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387305" w14:textId="338EB6E9" w:rsidR="0042699B" w:rsidRDefault="0042699B" w:rsidP="0042699B">
      <w:pPr>
        <w:rPr>
          <w:b/>
        </w:rPr>
      </w:pPr>
      <w:r>
        <w:rPr>
          <w:b/>
        </w:rPr>
        <w:t>Figure S1</w:t>
      </w:r>
      <w:r w:rsidR="00C2536C">
        <w:rPr>
          <w:b/>
        </w:rPr>
        <w:t>. Correlations between Family Pattern Density Scores in the Full Sample</w:t>
      </w:r>
    </w:p>
    <w:p w14:paraId="03E5B47A" w14:textId="1E496232" w:rsidR="0097437B" w:rsidRDefault="0097437B" w:rsidP="0042699B">
      <w:pPr>
        <w:rPr>
          <w:b/>
        </w:rPr>
      </w:pPr>
    </w:p>
    <w:p w14:paraId="0048E2A6" w14:textId="0177BB56" w:rsidR="0097437B" w:rsidRDefault="0097437B" w:rsidP="0042699B">
      <w:pPr>
        <w:rPr>
          <w:b/>
        </w:rPr>
      </w:pPr>
      <w:r>
        <w:rPr>
          <w:noProof/>
        </w:rPr>
        <w:drawing>
          <wp:inline distT="0" distB="0" distL="0" distR="0" wp14:anchorId="34F71ADD" wp14:editId="2EF18E35">
            <wp:extent cx="5943600" cy="3714750"/>
            <wp:effectExtent l="0" t="0" r="0" b="0"/>
            <wp:docPr id="4" name="Picture 4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treemap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32BB0" w14:textId="0F1B3185" w:rsidR="00615C16" w:rsidRDefault="00615C16" w:rsidP="00615C16">
      <w:r>
        <w:t>Spearman</w:t>
      </w:r>
      <w:r w:rsidR="00FA151D">
        <w:t>’s</w:t>
      </w:r>
      <w:r>
        <w:t xml:space="preserve"> correlations between family pattern density scores</w:t>
      </w:r>
      <w:r w:rsidR="009D5A83">
        <w:t xml:space="preserve"> in the full sample</w:t>
      </w:r>
      <w:r>
        <w:t>. All correlations were significant (p</w:t>
      </w:r>
      <w:r w:rsidR="00BB6227">
        <w:t>’s</w:t>
      </w:r>
      <w:r>
        <w:t xml:space="preserve"> &lt; 0.001). </w:t>
      </w:r>
    </w:p>
    <w:p w14:paraId="695A8B69" w14:textId="7F77E9F7" w:rsidR="00615C16" w:rsidRDefault="00615C16" w:rsidP="0042699B">
      <w:pPr>
        <w:rPr>
          <w:b/>
        </w:rPr>
      </w:pPr>
    </w:p>
    <w:p w14:paraId="3657A94F" w14:textId="5C0709D9" w:rsidR="00615C16" w:rsidRDefault="00615C16" w:rsidP="0042699B">
      <w:pPr>
        <w:rPr>
          <w:b/>
        </w:rPr>
      </w:pPr>
    </w:p>
    <w:p w14:paraId="1511B4FC" w14:textId="6358D148" w:rsidR="00615C16" w:rsidRDefault="00615C16" w:rsidP="0042699B">
      <w:pPr>
        <w:rPr>
          <w:b/>
        </w:rPr>
      </w:pPr>
    </w:p>
    <w:p w14:paraId="616197AA" w14:textId="78042CCC" w:rsidR="00615C16" w:rsidRDefault="00615C16" w:rsidP="0042699B">
      <w:pPr>
        <w:rPr>
          <w:b/>
        </w:rPr>
      </w:pPr>
    </w:p>
    <w:p w14:paraId="5337785B" w14:textId="12112AC8" w:rsidR="00615C16" w:rsidRDefault="00615C16" w:rsidP="0042699B">
      <w:pPr>
        <w:rPr>
          <w:b/>
        </w:rPr>
      </w:pPr>
    </w:p>
    <w:p w14:paraId="37A2E777" w14:textId="7F968B88" w:rsidR="00615C16" w:rsidRDefault="00615C16" w:rsidP="0042699B">
      <w:pPr>
        <w:rPr>
          <w:b/>
        </w:rPr>
      </w:pPr>
    </w:p>
    <w:p w14:paraId="4D73CF4D" w14:textId="6EE49037" w:rsidR="00615C16" w:rsidRDefault="00615C16" w:rsidP="0042699B">
      <w:pPr>
        <w:rPr>
          <w:b/>
        </w:rPr>
      </w:pPr>
    </w:p>
    <w:p w14:paraId="517D869D" w14:textId="57A21FF5" w:rsidR="00615C16" w:rsidRDefault="00615C16" w:rsidP="0042699B">
      <w:pPr>
        <w:rPr>
          <w:b/>
        </w:rPr>
      </w:pPr>
    </w:p>
    <w:p w14:paraId="01B0DB91" w14:textId="78E3E9D1" w:rsidR="00615C16" w:rsidRDefault="00615C16" w:rsidP="0042699B">
      <w:pPr>
        <w:rPr>
          <w:b/>
        </w:rPr>
      </w:pPr>
    </w:p>
    <w:p w14:paraId="5A8DF435" w14:textId="12DE7AC9" w:rsidR="00615C16" w:rsidRDefault="00615C16" w:rsidP="0042699B">
      <w:pPr>
        <w:rPr>
          <w:b/>
        </w:rPr>
      </w:pPr>
    </w:p>
    <w:p w14:paraId="7C192936" w14:textId="6C4F05A9" w:rsidR="00615C16" w:rsidRDefault="00615C16" w:rsidP="0042699B">
      <w:pPr>
        <w:rPr>
          <w:b/>
        </w:rPr>
      </w:pPr>
    </w:p>
    <w:p w14:paraId="2E9906C7" w14:textId="3FA5C6CD" w:rsidR="00615C16" w:rsidRDefault="00615C16" w:rsidP="0042699B">
      <w:pPr>
        <w:rPr>
          <w:b/>
        </w:rPr>
      </w:pPr>
    </w:p>
    <w:p w14:paraId="55C87D63" w14:textId="720A77C4" w:rsidR="00615C16" w:rsidRDefault="00615C16" w:rsidP="0042699B">
      <w:pPr>
        <w:rPr>
          <w:b/>
        </w:rPr>
      </w:pPr>
      <w:r>
        <w:rPr>
          <w:b/>
        </w:rPr>
        <w:lastRenderedPageBreak/>
        <w:t>Figure S2</w:t>
      </w:r>
      <w:r w:rsidR="00C2536C">
        <w:rPr>
          <w:b/>
        </w:rPr>
        <w:t>. Correlations between Family Pattern Density Scores and Delay Discounting Measures in the Quality Control Sample</w:t>
      </w:r>
    </w:p>
    <w:p w14:paraId="3FA178EF" w14:textId="6A676452" w:rsidR="0042699B" w:rsidRPr="00E93D14" w:rsidRDefault="00615C16" w:rsidP="0042699B">
      <w:pPr>
        <w:rPr>
          <w:b/>
        </w:rPr>
      </w:pPr>
      <w:r>
        <w:rPr>
          <w:b/>
          <w:noProof/>
        </w:rPr>
        <w:drawing>
          <wp:inline distT="0" distB="0" distL="0" distR="0" wp14:anchorId="0259CC42" wp14:editId="4D140DE7">
            <wp:extent cx="5943600" cy="3714750"/>
            <wp:effectExtent l="0" t="0" r="0" b="0"/>
            <wp:docPr id="6" name="Picture 6" descr="C:\Users\gowinj\AppData\Local\Microsoft\Windows\INetCache\Content.MSO\E64F2882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owinj\AppData\Local\Microsoft\Windows\INetCache\Content.MSO\E64F2882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934E1" w14:textId="26CCBE4C" w:rsidR="0042699B" w:rsidRDefault="006F2A41" w:rsidP="0042699B">
      <w:r>
        <w:t>Spearman</w:t>
      </w:r>
      <w:r w:rsidR="00364B66">
        <w:t>’s</w:t>
      </w:r>
      <w:r>
        <w:t xml:space="preserve"> correlations between family pattern density scores and delay discounting measures in the </w:t>
      </w:r>
      <w:r w:rsidR="00615C16">
        <w:t xml:space="preserve">sample that met </w:t>
      </w:r>
      <w:r w:rsidR="00A25449">
        <w:t xml:space="preserve">data </w:t>
      </w:r>
      <w:r w:rsidR="00615C16">
        <w:t>quality criteria for the delay discounting task (N=4364)</w:t>
      </w:r>
      <w:r w:rsidR="0042699B">
        <w:t xml:space="preserve">. </w:t>
      </w:r>
    </w:p>
    <w:p w14:paraId="665E5D39" w14:textId="77777777" w:rsidR="0042699B" w:rsidRDefault="0042699B" w:rsidP="0042699B"/>
    <w:p w14:paraId="4D2B4A78" w14:textId="77777777" w:rsidR="0042699B" w:rsidRDefault="0042699B" w:rsidP="0042699B"/>
    <w:p w14:paraId="10D4B39D" w14:textId="77777777" w:rsidR="0042699B" w:rsidRDefault="0042699B" w:rsidP="0042699B"/>
    <w:p w14:paraId="4AFB5597" w14:textId="77777777" w:rsidR="0042699B" w:rsidRDefault="0042699B" w:rsidP="0042699B"/>
    <w:p w14:paraId="270F6D9B" w14:textId="77777777" w:rsidR="0042699B" w:rsidRDefault="0042699B" w:rsidP="0042699B"/>
    <w:p w14:paraId="15EC8E6E" w14:textId="4579FF74" w:rsidR="0042699B" w:rsidRDefault="0042699B" w:rsidP="0042699B"/>
    <w:p w14:paraId="7449EBDD" w14:textId="52EA7E9C" w:rsidR="00A645B7" w:rsidRDefault="00A645B7" w:rsidP="0042699B"/>
    <w:p w14:paraId="0908144C" w14:textId="77777777" w:rsidR="00A645B7" w:rsidRDefault="00A645B7" w:rsidP="0042699B"/>
    <w:p w14:paraId="2F20D180" w14:textId="77777777" w:rsidR="0042699B" w:rsidRDefault="0042699B" w:rsidP="0042699B"/>
    <w:p w14:paraId="1911F68A" w14:textId="77777777" w:rsidR="0042699B" w:rsidRDefault="0042699B" w:rsidP="0042699B"/>
    <w:p w14:paraId="612BDA35" w14:textId="77777777" w:rsidR="00981E1A" w:rsidRDefault="00981E1A" w:rsidP="0042699B"/>
    <w:p w14:paraId="5AAD018B" w14:textId="77777777" w:rsidR="00981E1A" w:rsidRDefault="00981E1A" w:rsidP="0042699B"/>
    <w:p w14:paraId="3A2111A1" w14:textId="52794852" w:rsidR="0042699B" w:rsidRPr="0042699B" w:rsidRDefault="00615C16" w:rsidP="0042699B">
      <w:pPr>
        <w:rPr>
          <w:b/>
        </w:rPr>
      </w:pPr>
      <w:r>
        <w:rPr>
          <w:b/>
        </w:rPr>
        <w:lastRenderedPageBreak/>
        <w:t>Figure S3</w:t>
      </w:r>
      <w:r w:rsidR="00C2536C">
        <w:rPr>
          <w:b/>
        </w:rPr>
        <w:t>. Correlations between Family History Density Scores and Delay Discounting Measures in the Full Sample</w:t>
      </w:r>
    </w:p>
    <w:p w14:paraId="21AE290E" w14:textId="319A8D9C" w:rsidR="0042699B" w:rsidRDefault="00364B66" w:rsidP="00A12CE7">
      <w:pPr>
        <w:jc w:val="center"/>
      </w:pPr>
      <w:r>
        <w:rPr>
          <w:noProof/>
        </w:rPr>
        <w:drawing>
          <wp:inline distT="0" distB="0" distL="0" distR="0" wp14:anchorId="1A46262D" wp14:editId="3230DA2E">
            <wp:extent cx="3324225" cy="3818474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1940" cy="3827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9F550" w14:textId="68F0D343" w:rsidR="0042699B" w:rsidRDefault="00364B66" w:rsidP="0042699B">
      <w:r>
        <w:t>Spearman’s c</w:t>
      </w:r>
      <w:r w:rsidR="006F2A41">
        <w:t>orrelations between family history density scores and delay discounting measures in the</w:t>
      </w:r>
      <w:r>
        <w:t xml:space="preserve"> full sample.</w:t>
      </w:r>
      <w:r w:rsidR="0042699B">
        <w:t xml:space="preserve"> </w:t>
      </w:r>
    </w:p>
    <w:p w14:paraId="3364D4E8" w14:textId="77777777" w:rsidR="0042699B" w:rsidRDefault="0042699B" w:rsidP="0042699B"/>
    <w:p w14:paraId="3E488FC3" w14:textId="77777777" w:rsidR="0042699B" w:rsidRDefault="0042699B" w:rsidP="0042699B"/>
    <w:p w14:paraId="00C0109F" w14:textId="77777777" w:rsidR="0042699B" w:rsidRDefault="0042699B" w:rsidP="0042699B"/>
    <w:p w14:paraId="634A6300" w14:textId="77777777" w:rsidR="0042699B" w:rsidRDefault="0042699B" w:rsidP="0042699B"/>
    <w:p w14:paraId="37C4DC88" w14:textId="77777777" w:rsidR="0042699B" w:rsidRDefault="0042699B" w:rsidP="0042699B"/>
    <w:p w14:paraId="164D1112" w14:textId="77777777" w:rsidR="0042699B" w:rsidRDefault="0042699B" w:rsidP="0042699B"/>
    <w:p w14:paraId="259493D7" w14:textId="77777777" w:rsidR="00981E1A" w:rsidRDefault="00981E1A" w:rsidP="0042699B"/>
    <w:p w14:paraId="4FF870B4" w14:textId="77777777" w:rsidR="00981E1A" w:rsidRDefault="00981E1A" w:rsidP="0042699B"/>
    <w:p w14:paraId="09087BD1" w14:textId="43903376" w:rsidR="00981E1A" w:rsidRDefault="00981E1A" w:rsidP="0042699B"/>
    <w:p w14:paraId="0E13036C" w14:textId="2B474ABD" w:rsidR="00615C16" w:rsidRDefault="00615C16" w:rsidP="0042699B"/>
    <w:p w14:paraId="690AF8EB" w14:textId="77777777" w:rsidR="00364B66" w:rsidRDefault="00364B66" w:rsidP="0042699B"/>
    <w:p w14:paraId="2582ACE9" w14:textId="77777777" w:rsidR="0042699B" w:rsidRDefault="0042699B" w:rsidP="0042699B"/>
    <w:p w14:paraId="21303206" w14:textId="7A62CABB" w:rsidR="0042699B" w:rsidRPr="0042699B" w:rsidRDefault="00615C16" w:rsidP="0042699B">
      <w:pPr>
        <w:rPr>
          <w:b/>
        </w:rPr>
      </w:pPr>
      <w:r>
        <w:rPr>
          <w:b/>
        </w:rPr>
        <w:lastRenderedPageBreak/>
        <w:t>Figure S4</w:t>
      </w:r>
      <w:r w:rsidR="00C2536C">
        <w:rPr>
          <w:b/>
        </w:rPr>
        <w:t>. Correlations between Family Patterns Analysis Scores and Delay Discounting Measures in the Full Sample</w:t>
      </w:r>
    </w:p>
    <w:p w14:paraId="50FBDFAE" w14:textId="520D6DBE" w:rsidR="0042699B" w:rsidRDefault="00364B66" w:rsidP="00A12CE7">
      <w:pPr>
        <w:jc w:val="center"/>
      </w:pPr>
      <w:r>
        <w:rPr>
          <w:noProof/>
        </w:rPr>
        <w:drawing>
          <wp:inline distT="0" distB="0" distL="0" distR="0" wp14:anchorId="4DD844B1" wp14:editId="3BAEAAB0">
            <wp:extent cx="3267075" cy="3741579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1167" cy="374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AE6E4" w14:textId="3B5B1929" w:rsidR="0042699B" w:rsidRDefault="00364B66" w:rsidP="0042699B">
      <w:r>
        <w:t>Spearman’s c</w:t>
      </w:r>
      <w:r w:rsidR="006F2A41">
        <w:t xml:space="preserve">orrelations between </w:t>
      </w:r>
      <w:r w:rsidR="0042699B">
        <w:t>family pattern</w:t>
      </w:r>
      <w:r w:rsidR="00407ACD">
        <w:t>s</w:t>
      </w:r>
      <w:r w:rsidR="0042699B">
        <w:t xml:space="preserve"> analysis scores</w:t>
      </w:r>
      <w:r w:rsidR="006F2A41">
        <w:t xml:space="preserve"> and delay discounting measures</w:t>
      </w:r>
      <w:r w:rsidR="0042699B">
        <w:t xml:space="preserve"> in the</w:t>
      </w:r>
      <w:r>
        <w:t xml:space="preserve"> full sample</w:t>
      </w:r>
      <w:r w:rsidR="0042699B">
        <w:t>.</w:t>
      </w:r>
    </w:p>
    <w:p w14:paraId="10E879B8" w14:textId="77777777" w:rsidR="0042699B" w:rsidRDefault="0042699B" w:rsidP="0042699B"/>
    <w:p w14:paraId="419246DC" w14:textId="77777777" w:rsidR="0042699B" w:rsidRDefault="0042699B" w:rsidP="0042699B"/>
    <w:p w14:paraId="23B5368C" w14:textId="77777777" w:rsidR="0042699B" w:rsidRDefault="0042699B" w:rsidP="0042699B"/>
    <w:p w14:paraId="79FA5D6A" w14:textId="77777777" w:rsidR="0042699B" w:rsidRDefault="0042699B" w:rsidP="0042699B"/>
    <w:p w14:paraId="14DEB36E" w14:textId="77777777" w:rsidR="0042699B" w:rsidRDefault="0042699B" w:rsidP="0042699B"/>
    <w:p w14:paraId="3E96499E" w14:textId="77777777" w:rsidR="0042699B" w:rsidRDefault="0042699B" w:rsidP="0042699B"/>
    <w:p w14:paraId="26931741" w14:textId="77777777" w:rsidR="00981E1A" w:rsidRDefault="00981E1A" w:rsidP="0042699B"/>
    <w:p w14:paraId="73EFDED1" w14:textId="2E24A08B" w:rsidR="00981E1A" w:rsidRDefault="00981E1A" w:rsidP="0042699B"/>
    <w:p w14:paraId="4E2FB203" w14:textId="77777777" w:rsidR="00364B66" w:rsidRDefault="00364B66" w:rsidP="0042699B"/>
    <w:p w14:paraId="5443FFB2" w14:textId="237AADD1" w:rsidR="00981E1A" w:rsidRDefault="00981E1A" w:rsidP="0042699B"/>
    <w:p w14:paraId="346AF8DA" w14:textId="77777777" w:rsidR="00A645B7" w:rsidRDefault="00A645B7" w:rsidP="0042699B"/>
    <w:p w14:paraId="5CCD70E0" w14:textId="77777777" w:rsidR="00636FFD" w:rsidRDefault="00636FFD" w:rsidP="0042699B"/>
    <w:p w14:paraId="4275266F" w14:textId="382BB6F9" w:rsidR="00FF1887" w:rsidRDefault="00636FFD" w:rsidP="0042699B">
      <w:pPr>
        <w:rPr>
          <w:b/>
        </w:rPr>
      </w:pPr>
      <w:r>
        <w:rPr>
          <w:b/>
        </w:rPr>
        <w:lastRenderedPageBreak/>
        <w:t>Figure S5</w:t>
      </w:r>
      <w:r w:rsidR="00C2536C">
        <w:rPr>
          <w:b/>
        </w:rPr>
        <w:t>. Association between Family History of Alcohol Problems and Delay Discounting Behavior in the Full Sample with Sociodemographic Factors Included</w:t>
      </w:r>
    </w:p>
    <w:p w14:paraId="74A46472" w14:textId="59AF9015" w:rsidR="00A1089A" w:rsidRDefault="00A1089A" w:rsidP="002925B9">
      <w:pPr>
        <w:rPr>
          <w:b/>
        </w:rPr>
      </w:pPr>
      <w:r>
        <w:rPr>
          <w:b/>
          <w:noProof/>
        </w:rPr>
        <w:drawing>
          <wp:inline distT="0" distB="0" distL="0" distR="0" wp14:anchorId="60AF29E9" wp14:editId="0820497A">
            <wp:extent cx="5934075" cy="3543300"/>
            <wp:effectExtent l="0" t="0" r="952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152C7" w14:textId="3B70A240" w:rsidR="00A1089A" w:rsidRDefault="00A1089A" w:rsidP="00A1089A">
      <w:r>
        <w:t>Full mixed effects model examining the association between family pattern density of alcohol problems and delay discounting behavior in the full sample.  The model did not find a significant association between family history of alcohol problems and delay discounting behavior when adjusted for socioeconomic and demographic variables after Bonferroni correction.</w:t>
      </w:r>
      <w:r w:rsidR="00E929BF">
        <w:t xml:space="preserve"> Error bars represent 95% confidence intervals for unstandardized coefficient estimates. In this figure, the area under the indifference point versus delay curve is the dependent variable, so lower coefficient values indicate greater delay discounting.</w:t>
      </w:r>
    </w:p>
    <w:p w14:paraId="5D1A2885" w14:textId="017F3FEC" w:rsidR="00A1089A" w:rsidRDefault="00A1089A" w:rsidP="002925B9">
      <w:pPr>
        <w:rPr>
          <w:b/>
        </w:rPr>
      </w:pPr>
    </w:p>
    <w:p w14:paraId="09C3F975" w14:textId="3E45C43D" w:rsidR="00A1089A" w:rsidRDefault="00A1089A" w:rsidP="002925B9">
      <w:pPr>
        <w:rPr>
          <w:b/>
        </w:rPr>
      </w:pPr>
    </w:p>
    <w:p w14:paraId="15862920" w14:textId="56E45B09" w:rsidR="00A1089A" w:rsidRDefault="00A1089A" w:rsidP="002925B9">
      <w:pPr>
        <w:rPr>
          <w:b/>
        </w:rPr>
      </w:pPr>
    </w:p>
    <w:p w14:paraId="11853AC5" w14:textId="3F2C4A85" w:rsidR="00A1089A" w:rsidRDefault="00A1089A" w:rsidP="002925B9">
      <w:pPr>
        <w:rPr>
          <w:b/>
        </w:rPr>
      </w:pPr>
    </w:p>
    <w:p w14:paraId="21339793" w14:textId="534AB246" w:rsidR="00A1089A" w:rsidRDefault="00A1089A" w:rsidP="002925B9">
      <w:pPr>
        <w:rPr>
          <w:b/>
        </w:rPr>
      </w:pPr>
    </w:p>
    <w:p w14:paraId="73A61965" w14:textId="46291C18" w:rsidR="00A1089A" w:rsidRDefault="00A1089A" w:rsidP="002925B9">
      <w:pPr>
        <w:rPr>
          <w:b/>
        </w:rPr>
      </w:pPr>
    </w:p>
    <w:p w14:paraId="3227ADD8" w14:textId="37450B3D" w:rsidR="00A1089A" w:rsidRDefault="00A1089A" w:rsidP="002925B9">
      <w:pPr>
        <w:rPr>
          <w:b/>
        </w:rPr>
      </w:pPr>
    </w:p>
    <w:p w14:paraId="6ECCFFD8" w14:textId="497FF5C2" w:rsidR="00A1089A" w:rsidRDefault="00A1089A" w:rsidP="002925B9">
      <w:pPr>
        <w:rPr>
          <w:b/>
        </w:rPr>
      </w:pPr>
    </w:p>
    <w:p w14:paraId="2537FDBE" w14:textId="17C2C5B6" w:rsidR="00A1089A" w:rsidRDefault="00A1089A" w:rsidP="002925B9">
      <w:pPr>
        <w:rPr>
          <w:b/>
        </w:rPr>
      </w:pPr>
    </w:p>
    <w:p w14:paraId="22FDB3B6" w14:textId="6723A235" w:rsidR="00A1089A" w:rsidRDefault="00A1089A" w:rsidP="00A1089A">
      <w:pPr>
        <w:rPr>
          <w:b/>
        </w:rPr>
      </w:pPr>
      <w:r>
        <w:rPr>
          <w:b/>
        </w:rPr>
        <w:lastRenderedPageBreak/>
        <w:t>Figure S</w:t>
      </w:r>
      <w:r w:rsidR="00C2536C">
        <w:rPr>
          <w:b/>
        </w:rPr>
        <w:t>6. Association between Family History of Drug Problems and Delay Discounting Behavior in the Full Sample with Sociodemographic Factors Included</w:t>
      </w:r>
    </w:p>
    <w:p w14:paraId="1CF5F67C" w14:textId="36784558" w:rsidR="00A1089A" w:rsidRDefault="003554DD" w:rsidP="002925B9">
      <w:pPr>
        <w:rPr>
          <w:b/>
        </w:rPr>
      </w:pPr>
      <w:r>
        <w:rPr>
          <w:b/>
          <w:noProof/>
        </w:rPr>
        <w:drawing>
          <wp:inline distT="0" distB="0" distL="0" distR="0" wp14:anchorId="62FFFF5B" wp14:editId="5CB21263">
            <wp:extent cx="5934075" cy="3648075"/>
            <wp:effectExtent l="0" t="0" r="9525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5004F" w14:textId="5D12B487" w:rsidR="003554DD" w:rsidRDefault="003554DD" w:rsidP="003554DD">
      <w:r>
        <w:t xml:space="preserve">Full mixed effects model examining the association between family pattern density of </w:t>
      </w:r>
      <w:r w:rsidR="00A645B7">
        <w:t xml:space="preserve">drug </w:t>
      </w:r>
      <w:r>
        <w:t xml:space="preserve">problems and delay discounting behavior in the full sample.  The model did not find a significant association between family history of </w:t>
      </w:r>
      <w:r w:rsidR="00642750">
        <w:t xml:space="preserve">drug problems </w:t>
      </w:r>
      <w:r>
        <w:t>and delay discounting behavior when adjusted for socioeconomic and demographic variables after Bonferroni correction.</w:t>
      </w:r>
      <w:r w:rsidR="00E929BF">
        <w:t xml:space="preserve"> Error bars represent 95% confidence intervals for unstandardized coefficient estimates. Area under the indifference point versus delay curve is the dependent variable, so lower coefficient values indicate greater delay discounting.</w:t>
      </w:r>
    </w:p>
    <w:p w14:paraId="653EF0B3" w14:textId="6709A526" w:rsidR="003554DD" w:rsidRDefault="003554DD" w:rsidP="002925B9">
      <w:pPr>
        <w:rPr>
          <w:b/>
        </w:rPr>
      </w:pPr>
    </w:p>
    <w:p w14:paraId="78118376" w14:textId="52ED2BD8" w:rsidR="003554DD" w:rsidRDefault="003554DD" w:rsidP="002925B9">
      <w:pPr>
        <w:rPr>
          <w:b/>
        </w:rPr>
      </w:pPr>
    </w:p>
    <w:p w14:paraId="6FB7DF8C" w14:textId="7C07F524" w:rsidR="003554DD" w:rsidRDefault="003554DD" w:rsidP="002925B9">
      <w:pPr>
        <w:rPr>
          <w:b/>
        </w:rPr>
      </w:pPr>
    </w:p>
    <w:p w14:paraId="58546CDF" w14:textId="39E19E86" w:rsidR="003554DD" w:rsidRDefault="003554DD" w:rsidP="002925B9">
      <w:pPr>
        <w:rPr>
          <w:b/>
        </w:rPr>
      </w:pPr>
    </w:p>
    <w:p w14:paraId="1F8B49A8" w14:textId="3D9576BE" w:rsidR="003554DD" w:rsidRDefault="003554DD" w:rsidP="002925B9">
      <w:pPr>
        <w:rPr>
          <w:b/>
        </w:rPr>
      </w:pPr>
    </w:p>
    <w:p w14:paraId="29F92028" w14:textId="55535CCC" w:rsidR="003554DD" w:rsidRDefault="003554DD" w:rsidP="002925B9">
      <w:pPr>
        <w:rPr>
          <w:b/>
        </w:rPr>
      </w:pPr>
    </w:p>
    <w:p w14:paraId="7A1BD5C6" w14:textId="18E4FAB4" w:rsidR="003554DD" w:rsidRDefault="003554DD" w:rsidP="002925B9">
      <w:pPr>
        <w:rPr>
          <w:b/>
        </w:rPr>
      </w:pPr>
    </w:p>
    <w:p w14:paraId="237282EA" w14:textId="7B151555" w:rsidR="003554DD" w:rsidRDefault="003554DD" w:rsidP="002925B9">
      <w:pPr>
        <w:rPr>
          <w:b/>
        </w:rPr>
      </w:pPr>
    </w:p>
    <w:p w14:paraId="72E06546" w14:textId="259A10F6" w:rsidR="003554DD" w:rsidRDefault="003554DD" w:rsidP="002925B9">
      <w:pPr>
        <w:rPr>
          <w:b/>
        </w:rPr>
      </w:pPr>
    </w:p>
    <w:p w14:paraId="43E57166" w14:textId="59CB2F0C" w:rsidR="003554DD" w:rsidRDefault="003554DD" w:rsidP="002925B9">
      <w:pPr>
        <w:rPr>
          <w:b/>
        </w:rPr>
      </w:pPr>
    </w:p>
    <w:p w14:paraId="25D2212C" w14:textId="31A480C0" w:rsidR="003554DD" w:rsidRDefault="003554DD" w:rsidP="002925B9">
      <w:pPr>
        <w:rPr>
          <w:b/>
        </w:rPr>
      </w:pPr>
      <w:r>
        <w:rPr>
          <w:b/>
        </w:rPr>
        <w:lastRenderedPageBreak/>
        <w:t>Figure S</w:t>
      </w:r>
      <w:r w:rsidR="0083619A">
        <w:rPr>
          <w:b/>
        </w:rPr>
        <w:t>7</w:t>
      </w:r>
      <w:r w:rsidR="00C2536C">
        <w:rPr>
          <w:b/>
        </w:rPr>
        <w:t>. Association between Family History of Depression and Delay Discounting Behavior in the Full Sample with Sociodemographic Factors Included</w:t>
      </w:r>
      <w:r w:rsidR="00C2536C" w:rsidDel="0083619A">
        <w:rPr>
          <w:b/>
        </w:rPr>
        <w:t xml:space="preserve"> </w:t>
      </w:r>
    </w:p>
    <w:p w14:paraId="60A2D4A8" w14:textId="486D1865" w:rsidR="003554DD" w:rsidRDefault="003554DD" w:rsidP="002925B9">
      <w:pPr>
        <w:rPr>
          <w:b/>
        </w:rPr>
      </w:pPr>
      <w:r>
        <w:rPr>
          <w:b/>
          <w:noProof/>
        </w:rPr>
        <w:drawing>
          <wp:inline distT="0" distB="0" distL="0" distR="0" wp14:anchorId="628D657D" wp14:editId="5DCACED1">
            <wp:extent cx="5934075" cy="3686175"/>
            <wp:effectExtent l="0" t="0" r="9525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D7547" w14:textId="0BB86E69" w:rsidR="003554DD" w:rsidRDefault="003554DD" w:rsidP="003554DD">
      <w:r>
        <w:t xml:space="preserve">Full mixed effects model examining the association between family pattern density of depression and delay discounting behavior in the full sample.  The model did not find a significant association between family history of </w:t>
      </w:r>
      <w:r w:rsidR="00642750">
        <w:t>depression</w:t>
      </w:r>
      <w:r>
        <w:t xml:space="preserve"> and delay discounting behavior when adjusted for socioeconomic and demographic variables after Bonferroni correction.</w:t>
      </w:r>
      <w:r w:rsidR="00E929BF">
        <w:t xml:space="preserve"> Error bars represent 95% confidence intervals for unstandardized coefficient estimates. Area under the indifference point versus delay curve is the dependent variable, so lower coefficient values indicate greater delay discounting.</w:t>
      </w:r>
    </w:p>
    <w:p w14:paraId="6946AD26" w14:textId="1D3902E8" w:rsidR="003554DD" w:rsidRDefault="003554DD" w:rsidP="002925B9">
      <w:pPr>
        <w:rPr>
          <w:b/>
        </w:rPr>
      </w:pPr>
    </w:p>
    <w:p w14:paraId="2F313727" w14:textId="0E1DA7D7" w:rsidR="003554DD" w:rsidRDefault="003554DD" w:rsidP="002925B9">
      <w:pPr>
        <w:rPr>
          <w:b/>
        </w:rPr>
      </w:pPr>
    </w:p>
    <w:p w14:paraId="22BCA053" w14:textId="395F52FD" w:rsidR="003554DD" w:rsidRDefault="003554DD" w:rsidP="002925B9">
      <w:pPr>
        <w:rPr>
          <w:b/>
        </w:rPr>
      </w:pPr>
    </w:p>
    <w:p w14:paraId="18FF8EA7" w14:textId="1F104EDF" w:rsidR="003554DD" w:rsidRDefault="003554DD" w:rsidP="002925B9">
      <w:pPr>
        <w:rPr>
          <w:b/>
        </w:rPr>
      </w:pPr>
    </w:p>
    <w:p w14:paraId="4FAE8F50" w14:textId="76BCC2C8" w:rsidR="003554DD" w:rsidRDefault="003554DD" w:rsidP="002925B9">
      <w:pPr>
        <w:rPr>
          <w:b/>
        </w:rPr>
      </w:pPr>
    </w:p>
    <w:p w14:paraId="428960E0" w14:textId="2B5652B5" w:rsidR="003554DD" w:rsidRDefault="003554DD" w:rsidP="002925B9">
      <w:pPr>
        <w:rPr>
          <w:b/>
        </w:rPr>
      </w:pPr>
    </w:p>
    <w:p w14:paraId="29AFC1B9" w14:textId="56A7931F" w:rsidR="003554DD" w:rsidRDefault="003554DD" w:rsidP="002925B9">
      <w:pPr>
        <w:rPr>
          <w:b/>
        </w:rPr>
      </w:pPr>
    </w:p>
    <w:p w14:paraId="75C3FFF3" w14:textId="7B3EF87F" w:rsidR="003554DD" w:rsidRDefault="003554DD" w:rsidP="002925B9">
      <w:pPr>
        <w:rPr>
          <w:b/>
        </w:rPr>
      </w:pPr>
    </w:p>
    <w:p w14:paraId="034FCB49" w14:textId="555CCEE1" w:rsidR="003554DD" w:rsidRDefault="003554DD" w:rsidP="002925B9">
      <w:pPr>
        <w:rPr>
          <w:b/>
        </w:rPr>
      </w:pPr>
    </w:p>
    <w:p w14:paraId="64797D01" w14:textId="77777777" w:rsidR="00E929BF" w:rsidRDefault="00E929BF" w:rsidP="002925B9">
      <w:pPr>
        <w:rPr>
          <w:b/>
        </w:rPr>
      </w:pPr>
    </w:p>
    <w:p w14:paraId="6C2A6630" w14:textId="0EEC1A33" w:rsidR="003554DD" w:rsidRDefault="003554DD" w:rsidP="002925B9">
      <w:pPr>
        <w:rPr>
          <w:b/>
        </w:rPr>
      </w:pPr>
      <w:r>
        <w:rPr>
          <w:b/>
        </w:rPr>
        <w:lastRenderedPageBreak/>
        <w:t>Figure S</w:t>
      </w:r>
      <w:r w:rsidR="0083619A">
        <w:rPr>
          <w:b/>
        </w:rPr>
        <w:t>8</w:t>
      </w:r>
      <w:r w:rsidR="00C2536C">
        <w:rPr>
          <w:b/>
        </w:rPr>
        <w:t>. Association between Family History of Mania and Delay Discounting Behavior in the Full Sample with Sociodemographic Factors Included</w:t>
      </w:r>
      <w:r w:rsidR="00C2536C" w:rsidDel="0083619A">
        <w:rPr>
          <w:b/>
        </w:rPr>
        <w:t xml:space="preserve"> </w:t>
      </w:r>
    </w:p>
    <w:p w14:paraId="52FFF075" w14:textId="4E6A2339" w:rsidR="003554DD" w:rsidRDefault="003554DD" w:rsidP="002925B9">
      <w:pPr>
        <w:rPr>
          <w:b/>
        </w:rPr>
      </w:pPr>
      <w:r>
        <w:rPr>
          <w:b/>
          <w:noProof/>
        </w:rPr>
        <w:drawing>
          <wp:inline distT="0" distB="0" distL="0" distR="0" wp14:anchorId="79BAC2F5" wp14:editId="2976D22F">
            <wp:extent cx="5943600" cy="36576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D50E5B" w14:textId="1151451D" w:rsidR="003554DD" w:rsidRDefault="003554DD" w:rsidP="003554DD">
      <w:r>
        <w:t>Full mixed effects model examining the association between family pattern density of mania and delay discounting behavior in the full sample.  The model did not find a significant association between family history of</w:t>
      </w:r>
      <w:r w:rsidR="00642750">
        <w:t xml:space="preserve"> mania</w:t>
      </w:r>
      <w:r>
        <w:t xml:space="preserve"> and delay discounting behavior when adjusted for socioeconomic and demographic variables after Bonferroni correction.</w:t>
      </w:r>
      <w:r w:rsidR="00E929BF">
        <w:t xml:space="preserve"> Error bars represent 95% confidence intervals for unstandardized coefficient estimates. Area under the indifference point versus delay curve is the dependent variable, so lower coefficient values indicate greater delay discounting.</w:t>
      </w:r>
    </w:p>
    <w:p w14:paraId="38255906" w14:textId="545009ED" w:rsidR="003554DD" w:rsidRDefault="003554DD" w:rsidP="002925B9">
      <w:pPr>
        <w:rPr>
          <w:b/>
        </w:rPr>
      </w:pPr>
    </w:p>
    <w:p w14:paraId="1D999B85" w14:textId="28F00FAA" w:rsidR="003554DD" w:rsidRDefault="003554DD" w:rsidP="002925B9">
      <w:pPr>
        <w:rPr>
          <w:b/>
        </w:rPr>
      </w:pPr>
    </w:p>
    <w:p w14:paraId="1C95B823" w14:textId="36C5E637" w:rsidR="003554DD" w:rsidRDefault="003554DD" w:rsidP="002925B9">
      <w:pPr>
        <w:rPr>
          <w:b/>
        </w:rPr>
      </w:pPr>
    </w:p>
    <w:p w14:paraId="611D9B1A" w14:textId="47D42D74" w:rsidR="003554DD" w:rsidRDefault="003554DD" w:rsidP="002925B9">
      <w:pPr>
        <w:rPr>
          <w:b/>
        </w:rPr>
      </w:pPr>
    </w:p>
    <w:p w14:paraId="31E0A265" w14:textId="11C2BBB6" w:rsidR="003554DD" w:rsidRDefault="003554DD" w:rsidP="002925B9">
      <w:pPr>
        <w:rPr>
          <w:b/>
        </w:rPr>
      </w:pPr>
    </w:p>
    <w:p w14:paraId="76A7DF60" w14:textId="213150CD" w:rsidR="003554DD" w:rsidRDefault="003554DD" w:rsidP="002925B9">
      <w:pPr>
        <w:rPr>
          <w:b/>
        </w:rPr>
      </w:pPr>
    </w:p>
    <w:p w14:paraId="7BF583BD" w14:textId="14CBDD81" w:rsidR="003554DD" w:rsidRDefault="003554DD" w:rsidP="002925B9">
      <w:pPr>
        <w:rPr>
          <w:b/>
        </w:rPr>
      </w:pPr>
    </w:p>
    <w:p w14:paraId="6BFD4A71" w14:textId="6F1DD42C" w:rsidR="003554DD" w:rsidRDefault="003554DD" w:rsidP="002925B9">
      <w:pPr>
        <w:rPr>
          <w:b/>
        </w:rPr>
      </w:pPr>
    </w:p>
    <w:p w14:paraId="74F29A78" w14:textId="38B570CF" w:rsidR="003554DD" w:rsidRDefault="003554DD" w:rsidP="002925B9">
      <w:pPr>
        <w:rPr>
          <w:b/>
        </w:rPr>
      </w:pPr>
    </w:p>
    <w:p w14:paraId="62688207" w14:textId="77777777" w:rsidR="003554DD" w:rsidRDefault="003554DD" w:rsidP="002925B9">
      <w:pPr>
        <w:rPr>
          <w:b/>
        </w:rPr>
      </w:pPr>
    </w:p>
    <w:p w14:paraId="6C144DF9" w14:textId="12B5BED8" w:rsidR="003554DD" w:rsidRDefault="003554DD" w:rsidP="003554DD">
      <w:pPr>
        <w:rPr>
          <w:b/>
        </w:rPr>
      </w:pPr>
      <w:r>
        <w:rPr>
          <w:b/>
        </w:rPr>
        <w:lastRenderedPageBreak/>
        <w:t>Figure S</w:t>
      </w:r>
      <w:r w:rsidR="0083619A">
        <w:rPr>
          <w:b/>
        </w:rPr>
        <w:t>9</w:t>
      </w:r>
      <w:r w:rsidR="00C2536C">
        <w:rPr>
          <w:b/>
        </w:rPr>
        <w:t>. Association between Family History of Schizophrenia and Delay Discounting Behavior in the Full Sample with Sociodemographic Factors Included</w:t>
      </w:r>
      <w:r w:rsidR="00C2536C" w:rsidDel="0083619A">
        <w:rPr>
          <w:b/>
        </w:rPr>
        <w:t xml:space="preserve"> </w:t>
      </w:r>
    </w:p>
    <w:p w14:paraId="4F4A2FB0" w14:textId="5275C71C" w:rsidR="003554DD" w:rsidRDefault="003554DD" w:rsidP="002925B9">
      <w:pPr>
        <w:rPr>
          <w:b/>
        </w:rPr>
      </w:pPr>
      <w:r>
        <w:rPr>
          <w:b/>
          <w:noProof/>
        </w:rPr>
        <w:drawing>
          <wp:inline distT="0" distB="0" distL="0" distR="0" wp14:anchorId="409989BD" wp14:editId="392EC62F">
            <wp:extent cx="5943600" cy="3609975"/>
            <wp:effectExtent l="0" t="0" r="0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16D36" w14:textId="61670D4E" w:rsidR="00642750" w:rsidRDefault="00642750" w:rsidP="00642750">
      <w:r>
        <w:t xml:space="preserve">Full mixed effects model examining the association between family pattern density of </w:t>
      </w:r>
      <w:r w:rsidR="00A645B7">
        <w:t>schizophrenia</w:t>
      </w:r>
      <w:r>
        <w:t xml:space="preserve"> and delay discounting behavior in the full sample.  The model did not find a significant association between family history of schizophrenia and delay discounting behavior when adjusted for socioeconomic and demographic variables after Bonferroni correction.</w:t>
      </w:r>
      <w:r w:rsidR="00E929BF">
        <w:t xml:space="preserve"> Error bars represent 95% confidence intervals for unstandardized coefficient estimates. Area under the indifference point versus delay curve is the dependent variable, so lower coefficient values indicate greater delay discounting.</w:t>
      </w:r>
    </w:p>
    <w:p w14:paraId="22CD6752" w14:textId="7AC781D6" w:rsidR="00642750" w:rsidRDefault="00642750" w:rsidP="002925B9">
      <w:pPr>
        <w:rPr>
          <w:b/>
        </w:rPr>
      </w:pPr>
    </w:p>
    <w:p w14:paraId="52CCEB0C" w14:textId="1A621263" w:rsidR="00642750" w:rsidRDefault="00642750" w:rsidP="002925B9">
      <w:pPr>
        <w:rPr>
          <w:b/>
        </w:rPr>
      </w:pPr>
    </w:p>
    <w:p w14:paraId="3F683070" w14:textId="1B1715AD" w:rsidR="00642750" w:rsidRDefault="00642750" w:rsidP="002925B9">
      <w:pPr>
        <w:rPr>
          <w:b/>
        </w:rPr>
      </w:pPr>
    </w:p>
    <w:p w14:paraId="5FA75148" w14:textId="30E62347" w:rsidR="00642750" w:rsidRDefault="00642750" w:rsidP="002925B9">
      <w:pPr>
        <w:rPr>
          <w:b/>
        </w:rPr>
      </w:pPr>
    </w:p>
    <w:p w14:paraId="07E438C2" w14:textId="59621569" w:rsidR="00642750" w:rsidRDefault="00642750" w:rsidP="002925B9">
      <w:pPr>
        <w:rPr>
          <w:b/>
        </w:rPr>
      </w:pPr>
    </w:p>
    <w:p w14:paraId="22DC3A0F" w14:textId="75AC0DEA" w:rsidR="00642750" w:rsidRDefault="00642750" w:rsidP="002925B9">
      <w:pPr>
        <w:rPr>
          <w:b/>
        </w:rPr>
      </w:pPr>
    </w:p>
    <w:p w14:paraId="649EBA40" w14:textId="385C06FC" w:rsidR="00642750" w:rsidRDefault="00642750" w:rsidP="002925B9">
      <w:pPr>
        <w:rPr>
          <w:b/>
        </w:rPr>
      </w:pPr>
    </w:p>
    <w:p w14:paraId="3D84D44E" w14:textId="2BD17740" w:rsidR="00642750" w:rsidRDefault="00642750" w:rsidP="002925B9">
      <w:pPr>
        <w:rPr>
          <w:b/>
        </w:rPr>
      </w:pPr>
    </w:p>
    <w:p w14:paraId="1DD88D98" w14:textId="17BCD4AA" w:rsidR="00642750" w:rsidRDefault="00642750" w:rsidP="002925B9">
      <w:pPr>
        <w:rPr>
          <w:b/>
        </w:rPr>
      </w:pPr>
    </w:p>
    <w:p w14:paraId="2FC407A1" w14:textId="044F0610" w:rsidR="00642750" w:rsidRDefault="00642750" w:rsidP="002925B9">
      <w:pPr>
        <w:rPr>
          <w:b/>
        </w:rPr>
      </w:pPr>
    </w:p>
    <w:p w14:paraId="11E133C6" w14:textId="497642F3" w:rsidR="00642750" w:rsidRDefault="00642750" w:rsidP="002925B9">
      <w:pPr>
        <w:rPr>
          <w:b/>
        </w:rPr>
      </w:pPr>
      <w:r>
        <w:rPr>
          <w:b/>
        </w:rPr>
        <w:lastRenderedPageBreak/>
        <w:t>Figure S1</w:t>
      </w:r>
      <w:r w:rsidR="0083619A">
        <w:rPr>
          <w:b/>
        </w:rPr>
        <w:t>0</w:t>
      </w:r>
      <w:r w:rsidR="00C2536C">
        <w:rPr>
          <w:b/>
        </w:rPr>
        <w:t>. Association between Family History of Suicidal Behavior and Delay Discounting Behavior in the Full Sample with Sociodemographic Factors Included</w:t>
      </w:r>
      <w:r w:rsidR="00C2536C" w:rsidDel="0083619A">
        <w:rPr>
          <w:b/>
        </w:rPr>
        <w:t xml:space="preserve"> </w:t>
      </w:r>
    </w:p>
    <w:p w14:paraId="2591B470" w14:textId="71EE2A0E" w:rsidR="00642750" w:rsidRDefault="00642750" w:rsidP="002925B9">
      <w:pPr>
        <w:rPr>
          <w:b/>
        </w:rPr>
      </w:pPr>
      <w:r>
        <w:rPr>
          <w:b/>
          <w:noProof/>
        </w:rPr>
        <w:drawing>
          <wp:inline distT="0" distB="0" distL="0" distR="0" wp14:anchorId="591A4623" wp14:editId="61D2E027">
            <wp:extent cx="5943600" cy="3648075"/>
            <wp:effectExtent l="0" t="0" r="0" b="952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E4E07" w14:textId="58F34768" w:rsidR="00642750" w:rsidRDefault="00642750" w:rsidP="00642750">
      <w:r>
        <w:t xml:space="preserve">Full mixed effects model examining the association between family pattern density of suicidal behavior and delay discounting behavior in the full sample.  The model did not find a significant association between family history of </w:t>
      </w:r>
      <w:r w:rsidR="00A645B7">
        <w:t>suicidal behavior</w:t>
      </w:r>
      <w:r>
        <w:t xml:space="preserve"> and delay discounting behavior when adjusted for socioeconomic and demographic variables after Bonferroni correction.</w:t>
      </w:r>
      <w:r w:rsidR="00E929BF">
        <w:t xml:space="preserve"> Error bars represent 95% confidence intervals for unstandardized coefficient estimates. Area under the indifference point versus delay curve is the dependent variable, so lower coefficient values indicate greater delay discounting.</w:t>
      </w:r>
    </w:p>
    <w:p w14:paraId="1C2447AC" w14:textId="66A84843" w:rsidR="00642750" w:rsidRDefault="00642750" w:rsidP="002925B9">
      <w:pPr>
        <w:rPr>
          <w:b/>
        </w:rPr>
      </w:pPr>
    </w:p>
    <w:p w14:paraId="60E911DF" w14:textId="685F888D" w:rsidR="00E929BF" w:rsidRDefault="00E929BF" w:rsidP="002925B9">
      <w:pPr>
        <w:rPr>
          <w:b/>
        </w:rPr>
      </w:pPr>
    </w:p>
    <w:p w14:paraId="340682AF" w14:textId="78D037E8" w:rsidR="00E929BF" w:rsidRDefault="00E929BF" w:rsidP="002925B9">
      <w:pPr>
        <w:rPr>
          <w:b/>
        </w:rPr>
      </w:pPr>
    </w:p>
    <w:p w14:paraId="66FDB24B" w14:textId="2DADE08E" w:rsidR="00E929BF" w:rsidRDefault="00E929BF" w:rsidP="002925B9">
      <w:pPr>
        <w:rPr>
          <w:b/>
        </w:rPr>
      </w:pPr>
    </w:p>
    <w:p w14:paraId="028C845A" w14:textId="63BE1F39" w:rsidR="00E929BF" w:rsidRDefault="00E929BF" w:rsidP="002925B9">
      <w:pPr>
        <w:rPr>
          <w:b/>
        </w:rPr>
      </w:pPr>
    </w:p>
    <w:p w14:paraId="0FC0C633" w14:textId="718039A3" w:rsidR="00E929BF" w:rsidRDefault="00E929BF" w:rsidP="002925B9">
      <w:pPr>
        <w:rPr>
          <w:b/>
        </w:rPr>
      </w:pPr>
    </w:p>
    <w:p w14:paraId="5F301B5F" w14:textId="539700C6" w:rsidR="00E929BF" w:rsidRDefault="00E929BF" w:rsidP="002925B9">
      <w:pPr>
        <w:rPr>
          <w:b/>
        </w:rPr>
      </w:pPr>
    </w:p>
    <w:p w14:paraId="63059008" w14:textId="67737685" w:rsidR="00E929BF" w:rsidRDefault="00E929BF" w:rsidP="002925B9">
      <w:pPr>
        <w:rPr>
          <w:b/>
        </w:rPr>
      </w:pPr>
    </w:p>
    <w:p w14:paraId="5396B092" w14:textId="5700AC3A" w:rsidR="00E929BF" w:rsidRDefault="00E929BF" w:rsidP="002925B9">
      <w:pPr>
        <w:rPr>
          <w:b/>
        </w:rPr>
      </w:pPr>
    </w:p>
    <w:p w14:paraId="4FDC0915" w14:textId="77777777" w:rsidR="00E929BF" w:rsidRDefault="00E929BF" w:rsidP="002925B9">
      <w:pPr>
        <w:rPr>
          <w:b/>
        </w:rPr>
      </w:pPr>
    </w:p>
    <w:p w14:paraId="69F33006" w14:textId="1A29C2E0" w:rsidR="002925B9" w:rsidRDefault="002925B9" w:rsidP="002925B9">
      <w:pPr>
        <w:rPr>
          <w:b/>
        </w:rPr>
      </w:pPr>
      <w:r>
        <w:rPr>
          <w:b/>
        </w:rPr>
        <w:lastRenderedPageBreak/>
        <w:t>Figure S1</w:t>
      </w:r>
      <w:r w:rsidR="00E52B32">
        <w:rPr>
          <w:b/>
        </w:rPr>
        <w:t>1</w:t>
      </w:r>
      <w:r w:rsidR="00DA5DAC">
        <w:rPr>
          <w:b/>
        </w:rPr>
        <w:t>. Associations between Family History of Psychopathology and Delay Discounting Behavior in the Quality Control Sample with Sociodemographic Factors Included</w:t>
      </w:r>
      <w:r w:rsidR="00DA5DAC" w:rsidDel="0083619A">
        <w:rPr>
          <w:b/>
        </w:rPr>
        <w:t xml:space="preserve"> </w:t>
      </w:r>
    </w:p>
    <w:p w14:paraId="31863E42" w14:textId="4F25BB54" w:rsidR="002925B9" w:rsidRPr="0042699B" w:rsidRDefault="00E52B32" w:rsidP="002925B9">
      <w:pPr>
        <w:rPr>
          <w:b/>
        </w:rPr>
      </w:pPr>
      <w:r>
        <w:rPr>
          <w:b/>
          <w:noProof/>
        </w:rPr>
        <w:drawing>
          <wp:inline distT="0" distB="0" distL="0" distR="0" wp14:anchorId="1EA90D4E" wp14:editId="6E4296B6">
            <wp:extent cx="5943600" cy="3714750"/>
            <wp:effectExtent l="0" t="0" r="0" b="0"/>
            <wp:docPr id="3" name="Picture 3" descr="C:\Users\Matthew_Sloan\AppData\Local\Microsoft\Windows\INetCache\Content.MSO\62FC16D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tthew_Sloan\AppData\Local\Microsoft\Windows\INetCache\Content.MSO\62FC16D7.tmp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F28EC" w14:textId="3C56AA61" w:rsidR="002925B9" w:rsidRDefault="002925B9" w:rsidP="002925B9">
      <w:r>
        <w:t>Coefficient estimates from adjusted mixed effects models examining the association between</w:t>
      </w:r>
      <w:r w:rsidRPr="00AC7F67">
        <w:rPr>
          <w:b/>
        </w:rPr>
        <w:t xml:space="preserve"> </w:t>
      </w:r>
      <w:r w:rsidRPr="00E52B32">
        <w:t xml:space="preserve">family patterns </w:t>
      </w:r>
      <w:r w:rsidR="00E52B32" w:rsidRPr="00AC7F67">
        <w:t>density</w:t>
      </w:r>
      <w:r w:rsidRPr="00AC7F67">
        <w:rPr>
          <w:b/>
        </w:rPr>
        <w:t xml:space="preserve"> </w:t>
      </w:r>
      <w:r>
        <w:t xml:space="preserve">scores </w:t>
      </w:r>
      <w:r w:rsidR="00E929BF">
        <w:t xml:space="preserve">and delay discounting behavior </w:t>
      </w:r>
      <w:r>
        <w:t xml:space="preserve">in the sample that met </w:t>
      </w:r>
      <w:r w:rsidR="00A25449">
        <w:t xml:space="preserve">data </w:t>
      </w:r>
      <w:r>
        <w:t>quality criteria for the delay discounting task (N=4364).  Mixed effects models did not find any significant associations between family history of psychiatric disorders and delay discounting behavior when adjusted for socioeconomic and demographic variables.</w:t>
      </w:r>
      <w:r w:rsidR="00E929BF">
        <w:t xml:space="preserve"> Error bars represent 95% confidence intervals for unstandardized coefficient estimates. Area under the indifference point versus delay curve is the dependent variable, so lower coefficient values indicate greater delay discounting.</w:t>
      </w:r>
    </w:p>
    <w:p w14:paraId="3AE7C94D" w14:textId="2DA2BD28" w:rsidR="002925B9" w:rsidRDefault="002925B9" w:rsidP="00C00BD8">
      <w:pPr>
        <w:rPr>
          <w:b/>
        </w:rPr>
      </w:pPr>
    </w:p>
    <w:p w14:paraId="573F8172" w14:textId="3A55CB0E" w:rsidR="002925B9" w:rsidRDefault="002925B9" w:rsidP="00C00BD8">
      <w:pPr>
        <w:rPr>
          <w:b/>
        </w:rPr>
      </w:pPr>
    </w:p>
    <w:p w14:paraId="085BAD5C" w14:textId="40164AA9" w:rsidR="002925B9" w:rsidRDefault="002925B9" w:rsidP="00C00BD8">
      <w:pPr>
        <w:rPr>
          <w:b/>
        </w:rPr>
      </w:pPr>
    </w:p>
    <w:p w14:paraId="323AFDA0" w14:textId="1C20C0DD" w:rsidR="002925B9" w:rsidRDefault="002925B9" w:rsidP="00C00BD8">
      <w:pPr>
        <w:rPr>
          <w:b/>
        </w:rPr>
      </w:pPr>
    </w:p>
    <w:p w14:paraId="2F939AAE" w14:textId="4CA1C81F" w:rsidR="002925B9" w:rsidRDefault="002925B9" w:rsidP="00C00BD8">
      <w:pPr>
        <w:rPr>
          <w:b/>
        </w:rPr>
      </w:pPr>
    </w:p>
    <w:p w14:paraId="75872EF7" w14:textId="5E21B489" w:rsidR="002925B9" w:rsidRDefault="002925B9" w:rsidP="00C00BD8">
      <w:pPr>
        <w:rPr>
          <w:b/>
        </w:rPr>
      </w:pPr>
    </w:p>
    <w:p w14:paraId="4E17E0E2" w14:textId="051B1446" w:rsidR="002925B9" w:rsidRDefault="002925B9" w:rsidP="00C00BD8">
      <w:pPr>
        <w:rPr>
          <w:b/>
        </w:rPr>
      </w:pPr>
    </w:p>
    <w:p w14:paraId="56C9F5E6" w14:textId="2DBC9DAB" w:rsidR="002925B9" w:rsidRDefault="002925B9" w:rsidP="00C00BD8">
      <w:pPr>
        <w:rPr>
          <w:b/>
        </w:rPr>
      </w:pPr>
    </w:p>
    <w:p w14:paraId="37F97998" w14:textId="77777777" w:rsidR="00E52B32" w:rsidRDefault="00E52B32" w:rsidP="00C00BD8">
      <w:pPr>
        <w:rPr>
          <w:b/>
        </w:rPr>
      </w:pPr>
    </w:p>
    <w:p w14:paraId="1D0B2CD5" w14:textId="63D32EF7" w:rsidR="00C00BD8" w:rsidRDefault="00C00BD8" w:rsidP="00C00BD8">
      <w:pPr>
        <w:rPr>
          <w:b/>
        </w:rPr>
      </w:pPr>
      <w:r>
        <w:rPr>
          <w:b/>
        </w:rPr>
        <w:lastRenderedPageBreak/>
        <w:t>Figure S</w:t>
      </w:r>
      <w:r w:rsidR="002925B9">
        <w:rPr>
          <w:b/>
        </w:rPr>
        <w:t>1</w:t>
      </w:r>
      <w:r w:rsidR="00E52B32">
        <w:rPr>
          <w:b/>
        </w:rPr>
        <w:t>2</w:t>
      </w:r>
      <w:r w:rsidR="00DA5DAC">
        <w:rPr>
          <w:b/>
        </w:rPr>
        <w:t>. Association between Family History of Alcohol Problems and Delay Discounting Behavior in the Quality Control Sample with Sociodemographic Factors Included</w:t>
      </w:r>
      <w:r w:rsidR="00DA5DAC" w:rsidDel="00E52B32">
        <w:rPr>
          <w:b/>
        </w:rPr>
        <w:t xml:space="preserve"> </w:t>
      </w:r>
    </w:p>
    <w:p w14:paraId="50C3BA53" w14:textId="77777777" w:rsidR="00C00BD8" w:rsidRPr="0042699B" w:rsidRDefault="00981E1A" w:rsidP="00C00BD8">
      <w:pPr>
        <w:rPr>
          <w:b/>
        </w:rPr>
      </w:pPr>
      <w:r>
        <w:rPr>
          <w:b/>
          <w:noProof/>
        </w:rPr>
        <w:drawing>
          <wp:inline distT="0" distB="0" distL="0" distR="0" wp14:anchorId="08FB8C02" wp14:editId="3536CE1E">
            <wp:extent cx="5943600" cy="3714750"/>
            <wp:effectExtent l="0" t="0" r="0" b="0"/>
            <wp:docPr id="13" name="Picture 13" descr="C:\Users\gowinj\AppData\Local\Microsoft\Windows\INetCache\Content.MSO\9BC98DC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gowinj\AppData\Local\Microsoft\Windows\INetCache\Content.MSO\9BC98DC9.tmp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FDEE9" w14:textId="3FB2803E" w:rsidR="00C00BD8" w:rsidRDefault="00C00BD8" w:rsidP="00C00BD8">
      <w:r>
        <w:t>Full mixed ef</w:t>
      </w:r>
      <w:r w:rsidR="006F2A41">
        <w:t xml:space="preserve">fects model examining the association between </w:t>
      </w:r>
      <w:r>
        <w:t>family pattern density of alcohol problems</w:t>
      </w:r>
      <w:r w:rsidR="006F2A41">
        <w:t xml:space="preserve"> and delay discounting behavior</w:t>
      </w:r>
      <w:r w:rsidR="00E929BF">
        <w:t xml:space="preserve"> </w:t>
      </w:r>
      <w:r>
        <w:t xml:space="preserve">in the sample </w:t>
      </w:r>
      <w:r w:rsidR="00636FFD">
        <w:t xml:space="preserve">that met </w:t>
      </w:r>
      <w:r w:rsidR="00A25449">
        <w:t>data</w:t>
      </w:r>
      <w:r w:rsidR="00BB6227">
        <w:t xml:space="preserve"> </w:t>
      </w:r>
      <w:r w:rsidR="00636FFD">
        <w:t>quality criteria for the delay discounting task (N=4364)</w:t>
      </w:r>
      <w:r>
        <w:t xml:space="preserve">.  The model </w:t>
      </w:r>
      <w:r w:rsidR="006F2A41">
        <w:t>did not find a significant association</w:t>
      </w:r>
      <w:r>
        <w:t xml:space="preserve"> between family history of alcohol problems and delay discounting behavior when adjusted for socioeconomic and demographic variables.</w:t>
      </w:r>
      <w:r w:rsidR="00E929BF">
        <w:t xml:space="preserve"> Error bars represent 95% confidence intervals for unstandardized coefficient estimates. Area under the indifference point versus delay curve is the dependent variable, so lower coefficient values indicate greater delay discounting.</w:t>
      </w:r>
    </w:p>
    <w:p w14:paraId="64A78BE6" w14:textId="77777777" w:rsidR="00C00BD8" w:rsidRDefault="00C00BD8"/>
    <w:p w14:paraId="0AAEEF1E" w14:textId="77777777" w:rsidR="00C00BD8" w:rsidRDefault="00C00BD8"/>
    <w:p w14:paraId="74180F56" w14:textId="77777777" w:rsidR="00C00BD8" w:rsidRDefault="00C00BD8"/>
    <w:p w14:paraId="5A115458" w14:textId="77777777" w:rsidR="00C00BD8" w:rsidRDefault="00C00BD8"/>
    <w:p w14:paraId="65DDA8C8" w14:textId="77777777" w:rsidR="00C00BD8" w:rsidRDefault="00C00BD8"/>
    <w:p w14:paraId="03A0E151" w14:textId="77777777" w:rsidR="006F2A41" w:rsidRDefault="006F2A41"/>
    <w:p w14:paraId="4DF0A00A" w14:textId="77777777" w:rsidR="006F2A41" w:rsidRDefault="006F2A41"/>
    <w:p w14:paraId="233881A4" w14:textId="77777777" w:rsidR="006F2A41" w:rsidRDefault="006F2A41"/>
    <w:p w14:paraId="57674910" w14:textId="77777777" w:rsidR="006F2A41" w:rsidRDefault="006F2A41" w:rsidP="006F2A41"/>
    <w:p w14:paraId="306ADCB4" w14:textId="37BDB0DE" w:rsidR="006F2A41" w:rsidRDefault="006F2A41" w:rsidP="006F2A41">
      <w:pPr>
        <w:rPr>
          <w:b/>
        </w:rPr>
      </w:pPr>
      <w:r>
        <w:rPr>
          <w:b/>
        </w:rPr>
        <w:lastRenderedPageBreak/>
        <w:t>Figure S</w:t>
      </w:r>
      <w:r w:rsidR="002925B9">
        <w:rPr>
          <w:b/>
        </w:rPr>
        <w:t>1</w:t>
      </w:r>
      <w:r w:rsidR="00E52B32">
        <w:rPr>
          <w:b/>
        </w:rPr>
        <w:t>3</w:t>
      </w:r>
      <w:r w:rsidR="00DA5DAC">
        <w:rPr>
          <w:b/>
        </w:rPr>
        <w:t>. Association between Family History of Drug Problems and Delay Discounting Behavior in the Quality Control Sample with Sociodemographic Factors Included</w:t>
      </w:r>
      <w:r w:rsidR="00DA5DAC" w:rsidDel="00E52B32">
        <w:rPr>
          <w:b/>
        </w:rPr>
        <w:t xml:space="preserve"> </w:t>
      </w:r>
    </w:p>
    <w:p w14:paraId="0EA1C2D4" w14:textId="77777777" w:rsidR="006F2A41" w:rsidRPr="0042699B" w:rsidRDefault="00981E1A" w:rsidP="006F2A41">
      <w:pPr>
        <w:rPr>
          <w:b/>
        </w:rPr>
      </w:pPr>
      <w:r>
        <w:rPr>
          <w:b/>
          <w:noProof/>
        </w:rPr>
        <w:drawing>
          <wp:inline distT="0" distB="0" distL="0" distR="0" wp14:anchorId="128E20E1" wp14:editId="71901241">
            <wp:extent cx="5943600" cy="3714750"/>
            <wp:effectExtent l="0" t="0" r="0" b="0"/>
            <wp:docPr id="15" name="Picture 15" descr="C:\Users\gowinj\AppData\Local\Microsoft\Windows\INetCache\Content.MSO\5A143BB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gowinj\AppData\Local\Microsoft\Windows\INetCache\Content.MSO\5A143BBF.tmp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C05E5" w14:textId="47483BEC" w:rsidR="006F2A41" w:rsidRDefault="006F2A41" w:rsidP="006F2A41">
      <w:r>
        <w:t>Full mixed effects model examining the association between f</w:t>
      </w:r>
      <w:r w:rsidR="00A46C71">
        <w:t>amily pattern density of drug</w:t>
      </w:r>
      <w:r>
        <w:t xml:space="preserve"> problems and delay discounting behavior in the samp</w:t>
      </w:r>
      <w:r w:rsidR="00A46C71">
        <w:t xml:space="preserve">le </w:t>
      </w:r>
      <w:r w:rsidR="00636FFD">
        <w:t xml:space="preserve">that met </w:t>
      </w:r>
      <w:r w:rsidR="00A25449">
        <w:t>data</w:t>
      </w:r>
      <w:r w:rsidR="00BB6227">
        <w:t xml:space="preserve"> </w:t>
      </w:r>
      <w:r w:rsidR="00636FFD">
        <w:t>quality criteria for the delay discounting task (N=4364)</w:t>
      </w:r>
      <w:r>
        <w:t xml:space="preserve">.  The model did not find a significant association between family history of </w:t>
      </w:r>
      <w:r w:rsidR="00A064FE">
        <w:t>drug</w:t>
      </w:r>
      <w:r>
        <w:t xml:space="preserve"> problems and delay discounting behavior when adjusted for socioeconomic and demographic variables.</w:t>
      </w:r>
      <w:r w:rsidR="00E929BF">
        <w:t xml:space="preserve"> Error bars represent 95% confidence intervals for unstandardized coefficient estimates. Area under the indifference point versus delay curve is the dependent variable, so lower coefficient values indicate greater delay discounting.</w:t>
      </w:r>
    </w:p>
    <w:p w14:paraId="3E3B1BF3" w14:textId="77777777" w:rsidR="006F2A41" w:rsidRDefault="006F2A41"/>
    <w:p w14:paraId="7CAC198F" w14:textId="77777777" w:rsidR="00A064FE" w:rsidRDefault="00A064FE"/>
    <w:p w14:paraId="715D6C72" w14:textId="77777777" w:rsidR="00A064FE" w:rsidRDefault="00A064FE"/>
    <w:p w14:paraId="28164807" w14:textId="77777777" w:rsidR="00A064FE" w:rsidRDefault="00A064FE"/>
    <w:p w14:paraId="79D5FCB2" w14:textId="77777777" w:rsidR="00A064FE" w:rsidRDefault="00A064FE"/>
    <w:p w14:paraId="214C35CC" w14:textId="77777777" w:rsidR="00A064FE" w:rsidRDefault="00A064FE"/>
    <w:p w14:paraId="03B893C7" w14:textId="77777777" w:rsidR="00A064FE" w:rsidRDefault="00A064FE"/>
    <w:p w14:paraId="5B09E367" w14:textId="77777777" w:rsidR="00A064FE" w:rsidRDefault="00A064FE"/>
    <w:p w14:paraId="24749A1B" w14:textId="77777777" w:rsidR="00A064FE" w:rsidRDefault="00A064FE"/>
    <w:p w14:paraId="2848B568" w14:textId="03370726" w:rsidR="00A064FE" w:rsidRDefault="00A064FE" w:rsidP="00A064FE">
      <w:pPr>
        <w:rPr>
          <w:b/>
        </w:rPr>
      </w:pPr>
      <w:r>
        <w:rPr>
          <w:b/>
        </w:rPr>
        <w:lastRenderedPageBreak/>
        <w:t>Figure S</w:t>
      </w:r>
      <w:r w:rsidR="006B26D9">
        <w:rPr>
          <w:b/>
        </w:rPr>
        <w:t>1</w:t>
      </w:r>
      <w:r w:rsidR="00E52B32">
        <w:rPr>
          <w:b/>
        </w:rPr>
        <w:t>4</w:t>
      </w:r>
      <w:r w:rsidR="00DA5DAC">
        <w:rPr>
          <w:b/>
        </w:rPr>
        <w:t>. Association between Family History of Depression and Delay Discounting Behavior in the Quality Control Sample with Sociodemographic Factors Included</w:t>
      </w:r>
      <w:r w:rsidR="00DA5DAC" w:rsidDel="00E52B32">
        <w:rPr>
          <w:b/>
        </w:rPr>
        <w:t xml:space="preserve"> </w:t>
      </w:r>
    </w:p>
    <w:p w14:paraId="08642815" w14:textId="77777777" w:rsidR="00A064FE" w:rsidRPr="0042699B" w:rsidRDefault="003D53FE" w:rsidP="00A064FE">
      <w:pPr>
        <w:rPr>
          <w:b/>
        </w:rPr>
      </w:pPr>
      <w:r w:rsidRPr="003D53FE">
        <w:rPr>
          <w:b/>
          <w:noProof/>
        </w:rPr>
        <w:drawing>
          <wp:inline distT="0" distB="0" distL="0" distR="0" wp14:anchorId="3F19427F" wp14:editId="4718D7C8">
            <wp:extent cx="5943600" cy="3714750"/>
            <wp:effectExtent l="0" t="0" r="0" b="0"/>
            <wp:docPr id="2" name="Picture 2" descr="C:\Users\gowinj\AppData\Local\Microsoft\Windows\INetCache\Content.MSO\52984FD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owinj\AppData\Local\Microsoft\Windows\INetCache\Content.MSO\52984FD7.tmp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2642E" w14:textId="00431E3A" w:rsidR="00A064FE" w:rsidRDefault="00A064FE" w:rsidP="00A064FE">
      <w:r>
        <w:t xml:space="preserve">Full mixed effects model examining the association between family pattern density of </w:t>
      </w:r>
      <w:r w:rsidR="00A46C71">
        <w:t xml:space="preserve">depression </w:t>
      </w:r>
      <w:r>
        <w:t>and delay discounting behavior in the samp</w:t>
      </w:r>
      <w:r w:rsidR="00A46C71">
        <w:t xml:space="preserve">le </w:t>
      </w:r>
      <w:r w:rsidR="00636FFD">
        <w:t xml:space="preserve">that met </w:t>
      </w:r>
      <w:r w:rsidR="00A25449">
        <w:t>data</w:t>
      </w:r>
      <w:r w:rsidR="00BB6227">
        <w:t xml:space="preserve"> </w:t>
      </w:r>
      <w:r w:rsidR="00636FFD">
        <w:t>quality criteria for the delay discounting task (N=4364)</w:t>
      </w:r>
      <w:r>
        <w:t xml:space="preserve">.  The model did not find a significant association between family history of </w:t>
      </w:r>
      <w:r w:rsidR="00D32DC0">
        <w:t>depression</w:t>
      </w:r>
      <w:r>
        <w:t xml:space="preserve"> and delay discounting behavior when adjusted for socioeconomic and demographic variables.</w:t>
      </w:r>
      <w:r w:rsidR="00E929BF">
        <w:t xml:space="preserve"> Error bars represent 95% confidence intervals for unstandardized coefficient estimates. Area under the indifference point versus delay curve is the dependent variable, so lower coefficient values indicate greater delay discounting.</w:t>
      </w:r>
    </w:p>
    <w:p w14:paraId="2AA9F52E" w14:textId="77777777" w:rsidR="00A064FE" w:rsidRDefault="00A064FE"/>
    <w:p w14:paraId="552FAF97" w14:textId="77777777" w:rsidR="00D32DC0" w:rsidRDefault="00D32DC0"/>
    <w:p w14:paraId="21701171" w14:textId="77777777" w:rsidR="00D32DC0" w:rsidRDefault="00D32DC0"/>
    <w:p w14:paraId="6359F0DE" w14:textId="77777777" w:rsidR="00D32DC0" w:rsidRDefault="00D32DC0"/>
    <w:p w14:paraId="0C7A662B" w14:textId="77777777" w:rsidR="00D32DC0" w:rsidRDefault="00D32DC0"/>
    <w:p w14:paraId="4EAE3A37" w14:textId="77777777" w:rsidR="00D32DC0" w:rsidRDefault="00D32DC0"/>
    <w:p w14:paraId="0CFC2B79" w14:textId="77777777" w:rsidR="00D32DC0" w:rsidRDefault="00D32DC0"/>
    <w:p w14:paraId="411C6C1E" w14:textId="77777777" w:rsidR="00D32DC0" w:rsidRDefault="00D32DC0"/>
    <w:p w14:paraId="1418736A" w14:textId="77777777" w:rsidR="00D32DC0" w:rsidRDefault="00D32DC0"/>
    <w:p w14:paraId="0910641B" w14:textId="7119EFC1" w:rsidR="00D32DC0" w:rsidRDefault="00D32DC0" w:rsidP="00D32DC0">
      <w:pPr>
        <w:rPr>
          <w:b/>
        </w:rPr>
      </w:pPr>
      <w:r>
        <w:rPr>
          <w:b/>
        </w:rPr>
        <w:lastRenderedPageBreak/>
        <w:t>Figure S1</w:t>
      </w:r>
      <w:r w:rsidR="00E52B32">
        <w:rPr>
          <w:b/>
        </w:rPr>
        <w:t>5</w:t>
      </w:r>
      <w:r w:rsidR="00DA5DAC">
        <w:rPr>
          <w:b/>
        </w:rPr>
        <w:t>. Association between Family History of Mania and Delay Discounting Behavior in the Quality Control Sample with Sociodemographic Factors Included</w:t>
      </w:r>
      <w:r w:rsidR="00DA5DAC" w:rsidDel="00E52B32">
        <w:rPr>
          <w:b/>
        </w:rPr>
        <w:t xml:space="preserve"> </w:t>
      </w:r>
    </w:p>
    <w:p w14:paraId="54DD14EF" w14:textId="77777777" w:rsidR="00D32DC0" w:rsidRPr="0042699B" w:rsidRDefault="00981E1A" w:rsidP="00D32DC0">
      <w:pPr>
        <w:rPr>
          <w:b/>
        </w:rPr>
      </w:pPr>
      <w:r>
        <w:rPr>
          <w:b/>
          <w:noProof/>
        </w:rPr>
        <w:drawing>
          <wp:inline distT="0" distB="0" distL="0" distR="0" wp14:anchorId="1F1ADEBD" wp14:editId="64DFAC49">
            <wp:extent cx="5943600" cy="3714750"/>
            <wp:effectExtent l="0" t="0" r="0" b="0"/>
            <wp:docPr id="19" name="Picture 19" descr="C:\Users\gowinj\AppData\Local\Microsoft\Windows\INetCache\Content.MSO\240FD7B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gowinj\AppData\Local\Microsoft\Windows\INetCache\Content.MSO\240FD7B.tmp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6179F" w14:textId="52AEE4DE" w:rsidR="00E929BF" w:rsidRDefault="00D32DC0" w:rsidP="00E929BF">
      <w:r>
        <w:t xml:space="preserve">Full mixed effects model examining the association between family pattern density of </w:t>
      </w:r>
      <w:r w:rsidR="00A46C71">
        <w:t>mania</w:t>
      </w:r>
      <w:r>
        <w:t xml:space="preserve"> and delay discounting behavior in the samp</w:t>
      </w:r>
      <w:r w:rsidR="00A46C71">
        <w:t xml:space="preserve">le </w:t>
      </w:r>
      <w:r w:rsidR="00636FFD">
        <w:t xml:space="preserve">that met </w:t>
      </w:r>
      <w:r w:rsidR="00A25449">
        <w:t xml:space="preserve">data </w:t>
      </w:r>
      <w:r w:rsidR="00636FFD">
        <w:t>quality criteria for the delay discounting task (N=4364)</w:t>
      </w:r>
      <w:r>
        <w:t>.  The model did not find a significant association between family history of mania and delay discounting behavior when adjusted for socioeconomic and demographic variables.</w:t>
      </w:r>
      <w:r w:rsidR="00E929BF">
        <w:t xml:space="preserve"> Error bars represent 95% confidence intervals for unstandardized coefficient estimates. Area under the indifference point versus delay curve is the dependent variable, so lower coefficient values indicate greater delay discounting.</w:t>
      </w:r>
    </w:p>
    <w:p w14:paraId="4078E659" w14:textId="488F7C08" w:rsidR="00D32DC0" w:rsidRDefault="00D32DC0" w:rsidP="00D32DC0"/>
    <w:p w14:paraId="7929AFC8" w14:textId="77777777" w:rsidR="00D32DC0" w:rsidRDefault="00D32DC0" w:rsidP="00D32DC0"/>
    <w:p w14:paraId="4F49887C" w14:textId="77777777" w:rsidR="00D32DC0" w:rsidRDefault="00D32DC0" w:rsidP="00D32DC0"/>
    <w:p w14:paraId="5305EE90" w14:textId="77777777" w:rsidR="00D32DC0" w:rsidRDefault="00D32DC0" w:rsidP="00D32DC0"/>
    <w:p w14:paraId="259DEB46" w14:textId="77777777" w:rsidR="00D32DC0" w:rsidRDefault="00D32DC0" w:rsidP="00D32DC0"/>
    <w:p w14:paraId="3657918E" w14:textId="77777777" w:rsidR="00D32DC0" w:rsidRDefault="00D32DC0" w:rsidP="00D32DC0"/>
    <w:p w14:paraId="5877C61B" w14:textId="77777777" w:rsidR="00D32DC0" w:rsidRDefault="00D32DC0" w:rsidP="00D32DC0"/>
    <w:p w14:paraId="05F7EBA1" w14:textId="77777777" w:rsidR="00D32DC0" w:rsidRDefault="00D32DC0" w:rsidP="00D32DC0"/>
    <w:p w14:paraId="569D194C" w14:textId="77777777" w:rsidR="00D32DC0" w:rsidRDefault="00D32DC0" w:rsidP="00D32DC0"/>
    <w:p w14:paraId="63E06FBE" w14:textId="0B0FACBD" w:rsidR="00D32DC0" w:rsidRDefault="00D32DC0" w:rsidP="00D32DC0">
      <w:pPr>
        <w:rPr>
          <w:b/>
        </w:rPr>
      </w:pPr>
      <w:r>
        <w:rPr>
          <w:b/>
        </w:rPr>
        <w:lastRenderedPageBreak/>
        <w:t>Figure S1</w:t>
      </w:r>
      <w:r w:rsidR="00E52B32">
        <w:rPr>
          <w:b/>
        </w:rPr>
        <w:t>6</w:t>
      </w:r>
      <w:r w:rsidR="00DA5DAC">
        <w:rPr>
          <w:b/>
        </w:rPr>
        <w:t>. Association between Family History of Schizophrenia and Delay Discounting Behavior in the Quality Control Sample with Sociodemographic Factors Included</w:t>
      </w:r>
      <w:r w:rsidR="00DA5DAC" w:rsidDel="00E52B32">
        <w:rPr>
          <w:b/>
        </w:rPr>
        <w:t xml:space="preserve"> </w:t>
      </w:r>
    </w:p>
    <w:p w14:paraId="342BC4E2" w14:textId="77777777" w:rsidR="00D32DC0" w:rsidRPr="0042699B" w:rsidRDefault="00981E1A" w:rsidP="00D32DC0">
      <w:pPr>
        <w:rPr>
          <w:b/>
        </w:rPr>
      </w:pPr>
      <w:r>
        <w:rPr>
          <w:b/>
          <w:noProof/>
        </w:rPr>
        <w:drawing>
          <wp:inline distT="0" distB="0" distL="0" distR="0" wp14:anchorId="73E14C20" wp14:editId="25325F23">
            <wp:extent cx="5943600" cy="3714750"/>
            <wp:effectExtent l="0" t="0" r="0" b="0"/>
            <wp:docPr id="21" name="Picture 21" descr="C:\Users\gowinj\AppData\Local\Microsoft\Windows\INetCache\Content.MSO\5800F04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gowinj\AppData\Local\Microsoft\Windows\INetCache\Content.MSO\5800F041.tmp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CEB6B" w14:textId="1524E4EE" w:rsidR="00D32DC0" w:rsidRDefault="00D32DC0" w:rsidP="00D32DC0">
      <w:r>
        <w:t xml:space="preserve">Full mixed effects model examining the association between family pattern density of </w:t>
      </w:r>
      <w:r w:rsidR="00A46C71">
        <w:t>schizophrenia</w:t>
      </w:r>
      <w:r>
        <w:t xml:space="preserve"> and delay discounting behavior in the sampl</w:t>
      </w:r>
      <w:r w:rsidR="00A46C71">
        <w:t xml:space="preserve">e </w:t>
      </w:r>
      <w:r w:rsidR="00636FFD">
        <w:t xml:space="preserve">that met </w:t>
      </w:r>
      <w:r w:rsidR="00A25449">
        <w:t xml:space="preserve">data </w:t>
      </w:r>
      <w:r w:rsidR="00636FFD">
        <w:t>quality criteria for the delay discounting task (N=4364)</w:t>
      </w:r>
      <w:r>
        <w:t>.  The model did not find a significant association between family history of schizophrenia and delay discounting behavior when adjusted for socioeconomic and demographic variables.</w:t>
      </w:r>
      <w:r w:rsidR="00A1089A">
        <w:t xml:space="preserve"> </w:t>
      </w:r>
      <w:r w:rsidR="00E929BF">
        <w:t>Error bars represent 95% confidence intervals for unstandardized coefficient estimates. Area under the indifference point versus delay curve is the dependent variable, so lower coefficient values indicate greater delay discounting.</w:t>
      </w:r>
    </w:p>
    <w:p w14:paraId="6C502F20" w14:textId="77777777" w:rsidR="00D32DC0" w:rsidRDefault="00D32DC0" w:rsidP="00D32DC0"/>
    <w:p w14:paraId="5B2CD4DC" w14:textId="77777777" w:rsidR="00D32DC0" w:rsidRDefault="00D32DC0"/>
    <w:p w14:paraId="61EEEE09" w14:textId="77777777" w:rsidR="00D32DC0" w:rsidRDefault="00D32DC0"/>
    <w:p w14:paraId="262EC19D" w14:textId="77777777" w:rsidR="00D32DC0" w:rsidRDefault="00D32DC0"/>
    <w:p w14:paraId="6AC65E8D" w14:textId="77777777" w:rsidR="00D32DC0" w:rsidRDefault="00D32DC0"/>
    <w:p w14:paraId="5726421B" w14:textId="77777777" w:rsidR="00D32DC0" w:rsidRDefault="00D32DC0"/>
    <w:p w14:paraId="71C2DB73" w14:textId="77777777" w:rsidR="00D32DC0" w:rsidRDefault="00D32DC0"/>
    <w:p w14:paraId="5B69BC38" w14:textId="77777777" w:rsidR="00D32DC0" w:rsidRDefault="00D32DC0"/>
    <w:p w14:paraId="29866658" w14:textId="77777777" w:rsidR="003D53FE" w:rsidRDefault="003D53FE" w:rsidP="00D32DC0">
      <w:pPr>
        <w:rPr>
          <w:b/>
        </w:rPr>
      </w:pPr>
    </w:p>
    <w:p w14:paraId="2410FE56" w14:textId="73628F2C" w:rsidR="00D32DC0" w:rsidRDefault="00D32DC0" w:rsidP="00D32DC0">
      <w:pPr>
        <w:rPr>
          <w:b/>
        </w:rPr>
      </w:pPr>
      <w:r>
        <w:rPr>
          <w:b/>
        </w:rPr>
        <w:lastRenderedPageBreak/>
        <w:t>Figure S1</w:t>
      </w:r>
      <w:r w:rsidR="00E52B32">
        <w:rPr>
          <w:b/>
        </w:rPr>
        <w:t>7</w:t>
      </w:r>
      <w:r w:rsidR="00DA5DAC">
        <w:rPr>
          <w:b/>
        </w:rPr>
        <w:t>. Association between</w:t>
      </w:r>
      <w:r w:rsidR="002709E7">
        <w:rPr>
          <w:b/>
        </w:rPr>
        <w:t xml:space="preserve"> Family History of Suicidal Behavior</w:t>
      </w:r>
      <w:r w:rsidR="00DA5DAC">
        <w:rPr>
          <w:b/>
        </w:rPr>
        <w:t xml:space="preserve"> and Delay Discounting Behavior in the Quality Control Sample with Sociodemographic Factors Included</w:t>
      </w:r>
      <w:r w:rsidR="00DA5DAC" w:rsidDel="00E52B32">
        <w:rPr>
          <w:b/>
        </w:rPr>
        <w:t xml:space="preserve"> </w:t>
      </w:r>
    </w:p>
    <w:p w14:paraId="3AF9DDD8" w14:textId="77777777" w:rsidR="00D32DC0" w:rsidRPr="0042699B" w:rsidRDefault="00981E1A" w:rsidP="00D32DC0">
      <w:pPr>
        <w:rPr>
          <w:b/>
        </w:rPr>
      </w:pPr>
      <w:r>
        <w:rPr>
          <w:b/>
          <w:noProof/>
        </w:rPr>
        <w:drawing>
          <wp:inline distT="0" distB="0" distL="0" distR="0" wp14:anchorId="187890C4" wp14:editId="64567AE1">
            <wp:extent cx="5943600" cy="3714750"/>
            <wp:effectExtent l="0" t="0" r="0" b="0"/>
            <wp:docPr id="23" name="Picture 23" descr="C:\Users\gowinj\AppData\Local\Microsoft\Windows\INetCache\Content.MSO\D4475CF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gowinj\AppData\Local\Microsoft\Windows\INetCache\Content.MSO\D4475CF7.tmp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D9A06" w14:textId="00116778" w:rsidR="00E929BF" w:rsidRDefault="00D32DC0" w:rsidP="00E929BF">
      <w:r>
        <w:t xml:space="preserve">Full mixed effects model examining the association between family pattern density of </w:t>
      </w:r>
      <w:r w:rsidR="00A46C71">
        <w:t>suicidal behavior</w:t>
      </w:r>
      <w:r>
        <w:t xml:space="preserve"> and delay discounting behavior (area under the curve)</w:t>
      </w:r>
      <w:r w:rsidRPr="00C00BD8">
        <w:t xml:space="preserve"> </w:t>
      </w:r>
      <w:r>
        <w:t>in the sample</w:t>
      </w:r>
      <w:r w:rsidR="00A46C71">
        <w:t xml:space="preserve"> </w:t>
      </w:r>
      <w:r w:rsidR="00636FFD">
        <w:t xml:space="preserve">that met </w:t>
      </w:r>
      <w:r w:rsidR="00A25449">
        <w:t xml:space="preserve">data </w:t>
      </w:r>
      <w:r w:rsidR="00636FFD">
        <w:t>quality criteria for the delay discounting task (N=4364)</w:t>
      </w:r>
      <w:r>
        <w:t xml:space="preserve">.  The model did not find a significant association between family history of </w:t>
      </w:r>
      <w:r w:rsidR="00A46C71">
        <w:t>suicidal behavior</w:t>
      </w:r>
      <w:r>
        <w:t xml:space="preserve"> and delay discounting behavior when adjusted for socioeconomic and demographic variables.</w:t>
      </w:r>
      <w:r w:rsidR="00A1089A">
        <w:t xml:space="preserve"> </w:t>
      </w:r>
      <w:r w:rsidR="00E929BF">
        <w:t xml:space="preserve"> Error bars represent 95% confidence intervals for unstandardized coefficient estimates. Area under the indifference point versus delay curve is the dependent variable, so lower coefficient values indicate greater delay discounting.</w:t>
      </w:r>
    </w:p>
    <w:p w14:paraId="1EC06E94" w14:textId="79B462C2" w:rsidR="00D32DC0" w:rsidRDefault="00D32DC0" w:rsidP="00D32DC0"/>
    <w:p w14:paraId="575EE5B4" w14:textId="15BBD882" w:rsidR="00D32DC0" w:rsidRDefault="00D32DC0"/>
    <w:p w14:paraId="626DB456" w14:textId="25AC4187" w:rsidR="00A16C00" w:rsidRDefault="00A16C00"/>
    <w:p w14:paraId="5C5A9C4D" w14:textId="1B2B2206" w:rsidR="00A16C00" w:rsidRDefault="00A16C00"/>
    <w:p w14:paraId="60C4F0CE" w14:textId="7E570A9D" w:rsidR="00A16C00" w:rsidRDefault="00A16C00"/>
    <w:p w14:paraId="6C3F2BEF" w14:textId="4E855640" w:rsidR="00A16C00" w:rsidRDefault="00A16C00"/>
    <w:p w14:paraId="6C4ABAC7" w14:textId="09EC42DB" w:rsidR="00A16C00" w:rsidRDefault="00A16C00"/>
    <w:p w14:paraId="47CD8807" w14:textId="32E83E6C" w:rsidR="00A16C00" w:rsidRDefault="00A16C00"/>
    <w:p w14:paraId="26D311DD" w14:textId="0E4AA13D" w:rsidR="00A16C00" w:rsidRDefault="00A16C00"/>
    <w:p w14:paraId="7A0D2BB4" w14:textId="271B73E3" w:rsidR="002925B9" w:rsidRDefault="002925B9" w:rsidP="002925B9">
      <w:pPr>
        <w:rPr>
          <w:b/>
        </w:rPr>
      </w:pPr>
      <w:r>
        <w:rPr>
          <w:b/>
        </w:rPr>
        <w:lastRenderedPageBreak/>
        <w:t>Figure S1</w:t>
      </w:r>
      <w:r w:rsidR="00E52B32">
        <w:rPr>
          <w:b/>
        </w:rPr>
        <w:t>8</w:t>
      </w:r>
      <w:r w:rsidR="00DA5DAC">
        <w:rPr>
          <w:b/>
        </w:rPr>
        <w:t>. Associations between Family History Density Scores and Delay Discounting Behavior in the Full Sample with Sociodemographic Factors Included</w:t>
      </w:r>
      <w:r w:rsidR="00DA5DAC" w:rsidDel="0083619A">
        <w:rPr>
          <w:b/>
        </w:rPr>
        <w:t xml:space="preserve"> </w:t>
      </w:r>
    </w:p>
    <w:p w14:paraId="66527EAA" w14:textId="77777777" w:rsidR="002925B9" w:rsidRDefault="002925B9" w:rsidP="002925B9">
      <w:pPr>
        <w:rPr>
          <w:b/>
        </w:rPr>
      </w:pPr>
    </w:p>
    <w:p w14:paraId="05D23DB7" w14:textId="1C26225C" w:rsidR="002925B9" w:rsidRDefault="00A1089A" w:rsidP="002925B9">
      <w:pPr>
        <w:rPr>
          <w:b/>
        </w:rPr>
      </w:pPr>
      <w:r>
        <w:rPr>
          <w:b/>
          <w:noProof/>
        </w:rPr>
        <w:drawing>
          <wp:inline distT="0" distB="0" distL="0" distR="0" wp14:anchorId="6A79DD91" wp14:editId="03061A28">
            <wp:extent cx="5943600" cy="364807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655EB" w14:textId="77777777" w:rsidR="002925B9" w:rsidRPr="0042699B" w:rsidRDefault="002925B9" w:rsidP="002925B9">
      <w:pPr>
        <w:rPr>
          <w:b/>
        </w:rPr>
      </w:pPr>
    </w:p>
    <w:p w14:paraId="3B6AFA4E" w14:textId="2058D0B5" w:rsidR="002925B9" w:rsidRDefault="002925B9" w:rsidP="002925B9">
      <w:r>
        <w:t xml:space="preserve">Coefficient estimates from adjusted mixed effects models examining the association between family history density scores and delay discounting behavior in the </w:t>
      </w:r>
      <w:r w:rsidR="00A1089A">
        <w:t xml:space="preserve">full sample. </w:t>
      </w:r>
      <w:r>
        <w:t>Mixed effects models did not find any significant associations between family history of psychiatric disorders and delay discounting behavior when adjusted for socioeconomic and demographic variables.</w:t>
      </w:r>
      <w:r w:rsidR="00A1089A">
        <w:t xml:space="preserve"> </w:t>
      </w:r>
      <w:r w:rsidR="00E929BF">
        <w:t>Error bars represent 95% confidence intervals for unstandardized coefficient estimates.</w:t>
      </w:r>
      <w:r w:rsidR="0083619A">
        <w:t xml:space="preserve"> </w:t>
      </w:r>
      <w:r w:rsidR="0083619A" w:rsidRPr="00AC7F67">
        <w:rPr>
          <w:rFonts w:cstheme="minorHAnsi"/>
        </w:rPr>
        <w:t>Although the 95% confidence intervals for alcohol problems and mania do not intersect with zero, these effects are no longer significant after applying a Bonferroni correction to control for multiple comparisons</w:t>
      </w:r>
      <w:r w:rsidR="0083619A">
        <w:rPr>
          <w:rFonts w:ascii="Arial" w:hAnsi="Arial" w:cs="Arial"/>
          <w:sz w:val="16"/>
          <w:szCs w:val="16"/>
        </w:rPr>
        <w:t>.</w:t>
      </w:r>
      <w:r w:rsidR="00E929BF">
        <w:t xml:space="preserve"> Area under the indifference point versus delay curve is the dependent variable, so lower coefficient values indicate greater delay discounting.</w:t>
      </w:r>
    </w:p>
    <w:p w14:paraId="12114566" w14:textId="77777777" w:rsidR="002925B9" w:rsidRDefault="002925B9" w:rsidP="002925B9"/>
    <w:p w14:paraId="3BA02356" w14:textId="77777777" w:rsidR="002925B9" w:rsidRDefault="002925B9" w:rsidP="002925B9"/>
    <w:p w14:paraId="09786673" w14:textId="77777777" w:rsidR="002925B9" w:rsidRDefault="002925B9" w:rsidP="002925B9"/>
    <w:p w14:paraId="6AFEF2D6" w14:textId="77777777" w:rsidR="002925B9" w:rsidRDefault="002925B9" w:rsidP="002925B9"/>
    <w:p w14:paraId="51B6EA43" w14:textId="77777777" w:rsidR="002925B9" w:rsidRDefault="002925B9" w:rsidP="002925B9"/>
    <w:p w14:paraId="3A2CE946" w14:textId="1EACDEDC" w:rsidR="002925B9" w:rsidRDefault="002925B9" w:rsidP="002925B9"/>
    <w:p w14:paraId="67FE01BD" w14:textId="63398A54" w:rsidR="002925B9" w:rsidRDefault="002925B9" w:rsidP="002925B9">
      <w:pPr>
        <w:rPr>
          <w:b/>
        </w:rPr>
      </w:pPr>
      <w:r>
        <w:rPr>
          <w:b/>
        </w:rPr>
        <w:lastRenderedPageBreak/>
        <w:t>Figure S</w:t>
      </w:r>
      <w:r w:rsidR="00E52B32">
        <w:rPr>
          <w:b/>
        </w:rPr>
        <w:t>19</w:t>
      </w:r>
      <w:r w:rsidR="00DA5DAC">
        <w:rPr>
          <w:b/>
        </w:rPr>
        <w:t>. Associations between Family Patterns Analysis Scores and Delay Discounting Behavior in the Full Sample with Sociodemographic Factors Included</w:t>
      </w:r>
      <w:r w:rsidR="00DA5DAC" w:rsidDel="0083619A">
        <w:rPr>
          <w:b/>
        </w:rPr>
        <w:t xml:space="preserve"> </w:t>
      </w:r>
    </w:p>
    <w:p w14:paraId="16958B4D" w14:textId="77777777" w:rsidR="002925B9" w:rsidRDefault="002925B9" w:rsidP="002925B9">
      <w:pPr>
        <w:rPr>
          <w:b/>
        </w:rPr>
      </w:pPr>
    </w:p>
    <w:p w14:paraId="020DC212" w14:textId="19A29AB1" w:rsidR="002925B9" w:rsidRPr="0042699B" w:rsidRDefault="00A1089A" w:rsidP="002925B9">
      <w:pPr>
        <w:rPr>
          <w:b/>
        </w:rPr>
      </w:pPr>
      <w:r>
        <w:rPr>
          <w:b/>
          <w:noProof/>
        </w:rPr>
        <w:drawing>
          <wp:inline distT="0" distB="0" distL="0" distR="0" wp14:anchorId="7E9778F0" wp14:editId="1C4EE48C">
            <wp:extent cx="5943600" cy="364807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AEFBF" w14:textId="0F7AEB6B" w:rsidR="002925B9" w:rsidRDefault="002925B9" w:rsidP="002925B9">
      <w:r>
        <w:t>Coefficient estimates from adjusted mixed effects models examining the association between family patterns analysis scores</w:t>
      </w:r>
      <w:r w:rsidR="00E929BF">
        <w:t xml:space="preserve"> and delay discounting behavior </w:t>
      </w:r>
      <w:r>
        <w:t>in the</w:t>
      </w:r>
      <w:r w:rsidR="00A1089A">
        <w:t xml:space="preserve"> full sample. </w:t>
      </w:r>
      <w:r>
        <w:t>Mixed effects models did not find any significant associations between family history of psychiatric disorders and delay discounting behavior when adjusted for socioeconomic and demographic variables.</w:t>
      </w:r>
      <w:r w:rsidR="00E929BF">
        <w:t xml:space="preserve"> Error bars represent 95% confidence intervals for unstandardized coefficient estimates. Area under the indifference point versus delay curve is the dependent variable, so lower coefficient values indicate greater delay discounting.</w:t>
      </w:r>
    </w:p>
    <w:p w14:paraId="1244F239" w14:textId="775026CB" w:rsidR="002925B9" w:rsidRDefault="002925B9" w:rsidP="001570AA">
      <w:pPr>
        <w:rPr>
          <w:b/>
          <w:bCs/>
        </w:rPr>
      </w:pPr>
    </w:p>
    <w:p w14:paraId="58ED2378" w14:textId="1C7697D3" w:rsidR="002925B9" w:rsidRDefault="002925B9" w:rsidP="001570AA">
      <w:pPr>
        <w:rPr>
          <w:b/>
          <w:bCs/>
        </w:rPr>
      </w:pPr>
    </w:p>
    <w:p w14:paraId="0CAB3C58" w14:textId="2036A269" w:rsidR="002925B9" w:rsidRDefault="002925B9" w:rsidP="001570AA">
      <w:pPr>
        <w:rPr>
          <w:b/>
          <w:bCs/>
        </w:rPr>
      </w:pPr>
    </w:p>
    <w:p w14:paraId="6B015096" w14:textId="2C7D7E68" w:rsidR="002925B9" w:rsidRDefault="002925B9" w:rsidP="001570AA">
      <w:pPr>
        <w:rPr>
          <w:b/>
          <w:bCs/>
        </w:rPr>
      </w:pPr>
    </w:p>
    <w:p w14:paraId="6567359E" w14:textId="4380E66F" w:rsidR="002925B9" w:rsidRDefault="002925B9" w:rsidP="001570AA">
      <w:pPr>
        <w:rPr>
          <w:b/>
          <w:bCs/>
        </w:rPr>
      </w:pPr>
    </w:p>
    <w:p w14:paraId="431509B7" w14:textId="19227FB5" w:rsidR="002925B9" w:rsidRDefault="002925B9" w:rsidP="001570AA">
      <w:pPr>
        <w:rPr>
          <w:b/>
          <w:bCs/>
        </w:rPr>
      </w:pPr>
    </w:p>
    <w:p w14:paraId="5B8A0E81" w14:textId="24CB5E0E" w:rsidR="002925B9" w:rsidRDefault="002925B9" w:rsidP="001570AA">
      <w:pPr>
        <w:rPr>
          <w:b/>
          <w:bCs/>
        </w:rPr>
      </w:pPr>
    </w:p>
    <w:p w14:paraId="28E40E83" w14:textId="77777777" w:rsidR="002925B9" w:rsidRDefault="002925B9" w:rsidP="001570AA">
      <w:pPr>
        <w:rPr>
          <w:b/>
          <w:bCs/>
        </w:rPr>
      </w:pPr>
    </w:p>
    <w:p w14:paraId="7E1374C5" w14:textId="77777777" w:rsidR="002925B9" w:rsidRDefault="002925B9" w:rsidP="001570AA">
      <w:pPr>
        <w:rPr>
          <w:b/>
          <w:bCs/>
        </w:rPr>
      </w:pPr>
    </w:p>
    <w:p w14:paraId="52F843AF" w14:textId="221915AE" w:rsidR="00A16C00" w:rsidRPr="001570AA" w:rsidRDefault="00A16C00" w:rsidP="001570AA">
      <w:pPr>
        <w:rPr>
          <w:b/>
          <w:bCs/>
        </w:rPr>
      </w:pPr>
      <w:r>
        <w:rPr>
          <w:b/>
          <w:bCs/>
        </w:rPr>
        <w:lastRenderedPageBreak/>
        <w:t>Table S</w:t>
      </w:r>
      <w:r w:rsidR="002925B9">
        <w:rPr>
          <w:b/>
          <w:bCs/>
        </w:rPr>
        <w:t>1</w:t>
      </w:r>
      <w:r w:rsidR="005256C4">
        <w:rPr>
          <w:b/>
          <w:bCs/>
        </w:rPr>
        <w:t>. Mixed Effects Model Examining the Association between Family History of Alcohol Problems and Delay Discounting Behavior in the Full Sample with Sociodemographic Factors Includ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A16C00" w14:paraId="7E9E4CAD" w14:textId="77777777" w:rsidTr="00636FF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46970EC" w14:textId="7040022F" w:rsidR="00A16C00" w:rsidRDefault="00A16C00" w:rsidP="00A16C0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7C1DC554" w14:textId="21B87119" w:rsidR="00A16C00" w:rsidRDefault="00A16C00" w:rsidP="00A16C0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D281F2E" w14:textId="08BFB54E" w:rsidR="00A16C00" w:rsidRDefault="00A16C00" w:rsidP="00A16C0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2740DE56" w14:textId="3D9B2231" w:rsidR="00A16C00" w:rsidRDefault="00A16C00" w:rsidP="00A16C0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636FFD" w14:paraId="07E346A0" w14:textId="77777777" w:rsidTr="00636FFD">
        <w:tc>
          <w:tcPr>
            <w:tcW w:w="3544" w:type="dxa"/>
            <w:tcBorders>
              <w:top w:val="single" w:sz="4" w:space="0" w:color="auto"/>
            </w:tcBorders>
          </w:tcPr>
          <w:p w14:paraId="19F074F9" w14:textId="25AD930B" w:rsidR="00636FFD" w:rsidRDefault="00E478CF" w:rsidP="00636FFD">
            <w:pPr>
              <w:widowControl w:val="0"/>
              <w:jc w:val="center"/>
              <w:rPr>
                <w:rFonts w:eastAsia="Calibri"/>
              </w:rPr>
            </w:pPr>
            <w:r>
              <w:t xml:space="preserve">Family History of </w:t>
            </w:r>
            <w:r w:rsidR="00636FFD" w:rsidRPr="00E62120">
              <w:t>Alcohol Problems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8C42C21" w14:textId="63E0A47E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-1.55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58DDC641" w14:textId="54E8B5AA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>
              <w:t>-2.88,</w:t>
            </w:r>
            <w:r w:rsidRPr="00E62120">
              <w:t xml:space="preserve"> -0.22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4F0B8467" w14:textId="49A1E3F9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022</w:t>
            </w:r>
          </w:p>
        </w:tc>
      </w:tr>
      <w:tr w:rsidR="00636FFD" w14:paraId="4A82CE69" w14:textId="77777777" w:rsidTr="00636FFD">
        <w:tc>
          <w:tcPr>
            <w:tcW w:w="3544" w:type="dxa"/>
          </w:tcPr>
          <w:p w14:paraId="35192E7C" w14:textId="1E096BC3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</w:rPr>
            </w:pPr>
            <w:r w:rsidRPr="00636FFD">
              <w:rPr>
                <w:b/>
              </w:rPr>
              <w:t>Black</w:t>
            </w:r>
          </w:p>
        </w:tc>
        <w:tc>
          <w:tcPr>
            <w:tcW w:w="1130" w:type="dxa"/>
          </w:tcPr>
          <w:p w14:paraId="22191407" w14:textId="119D0A25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</w:rPr>
            </w:pPr>
            <w:r w:rsidRPr="00636FFD">
              <w:rPr>
                <w:b/>
              </w:rPr>
              <w:t>-7.02</w:t>
            </w:r>
          </w:p>
        </w:tc>
        <w:tc>
          <w:tcPr>
            <w:tcW w:w="1847" w:type="dxa"/>
          </w:tcPr>
          <w:p w14:paraId="3722273C" w14:textId="08F00BCF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8.48,</w:t>
            </w:r>
            <w:r w:rsidRPr="00636FFD">
              <w:rPr>
                <w:b/>
              </w:rPr>
              <w:t xml:space="preserve"> -5.55</w:t>
            </w:r>
          </w:p>
        </w:tc>
        <w:tc>
          <w:tcPr>
            <w:tcW w:w="831" w:type="dxa"/>
          </w:tcPr>
          <w:p w14:paraId="344808B5" w14:textId="7062CAC9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</w:rPr>
            </w:pPr>
            <w:r w:rsidRPr="00636FFD">
              <w:rPr>
                <w:b/>
              </w:rPr>
              <w:t>&lt;0.001</w:t>
            </w:r>
          </w:p>
        </w:tc>
      </w:tr>
      <w:tr w:rsidR="00636FFD" w14:paraId="215CF71F" w14:textId="77777777" w:rsidTr="00636FFD">
        <w:tc>
          <w:tcPr>
            <w:tcW w:w="3544" w:type="dxa"/>
          </w:tcPr>
          <w:p w14:paraId="0FE86941" w14:textId="42B8DD48" w:rsidR="00636FFD" w:rsidRPr="001570AA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62120">
              <w:t>Asian</w:t>
            </w:r>
          </w:p>
        </w:tc>
        <w:tc>
          <w:tcPr>
            <w:tcW w:w="1130" w:type="dxa"/>
          </w:tcPr>
          <w:p w14:paraId="621A97F6" w14:textId="3339079E" w:rsidR="00636FFD" w:rsidRPr="001570AA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62120">
              <w:t>-1.69</w:t>
            </w:r>
          </w:p>
        </w:tc>
        <w:tc>
          <w:tcPr>
            <w:tcW w:w="1847" w:type="dxa"/>
          </w:tcPr>
          <w:p w14:paraId="31449ECC" w14:textId="23D1227F" w:rsidR="00636FFD" w:rsidRPr="001570AA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-4.59,</w:t>
            </w:r>
            <w:r w:rsidRPr="00E62120">
              <w:t xml:space="preserve"> 1.21</w:t>
            </w:r>
          </w:p>
        </w:tc>
        <w:tc>
          <w:tcPr>
            <w:tcW w:w="831" w:type="dxa"/>
          </w:tcPr>
          <w:p w14:paraId="308CB733" w14:textId="5890479F" w:rsidR="00636FFD" w:rsidRPr="001570AA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62120">
              <w:t>0.253</w:t>
            </w:r>
          </w:p>
        </w:tc>
      </w:tr>
      <w:tr w:rsidR="00636FFD" w14:paraId="7D3F86AC" w14:textId="77777777" w:rsidTr="00636FFD">
        <w:tc>
          <w:tcPr>
            <w:tcW w:w="3544" w:type="dxa"/>
          </w:tcPr>
          <w:p w14:paraId="17357700" w14:textId="6EFFE750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Mixed/Other Race</w:t>
            </w:r>
          </w:p>
        </w:tc>
        <w:tc>
          <w:tcPr>
            <w:tcW w:w="1130" w:type="dxa"/>
          </w:tcPr>
          <w:p w14:paraId="79230134" w14:textId="1672678E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-2.10</w:t>
            </w:r>
          </w:p>
        </w:tc>
        <w:tc>
          <w:tcPr>
            <w:tcW w:w="1847" w:type="dxa"/>
          </w:tcPr>
          <w:p w14:paraId="4EF22FA9" w14:textId="706DA0C5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-3.33,</w:t>
            </w:r>
            <w:r w:rsidRPr="00636FFD">
              <w:rPr>
                <w:b/>
              </w:rPr>
              <w:t xml:space="preserve"> -0.88</w:t>
            </w:r>
          </w:p>
        </w:tc>
        <w:tc>
          <w:tcPr>
            <w:tcW w:w="831" w:type="dxa"/>
          </w:tcPr>
          <w:p w14:paraId="3C1B4554" w14:textId="09D39D8C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0.001</w:t>
            </w:r>
          </w:p>
        </w:tc>
      </w:tr>
      <w:tr w:rsidR="00636FFD" w14:paraId="12A868D0" w14:textId="77777777" w:rsidTr="00636FFD">
        <w:tc>
          <w:tcPr>
            <w:tcW w:w="3544" w:type="dxa"/>
          </w:tcPr>
          <w:p w14:paraId="091E688D" w14:textId="0C8F4087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</w:rPr>
            </w:pPr>
            <w:r w:rsidRPr="00636FFD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6E9DAAA2" w14:textId="39524869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</w:rPr>
            </w:pPr>
            <w:r w:rsidRPr="00636FFD">
              <w:rPr>
                <w:b/>
              </w:rPr>
              <w:t>-3.88</w:t>
            </w:r>
          </w:p>
        </w:tc>
        <w:tc>
          <w:tcPr>
            <w:tcW w:w="1847" w:type="dxa"/>
          </w:tcPr>
          <w:p w14:paraId="31A7F8A5" w14:textId="55EB016A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5.28,</w:t>
            </w:r>
            <w:r w:rsidRPr="00636FFD">
              <w:rPr>
                <w:b/>
              </w:rPr>
              <w:t xml:space="preserve"> -2.49</w:t>
            </w:r>
          </w:p>
        </w:tc>
        <w:tc>
          <w:tcPr>
            <w:tcW w:w="831" w:type="dxa"/>
          </w:tcPr>
          <w:p w14:paraId="13FAAC15" w14:textId="20A37384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</w:rPr>
            </w:pPr>
            <w:r w:rsidRPr="00636FFD">
              <w:rPr>
                <w:b/>
              </w:rPr>
              <w:t>&lt;0.001</w:t>
            </w:r>
          </w:p>
        </w:tc>
      </w:tr>
      <w:tr w:rsidR="00636FFD" w14:paraId="561B4F65" w14:textId="77777777" w:rsidTr="00636FFD">
        <w:tc>
          <w:tcPr>
            <w:tcW w:w="3544" w:type="dxa"/>
          </w:tcPr>
          <w:p w14:paraId="61C9BC77" w14:textId="62AA3926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Age</w:t>
            </w:r>
          </w:p>
        </w:tc>
        <w:tc>
          <w:tcPr>
            <w:tcW w:w="1130" w:type="dxa"/>
          </w:tcPr>
          <w:p w14:paraId="13501752" w14:textId="5C008E75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45</w:t>
            </w:r>
          </w:p>
        </w:tc>
        <w:tc>
          <w:tcPr>
            <w:tcW w:w="1847" w:type="dxa"/>
          </w:tcPr>
          <w:p w14:paraId="029B6276" w14:textId="0ED5E963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>
              <w:t>-0.24,</w:t>
            </w:r>
            <w:r w:rsidRPr="00E62120">
              <w:t xml:space="preserve"> 1.13</w:t>
            </w:r>
          </w:p>
        </w:tc>
        <w:tc>
          <w:tcPr>
            <w:tcW w:w="831" w:type="dxa"/>
          </w:tcPr>
          <w:p w14:paraId="1E1CE8CA" w14:textId="306039D1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199</w:t>
            </w:r>
          </w:p>
        </w:tc>
      </w:tr>
      <w:tr w:rsidR="00636FFD" w14:paraId="0CC0EB5B" w14:textId="77777777" w:rsidTr="00636FFD">
        <w:tc>
          <w:tcPr>
            <w:tcW w:w="3544" w:type="dxa"/>
          </w:tcPr>
          <w:p w14:paraId="33757152" w14:textId="47D7F2F3" w:rsidR="00636FFD" w:rsidRPr="00636FFD" w:rsidRDefault="00E478CF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Female</w:t>
            </w:r>
          </w:p>
        </w:tc>
        <w:tc>
          <w:tcPr>
            <w:tcW w:w="1130" w:type="dxa"/>
          </w:tcPr>
          <w:p w14:paraId="3B892098" w14:textId="30FC0A87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2.66</w:t>
            </w:r>
          </w:p>
        </w:tc>
        <w:tc>
          <w:tcPr>
            <w:tcW w:w="1847" w:type="dxa"/>
          </w:tcPr>
          <w:p w14:paraId="16B43DD7" w14:textId="32EA4B71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1.80,</w:t>
            </w:r>
            <w:r w:rsidRPr="00636FFD">
              <w:rPr>
                <w:b/>
              </w:rPr>
              <w:t xml:space="preserve"> 3.52</w:t>
            </w:r>
          </w:p>
        </w:tc>
        <w:tc>
          <w:tcPr>
            <w:tcW w:w="831" w:type="dxa"/>
          </w:tcPr>
          <w:p w14:paraId="1BB513AF" w14:textId="6C801365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&lt;0.001</w:t>
            </w:r>
          </w:p>
        </w:tc>
      </w:tr>
      <w:tr w:rsidR="00636FFD" w14:paraId="36AE5E97" w14:textId="77777777" w:rsidTr="00636FFD">
        <w:tc>
          <w:tcPr>
            <w:tcW w:w="3544" w:type="dxa"/>
          </w:tcPr>
          <w:p w14:paraId="70C1C781" w14:textId="09AB0EBD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High School Diploma or GED</w:t>
            </w:r>
          </w:p>
        </w:tc>
        <w:tc>
          <w:tcPr>
            <w:tcW w:w="1130" w:type="dxa"/>
          </w:tcPr>
          <w:p w14:paraId="550F9CB1" w14:textId="64C8C222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84</w:t>
            </w:r>
          </w:p>
        </w:tc>
        <w:tc>
          <w:tcPr>
            <w:tcW w:w="1847" w:type="dxa"/>
          </w:tcPr>
          <w:p w14:paraId="52FB23D1" w14:textId="53109F59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>
              <w:t>-1.79,</w:t>
            </w:r>
            <w:r w:rsidRPr="00E62120">
              <w:t xml:space="preserve"> 3.46</w:t>
            </w:r>
          </w:p>
        </w:tc>
        <w:tc>
          <w:tcPr>
            <w:tcW w:w="831" w:type="dxa"/>
          </w:tcPr>
          <w:p w14:paraId="0799E9E3" w14:textId="0C3EBFDA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532</w:t>
            </w:r>
          </w:p>
        </w:tc>
      </w:tr>
      <w:tr w:rsidR="00636FFD" w14:paraId="1EA0BC10" w14:textId="77777777" w:rsidTr="00636FFD">
        <w:tc>
          <w:tcPr>
            <w:tcW w:w="3544" w:type="dxa"/>
          </w:tcPr>
          <w:p w14:paraId="5A6F9860" w14:textId="2866AEF3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Some College</w:t>
            </w:r>
          </w:p>
        </w:tc>
        <w:tc>
          <w:tcPr>
            <w:tcW w:w="1130" w:type="dxa"/>
          </w:tcPr>
          <w:p w14:paraId="06358CB2" w14:textId="242C6DB2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2.13</w:t>
            </w:r>
          </w:p>
        </w:tc>
        <w:tc>
          <w:tcPr>
            <w:tcW w:w="1847" w:type="dxa"/>
          </w:tcPr>
          <w:p w14:paraId="4F6338C4" w14:textId="40B03FFF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>
              <w:t>-0.27,</w:t>
            </w:r>
            <w:r w:rsidRPr="00E62120">
              <w:t xml:space="preserve"> 4.54</w:t>
            </w:r>
          </w:p>
        </w:tc>
        <w:tc>
          <w:tcPr>
            <w:tcW w:w="831" w:type="dxa"/>
          </w:tcPr>
          <w:p w14:paraId="2C85A892" w14:textId="156E90D4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082</w:t>
            </w:r>
          </w:p>
        </w:tc>
      </w:tr>
      <w:tr w:rsidR="00636FFD" w:rsidRPr="00636FFD" w14:paraId="789C6546" w14:textId="77777777" w:rsidTr="00636FFD">
        <w:tc>
          <w:tcPr>
            <w:tcW w:w="3544" w:type="dxa"/>
          </w:tcPr>
          <w:p w14:paraId="20E1D2D2" w14:textId="781F5C7A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1261922A" w14:textId="34D91484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5.14</w:t>
            </w:r>
          </w:p>
        </w:tc>
        <w:tc>
          <w:tcPr>
            <w:tcW w:w="1847" w:type="dxa"/>
          </w:tcPr>
          <w:p w14:paraId="443120DC" w14:textId="4E8967B1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2.60,</w:t>
            </w:r>
            <w:r w:rsidRPr="00636FFD">
              <w:rPr>
                <w:b/>
              </w:rPr>
              <w:t xml:space="preserve"> 7.69</w:t>
            </w:r>
          </w:p>
        </w:tc>
        <w:tc>
          <w:tcPr>
            <w:tcW w:w="831" w:type="dxa"/>
          </w:tcPr>
          <w:p w14:paraId="2BC67C54" w14:textId="3CF0F1E0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&lt;0.001</w:t>
            </w:r>
          </w:p>
        </w:tc>
      </w:tr>
      <w:tr w:rsidR="00636FFD" w:rsidRPr="00636FFD" w14:paraId="7DFDCA36" w14:textId="77777777" w:rsidTr="00636FFD">
        <w:tc>
          <w:tcPr>
            <w:tcW w:w="3544" w:type="dxa"/>
          </w:tcPr>
          <w:p w14:paraId="22E62891" w14:textId="6A165155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72AEF925" w14:textId="77FE64FE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6.29</w:t>
            </w:r>
          </w:p>
        </w:tc>
        <w:tc>
          <w:tcPr>
            <w:tcW w:w="1847" w:type="dxa"/>
          </w:tcPr>
          <w:p w14:paraId="3D9902AB" w14:textId="1FC7DF7D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3.71,</w:t>
            </w:r>
            <w:r w:rsidRPr="00636FFD">
              <w:rPr>
                <w:b/>
              </w:rPr>
              <w:t xml:space="preserve"> 8.86</w:t>
            </w:r>
          </w:p>
        </w:tc>
        <w:tc>
          <w:tcPr>
            <w:tcW w:w="831" w:type="dxa"/>
          </w:tcPr>
          <w:p w14:paraId="32082846" w14:textId="6BDD65A9" w:rsidR="00636FFD" w:rsidRPr="00636FFD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&lt;0.001</w:t>
            </w:r>
          </w:p>
        </w:tc>
      </w:tr>
      <w:tr w:rsidR="00636FFD" w14:paraId="424D3360" w14:textId="77777777" w:rsidTr="00636FFD">
        <w:tc>
          <w:tcPr>
            <w:tcW w:w="3544" w:type="dxa"/>
          </w:tcPr>
          <w:p w14:paraId="0C437015" w14:textId="23B0E268" w:rsidR="00636FFD" w:rsidRPr="001570AA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62120">
              <w:t>Married</w:t>
            </w:r>
          </w:p>
        </w:tc>
        <w:tc>
          <w:tcPr>
            <w:tcW w:w="1130" w:type="dxa"/>
          </w:tcPr>
          <w:p w14:paraId="122F8FDA" w14:textId="637E3AAC" w:rsidR="00636FFD" w:rsidRPr="001570AA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62120">
              <w:t>1.30</w:t>
            </w:r>
          </w:p>
        </w:tc>
        <w:tc>
          <w:tcPr>
            <w:tcW w:w="1847" w:type="dxa"/>
          </w:tcPr>
          <w:p w14:paraId="45AE56D7" w14:textId="74AAD7AB" w:rsidR="00636FFD" w:rsidRPr="001570AA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0.14,</w:t>
            </w:r>
            <w:r w:rsidRPr="00E62120">
              <w:t xml:space="preserve"> 2.45</w:t>
            </w:r>
          </w:p>
        </w:tc>
        <w:tc>
          <w:tcPr>
            <w:tcW w:w="831" w:type="dxa"/>
          </w:tcPr>
          <w:p w14:paraId="4C465C3B" w14:textId="36A384F9" w:rsidR="00636FFD" w:rsidRPr="001570AA" w:rsidRDefault="00636FFD" w:rsidP="00636FFD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62120">
              <w:t>0.028</w:t>
            </w:r>
          </w:p>
        </w:tc>
      </w:tr>
      <w:tr w:rsidR="00636FFD" w14:paraId="79AA9035" w14:textId="77777777" w:rsidTr="00636FFD">
        <w:tc>
          <w:tcPr>
            <w:tcW w:w="3544" w:type="dxa"/>
          </w:tcPr>
          <w:p w14:paraId="26B8D1F4" w14:textId="089AE456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Household Income $50,000 - $99,000</w:t>
            </w:r>
          </w:p>
        </w:tc>
        <w:tc>
          <w:tcPr>
            <w:tcW w:w="1130" w:type="dxa"/>
          </w:tcPr>
          <w:p w14:paraId="1B5B3C95" w14:textId="7A9444E3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1.70</w:t>
            </w:r>
          </w:p>
        </w:tc>
        <w:tc>
          <w:tcPr>
            <w:tcW w:w="1847" w:type="dxa"/>
          </w:tcPr>
          <w:p w14:paraId="162FE9C9" w14:textId="28035670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>
              <w:t>0.30,</w:t>
            </w:r>
            <w:r w:rsidRPr="00E62120">
              <w:t xml:space="preserve"> 3.10</w:t>
            </w:r>
          </w:p>
        </w:tc>
        <w:tc>
          <w:tcPr>
            <w:tcW w:w="831" w:type="dxa"/>
          </w:tcPr>
          <w:p w14:paraId="47288CB3" w14:textId="024E3EEB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018</w:t>
            </w:r>
          </w:p>
        </w:tc>
      </w:tr>
      <w:tr w:rsidR="00636FFD" w14:paraId="58CF0F2D" w14:textId="77777777" w:rsidTr="00636FFD">
        <w:tc>
          <w:tcPr>
            <w:tcW w:w="3544" w:type="dxa"/>
          </w:tcPr>
          <w:p w14:paraId="1F6B31A6" w14:textId="2B90028A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 xml:space="preserve">Household Income </w:t>
            </w:r>
            <w:r w:rsidR="00E478CF">
              <w:rPr>
                <w:rFonts w:eastAsia="Calibri"/>
              </w:rPr>
              <w:sym w:font="Symbol" w:char="F0B3"/>
            </w:r>
            <w:r w:rsidRPr="00E62120">
              <w:t xml:space="preserve"> $100,000</w:t>
            </w:r>
          </w:p>
        </w:tc>
        <w:tc>
          <w:tcPr>
            <w:tcW w:w="1130" w:type="dxa"/>
          </w:tcPr>
          <w:p w14:paraId="6E5C7276" w14:textId="6EB894A6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1.20</w:t>
            </w:r>
          </w:p>
        </w:tc>
        <w:tc>
          <w:tcPr>
            <w:tcW w:w="1847" w:type="dxa"/>
          </w:tcPr>
          <w:p w14:paraId="6BA00BCE" w14:textId="128A2F4A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>
              <w:t>-0.34,</w:t>
            </w:r>
            <w:r w:rsidRPr="00E62120">
              <w:t xml:space="preserve"> 2.73</w:t>
            </w:r>
          </w:p>
        </w:tc>
        <w:tc>
          <w:tcPr>
            <w:tcW w:w="831" w:type="dxa"/>
          </w:tcPr>
          <w:p w14:paraId="75F1D040" w14:textId="10AECD05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126</w:t>
            </w:r>
          </w:p>
        </w:tc>
      </w:tr>
      <w:tr w:rsidR="00636FFD" w14:paraId="6028D513" w14:textId="77777777" w:rsidTr="00636FFD">
        <w:tc>
          <w:tcPr>
            <w:tcW w:w="3544" w:type="dxa"/>
          </w:tcPr>
          <w:p w14:paraId="1A8608CB" w14:textId="0A2B8DD3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Household Income Unknown</w:t>
            </w:r>
          </w:p>
        </w:tc>
        <w:tc>
          <w:tcPr>
            <w:tcW w:w="1130" w:type="dxa"/>
          </w:tcPr>
          <w:p w14:paraId="230C0640" w14:textId="6396EEB0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65</w:t>
            </w:r>
          </w:p>
        </w:tc>
        <w:tc>
          <w:tcPr>
            <w:tcW w:w="1847" w:type="dxa"/>
          </w:tcPr>
          <w:p w14:paraId="1F588910" w14:textId="09638387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>
              <w:t>-1.16,</w:t>
            </w:r>
            <w:r w:rsidRPr="00E62120">
              <w:t xml:space="preserve"> 2.46</w:t>
            </w:r>
          </w:p>
        </w:tc>
        <w:tc>
          <w:tcPr>
            <w:tcW w:w="831" w:type="dxa"/>
          </w:tcPr>
          <w:p w14:paraId="228EED0D" w14:textId="19CCB069" w:rsidR="00636FFD" w:rsidRDefault="00636FFD" w:rsidP="00636FFD">
            <w:pPr>
              <w:widowControl w:val="0"/>
              <w:jc w:val="center"/>
              <w:rPr>
                <w:rFonts w:eastAsia="Calibri"/>
              </w:rPr>
            </w:pPr>
            <w:r w:rsidRPr="00E62120">
              <w:t>0.482</w:t>
            </w:r>
          </w:p>
        </w:tc>
      </w:tr>
      <w:tr w:rsidR="00E478CF" w14:paraId="4BCCBBE6" w14:textId="77777777" w:rsidTr="00636FFD">
        <w:tc>
          <w:tcPr>
            <w:tcW w:w="3544" w:type="dxa"/>
            <w:tcBorders>
              <w:bottom w:val="single" w:sz="4" w:space="0" w:color="auto"/>
            </w:tcBorders>
          </w:tcPr>
          <w:p w14:paraId="19833370" w14:textId="406840A0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>
              <w:rPr>
                <w:rFonts w:eastAsia="Calibri"/>
              </w:rPr>
              <w:t>1 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59591AFD" w14:textId="6DC28E97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391C03">
              <w:t>0.83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4A6D4ACE" w14:textId="06D1C944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t>-0.83,</w:t>
            </w:r>
            <w:r w:rsidRPr="00391C03">
              <w:t xml:space="preserve"> 2.49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5DDB9414" w14:textId="037E0C33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391C03">
              <w:t>0.326</w:t>
            </w:r>
          </w:p>
        </w:tc>
      </w:tr>
      <w:tr w:rsidR="00F55A65" w14:paraId="66F94DE5" w14:textId="77777777" w:rsidTr="00636FF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CD4072D" w14:textId="754C12B7" w:rsidR="00F55A65" w:rsidRDefault="00F55A65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7D241E2A" w14:textId="77777777" w:rsidR="00F55A65" w:rsidRDefault="00F55A65" w:rsidP="00A16C0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DA622C6" w14:textId="77777777" w:rsidR="00F55A65" w:rsidRDefault="00F55A65" w:rsidP="00A16C0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1990E6F7" w14:textId="77777777" w:rsidR="00F55A65" w:rsidRDefault="00F55A65" w:rsidP="00A16C0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F55A65" w14:paraId="3D534712" w14:textId="77777777" w:rsidTr="00636FFD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62CA8B55" w14:textId="6A532AE3" w:rsidR="00F55A65" w:rsidRPr="00F55A65" w:rsidRDefault="00F55A65" w:rsidP="000E18BC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0F5032DE" w14:textId="32F2EA35" w:rsidR="00F55A65" w:rsidRDefault="00E478CF" w:rsidP="000E18BC">
            <w:pPr>
              <w:widowControl w:val="0"/>
              <w:jc w:val="center"/>
              <w:rPr>
                <w:rFonts w:eastAsia="Calibri"/>
              </w:rPr>
            </w:pPr>
            <w:r w:rsidRPr="00E478CF">
              <w:rPr>
                <w:rFonts w:eastAsia="Calibri"/>
              </w:rPr>
              <w:t>453.57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12BC3336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90559CF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</w:tr>
      <w:tr w:rsidR="00F55A65" w14:paraId="06EDF835" w14:textId="77777777" w:rsidTr="00636FFD">
        <w:tc>
          <w:tcPr>
            <w:tcW w:w="3544" w:type="dxa"/>
          </w:tcPr>
          <w:p w14:paraId="7BDCDC7F" w14:textId="41BE3BA2" w:rsidR="00F55A65" w:rsidRPr="00F55A65" w:rsidRDefault="00F55A65" w:rsidP="000E18BC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6303E474" w14:textId="69A9D882" w:rsidR="00F55A65" w:rsidRDefault="007215E5" w:rsidP="00E478CF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</w:t>
            </w:r>
            <w:r w:rsidR="00E478CF">
              <w:rPr>
                <w:rFonts w:eastAsia="Calibri"/>
              </w:rPr>
              <w:t>5.19</w:t>
            </w:r>
          </w:p>
        </w:tc>
        <w:tc>
          <w:tcPr>
            <w:tcW w:w="1847" w:type="dxa"/>
          </w:tcPr>
          <w:p w14:paraId="27601AC5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</w:tcPr>
          <w:p w14:paraId="2CEFCF3C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</w:tr>
      <w:tr w:rsidR="00F55A65" w14:paraId="26C99179" w14:textId="77777777" w:rsidTr="00636FFD">
        <w:tc>
          <w:tcPr>
            <w:tcW w:w="3544" w:type="dxa"/>
          </w:tcPr>
          <w:p w14:paraId="1157A0D1" w14:textId="0F6CC7F7" w:rsidR="00F55A65" w:rsidRDefault="00F55A65" w:rsidP="000E18BC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69C12C5E" w14:textId="680CED38" w:rsidR="00F55A65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74</w:t>
            </w:r>
          </w:p>
        </w:tc>
        <w:tc>
          <w:tcPr>
            <w:tcW w:w="1847" w:type="dxa"/>
          </w:tcPr>
          <w:p w14:paraId="32D00610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</w:tcPr>
          <w:p w14:paraId="71856D93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</w:tr>
      <w:tr w:rsidR="002F218B" w14:paraId="67C5A00C" w14:textId="77777777" w:rsidTr="00636FFD">
        <w:tc>
          <w:tcPr>
            <w:tcW w:w="3544" w:type="dxa"/>
          </w:tcPr>
          <w:p w14:paraId="37EF29CA" w14:textId="30D1CE75" w:rsidR="002F218B" w:rsidRPr="002F218B" w:rsidRDefault="002F218B" w:rsidP="000E18BC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6D22FB14" w14:textId="14B27BE8" w:rsidR="002F218B" w:rsidRDefault="002F218B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</w:t>
            </w:r>
            <w:r w:rsidR="00E478CF">
              <w:rPr>
                <w:rFonts w:eastAsia="Calibri"/>
              </w:rPr>
              <w:t>1</w:t>
            </w:r>
          </w:p>
        </w:tc>
        <w:tc>
          <w:tcPr>
            <w:tcW w:w="1847" w:type="dxa"/>
          </w:tcPr>
          <w:p w14:paraId="72072027" w14:textId="77777777" w:rsidR="002F218B" w:rsidRDefault="002F218B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</w:tcPr>
          <w:p w14:paraId="16697BF8" w14:textId="77777777" w:rsidR="002F218B" w:rsidRDefault="002F218B" w:rsidP="00F55A65">
            <w:pPr>
              <w:widowControl w:val="0"/>
              <w:rPr>
                <w:rFonts w:eastAsia="Calibri"/>
              </w:rPr>
            </w:pPr>
          </w:p>
        </w:tc>
      </w:tr>
      <w:tr w:rsidR="00F55A65" w14:paraId="492A9908" w14:textId="77777777" w:rsidTr="00636FFD">
        <w:tc>
          <w:tcPr>
            <w:tcW w:w="3544" w:type="dxa"/>
          </w:tcPr>
          <w:p w14:paraId="424464A4" w14:textId="437048E4" w:rsidR="00F55A65" w:rsidRPr="00F55A65" w:rsidRDefault="00F55A65" w:rsidP="000E18BC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54D5B4FA" w14:textId="4FC202A4" w:rsidR="00F55A65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944</w:t>
            </w:r>
          </w:p>
        </w:tc>
        <w:tc>
          <w:tcPr>
            <w:tcW w:w="1847" w:type="dxa"/>
          </w:tcPr>
          <w:p w14:paraId="258CCD03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</w:tcPr>
          <w:p w14:paraId="25A1BF0A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</w:tr>
      <w:tr w:rsidR="00F55A65" w14:paraId="5D75E130" w14:textId="77777777" w:rsidTr="00636FFD">
        <w:tc>
          <w:tcPr>
            <w:tcW w:w="3544" w:type="dxa"/>
          </w:tcPr>
          <w:p w14:paraId="626B16D8" w14:textId="6BD466DA" w:rsidR="00F55A65" w:rsidRPr="00F55A65" w:rsidRDefault="00F55A65" w:rsidP="000E18BC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4158358F" w14:textId="07B9AA3A" w:rsidR="00F55A65" w:rsidRDefault="002F218B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847" w:type="dxa"/>
          </w:tcPr>
          <w:p w14:paraId="700B87A9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</w:tcPr>
          <w:p w14:paraId="05606100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</w:tr>
      <w:tr w:rsidR="00F55A65" w14:paraId="3B93DD09" w14:textId="77777777" w:rsidTr="00636FFD">
        <w:tc>
          <w:tcPr>
            <w:tcW w:w="3544" w:type="dxa"/>
          </w:tcPr>
          <w:p w14:paraId="0E4CE461" w14:textId="7A10AC39" w:rsidR="00F55A65" w:rsidRDefault="00F55A65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36E20CF8" w14:textId="4C1C4185" w:rsidR="00F55A65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788</w:t>
            </w:r>
          </w:p>
        </w:tc>
        <w:tc>
          <w:tcPr>
            <w:tcW w:w="1847" w:type="dxa"/>
          </w:tcPr>
          <w:p w14:paraId="1918549F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</w:tcPr>
          <w:p w14:paraId="55731906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</w:tr>
      <w:tr w:rsidR="00F55A65" w14:paraId="32DF6845" w14:textId="77777777" w:rsidTr="00636FFD">
        <w:trPr>
          <w:trHeight w:val="106"/>
        </w:trPr>
        <w:tc>
          <w:tcPr>
            <w:tcW w:w="3544" w:type="dxa"/>
          </w:tcPr>
          <w:p w14:paraId="4B10E915" w14:textId="65E43697" w:rsidR="00F55A65" w:rsidRPr="002F218B" w:rsidRDefault="002F218B" w:rsidP="000E18BC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62CAB2A1" w14:textId="7CD4088B" w:rsidR="00F55A65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49</w:t>
            </w:r>
          </w:p>
        </w:tc>
        <w:tc>
          <w:tcPr>
            <w:tcW w:w="1847" w:type="dxa"/>
          </w:tcPr>
          <w:p w14:paraId="1533A8D3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</w:tcPr>
          <w:p w14:paraId="79E0746D" w14:textId="77777777" w:rsidR="00F55A65" w:rsidRDefault="00F55A65" w:rsidP="00F55A65">
            <w:pPr>
              <w:widowControl w:val="0"/>
              <w:rPr>
                <w:rFonts w:eastAsia="Calibri"/>
              </w:rPr>
            </w:pPr>
          </w:p>
        </w:tc>
      </w:tr>
      <w:tr w:rsidR="002F218B" w14:paraId="029665A7" w14:textId="77777777" w:rsidTr="00636FFD">
        <w:tc>
          <w:tcPr>
            <w:tcW w:w="3544" w:type="dxa"/>
            <w:tcBorders>
              <w:bottom w:val="single" w:sz="4" w:space="0" w:color="auto"/>
            </w:tcBorders>
          </w:tcPr>
          <w:p w14:paraId="6CEAFDA7" w14:textId="60C9B498" w:rsidR="002F218B" w:rsidRDefault="002F218B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0E11D7D2" w14:textId="5D3A8DDF" w:rsidR="002F218B" w:rsidRDefault="002F218B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</w:t>
            </w:r>
            <w:r w:rsidR="00E478CF">
              <w:rPr>
                <w:rFonts w:eastAsia="Calibri"/>
              </w:rPr>
              <w:t>52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5D915958" w14:textId="77777777" w:rsidR="002F218B" w:rsidRDefault="002F218B" w:rsidP="00F55A6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2C1D7ECE" w14:textId="77777777" w:rsidR="002F218B" w:rsidRDefault="002F218B" w:rsidP="00F55A65">
            <w:pPr>
              <w:widowControl w:val="0"/>
              <w:rPr>
                <w:rFonts w:eastAsia="Calibri"/>
              </w:rPr>
            </w:pPr>
          </w:p>
        </w:tc>
      </w:tr>
      <w:tr w:rsidR="00A16C00" w14:paraId="2CB0A58D" w14:textId="77777777" w:rsidTr="00636FFD">
        <w:tc>
          <w:tcPr>
            <w:tcW w:w="3544" w:type="dxa"/>
            <w:tcBorders>
              <w:top w:val="single" w:sz="4" w:space="0" w:color="auto"/>
            </w:tcBorders>
          </w:tcPr>
          <w:p w14:paraId="08515155" w14:textId="77777777" w:rsidR="00A16C00" w:rsidRDefault="00A16C00" w:rsidP="00A16C00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2A9D723" w14:textId="77777777" w:rsidR="00A16C00" w:rsidRDefault="00A16C00" w:rsidP="00A16C00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38AF2877" w14:textId="77777777" w:rsidR="00A16C00" w:rsidRDefault="00A16C00" w:rsidP="00A16C00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2B03366" w14:textId="77777777" w:rsidR="00A16C00" w:rsidRDefault="00A16C00" w:rsidP="00A16C00">
            <w:pPr>
              <w:widowControl w:val="0"/>
              <w:rPr>
                <w:rFonts w:eastAsia="Calibri"/>
              </w:rPr>
            </w:pPr>
          </w:p>
        </w:tc>
      </w:tr>
    </w:tbl>
    <w:p w14:paraId="390FC42F" w14:textId="11EE0E30" w:rsidR="00797F0D" w:rsidRDefault="001570AA" w:rsidP="001570AA">
      <w:pPr>
        <w:widowControl w:val="0"/>
        <w:spacing w:line="240" w:lineRule="auto"/>
      </w:pPr>
      <w:r>
        <w:t>Full mixed effects model examining the association between family pattern density of alcohol problems and delay discounting behavior (area under the curve)</w:t>
      </w:r>
      <w:r w:rsidRPr="00C00BD8">
        <w:t xml:space="preserve"> </w:t>
      </w:r>
      <w:r>
        <w:t>in the</w:t>
      </w:r>
      <w:r w:rsidR="00A25449">
        <w:t xml:space="preserve"> full </w:t>
      </w:r>
      <w:r>
        <w:t>sample.  The model did not find a significant association between family history of alcohol problems and delay discounting behavior when adjusted for socioeconomic and demographic variables</w:t>
      </w:r>
      <w:r w:rsidR="00E478CF">
        <w:t xml:space="preserve"> and applying Bonferroni correction for six comparisons</w:t>
      </w:r>
      <w:r>
        <w:t>.</w:t>
      </w:r>
    </w:p>
    <w:p w14:paraId="13732DE1" w14:textId="77777777" w:rsidR="00797F0D" w:rsidRDefault="00797F0D" w:rsidP="001570AA">
      <w:pPr>
        <w:widowControl w:val="0"/>
        <w:spacing w:line="240" w:lineRule="auto"/>
      </w:pPr>
    </w:p>
    <w:p w14:paraId="41838C3F" w14:textId="77777777" w:rsidR="00797F0D" w:rsidRDefault="00797F0D" w:rsidP="001570AA">
      <w:pPr>
        <w:widowControl w:val="0"/>
        <w:spacing w:line="240" w:lineRule="auto"/>
      </w:pPr>
    </w:p>
    <w:p w14:paraId="4144BD60" w14:textId="77777777" w:rsidR="00797F0D" w:rsidRDefault="00797F0D" w:rsidP="001570AA">
      <w:pPr>
        <w:widowControl w:val="0"/>
        <w:spacing w:line="240" w:lineRule="auto"/>
      </w:pPr>
    </w:p>
    <w:p w14:paraId="00932DDD" w14:textId="77777777" w:rsidR="00797F0D" w:rsidRDefault="00797F0D" w:rsidP="001570AA">
      <w:pPr>
        <w:widowControl w:val="0"/>
        <w:spacing w:line="240" w:lineRule="auto"/>
      </w:pPr>
    </w:p>
    <w:p w14:paraId="761DD233" w14:textId="77777777" w:rsidR="00797F0D" w:rsidRDefault="00797F0D" w:rsidP="001570AA">
      <w:pPr>
        <w:widowControl w:val="0"/>
        <w:spacing w:line="240" w:lineRule="auto"/>
      </w:pPr>
    </w:p>
    <w:p w14:paraId="3544AD47" w14:textId="77777777" w:rsidR="00797F0D" w:rsidRDefault="00797F0D" w:rsidP="001570AA">
      <w:pPr>
        <w:widowControl w:val="0"/>
        <w:spacing w:line="240" w:lineRule="auto"/>
      </w:pPr>
    </w:p>
    <w:p w14:paraId="26B85A28" w14:textId="7A5AB3BF" w:rsidR="00797F0D" w:rsidRPr="001570AA" w:rsidRDefault="00797F0D" w:rsidP="00797F0D">
      <w:pPr>
        <w:rPr>
          <w:b/>
          <w:bCs/>
        </w:rPr>
      </w:pPr>
      <w:r>
        <w:rPr>
          <w:b/>
          <w:bCs/>
        </w:rPr>
        <w:lastRenderedPageBreak/>
        <w:t>Table S</w:t>
      </w:r>
      <w:r w:rsidR="002925B9">
        <w:rPr>
          <w:b/>
          <w:bCs/>
        </w:rPr>
        <w:t>2</w:t>
      </w:r>
      <w:r w:rsidR="005256C4">
        <w:rPr>
          <w:b/>
          <w:bCs/>
        </w:rPr>
        <w:t>. Mixed Effects Model Examining the Association between Family History of Drug Problems and Delay Discounting Behavior in the Full Sample with Sociodemographic Factors Includ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797F0D" w14:paraId="64856995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9677073" w14:textId="77777777" w:rsidR="00797F0D" w:rsidRDefault="00797F0D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60519CEE" w14:textId="77777777" w:rsidR="00797F0D" w:rsidRDefault="00797F0D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5FE364C" w14:textId="77777777" w:rsidR="00797F0D" w:rsidRDefault="00797F0D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7475C14C" w14:textId="77777777" w:rsidR="00797F0D" w:rsidRDefault="00797F0D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797F0D" w14:paraId="2FBBA7E3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6D306566" w14:textId="042F240F" w:rsidR="00797F0D" w:rsidRDefault="00797F0D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amily History of Drug Problems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74AEE5F3" w14:textId="5C043C2D" w:rsidR="00797F0D" w:rsidRDefault="00E478CF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1.43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74B88AB1" w14:textId="229B3EF6" w:rsidR="00797F0D" w:rsidRDefault="00797F0D" w:rsidP="00E478CF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  <w:r w:rsidR="00E478CF">
              <w:rPr>
                <w:rFonts w:eastAsia="Calibri"/>
              </w:rPr>
              <w:t>3.04</w:t>
            </w:r>
            <w:r>
              <w:rPr>
                <w:rFonts w:eastAsia="Calibri"/>
              </w:rPr>
              <w:t xml:space="preserve">, </w:t>
            </w:r>
            <w:r w:rsidR="00E478CF">
              <w:rPr>
                <w:rFonts w:eastAsia="Calibri"/>
              </w:rPr>
              <w:t>0.19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6ADAC66" w14:textId="00D6D775" w:rsidR="00797F0D" w:rsidRDefault="00797F0D" w:rsidP="00E478CF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</w:t>
            </w:r>
            <w:r w:rsidR="00E478CF">
              <w:rPr>
                <w:rFonts w:eastAsia="Calibri"/>
              </w:rPr>
              <w:t>084</w:t>
            </w:r>
          </w:p>
        </w:tc>
      </w:tr>
      <w:tr w:rsidR="00E478CF" w14:paraId="6B5397C7" w14:textId="77777777" w:rsidTr="0097437B">
        <w:tc>
          <w:tcPr>
            <w:tcW w:w="3544" w:type="dxa"/>
          </w:tcPr>
          <w:p w14:paraId="4D247958" w14:textId="670650E5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E478CF">
              <w:rPr>
                <w:b/>
              </w:rPr>
              <w:t>Black</w:t>
            </w:r>
          </w:p>
        </w:tc>
        <w:tc>
          <w:tcPr>
            <w:tcW w:w="1130" w:type="dxa"/>
          </w:tcPr>
          <w:p w14:paraId="0B50028F" w14:textId="3B4C3469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E478CF">
              <w:rPr>
                <w:b/>
              </w:rPr>
              <w:t>-6.90</w:t>
            </w:r>
          </w:p>
        </w:tc>
        <w:tc>
          <w:tcPr>
            <w:tcW w:w="1847" w:type="dxa"/>
          </w:tcPr>
          <w:p w14:paraId="177ED668" w14:textId="3DE6DC49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8.37,</w:t>
            </w:r>
            <w:r w:rsidRPr="00E478CF">
              <w:rPr>
                <w:b/>
              </w:rPr>
              <w:t xml:space="preserve"> -5.44</w:t>
            </w:r>
          </w:p>
        </w:tc>
        <w:tc>
          <w:tcPr>
            <w:tcW w:w="831" w:type="dxa"/>
          </w:tcPr>
          <w:p w14:paraId="77F41EEE" w14:textId="5F4587CE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E478CF">
              <w:rPr>
                <w:b/>
              </w:rPr>
              <w:t>&lt;0.001</w:t>
            </w:r>
          </w:p>
        </w:tc>
      </w:tr>
      <w:tr w:rsidR="00E478CF" w14:paraId="05BD3988" w14:textId="77777777" w:rsidTr="0097437B">
        <w:tc>
          <w:tcPr>
            <w:tcW w:w="3544" w:type="dxa"/>
          </w:tcPr>
          <w:p w14:paraId="00F2AF4C" w14:textId="564F364E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8164B">
              <w:t>Asian</w:t>
            </w:r>
          </w:p>
        </w:tc>
        <w:tc>
          <w:tcPr>
            <w:tcW w:w="1130" w:type="dxa"/>
          </w:tcPr>
          <w:p w14:paraId="793BAFC7" w14:textId="226EE22A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8164B">
              <w:t>-1.60</w:t>
            </w:r>
          </w:p>
        </w:tc>
        <w:tc>
          <w:tcPr>
            <w:tcW w:w="1847" w:type="dxa"/>
          </w:tcPr>
          <w:p w14:paraId="01D355D7" w14:textId="71FB3BA3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-4.49,</w:t>
            </w:r>
            <w:r w:rsidRPr="0078164B">
              <w:t xml:space="preserve"> 1.30</w:t>
            </w:r>
          </w:p>
        </w:tc>
        <w:tc>
          <w:tcPr>
            <w:tcW w:w="831" w:type="dxa"/>
          </w:tcPr>
          <w:p w14:paraId="2390D161" w14:textId="73415DDA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8164B">
              <w:t>0.280</w:t>
            </w:r>
          </w:p>
        </w:tc>
      </w:tr>
      <w:tr w:rsidR="00E478CF" w14:paraId="08AB62F8" w14:textId="77777777" w:rsidTr="0097437B">
        <w:tc>
          <w:tcPr>
            <w:tcW w:w="3544" w:type="dxa"/>
          </w:tcPr>
          <w:p w14:paraId="4754BEDE" w14:textId="61D18440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Mixed/Other Race</w:t>
            </w:r>
          </w:p>
        </w:tc>
        <w:tc>
          <w:tcPr>
            <w:tcW w:w="1130" w:type="dxa"/>
          </w:tcPr>
          <w:p w14:paraId="192B27C9" w14:textId="41397AC6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-2.09</w:t>
            </w:r>
          </w:p>
        </w:tc>
        <w:tc>
          <w:tcPr>
            <w:tcW w:w="1847" w:type="dxa"/>
          </w:tcPr>
          <w:p w14:paraId="27A21B65" w14:textId="1C672D4F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-3.32,</w:t>
            </w:r>
            <w:r w:rsidRPr="00E478CF">
              <w:rPr>
                <w:b/>
              </w:rPr>
              <w:t xml:space="preserve"> -0.86</w:t>
            </w:r>
          </w:p>
        </w:tc>
        <w:tc>
          <w:tcPr>
            <w:tcW w:w="831" w:type="dxa"/>
          </w:tcPr>
          <w:p w14:paraId="1101AF36" w14:textId="669E7D74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0.001</w:t>
            </w:r>
          </w:p>
        </w:tc>
      </w:tr>
      <w:tr w:rsidR="00E478CF" w14:paraId="2B62AE25" w14:textId="77777777" w:rsidTr="0097437B">
        <w:tc>
          <w:tcPr>
            <w:tcW w:w="3544" w:type="dxa"/>
          </w:tcPr>
          <w:p w14:paraId="320067FC" w14:textId="4C4C8FED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E478CF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54A2089C" w14:textId="4B53756C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E478CF">
              <w:rPr>
                <w:b/>
              </w:rPr>
              <w:t>-3.87</w:t>
            </w:r>
          </w:p>
        </w:tc>
        <w:tc>
          <w:tcPr>
            <w:tcW w:w="1847" w:type="dxa"/>
          </w:tcPr>
          <w:p w14:paraId="67312F3F" w14:textId="5BDD9AD0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5.27,</w:t>
            </w:r>
            <w:r w:rsidRPr="00E478CF">
              <w:rPr>
                <w:b/>
              </w:rPr>
              <w:t xml:space="preserve"> -2.48</w:t>
            </w:r>
          </w:p>
        </w:tc>
        <w:tc>
          <w:tcPr>
            <w:tcW w:w="831" w:type="dxa"/>
          </w:tcPr>
          <w:p w14:paraId="64EE7746" w14:textId="475CBF8F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E478CF">
              <w:rPr>
                <w:b/>
              </w:rPr>
              <w:t>&lt;0.001</w:t>
            </w:r>
          </w:p>
        </w:tc>
      </w:tr>
      <w:tr w:rsidR="00E478CF" w14:paraId="0F874415" w14:textId="77777777" w:rsidTr="0097437B">
        <w:tc>
          <w:tcPr>
            <w:tcW w:w="3544" w:type="dxa"/>
          </w:tcPr>
          <w:p w14:paraId="03BF82A2" w14:textId="0C79F607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Age</w:t>
            </w:r>
          </w:p>
        </w:tc>
        <w:tc>
          <w:tcPr>
            <w:tcW w:w="1130" w:type="dxa"/>
          </w:tcPr>
          <w:p w14:paraId="65033560" w14:textId="5A373420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45</w:t>
            </w:r>
          </w:p>
        </w:tc>
        <w:tc>
          <w:tcPr>
            <w:tcW w:w="1847" w:type="dxa"/>
          </w:tcPr>
          <w:p w14:paraId="47238A60" w14:textId="62D3BE2D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t>-0.23,</w:t>
            </w:r>
            <w:r w:rsidRPr="0078164B">
              <w:t xml:space="preserve"> 1.13</w:t>
            </w:r>
          </w:p>
        </w:tc>
        <w:tc>
          <w:tcPr>
            <w:tcW w:w="831" w:type="dxa"/>
          </w:tcPr>
          <w:p w14:paraId="3980714C" w14:textId="42AC3747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197</w:t>
            </w:r>
          </w:p>
        </w:tc>
      </w:tr>
      <w:tr w:rsidR="00E478CF" w14:paraId="1969AD2B" w14:textId="77777777" w:rsidTr="0097437B">
        <w:tc>
          <w:tcPr>
            <w:tcW w:w="3544" w:type="dxa"/>
          </w:tcPr>
          <w:p w14:paraId="6C74455B" w14:textId="35C8CAA0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Female</w:t>
            </w:r>
          </w:p>
        </w:tc>
        <w:tc>
          <w:tcPr>
            <w:tcW w:w="1130" w:type="dxa"/>
          </w:tcPr>
          <w:p w14:paraId="4395B5D6" w14:textId="0C4A9100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2.66</w:t>
            </w:r>
          </w:p>
        </w:tc>
        <w:tc>
          <w:tcPr>
            <w:tcW w:w="1847" w:type="dxa"/>
          </w:tcPr>
          <w:p w14:paraId="616D9D4B" w14:textId="62DC4F67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1.80,</w:t>
            </w:r>
            <w:r w:rsidRPr="00E478CF">
              <w:rPr>
                <w:b/>
              </w:rPr>
              <w:t xml:space="preserve"> 3.52</w:t>
            </w:r>
          </w:p>
        </w:tc>
        <w:tc>
          <w:tcPr>
            <w:tcW w:w="831" w:type="dxa"/>
          </w:tcPr>
          <w:p w14:paraId="45383C2F" w14:textId="2D73BF04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&lt;0.001</w:t>
            </w:r>
          </w:p>
        </w:tc>
      </w:tr>
      <w:tr w:rsidR="00E478CF" w14:paraId="5B7E1E92" w14:textId="77777777" w:rsidTr="0097437B">
        <w:tc>
          <w:tcPr>
            <w:tcW w:w="3544" w:type="dxa"/>
          </w:tcPr>
          <w:p w14:paraId="534B9A71" w14:textId="127DD21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High School Diploma or GED</w:t>
            </w:r>
          </w:p>
        </w:tc>
        <w:tc>
          <w:tcPr>
            <w:tcW w:w="1130" w:type="dxa"/>
          </w:tcPr>
          <w:p w14:paraId="1670BF77" w14:textId="73BF7AF4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86</w:t>
            </w:r>
          </w:p>
        </w:tc>
        <w:tc>
          <w:tcPr>
            <w:tcW w:w="1847" w:type="dxa"/>
          </w:tcPr>
          <w:p w14:paraId="7E6DE69C" w14:textId="0E085621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t>-1.76,</w:t>
            </w:r>
            <w:r w:rsidRPr="0078164B">
              <w:t xml:space="preserve"> 3.48</w:t>
            </w:r>
          </w:p>
        </w:tc>
        <w:tc>
          <w:tcPr>
            <w:tcW w:w="831" w:type="dxa"/>
          </w:tcPr>
          <w:p w14:paraId="5934D938" w14:textId="3AE54B86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521</w:t>
            </w:r>
          </w:p>
        </w:tc>
      </w:tr>
      <w:tr w:rsidR="00E478CF" w14:paraId="1CD3F54C" w14:textId="77777777" w:rsidTr="0097437B">
        <w:tc>
          <w:tcPr>
            <w:tcW w:w="3544" w:type="dxa"/>
          </w:tcPr>
          <w:p w14:paraId="1067B017" w14:textId="56AC63A6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Some College</w:t>
            </w:r>
          </w:p>
        </w:tc>
        <w:tc>
          <w:tcPr>
            <w:tcW w:w="1130" w:type="dxa"/>
          </w:tcPr>
          <w:p w14:paraId="74DB2F27" w14:textId="4257B8A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2.13</w:t>
            </w:r>
          </w:p>
        </w:tc>
        <w:tc>
          <w:tcPr>
            <w:tcW w:w="1847" w:type="dxa"/>
          </w:tcPr>
          <w:p w14:paraId="17ACF257" w14:textId="13913B9A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t>-0.28,</w:t>
            </w:r>
            <w:r w:rsidRPr="0078164B">
              <w:t xml:space="preserve"> 4.54</w:t>
            </w:r>
          </w:p>
        </w:tc>
        <w:tc>
          <w:tcPr>
            <w:tcW w:w="831" w:type="dxa"/>
          </w:tcPr>
          <w:p w14:paraId="60D9C128" w14:textId="425568A1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083</w:t>
            </w:r>
          </w:p>
        </w:tc>
      </w:tr>
      <w:tr w:rsidR="00E478CF" w14:paraId="52F67EEB" w14:textId="77777777" w:rsidTr="0097437B">
        <w:tc>
          <w:tcPr>
            <w:tcW w:w="3544" w:type="dxa"/>
          </w:tcPr>
          <w:p w14:paraId="0A762F51" w14:textId="2E305110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7301ED92" w14:textId="0DFD9FED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5.11</w:t>
            </w:r>
          </w:p>
        </w:tc>
        <w:tc>
          <w:tcPr>
            <w:tcW w:w="1847" w:type="dxa"/>
          </w:tcPr>
          <w:p w14:paraId="2C03EE41" w14:textId="13EF7CB5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2.56,</w:t>
            </w:r>
            <w:r w:rsidRPr="00E478CF">
              <w:rPr>
                <w:b/>
              </w:rPr>
              <w:t xml:space="preserve"> 7.65</w:t>
            </w:r>
          </w:p>
        </w:tc>
        <w:tc>
          <w:tcPr>
            <w:tcW w:w="831" w:type="dxa"/>
          </w:tcPr>
          <w:p w14:paraId="2DD802F7" w14:textId="52A45C24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&lt;0.001</w:t>
            </w:r>
          </w:p>
        </w:tc>
      </w:tr>
      <w:tr w:rsidR="00E478CF" w14:paraId="4EC582F3" w14:textId="77777777" w:rsidTr="0097437B">
        <w:tc>
          <w:tcPr>
            <w:tcW w:w="3544" w:type="dxa"/>
          </w:tcPr>
          <w:p w14:paraId="556FD842" w14:textId="0525093C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3EC8427B" w14:textId="45C08D07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6.28</w:t>
            </w:r>
          </w:p>
        </w:tc>
        <w:tc>
          <w:tcPr>
            <w:tcW w:w="1847" w:type="dxa"/>
          </w:tcPr>
          <w:p w14:paraId="23AB2EBE" w14:textId="48FFFBF5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3.70,</w:t>
            </w:r>
            <w:r w:rsidRPr="00E478CF">
              <w:rPr>
                <w:b/>
              </w:rPr>
              <w:t xml:space="preserve"> 8.85</w:t>
            </w:r>
          </w:p>
        </w:tc>
        <w:tc>
          <w:tcPr>
            <w:tcW w:w="831" w:type="dxa"/>
          </w:tcPr>
          <w:p w14:paraId="792D027E" w14:textId="10CBCD04" w:rsidR="00E478CF" w:rsidRPr="00E478CF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&lt;0.001</w:t>
            </w:r>
          </w:p>
        </w:tc>
      </w:tr>
      <w:tr w:rsidR="00E478CF" w14:paraId="77FD5FEF" w14:textId="77777777" w:rsidTr="0097437B">
        <w:tc>
          <w:tcPr>
            <w:tcW w:w="3544" w:type="dxa"/>
          </w:tcPr>
          <w:p w14:paraId="0A3D82C4" w14:textId="024B05E5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8164B">
              <w:t>Married</w:t>
            </w:r>
          </w:p>
        </w:tc>
        <w:tc>
          <w:tcPr>
            <w:tcW w:w="1130" w:type="dxa"/>
          </w:tcPr>
          <w:p w14:paraId="74CE4E8D" w14:textId="60485458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8164B">
              <w:t>1.32</w:t>
            </w:r>
          </w:p>
        </w:tc>
        <w:tc>
          <w:tcPr>
            <w:tcW w:w="1847" w:type="dxa"/>
          </w:tcPr>
          <w:p w14:paraId="29A85DA7" w14:textId="1079F37C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0.16,</w:t>
            </w:r>
            <w:r w:rsidRPr="0078164B">
              <w:t xml:space="preserve"> 2.48</w:t>
            </w:r>
          </w:p>
        </w:tc>
        <w:tc>
          <w:tcPr>
            <w:tcW w:w="831" w:type="dxa"/>
          </w:tcPr>
          <w:p w14:paraId="3B1D8ED5" w14:textId="7CA763AF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8164B">
              <w:t>0.025</w:t>
            </w:r>
          </w:p>
        </w:tc>
      </w:tr>
      <w:tr w:rsidR="00E478CF" w14:paraId="0E6D4F29" w14:textId="77777777" w:rsidTr="0097437B">
        <w:tc>
          <w:tcPr>
            <w:tcW w:w="3544" w:type="dxa"/>
          </w:tcPr>
          <w:p w14:paraId="4E565CDE" w14:textId="19C066ED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Household Income $50,000 - $99,000</w:t>
            </w:r>
          </w:p>
        </w:tc>
        <w:tc>
          <w:tcPr>
            <w:tcW w:w="1130" w:type="dxa"/>
          </w:tcPr>
          <w:p w14:paraId="62359307" w14:textId="005753C7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1.68</w:t>
            </w:r>
          </w:p>
        </w:tc>
        <w:tc>
          <w:tcPr>
            <w:tcW w:w="1847" w:type="dxa"/>
          </w:tcPr>
          <w:p w14:paraId="3C566057" w14:textId="2A97870B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t>0.28,</w:t>
            </w:r>
            <w:r w:rsidRPr="0078164B">
              <w:t xml:space="preserve"> 3.09</w:t>
            </w:r>
          </w:p>
        </w:tc>
        <w:tc>
          <w:tcPr>
            <w:tcW w:w="831" w:type="dxa"/>
          </w:tcPr>
          <w:p w14:paraId="58BAB98E" w14:textId="2B959F4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019</w:t>
            </w:r>
          </w:p>
        </w:tc>
      </w:tr>
      <w:tr w:rsidR="00E478CF" w14:paraId="0063A9FF" w14:textId="77777777" w:rsidTr="0097437B">
        <w:tc>
          <w:tcPr>
            <w:tcW w:w="3544" w:type="dxa"/>
          </w:tcPr>
          <w:p w14:paraId="128291D1" w14:textId="7208A620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 xml:space="preserve">Household Income </w:t>
            </w:r>
            <w:r>
              <w:rPr>
                <w:rFonts w:eastAsia="Calibri"/>
              </w:rPr>
              <w:sym w:font="Symbol" w:char="F0B3"/>
            </w:r>
            <w:r w:rsidRPr="0078164B">
              <w:t xml:space="preserve"> $100,000</w:t>
            </w:r>
          </w:p>
        </w:tc>
        <w:tc>
          <w:tcPr>
            <w:tcW w:w="1130" w:type="dxa"/>
          </w:tcPr>
          <w:p w14:paraId="3620C210" w14:textId="6E42DBD5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1.17</w:t>
            </w:r>
          </w:p>
        </w:tc>
        <w:tc>
          <w:tcPr>
            <w:tcW w:w="1847" w:type="dxa"/>
          </w:tcPr>
          <w:p w14:paraId="21C1B010" w14:textId="7472F604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t>-0.36,</w:t>
            </w:r>
            <w:r w:rsidRPr="0078164B">
              <w:t xml:space="preserve"> 2.71</w:t>
            </w:r>
          </w:p>
        </w:tc>
        <w:tc>
          <w:tcPr>
            <w:tcW w:w="831" w:type="dxa"/>
          </w:tcPr>
          <w:p w14:paraId="1E8C1DE5" w14:textId="758B5854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134</w:t>
            </w:r>
          </w:p>
        </w:tc>
      </w:tr>
      <w:tr w:rsidR="00E478CF" w14:paraId="18CF2432" w14:textId="77777777" w:rsidTr="0097437B">
        <w:tc>
          <w:tcPr>
            <w:tcW w:w="3544" w:type="dxa"/>
          </w:tcPr>
          <w:p w14:paraId="0A7D39E9" w14:textId="0FD634AA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Household Income Unknown</w:t>
            </w:r>
          </w:p>
        </w:tc>
        <w:tc>
          <w:tcPr>
            <w:tcW w:w="1130" w:type="dxa"/>
          </w:tcPr>
          <w:p w14:paraId="012361D0" w14:textId="01E4801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67</w:t>
            </w:r>
          </w:p>
        </w:tc>
        <w:tc>
          <w:tcPr>
            <w:tcW w:w="1847" w:type="dxa"/>
          </w:tcPr>
          <w:p w14:paraId="456C12F6" w14:textId="3B83B72F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t>-1.14,</w:t>
            </w:r>
            <w:r w:rsidRPr="0078164B">
              <w:t xml:space="preserve"> 2.48</w:t>
            </w:r>
          </w:p>
        </w:tc>
        <w:tc>
          <w:tcPr>
            <w:tcW w:w="831" w:type="dxa"/>
          </w:tcPr>
          <w:p w14:paraId="5E2050F8" w14:textId="3622207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78164B">
              <w:t>0.469</w:t>
            </w:r>
          </w:p>
        </w:tc>
      </w:tr>
      <w:tr w:rsidR="00E478CF" w14:paraId="01D5A3F8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5DAC4D6E" w14:textId="581E02C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 w:rsidRPr="0078164B">
              <w:t xml:space="preserve"> 1 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362368CD" w14:textId="010D39FA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FF5DA5">
              <w:t>0.8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07785346" w14:textId="12777CF1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>
              <w:t>-0.85,</w:t>
            </w:r>
            <w:r w:rsidRPr="00FF5DA5">
              <w:t xml:space="preserve"> 2.47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2E1F4CE4" w14:textId="0C9111F3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FF5DA5">
              <w:t>0.340</w:t>
            </w:r>
          </w:p>
        </w:tc>
      </w:tr>
      <w:tr w:rsidR="000E18BC" w14:paraId="6DCC97A0" w14:textId="77777777" w:rsidTr="000E18BC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4F41F5A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463A107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D256182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4E1A9B82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2E8AF246" w14:textId="77777777" w:rsidTr="000E18BC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5CE1C750" w14:textId="77777777" w:rsidR="000E18BC" w:rsidRPr="00F55A65" w:rsidRDefault="000E18BC" w:rsidP="000E18BC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CA8415F" w14:textId="07C5CA9F" w:rsidR="000E18BC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3.93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3DE0B646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0BD7052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4B1B01CA" w14:textId="77777777" w:rsidTr="000E18BC">
        <w:tc>
          <w:tcPr>
            <w:tcW w:w="3544" w:type="dxa"/>
          </w:tcPr>
          <w:p w14:paraId="237D4445" w14:textId="77777777" w:rsidR="000E18BC" w:rsidRPr="00F55A65" w:rsidRDefault="000E18BC" w:rsidP="000E18BC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17B0C091" w14:textId="1409AE75" w:rsidR="000E18BC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3.9</w:t>
            </w:r>
          </w:p>
        </w:tc>
        <w:tc>
          <w:tcPr>
            <w:tcW w:w="1847" w:type="dxa"/>
          </w:tcPr>
          <w:p w14:paraId="72D848AC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6E68F20E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20B7F5C1" w14:textId="77777777" w:rsidTr="000E18BC">
        <w:tc>
          <w:tcPr>
            <w:tcW w:w="3544" w:type="dxa"/>
          </w:tcPr>
          <w:p w14:paraId="66208237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08305E09" w14:textId="52249E11" w:rsidR="000E18BC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79</w:t>
            </w:r>
          </w:p>
        </w:tc>
        <w:tc>
          <w:tcPr>
            <w:tcW w:w="1847" w:type="dxa"/>
          </w:tcPr>
          <w:p w14:paraId="429441E2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CB040EF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3C9FBA9E" w14:textId="77777777" w:rsidTr="000E18BC">
        <w:tc>
          <w:tcPr>
            <w:tcW w:w="3544" w:type="dxa"/>
          </w:tcPr>
          <w:p w14:paraId="4C5BBA4A" w14:textId="77777777" w:rsidR="000E18BC" w:rsidRPr="002F218B" w:rsidRDefault="000E18BC" w:rsidP="000E18BC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7606862A" w14:textId="3DA6A588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</w:t>
            </w:r>
            <w:r w:rsidR="00E478CF">
              <w:rPr>
                <w:rFonts w:eastAsia="Calibri"/>
              </w:rPr>
              <w:t>1</w:t>
            </w:r>
          </w:p>
        </w:tc>
        <w:tc>
          <w:tcPr>
            <w:tcW w:w="1847" w:type="dxa"/>
          </w:tcPr>
          <w:p w14:paraId="7355FEED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521CC19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28D7A075" w14:textId="77777777" w:rsidTr="000E18BC">
        <w:tc>
          <w:tcPr>
            <w:tcW w:w="3544" w:type="dxa"/>
          </w:tcPr>
          <w:p w14:paraId="56C70994" w14:textId="77777777" w:rsidR="000E18BC" w:rsidRPr="00F55A65" w:rsidRDefault="000E18BC" w:rsidP="000E18BC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2CC745DD" w14:textId="19C257A5" w:rsidR="000E18BC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944</w:t>
            </w:r>
          </w:p>
        </w:tc>
        <w:tc>
          <w:tcPr>
            <w:tcW w:w="1847" w:type="dxa"/>
          </w:tcPr>
          <w:p w14:paraId="73CFF39E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0BC1E76B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4CEB9CE6" w14:textId="77777777" w:rsidTr="000E18BC">
        <w:tc>
          <w:tcPr>
            <w:tcW w:w="3544" w:type="dxa"/>
          </w:tcPr>
          <w:p w14:paraId="73335EE6" w14:textId="77777777" w:rsidR="000E18BC" w:rsidRPr="00F55A65" w:rsidRDefault="000E18BC" w:rsidP="000E18BC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14CC98D1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847" w:type="dxa"/>
          </w:tcPr>
          <w:p w14:paraId="080F35C3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A8E3748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016419B4" w14:textId="77777777" w:rsidTr="000E18BC">
        <w:tc>
          <w:tcPr>
            <w:tcW w:w="3544" w:type="dxa"/>
          </w:tcPr>
          <w:p w14:paraId="05EEF1EF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3AC41127" w14:textId="439414E0" w:rsidR="000E18BC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788</w:t>
            </w:r>
          </w:p>
        </w:tc>
        <w:tc>
          <w:tcPr>
            <w:tcW w:w="1847" w:type="dxa"/>
          </w:tcPr>
          <w:p w14:paraId="0ED2C8E8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772278D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4E5993C9" w14:textId="77777777" w:rsidTr="000E18BC">
        <w:trPr>
          <w:trHeight w:val="106"/>
        </w:trPr>
        <w:tc>
          <w:tcPr>
            <w:tcW w:w="3544" w:type="dxa"/>
          </w:tcPr>
          <w:p w14:paraId="783ABAD2" w14:textId="77777777" w:rsidR="000E18BC" w:rsidRPr="002F218B" w:rsidRDefault="000E18BC" w:rsidP="000E18BC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001DFF7B" w14:textId="2208488C" w:rsidR="000E18BC" w:rsidRDefault="00E478CF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49</w:t>
            </w:r>
          </w:p>
        </w:tc>
        <w:tc>
          <w:tcPr>
            <w:tcW w:w="1847" w:type="dxa"/>
          </w:tcPr>
          <w:p w14:paraId="19DED3FF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1477ADF7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071970E8" w14:textId="77777777" w:rsidTr="000E18BC">
        <w:tc>
          <w:tcPr>
            <w:tcW w:w="3544" w:type="dxa"/>
            <w:tcBorders>
              <w:bottom w:val="single" w:sz="4" w:space="0" w:color="auto"/>
            </w:tcBorders>
          </w:tcPr>
          <w:p w14:paraId="5D8754C0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2BCB27C9" w14:textId="7D4711C6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</w:t>
            </w:r>
            <w:r w:rsidR="00E478CF">
              <w:rPr>
                <w:rFonts w:eastAsia="Calibri"/>
              </w:rPr>
              <w:t>5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2BC22249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51AA234F" w14:textId="77777777" w:rsidR="000E18BC" w:rsidRDefault="000E18BC" w:rsidP="000E18BC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797F0D" w14:paraId="415DC3A1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7C000C19" w14:textId="77777777" w:rsidR="00797F0D" w:rsidRDefault="00797F0D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8DD2554" w14:textId="77777777" w:rsidR="00797F0D" w:rsidRDefault="00797F0D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46EDD6DD" w14:textId="77777777" w:rsidR="00797F0D" w:rsidRDefault="00797F0D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D58C3D6" w14:textId="77777777" w:rsidR="00797F0D" w:rsidRDefault="00797F0D" w:rsidP="0097437B">
            <w:pPr>
              <w:widowControl w:val="0"/>
              <w:rPr>
                <w:rFonts w:eastAsia="Calibri"/>
              </w:rPr>
            </w:pPr>
          </w:p>
        </w:tc>
      </w:tr>
    </w:tbl>
    <w:p w14:paraId="4526DDFD" w14:textId="234D809E" w:rsidR="00797F0D" w:rsidRDefault="00797F0D" w:rsidP="00797F0D">
      <w:pPr>
        <w:widowControl w:val="0"/>
        <w:spacing w:line="240" w:lineRule="auto"/>
        <w:rPr>
          <w:b/>
          <w:bCs/>
        </w:rPr>
      </w:pPr>
      <w:r>
        <w:t>Full mixed effects model examining the association between family pattern density of drug problems and delay discounting behavior (area under the curve)</w:t>
      </w:r>
      <w:r w:rsidRPr="00C00BD8">
        <w:t xml:space="preserve"> </w:t>
      </w:r>
      <w:r>
        <w:t>in the</w:t>
      </w:r>
      <w:r w:rsidR="00E478CF">
        <w:t xml:space="preserve"> full</w:t>
      </w:r>
      <w:r>
        <w:t xml:space="preserve"> sample.  The model did not find a significant association between family history of </w:t>
      </w:r>
      <w:r w:rsidR="002F5217">
        <w:t>drug problems</w:t>
      </w:r>
      <w:r>
        <w:t xml:space="preserve"> and delay discounting behavior when adjusted for socioeconomic and demographic variables. </w:t>
      </w:r>
    </w:p>
    <w:p w14:paraId="5CFE9C7A" w14:textId="5BF3DBD0" w:rsidR="00A16C00" w:rsidRDefault="001570AA" w:rsidP="001570AA">
      <w:pPr>
        <w:widowControl w:val="0"/>
        <w:spacing w:line="240" w:lineRule="auto"/>
        <w:rPr>
          <w:b/>
          <w:bCs/>
        </w:rPr>
      </w:pPr>
      <w:r>
        <w:t xml:space="preserve"> </w:t>
      </w:r>
    </w:p>
    <w:p w14:paraId="02DD00B9" w14:textId="737174B3" w:rsidR="001570AA" w:rsidRDefault="001570AA" w:rsidP="001570AA">
      <w:pPr>
        <w:widowControl w:val="0"/>
        <w:spacing w:line="240" w:lineRule="auto"/>
        <w:rPr>
          <w:b/>
          <w:bCs/>
        </w:rPr>
      </w:pPr>
    </w:p>
    <w:p w14:paraId="6296D969" w14:textId="501F6E94" w:rsidR="001570AA" w:rsidRDefault="001570AA" w:rsidP="001570AA">
      <w:pPr>
        <w:widowControl w:val="0"/>
        <w:spacing w:line="240" w:lineRule="auto"/>
        <w:rPr>
          <w:b/>
          <w:bCs/>
        </w:rPr>
      </w:pPr>
    </w:p>
    <w:p w14:paraId="60E21102" w14:textId="5BB3737C" w:rsidR="001570AA" w:rsidRDefault="001570AA" w:rsidP="001570AA">
      <w:pPr>
        <w:widowControl w:val="0"/>
        <w:spacing w:line="240" w:lineRule="auto"/>
        <w:rPr>
          <w:b/>
          <w:bCs/>
        </w:rPr>
      </w:pPr>
    </w:p>
    <w:p w14:paraId="0E623C42" w14:textId="69AE6C24" w:rsidR="001570AA" w:rsidRDefault="001570AA" w:rsidP="001570AA">
      <w:pPr>
        <w:widowControl w:val="0"/>
        <w:spacing w:line="240" w:lineRule="auto"/>
        <w:rPr>
          <w:b/>
          <w:bCs/>
        </w:rPr>
      </w:pPr>
    </w:p>
    <w:p w14:paraId="63779BCF" w14:textId="7EA14244" w:rsidR="001570AA" w:rsidRDefault="001570AA" w:rsidP="001570AA">
      <w:pPr>
        <w:widowControl w:val="0"/>
        <w:spacing w:line="240" w:lineRule="auto"/>
        <w:rPr>
          <w:b/>
          <w:bCs/>
        </w:rPr>
      </w:pPr>
    </w:p>
    <w:p w14:paraId="077F666A" w14:textId="77777777" w:rsidR="000E18BC" w:rsidRDefault="000E18BC" w:rsidP="001570AA">
      <w:pPr>
        <w:widowControl w:val="0"/>
        <w:spacing w:line="240" w:lineRule="auto"/>
        <w:rPr>
          <w:b/>
          <w:bCs/>
        </w:rPr>
      </w:pPr>
    </w:p>
    <w:p w14:paraId="71B1789C" w14:textId="478B89FF" w:rsidR="00CB053C" w:rsidRPr="001570AA" w:rsidRDefault="00CB053C" w:rsidP="00CB053C">
      <w:pPr>
        <w:rPr>
          <w:b/>
          <w:bCs/>
        </w:rPr>
      </w:pPr>
      <w:r>
        <w:rPr>
          <w:b/>
          <w:bCs/>
        </w:rPr>
        <w:lastRenderedPageBreak/>
        <w:t>Table S</w:t>
      </w:r>
      <w:r w:rsidR="002925B9">
        <w:rPr>
          <w:b/>
          <w:bCs/>
        </w:rPr>
        <w:t>3</w:t>
      </w:r>
      <w:r w:rsidR="002709E7">
        <w:rPr>
          <w:b/>
          <w:bCs/>
        </w:rPr>
        <w:t xml:space="preserve">. </w:t>
      </w:r>
      <w:r w:rsidR="002709E7">
        <w:rPr>
          <w:b/>
          <w:bCs/>
        </w:rPr>
        <w:t xml:space="preserve">Mixed Effects Model Examining the Association between Family History of </w:t>
      </w:r>
      <w:r w:rsidR="002709E7">
        <w:rPr>
          <w:b/>
          <w:bCs/>
        </w:rPr>
        <w:t>Depression</w:t>
      </w:r>
      <w:r w:rsidR="002709E7">
        <w:rPr>
          <w:b/>
          <w:bCs/>
        </w:rPr>
        <w:t xml:space="preserve"> and Delay Discounting Behavior in the Full Sample with Sociodemographic Factors Includ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CB053C" w14:paraId="4D4EC4B9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06CDC7A" w14:textId="77777777" w:rsidR="00CB053C" w:rsidRDefault="00CB053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2B530C10" w14:textId="77777777" w:rsidR="00CB053C" w:rsidRDefault="00CB053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C029030" w14:textId="77777777" w:rsidR="00CB053C" w:rsidRDefault="00CB053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79625B20" w14:textId="77777777" w:rsidR="00CB053C" w:rsidRDefault="00CB053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CB053C" w14:paraId="7A5121DE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61DDCED6" w14:textId="11AF30C0" w:rsidR="00CB053C" w:rsidRDefault="00CB053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amily History of Depression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1554DB96" w14:textId="7B00537E" w:rsidR="00CB053C" w:rsidRDefault="00E478CF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3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7378B5EC" w14:textId="048301F7" w:rsidR="00CB053C" w:rsidRDefault="00CB053C" w:rsidP="00E478CF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0.</w:t>
            </w:r>
            <w:r w:rsidR="00E478CF">
              <w:rPr>
                <w:rFonts w:eastAsia="Calibri"/>
              </w:rPr>
              <w:t>80</w:t>
            </w:r>
            <w:r>
              <w:rPr>
                <w:rFonts w:eastAsia="Calibri"/>
              </w:rPr>
              <w:t>, 1.</w:t>
            </w:r>
            <w:r w:rsidR="00E478CF">
              <w:rPr>
                <w:rFonts w:eastAsia="Calibri"/>
              </w:rPr>
              <w:t>06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8E813EB" w14:textId="07D78DC3" w:rsidR="00CB053C" w:rsidRDefault="00CB053C" w:rsidP="00E478CF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</w:t>
            </w:r>
            <w:r w:rsidR="00E478CF">
              <w:rPr>
                <w:rFonts w:eastAsia="Calibri"/>
              </w:rPr>
              <w:t>787</w:t>
            </w:r>
          </w:p>
        </w:tc>
      </w:tr>
      <w:tr w:rsidR="00E478CF" w14:paraId="4353DE8D" w14:textId="77777777" w:rsidTr="0097437B">
        <w:tc>
          <w:tcPr>
            <w:tcW w:w="3544" w:type="dxa"/>
          </w:tcPr>
          <w:p w14:paraId="158D3976" w14:textId="452884DE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Black</w:t>
            </w:r>
          </w:p>
        </w:tc>
        <w:tc>
          <w:tcPr>
            <w:tcW w:w="1130" w:type="dxa"/>
          </w:tcPr>
          <w:p w14:paraId="65E2286D" w14:textId="02E63620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-6.78</w:t>
            </w:r>
          </w:p>
        </w:tc>
        <w:tc>
          <w:tcPr>
            <w:tcW w:w="1847" w:type="dxa"/>
          </w:tcPr>
          <w:p w14:paraId="3035BF28" w14:textId="2739F716" w:rsidR="00E478CF" w:rsidRPr="002E75E0" w:rsidRDefault="002E75E0" w:rsidP="00E478CF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8.26,</w:t>
            </w:r>
            <w:r w:rsidR="00E478CF" w:rsidRPr="002E75E0">
              <w:rPr>
                <w:b/>
              </w:rPr>
              <w:t xml:space="preserve"> -5.31</w:t>
            </w:r>
          </w:p>
        </w:tc>
        <w:tc>
          <w:tcPr>
            <w:tcW w:w="831" w:type="dxa"/>
          </w:tcPr>
          <w:p w14:paraId="18F3280B" w14:textId="3F309D7B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&lt;0.001</w:t>
            </w:r>
          </w:p>
        </w:tc>
      </w:tr>
      <w:tr w:rsidR="00E478CF" w14:paraId="3D425CAC" w14:textId="77777777" w:rsidTr="0097437B">
        <w:tc>
          <w:tcPr>
            <w:tcW w:w="3544" w:type="dxa"/>
          </w:tcPr>
          <w:p w14:paraId="038D95AD" w14:textId="3B51353C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B64E1D">
              <w:t>Asian</w:t>
            </w:r>
          </w:p>
        </w:tc>
        <w:tc>
          <w:tcPr>
            <w:tcW w:w="1130" w:type="dxa"/>
          </w:tcPr>
          <w:p w14:paraId="69B3C824" w14:textId="42A56E18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B64E1D">
              <w:t>-1.47</w:t>
            </w:r>
          </w:p>
        </w:tc>
        <w:tc>
          <w:tcPr>
            <w:tcW w:w="1847" w:type="dxa"/>
          </w:tcPr>
          <w:p w14:paraId="3111F30F" w14:textId="4651B7B9" w:rsidR="00E478CF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-4.37,</w:t>
            </w:r>
            <w:r w:rsidR="00E478CF" w:rsidRPr="00B64E1D">
              <w:t xml:space="preserve"> 1.43</w:t>
            </w:r>
          </w:p>
        </w:tc>
        <w:tc>
          <w:tcPr>
            <w:tcW w:w="831" w:type="dxa"/>
          </w:tcPr>
          <w:p w14:paraId="18A64218" w14:textId="78E23D8B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B64E1D">
              <w:t>0.322</w:t>
            </w:r>
          </w:p>
        </w:tc>
      </w:tr>
      <w:tr w:rsidR="00E478CF" w:rsidRPr="002E75E0" w14:paraId="7F161139" w14:textId="77777777" w:rsidTr="0097437B">
        <w:tc>
          <w:tcPr>
            <w:tcW w:w="3544" w:type="dxa"/>
          </w:tcPr>
          <w:p w14:paraId="35EA170A" w14:textId="6CBA6E9F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Mixed/Other Race</w:t>
            </w:r>
          </w:p>
        </w:tc>
        <w:tc>
          <w:tcPr>
            <w:tcW w:w="1130" w:type="dxa"/>
          </w:tcPr>
          <w:p w14:paraId="7082AB54" w14:textId="7F58DE7B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-2.11</w:t>
            </w:r>
          </w:p>
        </w:tc>
        <w:tc>
          <w:tcPr>
            <w:tcW w:w="1847" w:type="dxa"/>
          </w:tcPr>
          <w:p w14:paraId="5FF3A768" w14:textId="20BC1C29" w:rsidR="00E478CF" w:rsidRPr="002E75E0" w:rsidRDefault="002E75E0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-3.34,</w:t>
            </w:r>
            <w:r w:rsidR="00E478CF" w:rsidRPr="002E75E0">
              <w:rPr>
                <w:b/>
              </w:rPr>
              <w:t xml:space="preserve"> -0.88</w:t>
            </w:r>
          </w:p>
        </w:tc>
        <w:tc>
          <w:tcPr>
            <w:tcW w:w="831" w:type="dxa"/>
          </w:tcPr>
          <w:p w14:paraId="216A1E38" w14:textId="05AE3B90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0.001</w:t>
            </w:r>
          </w:p>
        </w:tc>
      </w:tr>
      <w:tr w:rsidR="00E478CF" w14:paraId="449C2964" w14:textId="77777777" w:rsidTr="0097437B">
        <w:tc>
          <w:tcPr>
            <w:tcW w:w="3544" w:type="dxa"/>
          </w:tcPr>
          <w:p w14:paraId="0C9FB178" w14:textId="271A30DD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65680283" w14:textId="215041F4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-3.77</w:t>
            </w:r>
          </w:p>
        </w:tc>
        <w:tc>
          <w:tcPr>
            <w:tcW w:w="1847" w:type="dxa"/>
          </w:tcPr>
          <w:p w14:paraId="62354516" w14:textId="20BFDE49" w:rsidR="00E478CF" w:rsidRPr="002E75E0" w:rsidRDefault="002E75E0" w:rsidP="00E478CF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5.16,</w:t>
            </w:r>
            <w:r w:rsidR="00E478CF" w:rsidRPr="002E75E0">
              <w:rPr>
                <w:b/>
              </w:rPr>
              <w:t xml:space="preserve"> -2.37</w:t>
            </w:r>
          </w:p>
        </w:tc>
        <w:tc>
          <w:tcPr>
            <w:tcW w:w="831" w:type="dxa"/>
          </w:tcPr>
          <w:p w14:paraId="30A8539B" w14:textId="74184782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&lt;0.001</w:t>
            </w:r>
          </w:p>
        </w:tc>
      </w:tr>
      <w:tr w:rsidR="00E478CF" w14:paraId="7096AE5B" w14:textId="77777777" w:rsidTr="0097437B">
        <w:tc>
          <w:tcPr>
            <w:tcW w:w="3544" w:type="dxa"/>
          </w:tcPr>
          <w:p w14:paraId="35ECB121" w14:textId="5087CB1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Age</w:t>
            </w:r>
          </w:p>
        </w:tc>
        <w:tc>
          <w:tcPr>
            <w:tcW w:w="1130" w:type="dxa"/>
          </w:tcPr>
          <w:p w14:paraId="5454039F" w14:textId="53E39155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44</w:t>
            </w:r>
          </w:p>
        </w:tc>
        <w:tc>
          <w:tcPr>
            <w:tcW w:w="1847" w:type="dxa"/>
          </w:tcPr>
          <w:p w14:paraId="361BD34A" w14:textId="62D9A016" w:rsidR="00E478CF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24,</w:t>
            </w:r>
            <w:r w:rsidR="00E478CF" w:rsidRPr="00B64E1D">
              <w:t xml:space="preserve"> 1.13</w:t>
            </w:r>
          </w:p>
        </w:tc>
        <w:tc>
          <w:tcPr>
            <w:tcW w:w="831" w:type="dxa"/>
          </w:tcPr>
          <w:p w14:paraId="64858044" w14:textId="0164FFA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203</w:t>
            </w:r>
          </w:p>
        </w:tc>
      </w:tr>
      <w:tr w:rsidR="00E478CF" w14:paraId="4AE338F8" w14:textId="77777777" w:rsidTr="0097437B">
        <w:tc>
          <w:tcPr>
            <w:tcW w:w="3544" w:type="dxa"/>
          </w:tcPr>
          <w:p w14:paraId="5FABCA59" w14:textId="7DBDE5E9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Female Sex</w:t>
            </w:r>
          </w:p>
        </w:tc>
        <w:tc>
          <w:tcPr>
            <w:tcW w:w="1130" w:type="dxa"/>
          </w:tcPr>
          <w:p w14:paraId="5C7EAABF" w14:textId="5CD633FF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2.66</w:t>
            </w:r>
          </w:p>
        </w:tc>
        <w:tc>
          <w:tcPr>
            <w:tcW w:w="1847" w:type="dxa"/>
          </w:tcPr>
          <w:p w14:paraId="0269493E" w14:textId="2AE70B67" w:rsidR="00E478CF" w:rsidRPr="002E75E0" w:rsidRDefault="002E75E0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1.80,</w:t>
            </w:r>
            <w:r w:rsidR="00E478CF" w:rsidRPr="002E75E0">
              <w:rPr>
                <w:b/>
              </w:rPr>
              <w:t xml:space="preserve"> 3.52</w:t>
            </w:r>
          </w:p>
        </w:tc>
        <w:tc>
          <w:tcPr>
            <w:tcW w:w="831" w:type="dxa"/>
          </w:tcPr>
          <w:p w14:paraId="1C2B7990" w14:textId="68D34851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E478CF" w14:paraId="342E8624" w14:textId="77777777" w:rsidTr="0097437B">
        <w:tc>
          <w:tcPr>
            <w:tcW w:w="3544" w:type="dxa"/>
          </w:tcPr>
          <w:p w14:paraId="0A0D60A8" w14:textId="2F817CCD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High School Diploma or GED</w:t>
            </w:r>
          </w:p>
        </w:tc>
        <w:tc>
          <w:tcPr>
            <w:tcW w:w="1130" w:type="dxa"/>
          </w:tcPr>
          <w:p w14:paraId="3E41C959" w14:textId="58D54B7F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77</w:t>
            </w:r>
          </w:p>
        </w:tc>
        <w:tc>
          <w:tcPr>
            <w:tcW w:w="1847" w:type="dxa"/>
          </w:tcPr>
          <w:p w14:paraId="7CD63DA2" w14:textId="0430C1C2" w:rsidR="00E478CF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1.85,</w:t>
            </w:r>
            <w:r w:rsidR="00E478CF" w:rsidRPr="00B64E1D">
              <w:t xml:space="preserve"> 3.40</w:t>
            </w:r>
          </w:p>
        </w:tc>
        <w:tc>
          <w:tcPr>
            <w:tcW w:w="831" w:type="dxa"/>
          </w:tcPr>
          <w:p w14:paraId="42077C0B" w14:textId="449C4589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563</w:t>
            </w:r>
          </w:p>
        </w:tc>
      </w:tr>
      <w:tr w:rsidR="00E478CF" w14:paraId="2C85FEFF" w14:textId="77777777" w:rsidTr="0097437B">
        <w:tc>
          <w:tcPr>
            <w:tcW w:w="3544" w:type="dxa"/>
          </w:tcPr>
          <w:p w14:paraId="77DCEC3D" w14:textId="20F1F781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Some College</w:t>
            </w:r>
          </w:p>
        </w:tc>
        <w:tc>
          <w:tcPr>
            <w:tcW w:w="1130" w:type="dxa"/>
          </w:tcPr>
          <w:p w14:paraId="715FE634" w14:textId="04678E12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2.00</w:t>
            </w:r>
          </w:p>
        </w:tc>
        <w:tc>
          <w:tcPr>
            <w:tcW w:w="1847" w:type="dxa"/>
          </w:tcPr>
          <w:p w14:paraId="070F5773" w14:textId="0958866D" w:rsidR="00E478CF" w:rsidRDefault="002E75E0" w:rsidP="00E478CF">
            <w:pPr>
              <w:widowControl w:val="0"/>
              <w:jc w:val="center"/>
              <w:rPr>
                <w:rFonts w:eastAsia="Calibri"/>
              </w:rPr>
            </w:pPr>
            <w:r>
              <w:t>-0.41,</w:t>
            </w:r>
            <w:r w:rsidR="00E478CF" w:rsidRPr="00B64E1D">
              <w:t xml:space="preserve"> 4.40</w:t>
            </w:r>
          </w:p>
        </w:tc>
        <w:tc>
          <w:tcPr>
            <w:tcW w:w="831" w:type="dxa"/>
          </w:tcPr>
          <w:p w14:paraId="729A824F" w14:textId="1C087EC2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104</w:t>
            </w:r>
          </w:p>
        </w:tc>
      </w:tr>
      <w:tr w:rsidR="00E478CF" w14:paraId="166FA818" w14:textId="77777777" w:rsidTr="0097437B">
        <w:tc>
          <w:tcPr>
            <w:tcW w:w="3544" w:type="dxa"/>
          </w:tcPr>
          <w:p w14:paraId="2B943E80" w14:textId="7A29B4D2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712E8160" w14:textId="14ED5D32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5.09</w:t>
            </w:r>
          </w:p>
        </w:tc>
        <w:tc>
          <w:tcPr>
            <w:tcW w:w="1847" w:type="dxa"/>
          </w:tcPr>
          <w:p w14:paraId="202627A7" w14:textId="6209262D" w:rsidR="00E478CF" w:rsidRPr="002E75E0" w:rsidRDefault="002E75E0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2.55,</w:t>
            </w:r>
            <w:r w:rsidR="00E478CF" w:rsidRPr="002E75E0">
              <w:rPr>
                <w:b/>
              </w:rPr>
              <w:t xml:space="preserve"> 7.64</w:t>
            </w:r>
          </w:p>
        </w:tc>
        <w:tc>
          <w:tcPr>
            <w:tcW w:w="831" w:type="dxa"/>
          </w:tcPr>
          <w:p w14:paraId="72CBFB2B" w14:textId="03CF0937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E478CF" w14:paraId="6DF82644" w14:textId="77777777" w:rsidTr="0097437B">
        <w:tc>
          <w:tcPr>
            <w:tcW w:w="3544" w:type="dxa"/>
          </w:tcPr>
          <w:p w14:paraId="549063C7" w14:textId="1A122AEE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4250B8F0" w14:textId="6414467B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6.29</w:t>
            </w:r>
          </w:p>
        </w:tc>
        <w:tc>
          <w:tcPr>
            <w:tcW w:w="1847" w:type="dxa"/>
          </w:tcPr>
          <w:p w14:paraId="2DD39B64" w14:textId="42F2B833" w:rsidR="00E478CF" w:rsidRPr="002E75E0" w:rsidRDefault="002E75E0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3.71,</w:t>
            </w:r>
            <w:r w:rsidR="00E478CF" w:rsidRPr="002E75E0">
              <w:rPr>
                <w:b/>
              </w:rPr>
              <w:t xml:space="preserve"> 8.87</w:t>
            </w:r>
          </w:p>
        </w:tc>
        <w:tc>
          <w:tcPr>
            <w:tcW w:w="831" w:type="dxa"/>
          </w:tcPr>
          <w:p w14:paraId="29FD1AC1" w14:textId="3299AE06" w:rsidR="00E478CF" w:rsidRPr="002E75E0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E478CF" w14:paraId="3969E475" w14:textId="77777777" w:rsidTr="0097437B">
        <w:tc>
          <w:tcPr>
            <w:tcW w:w="3544" w:type="dxa"/>
          </w:tcPr>
          <w:p w14:paraId="63E0FBD5" w14:textId="7CBFE312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B64E1D">
              <w:t>Married</w:t>
            </w:r>
          </w:p>
        </w:tc>
        <w:tc>
          <w:tcPr>
            <w:tcW w:w="1130" w:type="dxa"/>
          </w:tcPr>
          <w:p w14:paraId="492A0168" w14:textId="3CAC053D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B64E1D">
              <w:t>1.47</w:t>
            </w:r>
          </w:p>
        </w:tc>
        <w:tc>
          <w:tcPr>
            <w:tcW w:w="1847" w:type="dxa"/>
          </w:tcPr>
          <w:p w14:paraId="6B84C340" w14:textId="48C9F4C3" w:rsidR="00E478CF" w:rsidRPr="001570AA" w:rsidRDefault="002E75E0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0.32,</w:t>
            </w:r>
            <w:r w:rsidR="00E478CF" w:rsidRPr="00B64E1D">
              <w:t xml:space="preserve"> 2.62</w:t>
            </w:r>
          </w:p>
        </w:tc>
        <w:tc>
          <w:tcPr>
            <w:tcW w:w="831" w:type="dxa"/>
          </w:tcPr>
          <w:p w14:paraId="5F437199" w14:textId="47CA96CE" w:rsidR="00E478CF" w:rsidRPr="001570AA" w:rsidRDefault="00E478CF" w:rsidP="00E478CF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B64E1D">
              <w:t>0.012</w:t>
            </w:r>
          </w:p>
        </w:tc>
      </w:tr>
      <w:tr w:rsidR="00E478CF" w14:paraId="0F38DAF8" w14:textId="77777777" w:rsidTr="0097437B">
        <w:tc>
          <w:tcPr>
            <w:tcW w:w="3544" w:type="dxa"/>
          </w:tcPr>
          <w:p w14:paraId="2E6E293B" w14:textId="4D85BAC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Household Income $50,000 - $99,000</w:t>
            </w:r>
          </w:p>
        </w:tc>
        <w:tc>
          <w:tcPr>
            <w:tcW w:w="1130" w:type="dxa"/>
          </w:tcPr>
          <w:p w14:paraId="53309646" w14:textId="33E3258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1.72</w:t>
            </w:r>
          </w:p>
        </w:tc>
        <w:tc>
          <w:tcPr>
            <w:tcW w:w="1847" w:type="dxa"/>
          </w:tcPr>
          <w:p w14:paraId="0A01CD1B" w14:textId="6970D3B5" w:rsidR="00E478CF" w:rsidRDefault="002E75E0" w:rsidP="00E478CF">
            <w:pPr>
              <w:widowControl w:val="0"/>
              <w:jc w:val="center"/>
              <w:rPr>
                <w:rFonts w:eastAsia="Calibri"/>
              </w:rPr>
            </w:pPr>
            <w:r>
              <w:t>0.31,</w:t>
            </w:r>
            <w:r w:rsidR="00E478CF" w:rsidRPr="00B64E1D">
              <w:t xml:space="preserve"> 3.12</w:t>
            </w:r>
          </w:p>
        </w:tc>
        <w:tc>
          <w:tcPr>
            <w:tcW w:w="831" w:type="dxa"/>
          </w:tcPr>
          <w:p w14:paraId="022637D7" w14:textId="3CA7FCAB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017</w:t>
            </w:r>
          </w:p>
        </w:tc>
      </w:tr>
      <w:tr w:rsidR="00E478CF" w14:paraId="6B3E84B2" w14:textId="77777777" w:rsidTr="0097437B">
        <w:tc>
          <w:tcPr>
            <w:tcW w:w="3544" w:type="dxa"/>
          </w:tcPr>
          <w:p w14:paraId="133527DA" w14:textId="5C09B4BB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 xml:space="preserve">Household Income </w:t>
            </w:r>
            <w:r w:rsidR="002E75E0">
              <w:rPr>
                <w:rFonts w:eastAsia="Calibri"/>
              </w:rPr>
              <w:sym w:font="Symbol" w:char="F0B3"/>
            </w:r>
            <w:r w:rsidRPr="00B64E1D">
              <w:t xml:space="preserve"> $100,000</w:t>
            </w:r>
          </w:p>
        </w:tc>
        <w:tc>
          <w:tcPr>
            <w:tcW w:w="1130" w:type="dxa"/>
          </w:tcPr>
          <w:p w14:paraId="794692CF" w14:textId="39B2C47C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1.26</w:t>
            </w:r>
          </w:p>
        </w:tc>
        <w:tc>
          <w:tcPr>
            <w:tcW w:w="1847" w:type="dxa"/>
          </w:tcPr>
          <w:p w14:paraId="237B0D61" w14:textId="1CE58325" w:rsidR="00E478CF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27,</w:t>
            </w:r>
            <w:r w:rsidR="00E478CF" w:rsidRPr="00B64E1D">
              <w:t xml:space="preserve"> 2.79</w:t>
            </w:r>
          </w:p>
        </w:tc>
        <w:tc>
          <w:tcPr>
            <w:tcW w:w="831" w:type="dxa"/>
          </w:tcPr>
          <w:p w14:paraId="42BD1795" w14:textId="4C0547A8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108</w:t>
            </w:r>
          </w:p>
        </w:tc>
      </w:tr>
      <w:tr w:rsidR="00E478CF" w14:paraId="07EE4D23" w14:textId="77777777" w:rsidTr="0097437B">
        <w:tc>
          <w:tcPr>
            <w:tcW w:w="3544" w:type="dxa"/>
          </w:tcPr>
          <w:p w14:paraId="58758B23" w14:textId="2A66D5B6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Household Income Unknown</w:t>
            </w:r>
          </w:p>
        </w:tc>
        <w:tc>
          <w:tcPr>
            <w:tcW w:w="1130" w:type="dxa"/>
          </w:tcPr>
          <w:p w14:paraId="30679BE7" w14:textId="0E3D759A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76</w:t>
            </w:r>
          </w:p>
        </w:tc>
        <w:tc>
          <w:tcPr>
            <w:tcW w:w="1847" w:type="dxa"/>
          </w:tcPr>
          <w:p w14:paraId="11D4ACC3" w14:textId="7751ABD5" w:rsidR="00E478CF" w:rsidRDefault="002E75E0" w:rsidP="00E478CF">
            <w:pPr>
              <w:widowControl w:val="0"/>
              <w:jc w:val="center"/>
              <w:rPr>
                <w:rFonts w:eastAsia="Calibri"/>
              </w:rPr>
            </w:pPr>
            <w:r>
              <w:t>-1.06,</w:t>
            </w:r>
            <w:r w:rsidR="00E478CF" w:rsidRPr="00B64E1D">
              <w:t xml:space="preserve"> 2.57</w:t>
            </w:r>
          </w:p>
        </w:tc>
        <w:tc>
          <w:tcPr>
            <w:tcW w:w="831" w:type="dxa"/>
          </w:tcPr>
          <w:p w14:paraId="26F45F07" w14:textId="5F4CAF17" w:rsidR="00E478CF" w:rsidRDefault="00E478CF" w:rsidP="00E478CF">
            <w:pPr>
              <w:widowControl w:val="0"/>
              <w:jc w:val="center"/>
              <w:rPr>
                <w:rFonts w:eastAsia="Calibri"/>
              </w:rPr>
            </w:pPr>
            <w:r w:rsidRPr="00B64E1D">
              <w:t>0.412</w:t>
            </w:r>
          </w:p>
        </w:tc>
      </w:tr>
      <w:tr w:rsidR="002E75E0" w14:paraId="2E7AF501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5C11F707" w14:textId="47152CC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 w:rsidRPr="00B64E1D">
              <w:t>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383EB40A" w14:textId="78AFE262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ascii="Arial" w:hAnsi="Arial" w:cs="Arial"/>
                <w:color w:val="404040"/>
                <w:sz w:val="19"/>
                <w:szCs w:val="19"/>
              </w:rPr>
              <w:t>0.86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588DBE12" w14:textId="6281BD8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ascii="Arial" w:hAnsi="Arial" w:cs="Arial"/>
                <w:color w:val="404040"/>
                <w:sz w:val="19"/>
                <w:szCs w:val="19"/>
              </w:rPr>
              <w:t>-0.80, 2.52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50C19B98" w14:textId="47D3B04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ascii="Arial" w:hAnsi="Arial" w:cs="Arial"/>
                <w:color w:val="404040"/>
                <w:sz w:val="19"/>
                <w:szCs w:val="19"/>
              </w:rPr>
              <w:t>0.309</w:t>
            </w:r>
          </w:p>
        </w:tc>
      </w:tr>
      <w:tr w:rsidR="000E18BC" w14:paraId="3255E62B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721949D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4E4F19DC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4B9FEA0F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50E312D2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69760104" w14:textId="77777777" w:rsidTr="0097437B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246BDE55" w14:textId="77777777" w:rsidR="000E18BC" w:rsidRPr="00F55A65" w:rsidRDefault="000E18BC" w:rsidP="0097437B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93D2D22" w14:textId="1A008548" w:rsidR="000E18BC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4.03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1AF94B6B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8CF0815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2DD351FA" w14:textId="77777777" w:rsidTr="0097437B">
        <w:tc>
          <w:tcPr>
            <w:tcW w:w="3544" w:type="dxa"/>
          </w:tcPr>
          <w:p w14:paraId="6F11EC2A" w14:textId="77777777" w:rsidR="000E18BC" w:rsidRPr="00F55A65" w:rsidRDefault="000E18BC" w:rsidP="0097437B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1D9DEED0" w14:textId="3C4252AE" w:rsidR="000E18BC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3.94</w:t>
            </w:r>
          </w:p>
        </w:tc>
        <w:tc>
          <w:tcPr>
            <w:tcW w:w="1847" w:type="dxa"/>
          </w:tcPr>
          <w:p w14:paraId="4EDF563D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68FC303C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0D7B0C00" w14:textId="77777777" w:rsidTr="0097437B">
        <w:tc>
          <w:tcPr>
            <w:tcW w:w="3544" w:type="dxa"/>
          </w:tcPr>
          <w:p w14:paraId="1EFCB80B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602D37C4" w14:textId="7CA4F587" w:rsidR="000E18BC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78</w:t>
            </w:r>
          </w:p>
        </w:tc>
        <w:tc>
          <w:tcPr>
            <w:tcW w:w="1847" w:type="dxa"/>
          </w:tcPr>
          <w:p w14:paraId="41C135C4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2C3878B2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64C1608A" w14:textId="77777777" w:rsidTr="0097437B">
        <w:tc>
          <w:tcPr>
            <w:tcW w:w="3544" w:type="dxa"/>
          </w:tcPr>
          <w:p w14:paraId="44880C7B" w14:textId="77777777" w:rsidR="000E18BC" w:rsidRPr="002F218B" w:rsidRDefault="000E18BC" w:rsidP="0097437B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3253922B" w14:textId="4C687066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</w:t>
            </w:r>
            <w:r w:rsidR="002E75E0">
              <w:rPr>
                <w:rFonts w:eastAsia="Calibri"/>
              </w:rPr>
              <w:t>1</w:t>
            </w:r>
          </w:p>
        </w:tc>
        <w:tc>
          <w:tcPr>
            <w:tcW w:w="1847" w:type="dxa"/>
          </w:tcPr>
          <w:p w14:paraId="4B1B3A09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6E8E50DF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49C8178B" w14:textId="77777777" w:rsidTr="0097437B">
        <w:tc>
          <w:tcPr>
            <w:tcW w:w="3544" w:type="dxa"/>
          </w:tcPr>
          <w:p w14:paraId="69A16CC4" w14:textId="77777777" w:rsidR="000E18BC" w:rsidRPr="00F55A65" w:rsidRDefault="000E18BC" w:rsidP="0097437B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70D684D9" w14:textId="27E64353" w:rsidR="000E18BC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944</w:t>
            </w:r>
          </w:p>
        </w:tc>
        <w:tc>
          <w:tcPr>
            <w:tcW w:w="1847" w:type="dxa"/>
          </w:tcPr>
          <w:p w14:paraId="70B37D61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30DDD884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358B12D2" w14:textId="77777777" w:rsidTr="0097437B">
        <w:tc>
          <w:tcPr>
            <w:tcW w:w="3544" w:type="dxa"/>
          </w:tcPr>
          <w:p w14:paraId="1C3C164D" w14:textId="77777777" w:rsidR="000E18BC" w:rsidRPr="00F55A65" w:rsidRDefault="000E18BC" w:rsidP="0097437B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4830438A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847" w:type="dxa"/>
          </w:tcPr>
          <w:p w14:paraId="7E9BEE7A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3F18CD5C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2E1B64D2" w14:textId="77777777" w:rsidTr="0097437B">
        <w:tc>
          <w:tcPr>
            <w:tcW w:w="3544" w:type="dxa"/>
          </w:tcPr>
          <w:p w14:paraId="335DD84F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32401642" w14:textId="16255411" w:rsidR="000E18BC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788</w:t>
            </w:r>
          </w:p>
        </w:tc>
        <w:tc>
          <w:tcPr>
            <w:tcW w:w="1847" w:type="dxa"/>
          </w:tcPr>
          <w:p w14:paraId="5FA2A75C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7DFB55E6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1C94807A" w14:textId="77777777" w:rsidTr="0097437B">
        <w:trPr>
          <w:trHeight w:val="106"/>
        </w:trPr>
        <w:tc>
          <w:tcPr>
            <w:tcW w:w="3544" w:type="dxa"/>
          </w:tcPr>
          <w:p w14:paraId="6BF7A753" w14:textId="77777777" w:rsidR="000E18BC" w:rsidRPr="002F218B" w:rsidRDefault="000E18BC" w:rsidP="0097437B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16DB0F98" w14:textId="1DF4115B" w:rsidR="000E18BC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49</w:t>
            </w:r>
          </w:p>
        </w:tc>
        <w:tc>
          <w:tcPr>
            <w:tcW w:w="1847" w:type="dxa"/>
          </w:tcPr>
          <w:p w14:paraId="6CF1F82F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19CB053C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E18BC" w14:paraId="6A81B20D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08118C36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243C9676" w14:textId="41374F6A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</w:t>
            </w:r>
            <w:r w:rsidR="002E75E0">
              <w:rPr>
                <w:rFonts w:eastAsia="Calibri"/>
              </w:rPr>
              <w:t>5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4364F21A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12A8A2FE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CB053C" w14:paraId="510C3675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3E15F896" w14:textId="77777777" w:rsidR="00CB053C" w:rsidRDefault="00CB053C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6BEE686F" w14:textId="77777777" w:rsidR="00CB053C" w:rsidRDefault="00CB053C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34295147" w14:textId="77777777" w:rsidR="00CB053C" w:rsidRDefault="00CB053C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01FDA73" w14:textId="77777777" w:rsidR="00CB053C" w:rsidRDefault="00CB053C" w:rsidP="0097437B">
            <w:pPr>
              <w:widowControl w:val="0"/>
              <w:rPr>
                <w:rFonts w:eastAsia="Calibri"/>
              </w:rPr>
            </w:pPr>
          </w:p>
        </w:tc>
      </w:tr>
    </w:tbl>
    <w:p w14:paraId="5C9207AF" w14:textId="0C625FA8" w:rsidR="00CB053C" w:rsidRDefault="00CB053C" w:rsidP="00CB053C">
      <w:pPr>
        <w:widowControl w:val="0"/>
        <w:spacing w:line="240" w:lineRule="auto"/>
      </w:pPr>
      <w:r>
        <w:t>Full mixed effects model examining the association between family pattern density of depression and delay discounting behavior (area under the curve)</w:t>
      </w:r>
      <w:r w:rsidRPr="00C00BD8">
        <w:t xml:space="preserve"> </w:t>
      </w:r>
      <w:r>
        <w:t xml:space="preserve">in the </w:t>
      </w:r>
      <w:r w:rsidR="002E75E0">
        <w:t xml:space="preserve">full </w:t>
      </w:r>
      <w:r>
        <w:t xml:space="preserve">sample.  The model did not find a significant association between family history of </w:t>
      </w:r>
      <w:r w:rsidR="002F5217">
        <w:t>depression</w:t>
      </w:r>
      <w:r>
        <w:t xml:space="preserve"> and delay discounting behavior when adjusted for socioeconomic and demographic variables. </w:t>
      </w:r>
    </w:p>
    <w:p w14:paraId="326E9812" w14:textId="57CCCB92" w:rsidR="00555717" w:rsidRDefault="00555717" w:rsidP="00CB053C">
      <w:pPr>
        <w:widowControl w:val="0"/>
        <w:spacing w:line="240" w:lineRule="auto"/>
      </w:pPr>
    </w:p>
    <w:p w14:paraId="66AA827E" w14:textId="365D0F8A" w:rsidR="00555717" w:rsidRDefault="00555717" w:rsidP="00CB053C">
      <w:pPr>
        <w:widowControl w:val="0"/>
        <w:spacing w:line="240" w:lineRule="auto"/>
      </w:pPr>
    </w:p>
    <w:p w14:paraId="2B29ECF6" w14:textId="02746C51" w:rsidR="00555717" w:rsidRDefault="00555717" w:rsidP="00CB053C">
      <w:pPr>
        <w:widowControl w:val="0"/>
        <w:spacing w:line="240" w:lineRule="auto"/>
      </w:pPr>
    </w:p>
    <w:p w14:paraId="476C15D3" w14:textId="188E148D" w:rsidR="00555717" w:rsidRDefault="00555717" w:rsidP="00CB053C">
      <w:pPr>
        <w:widowControl w:val="0"/>
        <w:spacing w:line="240" w:lineRule="auto"/>
      </w:pPr>
    </w:p>
    <w:p w14:paraId="1DB727FC" w14:textId="1685C252" w:rsidR="00555717" w:rsidRDefault="00555717" w:rsidP="00CB053C">
      <w:pPr>
        <w:widowControl w:val="0"/>
        <w:spacing w:line="240" w:lineRule="auto"/>
      </w:pPr>
    </w:p>
    <w:p w14:paraId="247C7A1D" w14:textId="56657876" w:rsidR="00555717" w:rsidRDefault="00555717" w:rsidP="00CB053C">
      <w:pPr>
        <w:widowControl w:val="0"/>
        <w:spacing w:line="240" w:lineRule="auto"/>
      </w:pPr>
    </w:p>
    <w:p w14:paraId="25702319" w14:textId="77777777" w:rsidR="006B26D9" w:rsidRDefault="006B26D9" w:rsidP="00CB053C">
      <w:pPr>
        <w:widowControl w:val="0"/>
        <w:spacing w:line="240" w:lineRule="auto"/>
      </w:pPr>
    </w:p>
    <w:p w14:paraId="60993DE7" w14:textId="37242703" w:rsidR="00555717" w:rsidRPr="001570AA" w:rsidRDefault="00555717" w:rsidP="00555717">
      <w:pPr>
        <w:rPr>
          <w:b/>
          <w:bCs/>
        </w:rPr>
      </w:pPr>
      <w:r>
        <w:rPr>
          <w:b/>
          <w:bCs/>
        </w:rPr>
        <w:lastRenderedPageBreak/>
        <w:t>Table S</w:t>
      </w:r>
      <w:r w:rsidR="002925B9">
        <w:rPr>
          <w:b/>
          <w:bCs/>
        </w:rPr>
        <w:t>4</w:t>
      </w:r>
      <w:r w:rsidR="002709E7">
        <w:rPr>
          <w:b/>
          <w:bCs/>
        </w:rPr>
        <w:t xml:space="preserve">. </w:t>
      </w:r>
      <w:r w:rsidR="002709E7">
        <w:rPr>
          <w:b/>
          <w:bCs/>
        </w:rPr>
        <w:t xml:space="preserve">Mixed Effects Model Examining the Association between Family History of </w:t>
      </w:r>
      <w:r w:rsidR="002709E7">
        <w:rPr>
          <w:b/>
          <w:bCs/>
        </w:rPr>
        <w:t>Mania</w:t>
      </w:r>
      <w:r w:rsidR="002709E7">
        <w:rPr>
          <w:b/>
          <w:bCs/>
        </w:rPr>
        <w:t xml:space="preserve"> and Delay Discounting Behavior in the Full Sample with Sociodemographic Factors Includ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555717" w14:paraId="67E75E75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1E8A27A" w14:textId="77777777" w:rsidR="00555717" w:rsidRDefault="00555717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4AE212E" w14:textId="77777777" w:rsidR="00555717" w:rsidRDefault="00555717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73B82C2" w14:textId="77777777" w:rsidR="00555717" w:rsidRDefault="00555717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311403ED" w14:textId="77777777" w:rsidR="00555717" w:rsidRDefault="00555717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555717" w14:paraId="1BCD1AE0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321F93A9" w14:textId="7C524D7E" w:rsidR="00555717" w:rsidRDefault="00D5141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Family History of </w:t>
            </w:r>
            <w:r w:rsidR="00555717">
              <w:rPr>
                <w:rFonts w:eastAsia="Calibri"/>
              </w:rPr>
              <w:t>Mania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0070761E" w14:textId="51C502E2" w:rsidR="00555717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2.91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75700774" w14:textId="2EEB6570" w:rsidR="00555717" w:rsidRDefault="00555717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5.</w:t>
            </w:r>
            <w:r w:rsidR="002E75E0">
              <w:rPr>
                <w:rFonts w:eastAsia="Calibri"/>
              </w:rPr>
              <w:t>69</w:t>
            </w:r>
            <w:r>
              <w:rPr>
                <w:rFonts w:eastAsia="Calibri"/>
              </w:rPr>
              <w:t xml:space="preserve">, </w:t>
            </w:r>
            <w:r w:rsidR="002E75E0">
              <w:rPr>
                <w:rFonts w:eastAsia="Calibri"/>
              </w:rPr>
              <w:t>-0.14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5DAF3F0" w14:textId="178FDB8D" w:rsidR="00555717" w:rsidRDefault="00555717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</w:t>
            </w:r>
            <w:r w:rsidR="002E75E0">
              <w:rPr>
                <w:rFonts w:eastAsia="Calibri"/>
              </w:rPr>
              <w:t>040</w:t>
            </w:r>
          </w:p>
        </w:tc>
      </w:tr>
      <w:tr w:rsidR="002E75E0" w14:paraId="12D05CF0" w14:textId="77777777" w:rsidTr="0097437B">
        <w:tc>
          <w:tcPr>
            <w:tcW w:w="3544" w:type="dxa"/>
          </w:tcPr>
          <w:p w14:paraId="268CD14D" w14:textId="675F519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Black</w:t>
            </w:r>
          </w:p>
        </w:tc>
        <w:tc>
          <w:tcPr>
            <w:tcW w:w="1130" w:type="dxa"/>
          </w:tcPr>
          <w:p w14:paraId="03464D38" w14:textId="445FDED0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-6.88</w:t>
            </w:r>
          </w:p>
        </w:tc>
        <w:tc>
          <w:tcPr>
            <w:tcW w:w="1847" w:type="dxa"/>
          </w:tcPr>
          <w:p w14:paraId="3B0D1371" w14:textId="5751CC56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8.35,</w:t>
            </w:r>
            <w:r w:rsidRPr="002E75E0">
              <w:rPr>
                <w:b/>
              </w:rPr>
              <w:t xml:space="preserve"> -5.42</w:t>
            </w:r>
          </w:p>
        </w:tc>
        <w:tc>
          <w:tcPr>
            <w:tcW w:w="831" w:type="dxa"/>
          </w:tcPr>
          <w:p w14:paraId="7FAFB56F" w14:textId="22F7744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619DF475" w14:textId="77777777" w:rsidTr="0097437B">
        <w:tc>
          <w:tcPr>
            <w:tcW w:w="3544" w:type="dxa"/>
          </w:tcPr>
          <w:p w14:paraId="5E8A0F2B" w14:textId="23E3EA97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D5DF8">
              <w:t>Asian</w:t>
            </w:r>
          </w:p>
        </w:tc>
        <w:tc>
          <w:tcPr>
            <w:tcW w:w="1130" w:type="dxa"/>
          </w:tcPr>
          <w:p w14:paraId="7174D65C" w14:textId="3EF8F715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D5DF8">
              <w:t>-1.58</w:t>
            </w:r>
          </w:p>
        </w:tc>
        <w:tc>
          <w:tcPr>
            <w:tcW w:w="1847" w:type="dxa"/>
          </w:tcPr>
          <w:p w14:paraId="2A507D49" w14:textId="0FA5A97E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-4.47,</w:t>
            </w:r>
            <w:r w:rsidRPr="007D5DF8">
              <w:t xml:space="preserve"> 1.32</w:t>
            </w:r>
          </w:p>
        </w:tc>
        <w:tc>
          <w:tcPr>
            <w:tcW w:w="831" w:type="dxa"/>
          </w:tcPr>
          <w:p w14:paraId="6CE328B7" w14:textId="097C6FE9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D5DF8">
              <w:t>0.285</w:t>
            </w:r>
          </w:p>
        </w:tc>
      </w:tr>
      <w:tr w:rsidR="002E75E0" w14:paraId="2107364D" w14:textId="77777777" w:rsidTr="0097437B">
        <w:tc>
          <w:tcPr>
            <w:tcW w:w="3544" w:type="dxa"/>
          </w:tcPr>
          <w:p w14:paraId="03B80FA3" w14:textId="2EE53F05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Mixed/Other Race</w:t>
            </w:r>
          </w:p>
        </w:tc>
        <w:tc>
          <w:tcPr>
            <w:tcW w:w="1130" w:type="dxa"/>
          </w:tcPr>
          <w:p w14:paraId="473C9F9B" w14:textId="05C410E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-2.09</w:t>
            </w:r>
          </w:p>
        </w:tc>
        <w:tc>
          <w:tcPr>
            <w:tcW w:w="1847" w:type="dxa"/>
          </w:tcPr>
          <w:p w14:paraId="7BC3CA68" w14:textId="13339D4E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-3.31,</w:t>
            </w:r>
            <w:r w:rsidRPr="002E75E0">
              <w:rPr>
                <w:b/>
              </w:rPr>
              <w:t xml:space="preserve"> -0.86</w:t>
            </w:r>
          </w:p>
        </w:tc>
        <w:tc>
          <w:tcPr>
            <w:tcW w:w="831" w:type="dxa"/>
          </w:tcPr>
          <w:p w14:paraId="2138F477" w14:textId="7D613106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0.001</w:t>
            </w:r>
          </w:p>
        </w:tc>
      </w:tr>
      <w:tr w:rsidR="002E75E0" w14:paraId="40FCB899" w14:textId="77777777" w:rsidTr="0097437B">
        <w:tc>
          <w:tcPr>
            <w:tcW w:w="3544" w:type="dxa"/>
          </w:tcPr>
          <w:p w14:paraId="2CBADCE0" w14:textId="3FDCD2F4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17B839FF" w14:textId="2B1A05C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-3.86</w:t>
            </w:r>
          </w:p>
        </w:tc>
        <w:tc>
          <w:tcPr>
            <w:tcW w:w="1847" w:type="dxa"/>
          </w:tcPr>
          <w:p w14:paraId="11959D18" w14:textId="603980F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5.26,</w:t>
            </w:r>
            <w:r w:rsidRPr="002E75E0">
              <w:rPr>
                <w:b/>
              </w:rPr>
              <w:t xml:space="preserve"> -2.47</w:t>
            </w:r>
          </w:p>
        </w:tc>
        <w:tc>
          <w:tcPr>
            <w:tcW w:w="831" w:type="dxa"/>
          </w:tcPr>
          <w:p w14:paraId="33B850B3" w14:textId="13B37EE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4028F0DC" w14:textId="77777777" w:rsidTr="0097437B">
        <w:tc>
          <w:tcPr>
            <w:tcW w:w="3544" w:type="dxa"/>
          </w:tcPr>
          <w:p w14:paraId="3A4289B1" w14:textId="08BD825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Age</w:t>
            </w:r>
          </w:p>
        </w:tc>
        <w:tc>
          <w:tcPr>
            <w:tcW w:w="1130" w:type="dxa"/>
          </w:tcPr>
          <w:p w14:paraId="25A9296A" w14:textId="1177B382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45</w:t>
            </w:r>
          </w:p>
        </w:tc>
        <w:tc>
          <w:tcPr>
            <w:tcW w:w="1847" w:type="dxa"/>
          </w:tcPr>
          <w:p w14:paraId="65A68060" w14:textId="386090C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24,</w:t>
            </w:r>
            <w:r w:rsidRPr="007D5DF8">
              <w:t xml:space="preserve"> 1.13</w:t>
            </w:r>
          </w:p>
        </w:tc>
        <w:tc>
          <w:tcPr>
            <w:tcW w:w="831" w:type="dxa"/>
          </w:tcPr>
          <w:p w14:paraId="3F97DDE8" w14:textId="5F40B1DE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201</w:t>
            </w:r>
          </w:p>
        </w:tc>
      </w:tr>
      <w:tr w:rsidR="002E75E0" w14:paraId="753DF44D" w14:textId="77777777" w:rsidTr="0097437B">
        <w:tc>
          <w:tcPr>
            <w:tcW w:w="3544" w:type="dxa"/>
          </w:tcPr>
          <w:p w14:paraId="7DAD111E" w14:textId="08C99AB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Female</w:t>
            </w:r>
          </w:p>
        </w:tc>
        <w:tc>
          <w:tcPr>
            <w:tcW w:w="1130" w:type="dxa"/>
          </w:tcPr>
          <w:p w14:paraId="7376ACFF" w14:textId="2313EA6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2.64</w:t>
            </w:r>
          </w:p>
        </w:tc>
        <w:tc>
          <w:tcPr>
            <w:tcW w:w="1847" w:type="dxa"/>
          </w:tcPr>
          <w:p w14:paraId="2AD7B1A4" w14:textId="5014BF14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1.79,</w:t>
            </w:r>
            <w:r w:rsidRPr="002E75E0">
              <w:rPr>
                <w:b/>
              </w:rPr>
              <w:t xml:space="preserve"> 3.50</w:t>
            </w:r>
          </w:p>
        </w:tc>
        <w:tc>
          <w:tcPr>
            <w:tcW w:w="831" w:type="dxa"/>
          </w:tcPr>
          <w:p w14:paraId="2FC6B5EC" w14:textId="49DCC9A9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15B873A2" w14:textId="77777777" w:rsidTr="0097437B">
        <w:tc>
          <w:tcPr>
            <w:tcW w:w="3544" w:type="dxa"/>
          </w:tcPr>
          <w:p w14:paraId="64D21872" w14:textId="19668DB4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High School Diploma or GED</w:t>
            </w:r>
          </w:p>
        </w:tc>
        <w:tc>
          <w:tcPr>
            <w:tcW w:w="1130" w:type="dxa"/>
          </w:tcPr>
          <w:p w14:paraId="6B00AB99" w14:textId="37F69939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81</w:t>
            </w:r>
          </w:p>
        </w:tc>
        <w:tc>
          <w:tcPr>
            <w:tcW w:w="1847" w:type="dxa"/>
          </w:tcPr>
          <w:p w14:paraId="13C3F2CA" w14:textId="7A2E6652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1.81,</w:t>
            </w:r>
            <w:r w:rsidRPr="007D5DF8">
              <w:t xml:space="preserve"> 3.43</w:t>
            </w:r>
          </w:p>
        </w:tc>
        <w:tc>
          <w:tcPr>
            <w:tcW w:w="831" w:type="dxa"/>
          </w:tcPr>
          <w:p w14:paraId="5F45D991" w14:textId="630C4854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544</w:t>
            </w:r>
          </w:p>
        </w:tc>
      </w:tr>
      <w:tr w:rsidR="002E75E0" w14:paraId="503ABC73" w14:textId="77777777" w:rsidTr="0097437B">
        <w:tc>
          <w:tcPr>
            <w:tcW w:w="3544" w:type="dxa"/>
          </w:tcPr>
          <w:p w14:paraId="6038CD2A" w14:textId="4AAD2B3C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Some College</w:t>
            </w:r>
          </w:p>
        </w:tc>
        <w:tc>
          <w:tcPr>
            <w:tcW w:w="1130" w:type="dxa"/>
          </w:tcPr>
          <w:p w14:paraId="7E23B0C0" w14:textId="40A871E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2.12</w:t>
            </w:r>
          </w:p>
        </w:tc>
        <w:tc>
          <w:tcPr>
            <w:tcW w:w="1847" w:type="dxa"/>
          </w:tcPr>
          <w:p w14:paraId="3A40B68D" w14:textId="33A6FFA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29,</w:t>
            </w:r>
            <w:r w:rsidRPr="007D5DF8">
              <w:t xml:space="preserve"> 4.52</w:t>
            </w:r>
          </w:p>
        </w:tc>
        <w:tc>
          <w:tcPr>
            <w:tcW w:w="831" w:type="dxa"/>
          </w:tcPr>
          <w:p w14:paraId="5FA8225A" w14:textId="50D4052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085</w:t>
            </w:r>
          </w:p>
        </w:tc>
      </w:tr>
      <w:tr w:rsidR="002E75E0" w14:paraId="7AF78DF5" w14:textId="77777777" w:rsidTr="0097437B">
        <w:tc>
          <w:tcPr>
            <w:tcW w:w="3544" w:type="dxa"/>
          </w:tcPr>
          <w:p w14:paraId="785C54E0" w14:textId="7790E325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0931120F" w14:textId="64FA5B6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5.17</w:t>
            </w:r>
          </w:p>
        </w:tc>
        <w:tc>
          <w:tcPr>
            <w:tcW w:w="1847" w:type="dxa"/>
          </w:tcPr>
          <w:p w14:paraId="3A8E8684" w14:textId="3854DEC7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2.62,</w:t>
            </w:r>
            <w:r w:rsidRPr="002E75E0">
              <w:rPr>
                <w:b/>
              </w:rPr>
              <w:t xml:space="preserve"> 7.71</w:t>
            </w:r>
          </w:p>
        </w:tc>
        <w:tc>
          <w:tcPr>
            <w:tcW w:w="831" w:type="dxa"/>
          </w:tcPr>
          <w:p w14:paraId="08CB5138" w14:textId="335862B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13840602" w14:textId="77777777" w:rsidTr="0097437B">
        <w:tc>
          <w:tcPr>
            <w:tcW w:w="3544" w:type="dxa"/>
          </w:tcPr>
          <w:p w14:paraId="060DEE30" w14:textId="23CBE53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5F77566A" w14:textId="14589015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6.35</w:t>
            </w:r>
          </w:p>
        </w:tc>
        <w:tc>
          <w:tcPr>
            <w:tcW w:w="1847" w:type="dxa"/>
          </w:tcPr>
          <w:p w14:paraId="003B1C72" w14:textId="5F3C945D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3.78,</w:t>
            </w:r>
            <w:r w:rsidRPr="002E75E0">
              <w:rPr>
                <w:b/>
              </w:rPr>
              <w:t xml:space="preserve"> 8.92</w:t>
            </w:r>
          </w:p>
        </w:tc>
        <w:tc>
          <w:tcPr>
            <w:tcW w:w="831" w:type="dxa"/>
          </w:tcPr>
          <w:p w14:paraId="76BEDF28" w14:textId="2ABF10E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61060C90" w14:textId="77777777" w:rsidTr="0097437B">
        <w:tc>
          <w:tcPr>
            <w:tcW w:w="3544" w:type="dxa"/>
          </w:tcPr>
          <w:p w14:paraId="4AE741FC" w14:textId="1B82EE7D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D5DF8">
              <w:t>Married</w:t>
            </w:r>
          </w:p>
        </w:tc>
        <w:tc>
          <w:tcPr>
            <w:tcW w:w="1130" w:type="dxa"/>
          </w:tcPr>
          <w:p w14:paraId="24DB306C" w14:textId="770E9783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D5DF8">
              <w:t>1.39</w:t>
            </w:r>
          </w:p>
        </w:tc>
        <w:tc>
          <w:tcPr>
            <w:tcW w:w="1847" w:type="dxa"/>
          </w:tcPr>
          <w:p w14:paraId="07DD6AD7" w14:textId="2E57E030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0.24,</w:t>
            </w:r>
            <w:r w:rsidRPr="007D5DF8">
              <w:t xml:space="preserve"> 2.54</w:t>
            </w:r>
          </w:p>
        </w:tc>
        <w:tc>
          <w:tcPr>
            <w:tcW w:w="831" w:type="dxa"/>
          </w:tcPr>
          <w:p w14:paraId="54587825" w14:textId="6F239B93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D5DF8">
              <w:t>0.018</w:t>
            </w:r>
          </w:p>
        </w:tc>
      </w:tr>
      <w:tr w:rsidR="002E75E0" w14:paraId="3655A193" w14:textId="77777777" w:rsidTr="0097437B">
        <w:tc>
          <w:tcPr>
            <w:tcW w:w="3544" w:type="dxa"/>
          </w:tcPr>
          <w:p w14:paraId="401CEA72" w14:textId="56D61D79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Household Income $50,000 - $99,000</w:t>
            </w:r>
          </w:p>
        </w:tc>
        <w:tc>
          <w:tcPr>
            <w:tcW w:w="1130" w:type="dxa"/>
          </w:tcPr>
          <w:p w14:paraId="305AF41A" w14:textId="733177E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1.66</w:t>
            </w:r>
          </w:p>
        </w:tc>
        <w:tc>
          <w:tcPr>
            <w:tcW w:w="1847" w:type="dxa"/>
          </w:tcPr>
          <w:p w14:paraId="2C53575F" w14:textId="50F97C06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0.26,</w:t>
            </w:r>
            <w:r w:rsidRPr="007D5DF8">
              <w:t xml:space="preserve"> 3.07</w:t>
            </w:r>
          </w:p>
        </w:tc>
        <w:tc>
          <w:tcPr>
            <w:tcW w:w="831" w:type="dxa"/>
          </w:tcPr>
          <w:p w14:paraId="144BADC2" w14:textId="57422D0D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020</w:t>
            </w:r>
          </w:p>
        </w:tc>
      </w:tr>
      <w:tr w:rsidR="002E75E0" w14:paraId="6F2E729E" w14:textId="77777777" w:rsidTr="0097437B">
        <w:tc>
          <w:tcPr>
            <w:tcW w:w="3544" w:type="dxa"/>
          </w:tcPr>
          <w:p w14:paraId="0E2463CA" w14:textId="15432864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 xml:space="preserve">Household Income </w:t>
            </w:r>
            <w:r>
              <w:rPr>
                <w:rFonts w:eastAsia="Calibri"/>
              </w:rPr>
              <w:sym w:font="Symbol" w:char="F0B3"/>
            </w:r>
            <w:r w:rsidRPr="007D5DF8">
              <w:t xml:space="preserve"> $100,000</w:t>
            </w:r>
          </w:p>
        </w:tc>
        <w:tc>
          <w:tcPr>
            <w:tcW w:w="1130" w:type="dxa"/>
          </w:tcPr>
          <w:p w14:paraId="2514F8A1" w14:textId="21723D1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1.19</w:t>
            </w:r>
          </w:p>
        </w:tc>
        <w:tc>
          <w:tcPr>
            <w:tcW w:w="1847" w:type="dxa"/>
          </w:tcPr>
          <w:p w14:paraId="3092ED77" w14:textId="2E9D1936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34,</w:t>
            </w:r>
            <w:r w:rsidRPr="007D5DF8">
              <w:t xml:space="preserve"> 2.73</w:t>
            </w:r>
          </w:p>
        </w:tc>
        <w:tc>
          <w:tcPr>
            <w:tcW w:w="831" w:type="dxa"/>
          </w:tcPr>
          <w:p w14:paraId="0FACB1D2" w14:textId="0C949C2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127</w:t>
            </w:r>
          </w:p>
        </w:tc>
      </w:tr>
      <w:tr w:rsidR="002E75E0" w14:paraId="14884435" w14:textId="77777777" w:rsidTr="0097437B">
        <w:tc>
          <w:tcPr>
            <w:tcW w:w="3544" w:type="dxa"/>
          </w:tcPr>
          <w:p w14:paraId="63F0137A" w14:textId="2129F33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Household Income Unknown</w:t>
            </w:r>
          </w:p>
        </w:tc>
        <w:tc>
          <w:tcPr>
            <w:tcW w:w="1130" w:type="dxa"/>
          </w:tcPr>
          <w:p w14:paraId="0C2827BC" w14:textId="3EB0AD6B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69</w:t>
            </w:r>
          </w:p>
        </w:tc>
        <w:tc>
          <w:tcPr>
            <w:tcW w:w="1847" w:type="dxa"/>
          </w:tcPr>
          <w:p w14:paraId="7B8906CC" w14:textId="2D731F6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1.12,</w:t>
            </w:r>
            <w:r w:rsidRPr="007D5DF8">
              <w:t xml:space="preserve"> 2.51</w:t>
            </w:r>
          </w:p>
        </w:tc>
        <w:tc>
          <w:tcPr>
            <w:tcW w:w="831" w:type="dxa"/>
          </w:tcPr>
          <w:p w14:paraId="52D6C674" w14:textId="5C9469AD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7D5DF8">
              <w:t>0.452</w:t>
            </w:r>
          </w:p>
        </w:tc>
      </w:tr>
      <w:tr w:rsidR="002E75E0" w14:paraId="1DAE5F73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4AAD6697" w14:textId="3006398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 w:rsidRPr="007D5DF8">
              <w:t xml:space="preserve"> 1 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94597AD" w14:textId="4C6C9C1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1E075A">
              <w:t>0.77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7DD8CC78" w14:textId="340A9B0C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89,</w:t>
            </w:r>
            <w:r w:rsidRPr="001E075A">
              <w:t xml:space="preserve"> 2.43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012904EB" w14:textId="509A4E54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1E075A">
              <w:t>0.365</w:t>
            </w:r>
          </w:p>
        </w:tc>
      </w:tr>
      <w:tr w:rsidR="000E18BC" w14:paraId="43F4D366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C989D61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5DA40FE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0FC374D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56E25572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7DE5773F" w14:textId="77777777" w:rsidTr="0097437B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225ED9DB" w14:textId="6A95A264" w:rsidR="002E75E0" w:rsidRPr="00F55A65" w:rsidRDefault="002E75E0" w:rsidP="002E75E0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BD86C52" w14:textId="5622E42B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4.09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28C03D63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1FFD042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2D0B5309" w14:textId="77777777" w:rsidTr="0097437B">
        <w:tc>
          <w:tcPr>
            <w:tcW w:w="3544" w:type="dxa"/>
          </w:tcPr>
          <w:p w14:paraId="671CB514" w14:textId="19C3DA6F" w:rsidR="002E75E0" w:rsidRPr="00F55A65" w:rsidRDefault="002E75E0" w:rsidP="002E75E0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535BB095" w14:textId="40D7FD64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3.65</w:t>
            </w:r>
          </w:p>
        </w:tc>
        <w:tc>
          <w:tcPr>
            <w:tcW w:w="1847" w:type="dxa"/>
          </w:tcPr>
          <w:p w14:paraId="7F9228AE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252F9246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525405A9" w14:textId="77777777" w:rsidTr="0097437B">
        <w:tc>
          <w:tcPr>
            <w:tcW w:w="3544" w:type="dxa"/>
          </w:tcPr>
          <w:p w14:paraId="267D3E50" w14:textId="3CB3FA7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2DCC45D3" w14:textId="5F875C4B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82</w:t>
            </w:r>
          </w:p>
        </w:tc>
        <w:tc>
          <w:tcPr>
            <w:tcW w:w="1847" w:type="dxa"/>
          </w:tcPr>
          <w:p w14:paraId="109F836D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5281A2EB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7C0B73E6" w14:textId="77777777" w:rsidTr="0097437B">
        <w:tc>
          <w:tcPr>
            <w:tcW w:w="3544" w:type="dxa"/>
          </w:tcPr>
          <w:p w14:paraId="7C69FAA2" w14:textId="4CE1FE13" w:rsidR="002E75E0" w:rsidRPr="002F218B" w:rsidRDefault="002E75E0" w:rsidP="002E75E0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08C11BAE" w14:textId="7CD4DBF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1</w:t>
            </w:r>
          </w:p>
        </w:tc>
        <w:tc>
          <w:tcPr>
            <w:tcW w:w="1847" w:type="dxa"/>
          </w:tcPr>
          <w:p w14:paraId="734F9B61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5008C8C8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46B54138" w14:textId="77777777" w:rsidTr="0097437B">
        <w:tc>
          <w:tcPr>
            <w:tcW w:w="3544" w:type="dxa"/>
          </w:tcPr>
          <w:p w14:paraId="5E6A3730" w14:textId="78ECD1ED" w:rsidR="002E75E0" w:rsidRPr="00F55A65" w:rsidRDefault="002E75E0" w:rsidP="002E75E0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2BD4175D" w14:textId="66C9C5ED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944</w:t>
            </w:r>
          </w:p>
        </w:tc>
        <w:tc>
          <w:tcPr>
            <w:tcW w:w="1847" w:type="dxa"/>
          </w:tcPr>
          <w:p w14:paraId="029105FC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109F34B2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50FC8F56" w14:textId="77777777" w:rsidTr="0097437B">
        <w:tc>
          <w:tcPr>
            <w:tcW w:w="3544" w:type="dxa"/>
          </w:tcPr>
          <w:p w14:paraId="3293E6CC" w14:textId="53A32E5C" w:rsidR="002E75E0" w:rsidRPr="00F55A65" w:rsidRDefault="002E75E0" w:rsidP="002E75E0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6F09F7B3" w14:textId="6218E25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847" w:type="dxa"/>
          </w:tcPr>
          <w:p w14:paraId="6C7074D4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313ECAF3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6E345338" w14:textId="77777777" w:rsidTr="0097437B">
        <w:tc>
          <w:tcPr>
            <w:tcW w:w="3544" w:type="dxa"/>
          </w:tcPr>
          <w:p w14:paraId="0413C5E4" w14:textId="37CF6B1C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059B61AC" w14:textId="3DFB052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788</w:t>
            </w:r>
          </w:p>
        </w:tc>
        <w:tc>
          <w:tcPr>
            <w:tcW w:w="1847" w:type="dxa"/>
          </w:tcPr>
          <w:p w14:paraId="34FEAC8C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292E3F04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7014858D" w14:textId="77777777" w:rsidTr="0097437B">
        <w:trPr>
          <w:trHeight w:val="106"/>
        </w:trPr>
        <w:tc>
          <w:tcPr>
            <w:tcW w:w="3544" w:type="dxa"/>
          </w:tcPr>
          <w:p w14:paraId="68697238" w14:textId="4AD85658" w:rsidR="002E75E0" w:rsidRPr="002F218B" w:rsidRDefault="002E75E0" w:rsidP="002E75E0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304FB752" w14:textId="78224CEB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49</w:t>
            </w:r>
          </w:p>
        </w:tc>
        <w:tc>
          <w:tcPr>
            <w:tcW w:w="1847" w:type="dxa"/>
          </w:tcPr>
          <w:p w14:paraId="7D388A9E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7D2ADAB0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3B02EFA0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5E54568D" w14:textId="7A791B9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64894174" w14:textId="4F5A3486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5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00A0DE01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36717E31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555717" w14:paraId="2A868339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45907B78" w14:textId="77777777" w:rsidR="00555717" w:rsidRDefault="00555717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2DD94E1" w14:textId="77777777" w:rsidR="00555717" w:rsidRDefault="00555717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19A55BA6" w14:textId="77777777" w:rsidR="00555717" w:rsidRDefault="00555717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7B9B5F6" w14:textId="77777777" w:rsidR="00555717" w:rsidRDefault="00555717" w:rsidP="0097437B">
            <w:pPr>
              <w:widowControl w:val="0"/>
              <w:rPr>
                <w:rFonts w:eastAsia="Calibri"/>
              </w:rPr>
            </w:pPr>
          </w:p>
        </w:tc>
      </w:tr>
    </w:tbl>
    <w:p w14:paraId="0564E812" w14:textId="7FD977D3" w:rsidR="00555717" w:rsidRDefault="00555717" w:rsidP="00555717">
      <w:pPr>
        <w:widowControl w:val="0"/>
        <w:spacing w:line="240" w:lineRule="auto"/>
      </w:pPr>
      <w:r>
        <w:t xml:space="preserve">Full mixed effects model examining the association between family pattern density of </w:t>
      </w:r>
      <w:r w:rsidR="002F5217">
        <w:t>mania</w:t>
      </w:r>
      <w:r>
        <w:t xml:space="preserve"> and delay discounting behavior (area under the curve)</w:t>
      </w:r>
      <w:r w:rsidRPr="00C00BD8">
        <w:t xml:space="preserve"> </w:t>
      </w:r>
      <w:r>
        <w:t xml:space="preserve">in the </w:t>
      </w:r>
      <w:r w:rsidR="002E75E0">
        <w:t xml:space="preserve">full </w:t>
      </w:r>
      <w:r>
        <w:t xml:space="preserve">sample.  The model did not find a significant association between family history of </w:t>
      </w:r>
      <w:r w:rsidR="002F5217">
        <w:t>mania</w:t>
      </w:r>
      <w:r>
        <w:t xml:space="preserve"> and delay discounting behavior when adjusted for socioeconomic and demographic variables. </w:t>
      </w:r>
    </w:p>
    <w:p w14:paraId="5A1A07AC" w14:textId="33A53810" w:rsidR="00C84C1B" w:rsidRDefault="00C84C1B" w:rsidP="00555717">
      <w:pPr>
        <w:widowControl w:val="0"/>
        <w:spacing w:line="240" w:lineRule="auto"/>
      </w:pPr>
    </w:p>
    <w:p w14:paraId="64648AD6" w14:textId="002F2975" w:rsidR="00C84C1B" w:rsidRDefault="00C84C1B" w:rsidP="00555717">
      <w:pPr>
        <w:widowControl w:val="0"/>
        <w:spacing w:line="240" w:lineRule="auto"/>
      </w:pPr>
    </w:p>
    <w:p w14:paraId="2C562EB1" w14:textId="014A1732" w:rsidR="00C84C1B" w:rsidRDefault="00C84C1B" w:rsidP="00555717">
      <w:pPr>
        <w:widowControl w:val="0"/>
        <w:spacing w:line="240" w:lineRule="auto"/>
      </w:pPr>
    </w:p>
    <w:p w14:paraId="12688154" w14:textId="4E3634C7" w:rsidR="00C84C1B" w:rsidRDefault="00C84C1B" w:rsidP="00555717">
      <w:pPr>
        <w:widowControl w:val="0"/>
        <w:spacing w:line="240" w:lineRule="auto"/>
      </w:pPr>
    </w:p>
    <w:p w14:paraId="1093A3A7" w14:textId="0AFA084D" w:rsidR="00C84C1B" w:rsidRDefault="00C84C1B" w:rsidP="00555717">
      <w:pPr>
        <w:widowControl w:val="0"/>
        <w:spacing w:line="240" w:lineRule="auto"/>
      </w:pPr>
    </w:p>
    <w:p w14:paraId="351D2227" w14:textId="39B40424" w:rsidR="00C84C1B" w:rsidRDefault="00C84C1B" w:rsidP="00555717">
      <w:pPr>
        <w:widowControl w:val="0"/>
        <w:spacing w:line="240" w:lineRule="auto"/>
      </w:pPr>
    </w:p>
    <w:p w14:paraId="2F068C4F" w14:textId="77777777" w:rsidR="006B26D9" w:rsidRDefault="006B26D9" w:rsidP="00555717">
      <w:pPr>
        <w:widowControl w:val="0"/>
        <w:spacing w:line="240" w:lineRule="auto"/>
      </w:pPr>
    </w:p>
    <w:p w14:paraId="5D543DA7" w14:textId="6A81AF20" w:rsidR="00C84C1B" w:rsidRPr="001570AA" w:rsidRDefault="00C84C1B" w:rsidP="00C84C1B">
      <w:pPr>
        <w:rPr>
          <w:b/>
          <w:bCs/>
        </w:rPr>
      </w:pPr>
      <w:r>
        <w:rPr>
          <w:b/>
          <w:bCs/>
        </w:rPr>
        <w:lastRenderedPageBreak/>
        <w:t>Table S</w:t>
      </w:r>
      <w:r w:rsidR="002925B9">
        <w:rPr>
          <w:b/>
          <w:bCs/>
        </w:rPr>
        <w:t>5</w:t>
      </w:r>
      <w:r w:rsidR="002709E7">
        <w:rPr>
          <w:b/>
          <w:bCs/>
        </w:rPr>
        <w:t xml:space="preserve">. </w:t>
      </w:r>
      <w:r w:rsidR="002709E7">
        <w:rPr>
          <w:b/>
          <w:bCs/>
        </w:rPr>
        <w:t xml:space="preserve">Mixed Effects Model Examining the Association between Family History of </w:t>
      </w:r>
      <w:r w:rsidR="002709E7">
        <w:rPr>
          <w:b/>
          <w:bCs/>
        </w:rPr>
        <w:t>Schizophrenia</w:t>
      </w:r>
      <w:r w:rsidR="002709E7">
        <w:rPr>
          <w:b/>
          <w:bCs/>
        </w:rPr>
        <w:t xml:space="preserve"> and Delay Discounting Behavior in the Full Sample with Sociodemographic Factors Includ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C84C1B" w14:paraId="015A81F8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3CE289B" w14:textId="77777777" w:rsidR="00C84C1B" w:rsidRDefault="00C84C1B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16F87C3B" w14:textId="77777777" w:rsidR="00C84C1B" w:rsidRDefault="00C84C1B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55C2A691" w14:textId="77777777" w:rsidR="00C84C1B" w:rsidRDefault="00C84C1B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277CFF4A" w14:textId="77777777" w:rsidR="00C84C1B" w:rsidRDefault="00C84C1B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2E75E0" w14:paraId="1BFD37AA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0838B088" w14:textId="42D2450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amily History of Schizophrenia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01D9160C" w14:textId="7A214EB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CA561A">
              <w:t>0.62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002F71AA" w14:textId="13C1AC4A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3.74,</w:t>
            </w:r>
            <w:r w:rsidRPr="00CA561A">
              <w:t xml:space="preserve"> 4.98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728316F" w14:textId="46EF4ED6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CA561A">
              <w:t>0.780</w:t>
            </w:r>
          </w:p>
        </w:tc>
      </w:tr>
      <w:tr w:rsidR="002E75E0" w14:paraId="4724A1FF" w14:textId="77777777" w:rsidTr="0097437B">
        <w:tc>
          <w:tcPr>
            <w:tcW w:w="3544" w:type="dxa"/>
          </w:tcPr>
          <w:p w14:paraId="5C4D398A" w14:textId="1BD7F6B7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Black</w:t>
            </w:r>
          </w:p>
        </w:tc>
        <w:tc>
          <w:tcPr>
            <w:tcW w:w="1130" w:type="dxa"/>
          </w:tcPr>
          <w:p w14:paraId="19A55999" w14:textId="481668F0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-6.81</w:t>
            </w:r>
          </w:p>
        </w:tc>
        <w:tc>
          <w:tcPr>
            <w:tcW w:w="1847" w:type="dxa"/>
          </w:tcPr>
          <w:p w14:paraId="776AFCB9" w14:textId="47B995EF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8.27,</w:t>
            </w:r>
            <w:r w:rsidRPr="002E75E0">
              <w:rPr>
                <w:b/>
              </w:rPr>
              <w:t xml:space="preserve"> -5.35</w:t>
            </w:r>
          </w:p>
        </w:tc>
        <w:tc>
          <w:tcPr>
            <w:tcW w:w="831" w:type="dxa"/>
          </w:tcPr>
          <w:p w14:paraId="5E6E439C" w14:textId="7A4AD07F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76FE5EB2" w14:textId="77777777" w:rsidTr="0097437B">
        <w:tc>
          <w:tcPr>
            <w:tcW w:w="3544" w:type="dxa"/>
          </w:tcPr>
          <w:p w14:paraId="636783CF" w14:textId="26CFB837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F31374">
              <w:t>Asian</w:t>
            </w:r>
          </w:p>
        </w:tc>
        <w:tc>
          <w:tcPr>
            <w:tcW w:w="1130" w:type="dxa"/>
          </w:tcPr>
          <w:p w14:paraId="153883AE" w14:textId="2B4F6994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F31374">
              <w:t>-1.50</w:t>
            </w:r>
          </w:p>
        </w:tc>
        <w:tc>
          <w:tcPr>
            <w:tcW w:w="1847" w:type="dxa"/>
          </w:tcPr>
          <w:p w14:paraId="342057C5" w14:textId="76EAA7E8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-4.39,</w:t>
            </w:r>
            <w:r w:rsidRPr="00F31374">
              <w:t xml:space="preserve"> 1.40</w:t>
            </w:r>
          </w:p>
        </w:tc>
        <w:tc>
          <w:tcPr>
            <w:tcW w:w="831" w:type="dxa"/>
          </w:tcPr>
          <w:p w14:paraId="57D3E4D3" w14:textId="061607B3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F31374">
              <w:t>0.310</w:t>
            </w:r>
          </w:p>
        </w:tc>
      </w:tr>
      <w:tr w:rsidR="002E75E0" w14:paraId="7EF7201E" w14:textId="77777777" w:rsidTr="0097437B">
        <w:tc>
          <w:tcPr>
            <w:tcW w:w="3544" w:type="dxa"/>
          </w:tcPr>
          <w:p w14:paraId="1783D006" w14:textId="1BC79D2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Mixed/Other Race</w:t>
            </w:r>
          </w:p>
        </w:tc>
        <w:tc>
          <w:tcPr>
            <w:tcW w:w="1130" w:type="dxa"/>
          </w:tcPr>
          <w:p w14:paraId="36D0254F" w14:textId="16B98E33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-2.12</w:t>
            </w:r>
          </w:p>
        </w:tc>
        <w:tc>
          <w:tcPr>
            <w:tcW w:w="1847" w:type="dxa"/>
          </w:tcPr>
          <w:p w14:paraId="6A342B34" w14:textId="303DC9A0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-3.34,</w:t>
            </w:r>
            <w:r w:rsidRPr="002E75E0">
              <w:rPr>
                <w:b/>
              </w:rPr>
              <w:t xml:space="preserve"> -0.89</w:t>
            </w:r>
          </w:p>
        </w:tc>
        <w:tc>
          <w:tcPr>
            <w:tcW w:w="831" w:type="dxa"/>
          </w:tcPr>
          <w:p w14:paraId="6E6A4C1E" w14:textId="428A47AF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0.001</w:t>
            </w:r>
          </w:p>
        </w:tc>
      </w:tr>
      <w:tr w:rsidR="002E75E0" w14:paraId="6904A5BF" w14:textId="77777777" w:rsidTr="0097437B">
        <w:tc>
          <w:tcPr>
            <w:tcW w:w="3544" w:type="dxa"/>
          </w:tcPr>
          <w:p w14:paraId="69981D9A" w14:textId="14C9A6E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0BB47CC8" w14:textId="1E5911E3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-3.78</w:t>
            </w:r>
          </w:p>
        </w:tc>
        <w:tc>
          <w:tcPr>
            <w:tcW w:w="1847" w:type="dxa"/>
          </w:tcPr>
          <w:p w14:paraId="2623C459" w14:textId="17354E53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5.17,</w:t>
            </w:r>
            <w:r w:rsidRPr="002E75E0">
              <w:rPr>
                <w:b/>
              </w:rPr>
              <w:t xml:space="preserve"> -2.39</w:t>
            </w:r>
          </w:p>
        </w:tc>
        <w:tc>
          <w:tcPr>
            <w:tcW w:w="831" w:type="dxa"/>
          </w:tcPr>
          <w:p w14:paraId="45304CF1" w14:textId="3620C7A5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2B38B472" w14:textId="77777777" w:rsidTr="0097437B">
        <w:tc>
          <w:tcPr>
            <w:tcW w:w="3544" w:type="dxa"/>
          </w:tcPr>
          <w:p w14:paraId="72577550" w14:textId="35D1E14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Age</w:t>
            </w:r>
          </w:p>
        </w:tc>
        <w:tc>
          <w:tcPr>
            <w:tcW w:w="1130" w:type="dxa"/>
          </w:tcPr>
          <w:p w14:paraId="203C719B" w14:textId="77FBCAF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45</w:t>
            </w:r>
          </w:p>
        </w:tc>
        <w:tc>
          <w:tcPr>
            <w:tcW w:w="1847" w:type="dxa"/>
          </w:tcPr>
          <w:p w14:paraId="49DEFE61" w14:textId="3F5BFDD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24,</w:t>
            </w:r>
            <w:r w:rsidRPr="00F31374">
              <w:t xml:space="preserve"> 1.13</w:t>
            </w:r>
          </w:p>
        </w:tc>
        <w:tc>
          <w:tcPr>
            <w:tcW w:w="831" w:type="dxa"/>
          </w:tcPr>
          <w:p w14:paraId="0AD1BC7D" w14:textId="111FAEE4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202</w:t>
            </w:r>
          </w:p>
        </w:tc>
      </w:tr>
      <w:tr w:rsidR="002E75E0" w14:paraId="6114F2F1" w14:textId="77777777" w:rsidTr="0097437B">
        <w:tc>
          <w:tcPr>
            <w:tcW w:w="3544" w:type="dxa"/>
          </w:tcPr>
          <w:p w14:paraId="396F3342" w14:textId="56335BD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Female</w:t>
            </w:r>
          </w:p>
        </w:tc>
        <w:tc>
          <w:tcPr>
            <w:tcW w:w="1130" w:type="dxa"/>
          </w:tcPr>
          <w:p w14:paraId="7A0E4D81" w14:textId="58B901B2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2.66</w:t>
            </w:r>
          </w:p>
        </w:tc>
        <w:tc>
          <w:tcPr>
            <w:tcW w:w="1847" w:type="dxa"/>
          </w:tcPr>
          <w:p w14:paraId="11C04899" w14:textId="04452E45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1.80,</w:t>
            </w:r>
            <w:r w:rsidRPr="002E75E0">
              <w:rPr>
                <w:b/>
              </w:rPr>
              <w:t xml:space="preserve"> 3.51</w:t>
            </w:r>
          </w:p>
        </w:tc>
        <w:tc>
          <w:tcPr>
            <w:tcW w:w="831" w:type="dxa"/>
          </w:tcPr>
          <w:p w14:paraId="18ADDD71" w14:textId="3BA136B9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76FF1BB9" w14:textId="77777777" w:rsidTr="0097437B">
        <w:tc>
          <w:tcPr>
            <w:tcW w:w="3544" w:type="dxa"/>
          </w:tcPr>
          <w:p w14:paraId="7BB8FEE9" w14:textId="1FECC11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High School Diploma or GED</w:t>
            </w:r>
          </w:p>
        </w:tc>
        <w:tc>
          <w:tcPr>
            <w:tcW w:w="1130" w:type="dxa"/>
          </w:tcPr>
          <w:p w14:paraId="0318180D" w14:textId="1D08B07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78</w:t>
            </w:r>
          </w:p>
        </w:tc>
        <w:tc>
          <w:tcPr>
            <w:tcW w:w="1847" w:type="dxa"/>
          </w:tcPr>
          <w:p w14:paraId="4E5F514F" w14:textId="20F5ED52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1.84,</w:t>
            </w:r>
            <w:r w:rsidRPr="00F31374">
              <w:t xml:space="preserve"> 3.40</w:t>
            </w:r>
          </w:p>
        </w:tc>
        <w:tc>
          <w:tcPr>
            <w:tcW w:w="831" w:type="dxa"/>
          </w:tcPr>
          <w:p w14:paraId="39BF3272" w14:textId="6B51CA6A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560</w:t>
            </w:r>
          </w:p>
        </w:tc>
      </w:tr>
      <w:tr w:rsidR="002E75E0" w14:paraId="61C0C209" w14:textId="77777777" w:rsidTr="0097437B">
        <w:tc>
          <w:tcPr>
            <w:tcW w:w="3544" w:type="dxa"/>
          </w:tcPr>
          <w:p w14:paraId="33D78005" w14:textId="14D1A26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Some College</w:t>
            </w:r>
          </w:p>
        </w:tc>
        <w:tc>
          <w:tcPr>
            <w:tcW w:w="1130" w:type="dxa"/>
          </w:tcPr>
          <w:p w14:paraId="6D570460" w14:textId="08F6B19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2.01</w:t>
            </w:r>
          </w:p>
        </w:tc>
        <w:tc>
          <w:tcPr>
            <w:tcW w:w="1847" w:type="dxa"/>
          </w:tcPr>
          <w:p w14:paraId="3E4FB86F" w14:textId="231E7EF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40,</w:t>
            </w:r>
            <w:r w:rsidRPr="00F31374">
              <w:t xml:space="preserve"> 4.41</w:t>
            </w:r>
          </w:p>
        </w:tc>
        <w:tc>
          <w:tcPr>
            <w:tcW w:w="831" w:type="dxa"/>
          </w:tcPr>
          <w:p w14:paraId="136340FC" w14:textId="3E89F9E4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102</w:t>
            </w:r>
          </w:p>
        </w:tc>
      </w:tr>
      <w:tr w:rsidR="002E75E0" w14:paraId="61FA38CE" w14:textId="77777777" w:rsidTr="0097437B">
        <w:tc>
          <w:tcPr>
            <w:tcW w:w="3544" w:type="dxa"/>
          </w:tcPr>
          <w:p w14:paraId="3AE0BFD7" w14:textId="30FFC932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5B2C7C83" w14:textId="3B36DE01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5.11</w:t>
            </w:r>
          </w:p>
        </w:tc>
        <w:tc>
          <w:tcPr>
            <w:tcW w:w="1847" w:type="dxa"/>
          </w:tcPr>
          <w:p w14:paraId="54B18C86" w14:textId="58C17A84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2.5</w:t>
            </w:r>
            <w:r>
              <w:rPr>
                <w:b/>
              </w:rPr>
              <w:t>6,</w:t>
            </w:r>
            <w:r w:rsidRPr="002E75E0">
              <w:rPr>
                <w:b/>
              </w:rPr>
              <w:t xml:space="preserve"> 7.65</w:t>
            </w:r>
          </w:p>
        </w:tc>
        <w:tc>
          <w:tcPr>
            <w:tcW w:w="831" w:type="dxa"/>
          </w:tcPr>
          <w:p w14:paraId="3A68CFD7" w14:textId="21503FF7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5A752A33" w14:textId="77777777" w:rsidTr="0097437B">
        <w:tc>
          <w:tcPr>
            <w:tcW w:w="3544" w:type="dxa"/>
          </w:tcPr>
          <w:p w14:paraId="57621E89" w14:textId="4748389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6A3A5698" w14:textId="601B430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6.30</w:t>
            </w:r>
          </w:p>
        </w:tc>
        <w:tc>
          <w:tcPr>
            <w:tcW w:w="1847" w:type="dxa"/>
          </w:tcPr>
          <w:p w14:paraId="5B18E37A" w14:textId="538CBE53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3.73,</w:t>
            </w:r>
            <w:r w:rsidRPr="002E75E0">
              <w:rPr>
                <w:b/>
              </w:rPr>
              <w:t xml:space="preserve"> 8.88</w:t>
            </w:r>
          </w:p>
        </w:tc>
        <w:tc>
          <w:tcPr>
            <w:tcW w:w="831" w:type="dxa"/>
          </w:tcPr>
          <w:p w14:paraId="64DBAC7D" w14:textId="4A161CE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3AECF51A" w14:textId="77777777" w:rsidTr="0097437B">
        <w:tc>
          <w:tcPr>
            <w:tcW w:w="3544" w:type="dxa"/>
          </w:tcPr>
          <w:p w14:paraId="5BE0CADB" w14:textId="78F4E48A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F31374">
              <w:t>Married</w:t>
            </w:r>
          </w:p>
        </w:tc>
        <w:tc>
          <w:tcPr>
            <w:tcW w:w="1130" w:type="dxa"/>
          </w:tcPr>
          <w:p w14:paraId="59D315B7" w14:textId="52CB5CC5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F31374">
              <w:t>1.46</w:t>
            </w:r>
          </w:p>
        </w:tc>
        <w:tc>
          <w:tcPr>
            <w:tcW w:w="1847" w:type="dxa"/>
          </w:tcPr>
          <w:p w14:paraId="11F4E560" w14:textId="2A7F93EA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0.31,</w:t>
            </w:r>
            <w:r w:rsidRPr="00F31374">
              <w:t xml:space="preserve"> 2.61</w:t>
            </w:r>
          </w:p>
        </w:tc>
        <w:tc>
          <w:tcPr>
            <w:tcW w:w="831" w:type="dxa"/>
          </w:tcPr>
          <w:p w14:paraId="7B1049D2" w14:textId="3268191D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F31374">
              <w:t>0.013</w:t>
            </w:r>
          </w:p>
        </w:tc>
      </w:tr>
      <w:tr w:rsidR="002E75E0" w14:paraId="1872BC81" w14:textId="77777777" w:rsidTr="0097437B">
        <w:tc>
          <w:tcPr>
            <w:tcW w:w="3544" w:type="dxa"/>
          </w:tcPr>
          <w:p w14:paraId="2F83AB02" w14:textId="0F4DE9B6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Household Income $50,000 - $99,000</w:t>
            </w:r>
          </w:p>
        </w:tc>
        <w:tc>
          <w:tcPr>
            <w:tcW w:w="1130" w:type="dxa"/>
          </w:tcPr>
          <w:p w14:paraId="694426EB" w14:textId="47DB7E6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1.72</w:t>
            </w:r>
          </w:p>
        </w:tc>
        <w:tc>
          <w:tcPr>
            <w:tcW w:w="1847" w:type="dxa"/>
          </w:tcPr>
          <w:p w14:paraId="7695F23D" w14:textId="40DE6ACF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0.31,</w:t>
            </w:r>
            <w:r w:rsidRPr="00F31374">
              <w:t xml:space="preserve"> 3.12</w:t>
            </w:r>
          </w:p>
        </w:tc>
        <w:tc>
          <w:tcPr>
            <w:tcW w:w="831" w:type="dxa"/>
          </w:tcPr>
          <w:p w14:paraId="717B0B70" w14:textId="147E736D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017</w:t>
            </w:r>
          </w:p>
        </w:tc>
      </w:tr>
      <w:tr w:rsidR="002E75E0" w14:paraId="154B90AD" w14:textId="77777777" w:rsidTr="0097437B">
        <w:tc>
          <w:tcPr>
            <w:tcW w:w="3544" w:type="dxa"/>
          </w:tcPr>
          <w:p w14:paraId="04B65B3D" w14:textId="7A2DE6ED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 xml:space="preserve">Household Income </w:t>
            </w:r>
            <w:r>
              <w:rPr>
                <w:rFonts w:eastAsia="Calibri"/>
              </w:rPr>
              <w:sym w:font="Symbol" w:char="F0B3"/>
            </w:r>
            <w:r w:rsidRPr="00F31374">
              <w:t xml:space="preserve"> $100,000</w:t>
            </w:r>
          </w:p>
        </w:tc>
        <w:tc>
          <w:tcPr>
            <w:tcW w:w="1130" w:type="dxa"/>
          </w:tcPr>
          <w:p w14:paraId="62D6D361" w14:textId="1CD95E5F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1.26</w:t>
            </w:r>
          </w:p>
        </w:tc>
        <w:tc>
          <w:tcPr>
            <w:tcW w:w="1847" w:type="dxa"/>
          </w:tcPr>
          <w:p w14:paraId="66780E1F" w14:textId="029A961C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28,</w:t>
            </w:r>
            <w:r w:rsidRPr="00F31374">
              <w:t xml:space="preserve"> 2.79</w:t>
            </w:r>
          </w:p>
        </w:tc>
        <w:tc>
          <w:tcPr>
            <w:tcW w:w="831" w:type="dxa"/>
          </w:tcPr>
          <w:p w14:paraId="26C2ABF5" w14:textId="1ECFA5D2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108</w:t>
            </w:r>
          </w:p>
        </w:tc>
      </w:tr>
      <w:tr w:rsidR="002E75E0" w14:paraId="6033A6E4" w14:textId="77777777" w:rsidTr="0097437B">
        <w:tc>
          <w:tcPr>
            <w:tcW w:w="3544" w:type="dxa"/>
          </w:tcPr>
          <w:p w14:paraId="0EF9F8F2" w14:textId="240C3EE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Household Income Unknown</w:t>
            </w:r>
          </w:p>
        </w:tc>
        <w:tc>
          <w:tcPr>
            <w:tcW w:w="1130" w:type="dxa"/>
          </w:tcPr>
          <w:p w14:paraId="26D002F4" w14:textId="72D89A7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76</w:t>
            </w:r>
          </w:p>
        </w:tc>
        <w:tc>
          <w:tcPr>
            <w:tcW w:w="1847" w:type="dxa"/>
          </w:tcPr>
          <w:p w14:paraId="150E1679" w14:textId="0367DB4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1.06,</w:t>
            </w:r>
            <w:r w:rsidRPr="00F31374">
              <w:t xml:space="preserve"> 2.57</w:t>
            </w:r>
          </w:p>
        </w:tc>
        <w:tc>
          <w:tcPr>
            <w:tcW w:w="831" w:type="dxa"/>
          </w:tcPr>
          <w:p w14:paraId="5880CC8A" w14:textId="615E056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31374">
              <w:t>0.414</w:t>
            </w:r>
          </w:p>
        </w:tc>
      </w:tr>
      <w:tr w:rsidR="00C84C1B" w14:paraId="0D6AAFC0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38967416" w14:textId="77777777" w:rsidR="00C84C1B" w:rsidRDefault="00C84C1B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>
              <w:rPr>
                <w:rFonts w:eastAsia="Calibri"/>
              </w:rPr>
              <w:t>1 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EF0421C" w14:textId="75326B0D" w:rsidR="00C84C1B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0.86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62252F5F" w14:textId="0CD02639" w:rsidR="00C84C1B" w:rsidRDefault="00C84C1B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  <w:r w:rsidR="002E75E0">
              <w:rPr>
                <w:rFonts w:eastAsia="Calibri"/>
              </w:rPr>
              <w:t>0.80</w:t>
            </w:r>
            <w:r>
              <w:rPr>
                <w:rFonts w:eastAsia="Calibri"/>
              </w:rPr>
              <w:t xml:space="preserve">, </w:t>
            </w:r>
            <w:r w:rsidR="002E75E0">
              <w:rPr>
                <w:rFonts w:eastAsia="Calibri"/>
              </w:rPr>
              <w:t>2.52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47972B73" w14:textId="21D9C50A" w:rsidR="00C84C1B" w:rsidRDefault="00C84C1B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  <w:r w:rsidR="002E75E0">
              <w:rPr>
                <w:rFonts w:eastAsia="Calibri"/>
              </w:rPr>
              <w:t>.308</w:t>
            </w:r>
          </w:p>
        </w:tc>
      </w:tr>
      <w:tr w:rsidR="000E18BC" w14:paraId="4418D231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AAF998C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DA29A8D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20FF575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59484200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7E42372D" w14:textId="77777777" w:rsidTr="0097437B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074473A0" w14:textId="27976E85" w:rsidR="002E75E0" w:rsidRPr="00F55A65" w:rsidRDefault="002E75E0" w:rsidP="002E75E0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68148216" w14:textId="433AAA9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4.03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75CF7256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262401C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3E919F89" w14:textId="77777777" w:rsidTr="0097437B">
        <w:tc>
          <w:tcPr>
            <w:tcW w:w="3544" w:type="dxa"/>
          </w:tcPr>
          <w:p w14:paraId="4D4BC4B7" w14:textId="1B533022" w:rsidR="002E75E0" w:rsidRPr="00F55A65" w:rsidRDefault="002E75E0" w:rsidP="002E75E0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6EC6749F" w14:textId="1D82CB22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3.93</w:t>
            </w:r>
          </w:p>
        </w:tc>
        <w:tc>
          <w:tcPr>
            <w:tcW w:w="1847" w:type="dxa"/>
          </w:tcPr>
          <w:p w14:paraId="4E74F74A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783FB1B7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28F8AC31" w14:textId="77777777" w:rsidTr="0097437B">
        <w:tc>
          <w:tcPr>
            <w:tcW w:w="3544" w:type="dxa"/>
          </w:tcPr>
          <w:p w14:paraId="73A20D87" w14:textId="1F0ACFBD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2AEDEE2D" w14:textId="1D8C1EA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79</w:t>
            </w:r>
          </w:p>
        </w:tc>
        <w:tc>
          <w:tcPr>
            <w:tcW w:w="1847" w:type="dxa"/>
          </w:tcPr>
          <w:p w14:paraId="04D71130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9BB13F0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1F684346" w14:textId="77777777" w:rsidTr="0097437B">
        <w:tc>
          <w:tcPr>
            <w:tcW w:w="3544" w:type="dxa"/>
          </w:tcPr>
          <w:p w14:paraId="66F28AA5" w14:textId="0C2E6DDC" w:rsidR="002E75E0" w:rsidRPr="002F218B" w:rsidRDefault="002E75E0" w:rsidP="002E75E0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01BDDAA6" w14:textId="6B4F96BE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1</w:t>
            </w:r>
          </w:p>
        </w:tc>
        <w:tc>
          <w:tcPr>
            <w:tcW w:w="1847" w:type="dxa"/>
          </w:tcPr>
          <w:p w14:paraId="6B79CBB3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3A88711D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15B521E8" w14:textId="77777777" w:rsidTr="0097437B">
        <w:tc>
          <w:tcPr>
            <w:tcW w:w="3544" w:type="dxa"/>
          </w:tcPr>
          <w:p w14:paraId="7DE990D2" w14:textId="0C51D519" w:rsidR="002E75E0" w:rsidRPr="00F55A65" w:rsidRDefault="002E75E0" w:rsidP="002E75E0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0465B191" w14:textId="6571652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944</w:t>
            </w:r>
          </w:p>
        </w:tc>
        <w:tc>
          <w:tcPr>
            <w:tcW w:w="1847" w:type="dxa"/>
          </w:tcPr>
          <w:p w14:paraId="4C59C318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2A9E4B22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350B2A74" w14:textId="77777777" w:rsidTr="0097437B">
        <w:tc>
          <w:tcPr>
            <w:tcW w:w="3544" w:type="dxa"/>
          </w:tcPr>
          <w:p w14:paraId="60E290DA" w14:textId="489339E9" w:rsidR="002E75E0" w:rsidRPr="00F55A65" w:rsidRDefault="002E75E0" w:rsidP="002E75E0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6EDBF7A6" w14:textId="456C8529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847" w:type="dxa"/>
          </w:tcPr>
          <w:p w14:paraId="07B89032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E808F6D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40D30DAE" w14:textId="77777777" w:rsidTr="0097437B">
        <w:tc>
          <w:tcPr>
            <w:tcW w:w="3544" w:type="dxa"/>
          </w:tcPr>
          <w:p w14:paraId="08688686" w14:textId="1D2E9C39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2CFD891D" w14:textId="51B2488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788</w:t>
            </w:r>
          </w:p>
        </w:tc>
        <w:tc>
          <w:tcPr>
            <w:tcW w:w="1847" w:type="dxa"/>
          </w:tcPr>
          <w:p w14:paraId="1581ED7D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3480809E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03215853" w14:textId="77777777" w:rsidTr="0097437B">
        <w:trPr>
          <w:trHeight w:val="106"/>
        </w:trPr>
        <w:tc>
          <w:tcPr>
            <w:tcW w:w="3544" w:type="dxa"/>
          </w:tcPr>
          <w:p w14:paraId="7BC0B5B5" w14:textId="36006965" w:rsidR="002E75E0" w:rsidRPr="002F218B" w:rsidRDefault="002E75E0" w:rsidP="002E75E0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2B07D75E" w14:textId="25A53A6D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49</w:t>
            </w:r>
          </w:p>
        </w:tc>
        <w:tc>
          <w:tcPr>
            <w:tcW w:w="1847" w:type="dxa"/>
          </w:tcPr>
          <w:p w14:paraId="66DDF94D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6CB1FC1A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65AF50D9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31462AC4" w14:textId="17D7130A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6BE36709" w14:textId="388DF76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5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0DF4C034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017E4F28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C84C1B" w14:paraId="2539163B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50E50B7A" w14:textId="77777777" w:rsidR="00C84C1B" w:rsidRDefault="00C84C1B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7DF62008" w14:textId="77777777" w:rsidR="00C84C1B" w:rsidRDefault="00C84C1B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6637D581" w14:textId="77777777" w:rsidR="00C84C1B" w:rsidRDefault="00C84C1B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0706A6C9" w14:textId="77777777" w:rsidR="00C84C1B" w:rsidRDefault="00C84C1B" w:rsidP="0097437B">
            <w:pPr>
              <w:widowControl w:val="0"/>
              <w:rPr>
                <w:rFonts w:eastAsia="Calibri"/>
              </w:rPr>
            </w:pPr>
          </w:p>
        </w:tc>
      </w:tr>
    </w:tbl>
    <w:p w14:paraId="1A16AB87" w14:textId="4069D001" w:rsidR="00C84C1B" w:rsidRDefault="00C84C1B" w:rsidP="00C84C1B">
      <w:pPr>
        <w:widowControl w:val="0"/>
        <w:spacing w:line="240" w:lineRule="auto"/>
        <w:rPr>
          <w:b/>
          <w:bCs/>
        </w:rPr>
      </w:pPr>
      <w:r>
        <w:t>Full mixed effects model examining the association between family pattern density of</w:t>
      </w:r>
      <w:r w:rsidR="00D51410">
        <w:t xml:space="preserve"> schizophrenia</w:t>
      </w:r>
      <w:r>
        <w:t xml:space="preserve"> and delay discounting behavior (area under the curve)</w:t>
      </w:r>
      <w:r w:rsidRPr="00C00BD8">
        <w:t xml:space="preserve"> </w:t>
      </w:r>
      <w:r>
        <w:t xml:space="preserve">in the </w:t>
      </w:r>
      <w:r w:rsidR="00A25449">
        <w:t>full sample</w:t>
      </w:r>
      <w:r>
        <w:t xml:space="preserve">.  The model did not find a significant association between family history of </w:t>
      </w:r>
      <w:r w:rsidR="00D51410">
        <w:t xml:space="preserve">schizophrenia </w:t>
      </w:r>
      <w:r>
        <w:t xml:space="preserve">and delay discounting behavior when adjusted for socioeconomic and demographic variables. </w:t>
      </w:r>
    </w:p>
    <w:p w14:paraId="33263F39" w14:textId="0AC5BE56" w:rsidR="00C84C1B" w:rsidRDefault="00C84C1B" w:rsidP="00555717">
      <w:pPr>
        <w:widowControl w:val="0"/>
        <w:spacing w:line="240" w:lineRule="auto"/>
        <w:rPr>
          <w:b/>
          <w:bCs/>
        </w:rPr>
      </w:pPr>
    </w:p>
    <w:p w14:paraId="5F23A8A1" w14:textId="76091BF3" w:rsidR="00194B50" w:rsidRDefault="00194B50" w:rsidP="00555717">
      <w:pPr>
        <w:widowControl w:val="0"/>
        <w:spacing w:line="240" w:lineRule="auto"/>
        <w:rPr>
          <w:b/>
          <w:bCs/>
        </w:rPr>
      </w:pPr>
    </w:p>
    <w:p w14:paraId="568235F5" w14:textId="5C5CDB6F" w:rsidR="00194B50" w:rsidRDefault="00194B50" w:rsidP="00555717">
      <w:pPr>
        <w:widowControl w:val="0"/>
        <w:spacing w:line="240" w:lineRule="auto"/>
        <w:rPr>
          <w:b/>
          <w:bCs/>
        </w:rPr>
      </w:pPr>
    </w:p>
    <w:p w14:paraId="715B0C96" w14:textId="4CFEB979" w:rsidR="00194B50" w:rsidRDefault="00194B50" w:rsidP="00555717">
      <w:pPr>
        <w:widowControl w:val="0"/>
        <w:spacing w:line="240" w:lineRule="auto"/>
        <w:rPr>
          <w:b/>
          <w:bCs/>
        </w:rPr>
      </w:pPr>
    </w:p>
    <w:p w14:paraId="631E2ED9" w14:textId="17F81725" w:rsidR="00194B50" w:rsidRDefault="00194B50" w:rsidP="00555717">
      <w:pPr>
        <w:widowControl w:val="0"/>
        <w:spacing w:line="240" w:lineRule="auto"/>
        <w:rPr>
          <w:b/>
          <w:bCs/>
        </w:rPr>
      </w:pPr>
    </w:p>
    <w:p w14:paraId="239CB7E4" w14:textId="4E476A50" w:rsidR="00194B50" w:rsidRDefault="00194B50" w:rsidP="00555717">
      <w:pPr>
        <w:widowControl w:val="0"/>
        <w:spacing w:line="240" w:lineRule="auto"/>
        <w:rPr>
          <w:b/>
          <w:bCs/>
        </w:rPr>
      </w:pPr>
    </w:p>
    <w:p w14:paraId="20E0AA8F" w14:textId="65FBF7CE" w:rsidR="00194B50" w:rsidRDefault="00194B50" w:rsidP="00555717">
      <w:pPr>
        <w:widowControl w:val="0"/>
        <w:spacing w:line="240" w:lineRule="auto"/>
        <w:rPr>
          <w:b/>
          <w:bCs/>
        </w:rPr>
      </w:pPr>
    </w:p>
    <w:p w14:paraId="59A518B7" w14:textId="7B2D0E20" w:rsidR="00194B50" w:rsidRPr="001570AA" w:rsidRDefault="00194B50" w:rsidP="00194B50">
      <w:pPr>
        <w:rPr>
          <w:b/>
          <w:bCs/>
        </w:rPr>
      </w:pPr>
      <w:r>
        <w:rPr>
          <w:b/>
          <w:bCs/>
        </w:rPr>
        <w:lastRenderedPageBreak/>
        <w:t>Table S</w:t>
      </w:r>
      <w:r w:rsidR="002925B9">
        <w:rPr>
          <w:b/>
          <w:bCs/>
        </w:rPr>
        <w:t>6</w:t>
      </w:r>
      <w:r w:rsidR="002709E7">
        <w:rPr>
          <w:b/>
          <w:bCs/>
        </w:rPr>
        <w:t xml:space="preserve">. </w:t>
      </w:r>
      <w:r w:rsidR="002709E7">
        <w:rPr>
          <w:b/>
          <w:bCs/>
        </w:rPr>
        <w:t xml:space="preserve">Mixed Effects Model Examining the Association between Family History of </w:t>
      </w:r>
      <w:r w:rsidR="002709E7">
        <w:rPr>
          <w:b/>
          <w:bCs/>
        </w:rPr>
        <w:t>Suicidal Behavior</w:t>
      </w:r>
      <w:r w:rsidR="002709E7">
        <w:rPr>
          <w:b/>
          <w:bCs/>
        </w:rPr>
        <w:t xml:space="preserve"> and Delay Discounting Behavior in the Full Sample with Sociodemographic Factors Includ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194B50" w14:paraId="5EF03381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DB20BE2" w14:textId="77777777" w:rsidR="00194B50" w:rsidRDefault="00194B5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227EAA0E" w14:textId="77777777" w:rsidR="00194B50" w:rsidRDefault="00194B5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04EA377" w14:textId="77777777" w:rsidR="00194B50" w:rsidRDefault="00194B5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13E1F7E8" w14:textId="77777777" w:rsidR="00194B50" w:rsidRDefault="00194B5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194B50" w14:paraId="3CDC07AC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3FF4CCDB" w14:textId="6D51B485" w:rsidR="00194B50" w:rsidRDefault="00194B5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amily History of Suicidal Behavior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D63C41A" w14:textId="1A79B0C5" w:rsidR="00194B50" w:rsidRDefault="002E75E0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0.04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6766EB6A" w14:textId="022DE7D8" w:rsidR="00194B50" w:rsidRDefault="00194B5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  <w:r w:rsidR="002E75E0">
              <w:rPr>
                <w:rFonts w:eastAsia="Calibri"/>
              </w:rPr>
              <w:t>2.82</w:t>
            </w:r>
            <w:r>
              <w:rPr>
                <w:rFonts w:eastAsia="Calibri"/>
              </w:rPr>
              <w:t xml:space="preserve">, </w:t>
            </w:r>
            <w:r w:rsidR="002E75E0">
              <w:rPr>
                <w:rFonts w:eastAsia="Calibri"/>
              </w:rPr>
              <w:t>2.73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26236C5" w14:textId="54E674BC" w:rsidR="00194B50" w:rsidRDefault="00194B5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9</w:t>
            </w:r>
            <w:r w:rsidR="002E75E0">
              <w:rPr>
                <w:rFonts w:eastAsia="Calibri"/>
              </w:rPr>
              <w:t>75</w:t>
            </w:r>
          </w:p>
        </w:tc>
      </w:tr>
      <w:tr w:rsidR="002E75E0" w:rsidRPr="002925B9" w14:paraId="2687BC78" w14:textId="77777777" w:rsidTr="0097437B">
        <w:tc>
          <w:tcPr>
            <w:tcW w:w="3544" w:type="dxa"/>
          </w:tcPr>
          <w:p w14:paraId="601F1EBC" w14:textId="65C0147E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rFonts w:ascii="Arial" w:hAnsi="Arial" w:cs="Arial"/>
                <w:b/>
                <w:color w:val="404040"/>
                <w:sz w:val="19"/>
                <w:szCs w:val="19"/>
              </w:rPr>
              <w:t>Black</w:t>
            </w:r>
          </w:p>
        </w:tc>
        <w:tc>
          <w:tcPr>
            <w:tcW w:w="1130" w:type="dxa"/>
          </w:tcPr>
          <w:p w14:paraId="24EAF68E" w14:textId="4BCCE704" w:rsidR="002E75E0" w:rsidRPr="00A12CE7" w:rsidRDefault="002E75E0" w:rsidP="002E75E0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cstheme="minorHAnsi"/>
                <w:b/>
              </w:rPr>
              <w:t>-6.81</w:t>
            </w:r>
          </w:p>
        </w:tc>
        <w:tc>
          <w:tcPr>
            <w:tcW w:w="1847" w:type="dxa"/>
          </w:tcPr>
          <w:p w14:paraId="65015A69" w14:textId="151624D7" w:rsidR="002E75E0" w:rsidRPr="00A12CE7" w:rsidRDefault="002E75E0" w:rsidP="002E75E0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cstheme="minorHAnsi"/>
                <w:b/>
              </w:rPr>
              <w:t>-8.28, -5.35</w:t>
            </w:r>
          </w:p>
        </w:tc>
        <w:tc>
          <w:tcPr>
            <w:tcW w:w="831" w:type="dxa"/>
          </w:tcPr>
          <w:p w14:paraId="7FF64A27" w14:textId="4D25B662" w:rsidR="002E75E0" w:rsidRPr="00A12CE7" w:rsidRDefault="002E75E0" w:rsidP="002E75E0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Style w:val="Strong"/>
                <w:rFonts w:cstheme="minorHAnsi"/>
              </w:rPr>
              <w:t>&lt;0.001</w:t>
            </w:r>
          </w:p>
        </w:tc>
      </w:tr>
      <w:tr w:rsidR="002E75E0" w14:paraId="73436BB3" w14:textId="77777777" w:rsidTr="0097437B">
        <w:tc>
          <w:tcPr>
            <w:tcW w:w="3544" w:type="dxa"/>
          </w:tcPr>
          <w:p w14:paraId="40561CA3" w14:textId="2D0305F2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840F7F">
              <w:t>Asian</w:t>
            </w:r>
          </w:p>
        </w:tc>
        <w:tc>
          <w:tcPr>
            <w:tcW w:w="1130" w:type="dxa"/>
          </w:tcPr>
          <w:p w14:paraId="42957946" w14:textId="138D31B8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840F7F">
              <w:t>-1.50</w:t>
            </w:r>
          </w:p>
        </w:tc>
        <w:tc>
          <w:tcPr>
            <w:tcW w:w="1847" w:type="dxa"/>
          </w:tcPr>
          <w:p w14:paraId="7B5A4705" w14:textId="0426DE40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-4.39,</w:t>
            </w:r>
            <w:r w:rsidRPr="00840F7F">
              <w:t xml:space="preserve"> 1.39</w:t>
            </w:r>
          </w:p>
        </w:tc>
        <w:tc>
          <w:tcPr>
            <w:tcW w:w="831" w:type="dxa"/>
          </w:tcPr>
          <w:p w14:paraId="51638DCA" w14:textId="4E9BE82F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840F7F">
              <w:t>0.310</w:t>
            </w:r>
          </w:p>
        </w:tc>
      </w:tr>
      <w:tr w:rsidR="002E75E0" w14:paraId="73FA5BB0" w14:textId="77777777" w:rsidTr="0097437B">
        <w:tc>
          <w:tcPr>
            <w:tcW w:w="3544" w:type="dxa"/>
          </w:tcPr>
          <w:p w14:paraId="7C87B2C0" w14:textId="4FC4E0C0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Mixed/Other Race</w:t>
            </w:r>
          </w:p>
        </w:tc>
        <w:tc>
          <w:tcPr>
            <w:tcW w:w="1130" w:type="dxa"/>
          </w:tcPr>
          <w:p w14:paraId="7CE17259" w14:textId="4020E8ED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-2.11</w:t>
            </w:r>
          </w:p>
        </w:tc>
        <w:tc>
          <w:tcPr>
            <w:tcW w:w="1847" w:type="dxa"/>
          </w:tcPr>
          <w:p w14:paraId="6FECB13F" w14:textId="369A4423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-3.34,</w:t>
            </w:r>
            <w:r w:rsidRPr="002E75E0">
              <w:rPr>
                <w:b/>
              </w:rPr>
              <w:t xml:space="preserve"> -0.89</w:t>
            </w:r>
          </w:p>
        </w:tc>
        <w:tc>
          <w:tcPr>
            <w:tcW w:w="831" w:type="dxa"/>
          </w:tcPr>
          <w:p w14:paraId="6658B3E6" w14:textId="180843D6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0.001</w:t>
            </w:r>
          </w:p>
        </w:tc>
      </w:tr>
      <w:tr w:rsidR="002E75E0" w14:paraId="46DC16CC" w14:textId="77777777" w:rsidTr="0097437B">
        <w:tc>
          <w:tcPr>
            <w:tcW w:w="3544" w:type="dxa"/>
          </w:tcPr>
          <w:p w14:paraId="669C66AC" w14:textId="13BB6B55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191BB884" w14:textId="6985FA18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-3.79</w:t>
            </w:r>
          </w:p>
        </w:tc>
        <w:tc>
          <w:tcPr>
            <w:tcW w:w="1847" w:type="dxa"/>
          </w:tcPr>
          <w:p w14:paraId="5782663C" w14:textId="0DBA42AC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>
              <w:rPr>
                <w:b/>
              </w:rPr>
              <w:t>-5.18,</w:t>
            </w:r>
            <w:r w:rsidRPr="002E75E0">
              <w:rPr>
                <w:b/>
              </w:rPr>
              <w:t xml:space="preserve"> -2.39</w:t>
            </w:r>
          </w:p>
        </w:tc>
        <w:tc>
          <w:tcPr>
            <w:tcW w:w="831" w:type="dxa"/>
          </w:tcPr>
          <w:p w14:paraId="4098F42C" w14:textId="3DCA2389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2CC16300" w14:textId="77777777" w:rsidTr="0097437B">
        <w:tc>
          <w:tcPr>
            <w:tcW w:w="3544" w:type="dxa"/>
          </w:tcPr>
          <w:p w14:paraId="04636FA6" w14:textId="48A6D9CA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Age</w:t>
            </w:r>
          </w:p>
        </w:tc>
        <w:tc>
          <w:tcPr>
            <w:tcW w:w="1130" w:type="dxa"/>
          </w:tcPr>
          <w:p w14:paraId="75BED71E" w14:textId="01EDB09B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44</w:t>
            </w:r>
          </w:p>
        </w:tc>
        <w:tc>
          <w:tcPr>
            <w:tcW w:w="1847" w:type="dxa"/>
          </w:tcPr>
          <w:p w14:paraId="354F935C" w14:textId="2D111BFA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24,</w:t>
            </w:r>
            <w:r w:rsidRPr="00840F7F">
              <w:t xml:space="preserve"> 1.13</w:t>
            </w:r>
          </w:p>
        </w:tc>
        <w:tc>
          <w:tcPr>
            <w:tcW w:w="831" w:type="dxa"/>
          </w:tcPr>
          <w:p w14:paraId="48D4F4D5" w14:textId="4ABD44A8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204</w:t>
            </w:r>
          </w:p>
        </w:tc>
      </w:tr>
      <w:tr w:rsidR="002E75E0" w14:paraId="1897CC9E" w14:textId="77777777" w:rsidTr="0097437B">
        <w:tc>
          <w:tcPr>
            <w:tcW w:w="3544" w:type="dxa"/>
          </w:tcPr>
          <w:p w14:paraId="11FFC5C1" w14:textId="43A243D2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Female Sex</w:t>
            </w:r>
          </w:p>
        </w:tc>
        <w:tc>
          <w:tcPr>
            <w:tcW w:w="1130" w:type="dxa"/>
          </w:tcPr>
          <w:p w14:paraId="1C522CEC" w14:textId="71016AFC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2.66</w:t>
            </w:r>
          </w:p>
        </w:tc>
        <w:tc>
          <w:tcPr>
            <w:tcW w:w="1847" w:type="dxa"/>
          </w:tcPr>
          <w:p w14:paraId="179208DE" w14:textId="3E5A7BD1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1.80,</w:t>
            </w:r>
            <w:r w:rsidRPr="002E75E0">
              <w:rPr>
                <w:b/>
              </w:rPr>
              <w:t xml:space="preserve"> 3.52</w:t>
            </w:r>
          </w:p>
        </w:tc>
        <w:tc>
          <w:tcPr>
            <w:tcW w:w="831" w:type="dxa"/>
          </w:tcPr>
          <w:p w14:paraId="586AE9CA" w14:textId="5C807A21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1A71BF4C" w14:textId="77777777" w:rsidTr="0097437B">
        <w:tc>
          <w:tcPr>
            <w:tcW w:w="3544" w:type="dxa"/>
          </w:tcPr>
          <w:p w14:paraId="129181E6" w14:textId="1785EADE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High School Diploma or GED</w:t>
            </w:r>
          </w:p>
        </w:tc>
        <w:tc>
          <w:tcPr>
            <w:tcW w:w="1130" w:type="dxa"/>
          </w:tcPr>
          <w:p w14:paraId="73310661" w14:textId="3D77E16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78</w:t>
            </w:r>
          </w:p>
        </w:tc>
        <w:tc>
          <w:tcPr>
            <w:tcW w:w="1847" w:type="dxa"/>
          </w:tcPr>
          <w:p w14:paraId="3ACEAF6D" w14:textId="5F28A99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1.84,</w:t>
            </w:r>
            <w:r w:rsidRPr="00840F7F">
              <w:t xml:space="preserve"> 3.40</w:t>
            </w:r>
          </w:p>
        </w:tc>
        <w:tc>
          <w:tcPr>
            <w:tcW w:w="831" w:type="dxa"/>
          </w:tcPr>
          <w:p w14:paraId="262CA990" w14:textId="20E4CC6B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558</w:t>
            </w:r>
          </w:p>
        </w:tc>
      </w:tr>
      <w:tr w:rsidR="002E75E0" w14:paraId="6973D1E7" w14:textId="77777777" w:rsidTr="0097437B">
        <w:tc>
          <w:tcPr>
            <w:tcW w:w="3544" w:type="dxa"/>
          </w:tcPr>
          <w:p w14:paraId="18C4931D" w14:textId="2DAC5DBC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Some College</w:t>
            </w:r>
          </w:p>
        </w:tc>
        <w:tc>
          <w:tcPr>
            <w:tcW w:w="1130" w:type="dxa"/>
          </w:tcPr>
          <w:p w14:paraId="484C8478" w14:textId="0D1B031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2.02</w:t>
            </w:r>
          </w:p>
        </w:tc>
        <w:tc>
          <w:tcPr>
            <w:tcW w:w="1847" w:type="dxa"/>
          </w:tcPr>
          <w:p w14:paraId="3A82CDA1" w14:textId="5BE05A5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39,</w:t>
            </w:r>
            <w:r w:rsidRPr="00840F7F">
              <w:t xml:space="preserve"> 4.42</w:t>
            </w:r>
          </w:p>
        </w:tc>
        <w:tc>
          <w:tcPr>
            <w:tcW w:w="831" w:type="dxa"/>
          </w:tcPr>
          <w:p w14:paraId="471771C1" w14:textId="3A296454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100</w:t>
            </w:r>
          </w:p>
        </w:tc>
      </w:tr>
      <w:tr w:rsidR="002E75E0" w14:paraId="6CC1C834" w14:textId="77777777" w:rsidTr="0097437B">
        <w:tc>
          <w:tcPr>
            <w:tcW w:w="3544" w:type="dxa"/>
          </w:tcPr>
          <w:p w14:paraId="1B486E20" w14:textId="10907A1F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44B587FC" w14:textId="342A904B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5.11</w:t>
            </w:r>
          </w:p>
        </w:tc>
        <w:tc>
          <w:tcPr>
            <w:tcW w:w="1847" w:type="dxa"/>
          </w:tcPr>
          <w:p w14:paraId="032E9788" w14:textId="6F6DF9DD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2.57,</w:t>
            </w:r>
            <w:r w:rsidRPr="002E75E0">
              <w:rPr>
                <w:b/>
              </w:rPr>
              <w:t xml:space="preserve"> 7.65</w:t>
            </w:r>
          </w:p>
        </w:tc>
        <w:tc>
          <w:tcPr>
            <w:tcW w:w="831" w:type="dxa"/>
          </w:tcPr>
          <w:p w14:paraId="2D77ECBD" w14:textId="1385B22F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0FEE7585" w14:textId="77777777" w:rsidTr="0097437B">
        <w:tc>
          <w:tcPr>
            <w:tcW w:w="3544" w:type="dxa"/>
          </w:tcPr>
          <w:p w14:paraId="612A76EA" w14:textId="38547ED5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3520CAF2" w14:textId="3B196A5B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6.30</w:t>
            </w:r>
          </w:p>
        </w:tc>
        <w:tc>
          <w:tcPr>
            <w:tcW w:w="1847" w:type="dxa"/>
          </w:tcPr>
          <w:p w14:paraId="46167AE2" w14:textId="3FA02872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3.73,</w:t>
            </w:r>
            <w:r w:rsidRPr="002E75E0">
              <w:rPr>
                <w:b/>
              </w:rPr>
              <w:t xml:space="preserve"> 8.88</w:t>
            </w:r>
          </w:p>
        </w:tc>
        <w:tc>
          <w:tcPr>
            <w:tcW w:w="831" w:type="dxa"/>
          </w:tcPr>
          <w:p w14:paraId="67750930" w14:textId="1D6AD84A" w:rsidR="002E75E0" w:rsidRPr="002E75E0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&lt;0.001</w:t>
            </w:r>
          </w:p>
        </w:tc>
      </w:tr>
      <w:tr w:rsidR="002E75E0" w14:paraId="45BA4F3C" w14:textId="77777777" w:rsidTr="0097437B">
        <w:tc>
          <w:tcPr>
            <w:tcW w:w="3544" w:type="dxa"/>
          </w:tcPr>
          <w:p w14:paraId="4A1F2531" w14:textId="1DD16CB1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840F7F">
              <w:t>Married</w:t>
            </w:r>
          </w:p>
        </w:tc>
        <w:tc>
          <w:tcPr>
            <w:tcW w:w="1130" w:type="dxa"/>
          </w:tcPr>
          <w:p w14:paraId="27E29348" w14:textId="6512C493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840F7F">
              <w:t>1.45</w:t>
            </w:r>
          </w:p>
        </w:tc>
        <w:tc>
          <w:tcPr>
            <w:tcW w:w="1847" w:type="dxa"/>
          </w:tcPr>
          <w:p w14:paraId="3A38F9C3" w14:textId="1F4E4C8E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t>0.31,</w:t>
            </w:r>
            <w:r w:rsidRPr="00840F7F">
              <w:t xml:space="preserve"> 2.60</w:t>
            </w:r>
          </w:p>
        </w:tc>
        <w:tc>
          <w:tcPr>
            <w:tcW w:w="831" w:type="dxa"/>
          </w:tcPr>
          <w:p w14:paraId="36D2880E" w14:textId="21C2EAF5" w:rsidR="002E75E0" w:rsidRPr="001570AA" w:rsidRDefault="002E75E0" w:rsidP="002E75E0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840F7F">
              <w:t>0.013</w:t>
            </w:r>
          </w:p>
        </w:tc>
      </w:tr>
      <w:tr w:rsidR="002E75E0" w14:paraId="216D6903" w14:textId="77777777" w:rsidTr="0097437B">
        <w:tc>
          <w:tcPr>
            <w:tcW w:w="3544" w:type="dxa"/>
          </w:tcPr>
          <w:p w14:paraId="177E9BF2" w14:textId="5280468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Household Income $50,000 - $99,000</w:t>
            </w:r>
          </w:p>
        </w:tc>
        <w:tc>
          <w:tcPr>
            <w:tcW w:w="1130" w:type="dxa"/>
          </w:tcPr>
          <w:p w14:paraId="6F316303" w14:textId="6A5D644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1.71</w:t>
            </w:r>
          </w:p>
        </w:tc>
        <w:tc>
          <w:tcPr>
            <w:tcW w:w="1847" w:type="dxa"/>
          </w:tcPr>
          <w:p w14:paraId="54B04A99" w14:textId="2EB94E9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0.31,</w:t>
            </w:r>
            <w:r w:rsidRPr="00840F7F">
              <w:t xml:space="preserve"> 3.12</w:t>
            </w:r>
          </w:p>
        </w:tc>
        <w:tc>
          <w:tcPr>
            <w:tcW w:w="831" w:type="dxa"/>
          </w:tcPr>
          <w:p w14:paraId="0A2AA7A0" w14:textId="5DB830A6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017</w:t>
            </w:r>
          </w:p>
        </w:tc>
      </w:tr>
      <w:tr w:rsidR="002E75E0" w14:paraId="5ECF503C" w14:textId="77777777" w:rsidTr="0097437B">
        <w:tc>
          <w:tcPr>
            <w:tcW w:w="3544" w:type="dxa"/>
          </w:tcPr>
          <w:p w14:paraId="7D62614B" w14:textId="3726CF8A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 xml:space="preserve">Household Income </w:t>
            </w:r>
            <w:r>
              <w:rPr>
                <w:rFonts w:eastAsia="Calibri"/>
              </w:rPr>
              <w:sym w:font="Symbol" w:char="F0B3"/>
            </w:r>
            <w:r w:rsidRPr="00840F7F">
              <w:t xml:space="preserve"> $100,000</w:t>
            </w:r>
          </w:p>
        </w:tc>
        <w:tc>
          <w:tcPr>
            <w:tcW w:w="1130" w:type="dxa"/>
          </w:tcPr>
          <w:p w14:paraId="423B65D8" w14:textId="3F5A9F8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1.25</w:t>
            </w:r>
          </w:p>
        </w:tc>
        <w:tc>
          <w:tcPr>
            <w:tcW w:w="1847" w:type="dxa"/>
          </w:tcPr>
          <w:p w14:paraId="7BBEE303" w14:textId="5B2DBCD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29,</w:t>
            </w:r>
            <w:r w:rsidRPr="00840F7F">
              <w:t xml:space="preserve"> 2.78</w:t>
            </w:r>
          </w:p>
        </w:tc>
        <w:tc>
          <w:tcPr>
            <w:tcW w:w="831" w:type="dxa"/>
          </w:tcPr>
          <w:p w14:paraId="6517D83C" w14:textId="293B36F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111</w:t>
            </w:r>
          </w:p>
        </w:tc>
      </w:tr>
      <w:tr w:rsidR="002E75E0" w14:paraId="28C07A29" w14:textId="77777777" w:rsidTr="0097437B">
        <w:tc>
          <w:tcPr>
            <w:tcW w:w="3544" w:type="dxa"/>
          </w:tcPr>
          <w:p w14:paraId="5245F0DA" w14:textId="1C50640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Household Income Unknown</w:t>
            </w:r>
          </w:p>
        </w:tc>
        <w:tc>
          <w:tcPr>
            <w:tcW w:w="1130" w:type="dxa"/>
          </w:tcPr>
          <w:p w14:paraId="6035B9FA" w14:textId="2AACD36C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75</w:t>
            </w:r>
          </w:p>
        </w:tc>
        <w:tc>
          <w:tcPr>
            <w:tcW w:w="1847" w:type="dxa"/>
          </w:tcPr>
          <w:p w14:paraId="082CA369" w14:textId="41220A3F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1.07,</w:t>
            </w:r>
            <w:r w:rsidRPr="00840F7F">
              <w:t xml:space="preserve"> 2.56</w:t>
            </w:r>
          </w:p>
        </w:tc>
        <w:tc>
          <w:tcPr>
            <w:tcW w:w="831" w:type="dxa"/>
          </w:tcPr>
          <w:p w14:paraId="3385A2BA" w14:textId="59FE582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840F7F">
              <w:t>0.420</w:t>
            </w:r>
          </w:p>
        </w:tc>
      </w:tr>
      <w:tr w:rsidR="002E75E0" w14:paraId="0FA575BF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7B1B4065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>
              <w:rPr>
                <w:rFonts w:eastAsia="Calibri"/>
              </w:rPr>
              <w:t>1 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5F826A29" w14:textId="14B6A870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A42336">
              <w:t>0.85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292F9052" w14:textId="306C0579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t>-0.81,</w:t>
            </w:r>
            <w:r w:rsidRPr="00A42336">
              <w:t xml:space="preserve"> 2.51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20C06312" w14:textId="0DEEB661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A42336">
              <w:t>0.316</w:t>
            </w:r>
          </w:p>
        </w:tc>
      </w:tr>
      <w:tr w:rsidR="000E18BC" w14:paraId="5D6D910C" w14:textId="77777777" w:rsidTr="00974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1BD9231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09E1C52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CB14A4F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787C8E57" w14:textId="77777777" w:rsidR="000E18BC" w:rsidRDefault="000E18BC" w:rsidP="0097437B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61771DCF" w14:textId="77777777" w:rsidTr="0097437B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4F62537F" w14:textId="6655E804" w:rsidR="002E75E0" w:rsidRPr="00F55A65" w:rsidRDefault="002E75E0" w:rsidP="002E75E0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0A2A1CAF" w14:textId="5B32CAD6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4.00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0C9B2E7C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852F468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36676E7B" w14:textId="77777777" w:rsidTr="0097437B">
        <w:tc>
          <w:tcPr>
            <w:tcW w:w="3544" w:type="dxa"/>
          </w:tcPr>
          <w:p w14:paraId="31BF7AD9" w14:textId="783192C6" w:rsidR="002E75E0" w:rsidRPr="00F55A65" w:rsidRDefault="002E75E0" w:rsidP="002E75E0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19D898D9" w14:textId="11FD481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3.97</w:t>
            </w:r>
          </w:p>
        </w:tc>
        <w:tc>
          <w:tcPr>
            <w:tcW w:w="1847" w:type="dxa"/>
          </w:tcPr>
          <w:p w14:paraId="256C7149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C42B6B0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00C98CE4" w14:textId="77777777" w:rsidTr="0097437B">
        <w:tc>
          <w:tcPr>
            <w:tcW w:w="3544" w:type="dxa"/>
          </w:tcPr>
          <w:p w14:paraId="390637C8" w14:textId="2607C0D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3E96B7FE" w14:textId="7ADB9CE9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79</w:t>
            </w:r>
          </w:p>
        </w:tc>
        <w:tc>
          <w:tcPr>
            <w:tcW w:w="1847" w:type="dxa"/>
          </w:tcPr>
          <w:p w14:paraId="371D57ED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7BC2F1F7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78FCA9F5" w14:textId="77777777" w:rsidTr="0097437B">
        <w:tc>
          <w:tcPr>
            <w:tcW w:w="3544" w:type="dxa"/>
          </w:tcPr>
          <w:p w14:paraId="4F2EB98E" w14:textId="11AC1A08" w:rsidR="002E75E0" w:rsidRPr="002F218B" w:rsidRDefault="002E75E0" w:rsidP="002E75E0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4E91554D" w14:textId="56E5FF0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1</w:t>
            </w:r>
          </w:p>
        </w:tc>
        <w:tc>
          <w:tcPr>
            <w:tcW w:w="1847" w:type="dxa"/>
          </w:tcPr>
          <w:p w14:paraId="388252AD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7AAA794E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36C3B7ED" w14:textId="77777777" w:rsidTr="0097437B">
        <w:tc>
          <w:tcPr>
            <w:tcW w:w="3544" w:type="dxa"/>
          </w:tcPr>
          <w:p w14:paraId="10110954" w14:textId="3DB01EAD" w:rsidR="002E75E0" w:rsidRPr="00F55A65" w:rsidRDefault="002E75E0" w:rsidP="002E75E0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789F8F96" w14:textId="110BCDBE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944</w:t>
            </w:r>
          </w:p>
        </w:tc>
        <w:tc>
          <w:tcPr>
            <w:tcW w:w="1847" w:type="dxa"/>
          </w:tcPr>
          <w:p w14:paraId="1C5476EA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6F62A793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29AA5F99" w14:textId="77777777" w:rsidTr="0097437B">
        <w:tc>
          <w:tcPr>
            <w:tcW w:w="3544" w:type="dxa"/>
          </w:tcPr>
          <w:p w14:paraId="0D73CCF4" w14:textId="21C6CAD6" w:rsidR="002E75E0" w:rsidRPr="00F55A65" w:rsidRDefault="002E75E0" w:rsidP="002E75E0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2E8A558E" w14:textId="21F7D10A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847" w:type="dxa"/>
          </w:tcPr>
          <w:p w14:paraId="0C00E2CF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1909D7D9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156DF5CD" w14:textId="77777777" w:rsidTr="0097437B">
        <w:tc>
          <w:tcPr>
            <w:tcW w:w="3544" w:type="dxa"/>
          </w:tcPr>
          <w:p w14:paraId="08223A2A" w14:textId="1B71FAEC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241E1EF9" w14:textId="59705A2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788</w:t>
            </w:r>
          </w:p>
        </w:tc>
        <w:tc>
          <w:tcPr>
            <w:tcW w:w="1847" w:type="dxa"/>
          </w:tcPr>
          <w:p w14:paraId="3296F566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645113B5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2D607866" w14:textId="77777777" w:rsidTr="0097437B">
        <w:trPr>
          <w:trHeight w:val="106"/>
        </w:trPr>
        <w:tc>
          <w:tcPr>
            <w:tcW w:w="3544" w:type="dxa"/>
          </w:tcPr>
          <w:p w14:paraId="367B744B" w14:textId="73A82757" w:rsidR="002E75E0" w:rsidRPr="002F218B" w:rsidRDefault="002E75E0" w:rsidP="002E75E0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39292B47" w14:textId="5A985FAC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49</w:t>
            </w:r>
          </w:p>
        </w:tc>
        <w:tc>
          <w:tcPr>
            <w:tcW w:w="1847" w:type="dxa"/>
          </w:tcPr>
          <w:p w14:paraId="7B6E07F3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733E838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2E75E0" w14:paraId="5BB49BBB" w14:textId="77777777" w:rsidTr="0097437B">
        <w:tc>
          <w:tcPr>
            <w:tcW w:w="3544" w:type="dxa"/>
            <w:tcBorders>
              <w:bottom w:val="single" w:sz="4" w:space="0" w:color="auto"/>
            </w:tcBorders>
          </w:tcPr>
          <w:p w14:paraId="68F7A28A" w14:textId="388C6BF3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F237EE4" w14:textId="30A77A95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5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0FC7ED36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03E3F82D" w14:textId="77777777" w:rsidR="002E75E0" w:rsidRDefault="002E75E0" w:rsidP="002E75E0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194B50" w14:paraId="5A4C40E8" w14:textId="77777777" w:rsidTr="0097437B">
        <w:tc>
          <w:tcPr>
            <w:tcW w:w="3544" w:type="dxa"/>
            <w:tcBorders>
              <w:top w:val="single" w:sz="4" w:space="0" w:color="auto"/>
            </w:tcBorders>
          </w:tcPr>
          <w:p w14:paraId="59A2C972" w14:textId="77777777" w:rsidR="00194B50" w:rsidRDefault="00194B50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51708EF" w14:textId="77777777" w:rsidR="00194B50" w:rsidRDefault="00194B50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6FBE8F97" w14:textId="77777777" w:rsidR="00194B50" w:rsidRDefault="00194B50" w:rsidP="0097437B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C977ABB" w14:textId="77777777" w:rsidR="00194B50" w:rsidRDefault="00194B50" w:rsidP="0097437B">
            <w:pPr>
              <w:widowControl w:val="0"/>
              <w:rPr>
                <w:rFonts w:eastAsia="Calibri"/>
              </w:rPr>
            </w:pPr>
          </w:p>
        </w:tc>
      </w:tr>
    </w:tbl>
    <w:p w14:paraId="3A62F08E" w14:textId="70789AA0" w:rsidR="00194B50" w:rsidRDefault="00194B50" w:rsidP="00194B50">
      <w:pPr>
        <w:widowControl w:val="0"/>
        <w:spacing w:line="240" w:lineRule="auto"/>
        <w:rPr>
          <w:b/>
          <w:bCs/>
        </w:rPr>
      </w:pPr>
      <w:r>
        <w:t xml:space="preserve">Full mixed effects model examining the association between family pattern density of suicidal behavior and delay discounting behavior </w:t>
      </w:r>
      <w:r w:rsidR="00A12CE7">
        <w:t xml:space="preserve">(area under the curve) </w:t>
      </w:r>
      <w:r>
        <w:t xml:space="preserve">in the </w:t>
      </w:r>
      <w:r w:rsidR="002E75E0">
        <w:t xml:space="preserve">full </w:t>
      </w:r>
      <w:r>
        <w:t xml:space="preserve">sample.  The model did not find a significant association between family history of suicidal behavior and delay discounting behavior when adjusted for socioeconomic and demographic variables. </w:t>
      </w:r>
    </w:p>
    <w:p w14:paraId="0E5E7B19" w14:textId="77777777" w:rsidR="00194B50" w:rsidRDefault="00194B50" w:rsidP="00555717">
      <w:pPr>
        <w:widowControl w:val="0"/>
        <w:spacing w:line="240" w:lineRule="auto"/>
        <w:rPr>
          <w:b/>
          <w:bCs/>
        </w:rPr>
      </w:pPr>
    </w:p>
    <w:p w14:paraId="056DCE8A" w14:textId="77777777" w:rsidR="00555717" w:rsidRDefault="00555717" w:rsidP="00CB053C">
      <w:pPr>
        <w:widowControl w:val="0"/>
        <w:spacing w:line="240" w:lineRule="auto"/>
        <w:rPr>
          <w:b/>
          <w:bCs/>
        </w:rPr>
      </w:pPr>
    </w:p>
    <w:p w14:paraId="3066C572" w14:textId="4388E0A4" w:rsidR="00CB053C" w:rsidRDefault="00CB053C" w:rsidP="001570AA">
      <w:pPr>
        <w:widowControl w:val="0"/>
        <w:spacing w:line="240" w:lineRule="auto"/>
        <w:rPr>
          <w:b/>
          <w:bCs/>
        </w:rPr>
      </w:pPr>
    </w:p>
    <w:p w14:paraId="751EC0D4" w14:textId="37D86945" w:rsidR="000B61C5" w:rsidRDefault="000B61C5" w:rsidP="001570AA">
      <w:pPr>
        <w:widowControl w:val="0"/>
        <w:spacing w:line="240" w:lineRule="auto"/>
        <w:rPr>
          <w:b/>
          <w:bCs/>
        </w:rPr>
      </w:pPr>
    </w:p>
    <w:p w14:paraId="044B5768" w14:textId="5964F45E" w:rsidR="000B61C5" w:rsidRDefault="000B61C5" w:rsidP="001570AA">
      <w:pPr>
        <w:widowControl w:val="0"/>
        <w:spacing w:line="240" w:lineRule="auto"/>
        <w:rPr>
          <w:b/>
          <w:bCs/>
        </w:rPr>
      </w:pPr>
    </w:p>
    <w:p w14:paraId="10FF8DD9" w14:textId="36F16D30" w:rsidR="000B61C5" w:rsidRDefault="000B61C5" w:rsidP="001570AA">
      <w:pPr>
        <w:widowControl w:val="0"/>
        <w:spacing w:line="240" w:lineRule="auto"/>
        <w:rPr>
          <w:b/>
          <w:bCs/>
        </w:rPr>
      </w:pPr>
    </w:p>
    <w:p w14:paraId="6C21EEFD" w14:textId="6CDA53E6" w:rsidR="000B61C5" w:rsidRDefault="000B61C5" w:rsidP="001570AA">
      <w:pPr>
        <w:widowControl w:val="0"/>
        <w:spacing w:line="240" w:lineRule="auto"/>
        <w:rPr>
          <w:b/>
          <w:bCs/>
        </w:rPr>
      </w:pPr>
    </w:p>
    <w:p w14:paraId="1D01F24F" w14:textId="194F7DBC" w:rsidR="000B61C5" w:rsidRPr="001570AA" w:rsidRDefault="000B61C5" w:rsidP="000B61C5">
      <w:pPr>
        <w:rPr>
          <w:b/>
          <w:bCs/>
        </w:rPr>
      </w:pPr>
      <w:r>
        <w:rPr>
          <w:b/>
          <w:bCs/>
        </w:rPr>
        <w:lastRenderedPageBreak/>
        <w:t>Table S</w:t>
      </w:r>
      <w:r w:rsidR="006F1603">
        <w:rPr>
          <w:b/>
          <w:bCs/>
        </w:rPr>
        <w:t>7</w:t>
      </w:r>
      <w:r w:rsidR="002709E7">
        <w:rPr>
          <w:b/>
          <w:bCs/>
        </w:rPr>
        <w:t xml:space="preserve">. </w:t>
      </w:r>
      <w:r w:rsidR="002709E7">
        <w:rPr>
          <w:b/>
          <w:bCs/>
        </w:rPr>
        <w:t>Mixed Effects Model Examining the Association between Family History of Alcohol Problems and Delay D</w:t>
      </w:r>
      <w:r w:rsidR="002709E7">
        <w:rPr>
          <w:b/>
          <w:bCs/>
        </w:rPr>
        <w:t xml:space="preserve">iscounting Behavior in the Quality Control </w:t>
      </w:r>
      <w:r w:rsidR="002709E7">
        <w:rPr>
          <w:b/>
          <w:bCs/>
        </w:rPr>
        <w:t>Sample with Sociodemographic Factors Includ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0B61C5" w14:paraId="16E04B50" w14:textId="77777777" w:rsidTr="003554D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EB97944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C6E2B39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097D1DED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1FF1B603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0B61C5" w14:paraId="1CD770E6" w14:textId="77777777" w:rsidTr="003554DD">
        <w:tc>
          <w:tcPr>
            <w:tcW w:w="3544" w:type="dxa"/>
            <w:tcBorders>
              <w:top w:val="single" w:sz="4" w:space="0" w:color="auto"/>
            </w:tcBorders>
          </w:tcPr>
          <w:p w14:paraId="35B5F4B6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>
              <w:t xml:space="preserve">Family History of </w:t>
            </w:r>
            <w:r w:rsidRPr="00E62120">
              <w:t>Alcohol Problems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079A9E2" w14:textId="70CCCE2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1.48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76770CAE" w14:textId="10A6FD35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3.45 – 0.48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02E5749" w14:textId="2175CA24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138</w:t>
            </w:r>
          </w:p>
        </w:tc>
      </w:tr>
      <w:tr w:rsidR="000B61C5" w14:paraId="0D409AC6" w14:textId="77777777" w:rsidTr="003554DD">
        <w:tc>
          <w:tcPr>
            <w:tcW w:w="3544" w:type="dxa"/>
          </w:tcPr>
          <w:p w14:paraId="1012F82E" w14:textId="77777777" w:rsidR="000B61C5" w:rsidRPr="00636FFD" w:rsidRDefault="000B61C5" w:rsidP="000B61C5">
            <w:pPr>
              <w:widowControl w:val="0"/>
              <w:jc w:val="center"/>
              <w:rPr>
                <w:rFonts w:eastAsia="Calibri"/>
                <w:b/>
              </w:rPr>
            </w:pPr>
            <w:r w:rsidRPr="00636FFD">
              <w:rPr>
                <w:b/>
              </w:rPr>
              <w:t>Black</w:t>
            </w:r>
          </w:p>
        </w:tc>
        <w:tc>
          <w:tcPr>
            <w:tcW w:w="1130" w:type="dxa"/>
          </w:tcPr>
          <w:p w14:paraId="42C7C145" w14:textId="156EC265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</w:rPr>
              <w:t>-4.63</w:t>
            </w:r>
          </w:p>
        </w:tc>
        <w:tc>
          <w:tcPr>
            <w:tcW w:w="1847" w:type="dxa"/>
          </w:tcPr>
          <w:p w14:paraId="044E55A1" w14:textId="1FA9573C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</w:rPr>
              <w:t>-7.00 – -2.26</w:t>
            </w:r>
          </w:p>
        </w:tc>
        <w:tc>
          <w:tcPr>
            <w:tcW w:w="831" w:type="dxa"/>
          </w:tcPr>
          <w:p w14:paraId="4C37A1A2" w14:textId="73F070CA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0B61C5" w14:paraId="312834D1" w14:textId="77777777" w:rsidTr="003554DD">
        <w:tc>
          <w:tcPr>
            <w:tcW w:w="3544" w:type="dxa"/>
          </w:tcPr>
          <w:p w14:paraId="027E4605" w14:textId="77777777" w:rsidR="000B61C5" w:rsidRPr="001570AA" w:rsidRDefault="000B61C5" w:rsidP="000B61C5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62120">
              <w:t>Asian</w:t>
            </w:r>
          </w:p>
        </w:tc>
        <w:tc>
          <w:tcPr>
            <w:tcW w:w="1130" w:type="dxa"/>
          </w:tcPr>
          <w:p w14:paraId="4150E81C" w14:textId="7EEDA01E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0.81</w:t>
            </w:r>
          </w:p>
        </w:tc>
        <w:tc>
          <w:tcPr>
            <w:tcW w:w="1847" w:type="dxa"/>
          </w:tcPr>
          <w:p w14:paraId="57E56027" w14:textId="08D0A491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4.63 – 3.00</w:t>
            </w:r>
          </w:p>
        </w:tc>
        <w:tc>
          <w:tcPr>
            <w:tcW w:w="831" w:type="dxa"/>
          </w:tcPr>
          <w:p w14:paraId="15A68AD1" w14:textId="64A50884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0.676</w:t>
            </w:r>
          </w:p>
        </w:tc>
      </w:tr>
      <w:tr w:rsidR="000B61C5" w14:paraId="6AFADB9C" w14:textId="77777777" w:rsidTr="003554DD">
        <w:tc>
          <w:tcPr>
            <w:tcW w:w="3544" w:type="dxa"/>
          </w:tcPr>
          <w:p w14:paraId="6E7EF4F0" w14:textId="77777777" w:rsidR="000B61C5" w:rsidRPr="00A12CE7" w:rsidRDefault="000B61C5" w:rsidP="000B61C5">
            <w:pPr>
              <w:widowControl w:val="0"/>
              <w:jc w:val="center"/>
              <w:rPr>
                <w:rFonts w:eastAsia="Calibri"/>
                <w:bCs/>
              </w:rPr>
            </w:pPr>
            <w:r w:rsidRPr="00A12CE7">
              <w:t>Mixed/Other Race</w:t>
            </w:r>
          </w:p>
        </w:tc>
        <w:tc>
          <w:tcPr>
            <w:tcW w:w="1130" w:type="dxa"/>
          </w:tcPr>
          <w:p w14:paraId="1787922D" w14:textId="24BFC764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1.32</w:t>
            </w:r>
          </w:p>
        </w:tc>
        <w:tc>
          <w:tcPr>
            <w:tcW w:w="1847" w:type="dxa"/>
          </w:tcPr>
          <w:p w14:paraId="46FF8CE8" w14:textId="45E94EA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3.08 – 0.43</w:t>
            </w:r>
          </w:p>
        </w:tc>
        <w:tc>
          <w:tcPr>
            <w:tcW w:w="831" w:type="dxa"/>
          </w:tcPr>
          <w:p w14:paraId="54CD81D6" w14:textId="412A971D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0.139</w:t>
            </w:r>
          </w:p>
        </w:tc>
      </w:tr>
      <w:tr w:rsidR="000B61C5" w14:paraId="12973500" w14:textId="77777777" w:rsidTr="003554DD">
        <w:tc>
          <w:tcPr>
            <w:tcW w:w="3544" w:type="dxa"/>
          </w:tcPr>
          <w:p w14:paraId="34C7ECF4" w14:textId="77777777" w:rsidR="000B61C5" w:rsidRPr="00636FFD" w:rsidRDefault="000B61C5" w:rsidP="000B61C5">
            <w:pPr>
              <w:widowControl w:val="0"/>
              <w:jc w:val="center"/>
              <w:rPr>
                <w:rFonts w:eastAsia="Calibri"/>
                <w:b/>
              </w:rPr>
            </w:pPr>
            <w:r w:rsidRPr="00636FFD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74DA1B16" w14:textId="41C07869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</w:rPr>
              <w:t>-3.64</w:t>
            </w:r>
          </w:p>
        </w:tc>
        <w:tc>
          <w:tcPr>
            <w:tcW w:w="1847" w:type="dxa"/>
          </w:tcPr>
          <w:p w14:paraId="6E4E2203" w14:textId="312E2F14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</w:rPr>
              <w:t>-5.65 – -1.63</w:t>
            </w:r>
          </w:p>
        </w:tc>
        <w:tc>
          <w:tcPr>
            <w:tcW w:w="831" w:type="dxa"/>
          </w:tcPr>
          <w:p w14:paraId="467BB338" w14:textId="0F9A2985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0B61C5" w14:paraId="08DF11BB" w14:textId="77777777" w:rsidTr="003554DD">
        <w:tc>
          <w:tcPr>
            <w:tcW w:w="3544" w:type="dxa"/>
          </w:tcPr>
          <w:p w14:paraId="4DD909AE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E62120">
              <w:t>Age</w:t>
            </w:r>
          </w:p>
        </w:tc>
        <w:tc>
          <w:tcPr>
            <w:tcW w:w="1130" w:type="dxa"/>
          </w:tcPr>
          <w:p w14:paraId="1A553965" w14:textId="770116FB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49</w:t>
            </w:r>
          </w:p>
        </w:tc>
        <w:tc>
          <w:tcPr>
            <w:tcW w:w="1847" w:type="dxa"/>
          </w:tcPr>
          <w:p w14:paraId="5287A1B8" w14:textId="2B0CD3AD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48 – 1.45</w:t>
            </w:r>
          </w:p>
        </w:tc>
        <w:tc>
          <w:tcPr>
            <w:tcW w:w="831" w:type="dxa"/>
          </w:tcPr>
          <w:p w14:paraId="3853FB5E" w14:textId="6A9C7491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323</w:t>
            </w:r>
          </w:p>
        </w:tc>
      </w:tr>
      <w:tr w:rsidR="000B61C5" w14:paraId="2CEF2EF0" w14:textId="77777777" w:rsidTr="003554DD">
        <w:tc>
          <w:tcPr>
            <w:tcW w:w="3544" w:type="dxa"/>
          </w:tcPr>
          <w:p w14:paraId="70B7D878" w14:textId="77777777" w:rsidR="000B61C5" w:rsidRPr="00636FFD" w:rsidRDefault="000B61C5" w:rsidP="000B61C5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Female</w:t>
            </w:r>
          </w:p>
        </w:tc>
        <w:tc>
          <w:tcPr>
            <w:tcW w:w="1130" w:type="dxa"/>
          </w:tcPr>
          <w:p w14:paraId="57F873DF" w14:textId="5CA1C06C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2.87</w:t>
            </w:r>
          </w:p>
        </w:tc>
        <w:tc>
          <w:tcPr>
            <w:tcW w:w="1847" w:type="dxa"/>
          </w:tcPr>
          <w:p w14:paraId="71820AA6" w14:textId="4567F28A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1.66 – 4.08</w:t>
            </w:r>
          </w:p>
        </w:tc>
        <w:tc>
          <w:tcPr>
            <w:tcW w:w="831" w:type="dxa"/>
          </w:tcPr>
          <w:p w14:paraId="24DF7DF0" w14:textId="3BDC21AE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0B61C5" w14:paraId="705B8D38" w14:textId="77777777" w:rsidTr="003554DD">
        <w:tc>
          <w:tcPr>
            <w:tcW w:w="3544" w:type="dxa"/>
          </w:tcPr>
          <w:p w14:paraId="6EE8835A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E62120">
              <w:t>High School Diploma or GED</w:t>
            </w:r>
          </w:p>
        </w:tc>
        <w:tc>
          <w:tcPr>
            <w:tcW w:w="1130" w:type="dxa"/>
          </w:tcPr>
          <w:p w14:paraId="69040F8D" w14:textId="6185928D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52</w:t>
            </w:r>
          </w:p>
        </w:tc>
        <w:tc>
          <w:tcPr>
            <w:tcW w:w="1847" w:type="dxa"/>
          </w:tcPr>
          <w:p w14:paraId="5BD577CD" w14:textId="45139DD6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5.37 – 4.32</w:t>
            </w:r>
          </w:p>
        </w:tc>
        <w:tc>
          <w:tcPr>
            <w:tcW w:w="831" w:type="dxa"/>
          </w:tcPr>
          <w:p w14:paraId="2761DCAC" w14:textId="7D4FE4B2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832</w:t>
            </w:r>
          </w:p>
        </w:tc>
      </w:tr>
      <w:tr w:rsidR="000B61C5" w14:paraId="7F6A0D6C" w14:textId="77777777" w:rsidTr="003554DD">
        <w:tc>
          <w:tcPr>
            <w:tcW w:w="3544" w:type="dxa"/>
          </w:tcPr>
          <w:p w14:paraId="03459C47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E62120">
              <w:t>Some College</w:t>
            </w:r>
          </w:p>
        </w:tc>
        <w:tc>
          <w:tcPr>
            <w:tcW w:w="1130" w:type="dxa"/>
          </w:tcPr>
          <w:p w14:paraId="2088F7E2" w14:textId="59164069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2.53</w:t>
            </w:r>
          </w:p>
        </w:tc>
        <w:tc>
          <w:tcPr>
            <w:tcW w:w="1847" w:type="dxa"/>
          </w:tcPr>
          <w:p w14:paraId="419A5366" w14:textId="1BCD94C4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1.89 – 6.94</w:t>
            </w:r>
          </w:p>
        </w:tc>
        <w:tc>
          <w:tcPr>
            <w:tcW w:w="831" w:type="dxa"/>
          </w:tcPr>
          <w:p w14:paraId="587E46AC" w14:textId="4035B275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262</w:t>
            </w:r>
          </w:p>
        </w:tc>
      </w:tr>
      <w:tr w:rsidR="000B61C5" w:rsidRPr="00636FFD" w14:paraId="2647A960" w14:textId="77777777" w:rsidTr="003554DD">
        <w:tc>
          <w:tcPr>
            <w:tcW w:w="3544" w:type="dxa"/>
          </w:tcPr>
          <w:p w14:paraId="2291D961" w14:textId="77777777" w:rsidR="000B61C5" w:rsidRPr="00636FFD" w:rsidRDefault="000B61C5" w:rsidP="000B61C5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504D1C81" w14:textId="563F26C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5.54</w:t>
            </w:r>
          </w:p>
        </w:tc>
        <w:tc>
          <w:tcPr>
            <w:tcW w:w="1847" w:type="dxa"/>
          </w:tcPr>
          <w:p w14:paraId="394B5888" w14:textId="2656B2DB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1.03 – 10.05</w:t>
            </w:r>
          </w:p>
        </w:tc>
        <w:tc>
          <w:tcPr>
            <w:tcW w:w="831" w:type="dxa"/>
          </w:tcPr>
          <w:p w14:paraId="1A9020D1" w14:textId="2918982E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16</w:t>
            </w:r>
          </w:p>
        </w:tc>
      </w:tr>
      <w:tr w:rsidR="000B61C5" w:rsidRPr="00636FFD" w14:paraId="7B559366" w14:textId="77777777" w:rsidTr="003554DD">
        <w:tc>
          <w:tcPr>
            <w:tcW w:w="3544" w:type="dxa"/>
          </w:tcPr>
          <w:p w14:paraId="26398B3D" w14:textId="77777777" w:rsidR="000B61C5" w:rsidRPr="00636FFD" w:rsidRDefault="000B61C5" w:rsidP="000B61C5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636FFD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089F61F4" w14:textId="31DBA9FC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5.97</w:t>
            </w:r>
          </w:p>
        </w:tc>
        <w:tc>
          <w:tcPr>
            <w:tcW w:w="1847" w:type="dxa"/>
          </w:tcPr>
          <w:p w14:paraId="657D895B" w14:textId="62BF1D39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1.43 – 10.51</w:t>
            </w:r>
          </w:p>
        </w:tc>
        <w:tc>
          <w:tcPr>
            <w:tcW w:w="831" w:type="dxa"/>
          </w:tcPr>
          <w:p w14:paraId="1C0B5F59" w14:textId="67070E0C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10</w:t>
            </w:r>
          </w:p>
        </w:tc>
      </w:tr>
      <w:tr w:rsidR="000B61C5" w14:paraId="0C68F4E4" w14:textId="77777777" w:rsidTr="003554DD">
        <w:tc>
          <w:tcPr>
            <w:tcW w:w="3544" w:type="dxa"/>
          </w:tcPr>
          <w:p w14:paraId="1D04A77E" w14:textId="77777777" w:rsidR="000B61C5" w:rsidRPr="000B61C5" w:rsidRDefault="000B61C5" w:rsidP="000B61C5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A12CE7">
              <w:rPr>
                <w:b/>
              </w:rPr>
              <w:t>Married</w:t>
            </w:r>
          </w:p>
        </w:tc>
        <w:tc>
          <w:tcPr>
            <w:tcW w:w="1130" w:type="dxa"/>
          </w:tcPr>
          <w:p w14:paraId="569A54EE" w14:textId="2D1DA653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1.83</w:t>
            </w:r>
          </w:p>
        </w:tc>
        <w:tc>
          <w:tcPr>
            <w:tcW w:w="1847" w:type="dxa"/>
          </w:tcPr>
          <w:p w14:paraId="79B9053A" w14:textId="54BDFD2E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0.17 – 3.50</w:t>
            </w:r>
          </w:p>
        </w:tc>
        <w:tc>
          <w:tcPr>
            <w:tcW w:w="831" w:type="dxa"/>
          </w:tcPr>
          <w:p w14:paraId="4A0A68F2" w14:textId="6F3760BD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31</w:t>
            </w:r>
          </w:p>
        </w:tc>
      </w:tr>
      <w:tr w:rsidR="000B61C5" w14:paraId="2E112FC8" w14:textId="77777777" w:rsidTr="003554DD">
        <w:tc>
          <w:tcPr>
            <w:tcW w:w="3544" w:type="dxa"/>
          </w:tcPr>
          <w:p w14:paraId="318794AA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E62120">
              <w:t>Household Income $50,000 - $99,000</w:t>
            </w:r>
          </w:p>
        </w:tc>
        <w:tc>
          <w:tcPr>
            <w:tcW w:w="1130" w:type="dxa"/>
          </w:tcPr>
          <w:p w14:paraId="395EFC53" w14:textId="6BFCC4F7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02</w:t>
            </w:r>
          </w:p>
        </w:tc>
        <w:tc>
          <w:tcPr>
            <w:tcW w:w="1847" w:type="dxa"/>
          </w:tcPr>
          <w:p w14:paraId="0C02C955" w14:textId="3B06819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2.12 – 2.07</w:t>
            </w:r>
          </w:p>
        </w:tc>
        <w:tc>
          <w:tcPr>
            <w:tcW w:w="831" w:type="dxa"/>
          </w:tcPr>
          <w:p w14:paraId="61F278CD" w14:textId="75413FDB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983</w:t>
            </w:r>
          </w:p>
        </w:tc>
      </w:tr>
      <w:tr w:rsidR="000B61C5" w14:paraId="55DBF53C" w14:textId="77777777" w:rsidTr="003554DD">
        <w:tc>
          <w:tcPr>
            <w:tcW w:w="3544" w:type="dxa"/>
          </w:tcPr>
          <w:p w14:paraId="6462E74B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E62120">
              <w:t xml:space="preserve">Household Income </w:t>
            </w:r>
            <w:r>
              <w:rPr>
                <w:rFonts w:eastAsia="Calibri"/>
              </w:rPr>
              <w:sym w:font="Symbol" w:char="F0B3"/>
            </w:r>
            <w:r w:rsidRPr="00E62120">
              <w:t xml:space="preserve"> $100,000</w:t>
            </w:r>
          </w:p>
        </w:tc>
        <w:tc>
          <w:tcPr>
            <w:tcW w:w="1130" w:type="dxa"/>
          </w:tcPr>
          <w:p w14:paraId="415007B4" w14:textId="05336759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13</w:t>
            </w:r>
          </w:p>
        </w:tc>
        <w:tc>
          <w:tcPr>
            <w:tcW w:w="1847" w:type="dxa"/>
          </w:tcPr>
          <w:p w14:paraId="36446DF7" w14:textId="6228C3C3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2.10 – 2.36</w:t>
            </w:r>
          </w:p>
        </w:tc>
        <w:tc>
          <w:tcPr>
            <w:tcW w:w="831" w:type="dxa"/>
          </w:tcPr>
          <w:p w14:paraId="7A3B73F2" w14:textId="61C56AD8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910</w:t>
            </w:r>
          </w:p>
        </w:tc>
      </w:tr>
      <w:tr w:rsidR="000B61C5" w14:paraId="6D29A23F" w14:textId="77777777" w:rsidTr="003554DD">
        <w:tc>
          <w:tcPr>
            <w:tcW w:w="3544" w:type="dxa"/>
          </w:tcPr>
          <w:p w14:paraId="725BF568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E62120">
              <w:t>Household Income Unknown</w:t>
            </w:r>
          </w:p>
        </w:tc>
        <w:tc>
          <w:tcPr>
            <w:tcW w:w="1130" w:type="dxa"/>
          </w:tcPr>
          <w:p w14:paraId="4CE2853A" w14:textId="4B48ECAA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72</w:t>
            </w:r>
          </w:p>
        </w:tc>
        <w:tc>
          <w:tcPr>
            <w:tcW w:w="1847" w:type="dxa"/>
          </w:tcPr>
          <w:p w14:paraId="291DD205" w14:textId="637B5F4E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3.51 – 2.07</w:t>
            </w:r>
          </w:p>
        </w:tc>
        <w:tc>
          <w:tcPr>
            <w:tcW w:w="831" w:type="dxa"/>
          </w:tcPr>
          <w:p w14:paraId="780EDC62" w14:textId="2D87FA56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613</w:t>
            </w:r>
          </w:p>
        </w:tc>
      </w:tr>
      <w:tr w:rsidR="000B61C5" w14:paraId="79DE8621" w14:textId="77777777" w:rsidTr="003554DD">
        <w:tc>
          <w:tcPr>
            <w:tcW w:w="3544" w:type="dxa"/>
            <w:tcBorders>
              <w:bottom w:val="single" w:sz="4" w:space="0" w:color="auto"/>
            </w:tcBorders>
          </w:tcPr>
          <w:p w14:paraId="71423475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>
              <w:rPr>
                <w:rFonts w:eastAsia="Calibri"/>
              </w:rPr>
              <w:t>1 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13E36A29" w14:textId="6A40BEAD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92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166C71E7" w14:textId="3290D966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3.70 – 1.86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595A5793" w14:textId="2D5A12BE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514</w:t>
            </w:r>
          </w:p>
        </w:tc>
      </w:tr>
      <w:tr w:rsidR="000B61C5" w14:paraId="1F09A276" w14:textId="77777777" w:rsidTr="003554D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8CC971F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BCE7946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0B0F3352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61308FCD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B61C5" w14:paraId="06D6CAAD" w14:textId="77777777" w:rsidTr="003554DD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4FAA4D6D" w14:textId="77777777" w:rsidR="000B61C5" w:rsidRPr="00F55A65" w:rsidRDefault="000B61C5" w:rsidP="000B61C5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3693027" w14:textId="5822CEDA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346489">
              <w:rPr>
                <w:rFonts w:eastAsia="Times New Roman" w:cstheme="minorHAnsi"/>
              </w:rPr>
              <w:t>348.79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0569350B" w14:textId="11A0FAAB" w:rsidR="000B61C5" w:rsidRDefault="000B61C5" w:rsidP="00A12CE7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024978D" w14:textId="77777777" w:rsidR="000B61C5" w:rsidRDefault="000B61C5" w:rsidP="000B61C5">
            <w:pPr>
              <w:widowControl w:val="0"/>
              <w:rPr>
                <w:rFonts w:eastAsia="Calibri"/>
              </w:rPr>
            </w:pPr>
          </w:p>
        </w:tc>
      </w:tr>
      <w:tr w:rsidR="000B61C5" w14:paraId="77E291ED" w14:textId="77777777" w:rsidTr="003554DD">
        <w:tc>
          <w:tcPr>
            <w:tcW w:w="3544" w:type="dxa"/>
          </w:tcPr>
          <w:p w14:paraId="792A0924" w14:textId="77777777" w:rsidR="000B61C5" w:rsidRPr="00F55A65" w:rsidRDefault="000B61C5" w:rsidP="000B61C5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5CAD900E" w14:textId="4A6672DC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346489">
              <w:rPr>
                <w:rFonts w:eastAsia="Times New Roman" w:cstheme="minorHAnsi"/>
              </w:rPr>
              <w:t>51.12</w:t>
            </w:r>
          </w:p>
        </w:tc>
        <w:tc>
          <w:tcPr>
            <w:tcW w:w="1847" w:type="dxa"/>
          </w:tcPr>
          <w:p w14:paraId="097C4B2C" w14:textId="67BD3E65" w:rsidR="000B61C5" w:rsidRDefault="000B61C5" w:rsidP="00A12CE7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005C818C" w14:textId="77777777" w:rsidR="000B61C5" w:rsidRDefault="000B61C5" w:rsidP="000B61C5">
            <w:pPr>
              <w:widowControl w:val="0"/>
              <w:rPr>
                <w:rFonts w:eastAsia="Calibri"/>
              </w:rPr>
            </w:pPr>
          </w:p>
        </w:tc>
      </w:tr>
      <w:tr w:rsidR="000B61C5" w14:paraId="1F414252" w14:textId="77777777" w:rsidTr="003554DD">
        <w:tc>
          <w:tcPr>
            <w:tcW w:w="3544" w:type="dxa"/>
          </w:tcPr>
          <w:p w14:paraId="4A052889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42F0E629" w14:textId="575150D1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346489">
              <w:rPr>
                <w:rFonts w:eastAsia="Times New Roman" w:cstheme="minorHAnsi"/>
              </w:rPr>
              <w:t>1.24</w:t>
            </w:r>
          </w:p>
        </w:tc>
        <w:tc>
          <w:tcPr>
            <w:tcW w:w="1847" w:type="dxa"/>
          </w:tcPr>
          <w:p w14:paraId="2EBA9D4B" w14:textId="620FA572" w:rsidR="000B61C5" w:rsidRDefault="000B61C5" w:rsidP="00A12CE7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8311D63" w14:textId="77777777" w:rsidR="000B61C5" w:rsidRDefault="000B61C5" w:rsidP="000B61C5">
            <w:pPr>
              <w:widowControl w:val="0"/>
              <w:rPr>
                <w:rFonts w:eastAsia="Calibri"/>
              </w:rPr>
            </w:pPr>
          </w:p>
        </w:tc>
      </w:tr>
      <w:tr w:rsidR="000B61C5" w14:paraId="073404D6" w14:textId="77777777" w:rsidTr="003554DD">
        <w:tc>
          <w:tcPr>
            <w:tcW w:w="3544" w:type="dxa"/>
          </w:tcPr>
          <w:p w14:paraId="259A1816" w14:textId="77777777" w:rsidR="000B61C5" w:rsidRPr="002F218B" w:rsidRDefault="000B61C5" w:rsidP="000B61C5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239AC4BB" w14:textId="6596352B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346489">
              <w:rPr>
                <w:rFonts w:eastAsia="Times New Roman" w:cstheme="minorHAnsi"/>
              </w:rPr>
              <w:t>0.13</w:t>
            </w:r>
          </w:p>
        </w:tc>
        <w:tc>
          <w:tcPr>
            <w:tcW w:w="1847" w:type="dxa"/>
          </w:tcPr>
          <w:p w14:paraId="037A1161" w14:textId="0D4AF0D1" w:rsidR="000B61C5" w:rsidRDefault="000B61C5" w:rsidP="00A12CE7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7CF968BD" w14:textId="77777777" w:rsidR="000B61C5" w:rsidRDefault="000B61C5" w:rsidP="000B61C5">
            <w:pPr>
              <w:widowControl w:val="0"/>
              <w:rPr>
                <w:rFonts w:eastAsia="Calibri"/>
              </w:rPr>
            </w:pPr>
          </w:p>
        </w:tc>
      </w:tr>
      <w:tr w:rsidR="000B61C5" w14:paraId="0CB9207B" w14:textId="77777777" w:rsidTr="003554DD">
        <w:tc>
          <w:tcPr>
            <w:tcW w:w="3544" w:type="dxa"/>
          </w:tcPr>
          <w:p w14:paraId="71AA480D" w14:textId="77777777" w:rsidR="000B61C5" w:rsidRPr="00F55A65" w:rsidRDefault="000B61C5" w:rsidP="000B61C5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2C9B1169" w14:textId="4E82AB41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346489">
              <w:rPr>
                <w:rFonts w:eastAsia="Times New Roman" w:cstheme="minorHAnsi"/>
              </w:rPr>
              <w:t>3960</w:t>
            </w:r>
          </w:p>
        </w:tc>
        <w:tc>
          <w:tcPr>
            <w:tcW w:w="1847" w:type="dxa"/>
          </w:tcPr>
          <w:p w14:paraId="53F7B831" w14:textId="0F0532B5" w:rsidR="000B61C5" w:rsidRDefault="000B61C5" w:rsidP="00A12CE7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616221D7" w14:textId="77777777" w:rsidR="000B61C5" w:rsidRDefault="000B61C5" w:rsidP="000B61C5">
            <w:pPr>
              <w:widowControl w:val="0"/>
              <w:rPr>
                <w:rFonts w:eastAsia="Calibri"/>
              </w:rPr>
            </w:pPr>
          </w:p>
        </w:tc>
      </w:tr>
      <w:tr w:rsidR="000B61C5" w14:paraId="539DAB26" w14:textId="77777777" w:rsidTr="003554DD">
        <w:tc>
          <w:tcPr>
            <w:tcW w:w="3544" w:type="dxa"/>
          </w:tcPr>
          <w:p w14:paraId="351FCD53" w14:textId="77777777" w:rsidR="000B61C5" w:rsidRPr="00F55A65" w:rsidRDefault="000B61C5" w:rsidP="000B61C5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2014BD4D" w14:textId="05F0C764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346489">
              <w:rPr>
                <w:rFonts w:eastAsia="Times New Roman" w:cstheme="minorHAnsi"/>
              </w:rPr>
              <w:t>22</w:t>
            </w:r>
          </w:p>
        </w:tc>
        <w:tc>
          <w:tcPr>
            <w:tcW w:w="1847" w:type="dxa"/>
          </w:tcPr>
          <w:p w14:paraId="56AEE5C6" w14:textId="557706BF" w:rsidR="000B61C5" w:rsidRDefault="000B61C5" w:rsidP="00A12CE7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0EB1BC9E" w14:textId="77777777" w:rsidR="000B61C5" w:rsidRDefault="000B61C5" w:rsidP="000B61C5">
            <w:pPr>
              <w:widowControl w:val="0"/>
              <w:rPr>
                <w:rFonts w:eastAsia="Calibri"/>
              </w:rPr>
            </w:pPr>
          </w:p>
        </w:tc>
      </w:tr>
      <w:tr w:rsidR="000B61C5" w14:paraId="70597D87" w14:textId="77777777" w:rsidTr="003554DD">
        <w:tc>
          <w:tcPr>
            <w:tcW w:w="3544" w:type="dxa"/>
          </w:tcPr>
          <w:p w14:paraId="62BBC205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580F2543" w14:textId="011DF497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346489">
              <w:rPr>
                <w:rFonts w:eastAsia="Times New Roman" w:cstheme="minorHAnsi"/>
              </w:rPr>
              <w:t>4288</w:t>
            </w:r>
          </w:p>
        </w:tc>
        <w:tc>
          <w:tcPr>
            <w:tcW w:w="1847" w:type="dxa"/>
          </w:tcPr>
          <w:p w14:paraId="5815674F" w14:textId="524AA1AE" w:rsidR="000B61C5" w:rsidRDefault="000B61C5" w:rsidP="00A12CE7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8293816" w14:textId="77777777" w:rsidR="000B61C5" w:rsidRDefault="000B61C5" w:rsidP="000B61C5">
            <w:pPr>
              <w:widowControl w:val="0"/>
              <w:rPr>
                <w:rFonts w:eastAsia="Calibri"/>
              </w:rPr>
            </w:pPr>
          </w:p>
        </w:tc>
      </w:tr>
      <w:tr w:rsidR="000B61C5" w14:paraId="196933B8" w14:textId="77777777" w:rsidTr="003554DD">
        <w:trPr>
          <w:trHeight w:val="106"/>
        </w:trPr>
        <w:tc>
          <w:tcPr>
            <w:tcW w:w="3544" w:type="dxa"/>
          </w:tcPr>
          <w:p w14:paraId="3431A692" w14:textId="77777777" w:rsidR="000B61C5" w:rsidRPr="002F218B" w:rsidRDefault="000B61C5" w:rsidP="000B61C5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6FCFF2B2" w14:textId="753CED3D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346489">
              <w:rPr>
                <w:rFonts w:eastAsia="Times New Roman" w:cstheme="minorHAnsi"/>
              </w:rPr>
              <w:t>0.037</w:t>
            </w:r>
          </w:p>
        </w:tc>
        <w:tc>
          <w:tcPr>
            <w:tcW w:w="1847" w:type="dxa"/>
          </w:tcPr>
          <w:p w14:paraId="179E97B2" w14:textId="14297751" w:rsidR="000B61C5" w:rsidRDefault="000B61C5" w:rsidP="00A12CE7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3A2E330C" w14:textId="77777777" w:rsidR="000B61C5" w:rsidRDefault="000B61C5" w:rsidP="000B61C5">
            <w:pPr>
              <w:widowControl w:val="0"/>
              <w:rPr>
                <w:rFonts w:eastAsia="Calibri"/>
              </w:rPr>
            </w:pPr>
          </w:p>
        </w:tc>
      </w:tr>
      <w:tr w:rsidR="000B61C5" w14:paraId="6756FE14" w14:textId="77777777" w:rsidTr="003554DD">
        <w:tc>
          <w:tcPr>
            <w:tcW w:w="3544" w:type="dxa"/>
            <w:tcBorders>
              <w:bottom w:val="single" w:sz="4" w:space="0" w:color="auto"/>
            </w:tcBorders>
          </w:tcPr>
          <w:p w14:paraId="73F1E3F2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21C2AD68" w14:textId="3D6639B1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346489">
              <w:rPr>
                <w:rFonts w:eastAsia="Times New Roman" w:cstheme="minorHAnsi"/>
              </w:rPr>
              <w:t>0.163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4483373D" w14:textId="15D30F82" w:rsidR="000B61C5" w:rsidRDefault="000B61C5" w:rsidP="00A12CE7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78EAEB6F" w14:textId="77777777" w:rsidR="000B61C5" w:rsidRDefault="000B61C5" w:rsidP="000B61C5">
            <w:pPr>
              <w:widowControl w:val="0"/>
              <w:rPr>
                <w:rFonts w:eastAsia="Calibri"/>
              </w:rPr>
            </w:pPr>
          </w:p>
        </w:tc>
      </w:tr>
      <w:tr w:rsidR="000B61C5" w14:paraId="430A54A8" w14:textId="77777777" w:rsidTr="003554DD">
        <w:tc>
          <w:tcPr>
            <w:tcW w:w="3544" w:type="dxa"/>
            <w:tcBorders>
              <w:top w:val="single" w:sz="4" w:space="0" w:color="auto"/>
            </w:tcBorders>
          </w:tcPr>
          <w:p w14:paraId="0F5E2FBE" w14:textId="77777777" w:rsidR="000B61C5" w:rsidRDefault="000B61C5" w:rsidP="000B61C5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B5A43C6" w14:textId="77777777" w:rsidR="000B61C5" w:rsidRDefault="000B61C5" w:rsidP="000B61C5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40E6BBCD" w14:textId="77777777" w:rsidR="000B61C5" w:rsidRDefault="000B61C5" w:rsidP="000B61C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EBF7C24" w14:textId="77777777" w:rsidR="000B61C5" w:rsidRDefault="000B61C5" w:rsidP="000B61C5">
            <w:pPr>
              <w:widowControl w:val="0"/>
              <w:rPr>
                <w:rFonts w:eastAsia="Calibri"/>
              </w:rPr>
            </w:pPr>
          </w:p>
        </w:tc>
      </w:tr>
    </w:tbl>
    <w:p w14:paraId="7E5E9A4D" w14:textId="18D45CCC" w:rsidR="000B61C5" w:rsidRDefault="000B61C5" w:rsidP="000B61C5">
      <w:pPr>
        <w:widowControl w:val="0"/>
        <w:spacing w:line="240" w:lineRule="auto"/>
      </w:pPr>
      <w:r>
        <w:t>Full mixed effects model examining the association between family pattern density of alcohol problems and delay discounting behavior (area under the curve)</w:t>
      </w:r>
      <w:r w:rsidRPr="00C00BD8">
        <w:t xml:space="preserve"> </w:t>
      </w:r>
      <w:r>
        <w:t xml:space="preserve">in the sample meeting data quality criteria </w:t>
      </w:r>
      <w:r w:rsidR="00C030B1">
        <w:t xml:space="preserve">for the delay discounting task </w:t>
      </w:r>
      <w:r>
        <w:t>(N=4364).  The model did not find a significant association between family history of alcohol problems and delay discounting behavior when adjusted for socioeconomic and demographic variables and applying Bonferroni correction for six comparisons.</w:t>
      </w:r>
    </w:p>
    <w:p w14:paraId="0E52840C" w14:textId="77777777" w:rsidR="000B61C5" w:rsidRDefault="000B61C5" w:rsidP="000B61C5">
      <w:pPr>
        <w:widowControl w:val="0"/>
        <w:spacing w:line="240" w:lineRule="auto"/>
      </w:pPr>
    </w:p>
    <w:p w14:paraId="0EA06E72" w14:textId="77777777" w:rsidR="000B61C5" w:rsidRDefault="000B61C5" w:rsidP="000B61C5">
      <w:pPr>
        <w:widowControl w:val="0"/>
        <w:spacing w:line="240" w:lineRule="auto"/>
      </w:pPr>
    </w:p>
    <w:p w14:paraId="3BB9B3BA" w14:textId="77777777" w:rsidR="000B61C5" w:rsidRDefault="000B61C5" w:rsidP="000B61C5">
      <w:pPr>
        <w:widowControl w:val="0"/>
        <w:spacing w:line="240" w:lineRule="auto"/>
      </w:pPr>
    </w:p>
    <w:p w14:paraId="5E30B5C5" w14:textId="77777777" w:rsidR="000B61C5" w:rsidRDefault="000B61C5" w:rsidP="000B61C5">
      <w:pPr>
        <w:widowControl w:val="0"/>
        <w:spacing w:line="240" w:lineRule="auto"/>
      </w:pPr>
    </w:p>
    <w:p w14:paraId="0DBA202F" w14:textId="77777777" w:rsidR="000B61C5" w:rsidRDefault="000B61C5" w:rsidP="000B61C5">
      <w:pPr>
        <w:widowControl w:val="0"/>
        <w:spacing w:line="240" w:lineRule="auto"/>
      </w:pPr>
    </w:p>
    <w:p w14:paraId="71A988DB" w14:textId="77777777" w:rsidR="000B61C5" w:rsidRDefault="000B61C5" w:rsidP="000B61C5">
      <w:pPr>
        <w:widowControl w:val="0"/>
        <w:spacing w:line="240" w:lineRule="auto"/>
      </w:pPr>
    </w:p>
    <w:p w14:paraId="0FF42D07" w14:textId="133490A6" w:rsidR="000B61C5" w:rsidRPr="001570AA" w:rsidRDefault="000B61C5" w:rsidP="000B61C5">
      <w:pPr>
        <w:rPr>
          <w:b/>
          <w:bCs/>
        </w:rPr>
      </w:pPr>
      <w:r>
        <w:rPr>
          <w:b/>
          <w:bCs/>
        </w:rPr>
        <w:lastRenderedPageBreak/>
        <w:t>Table S</w:t>
      </w:r>
      <w:r w:rsidR="006F1603">
        <w:rPr>
          <w:b/>
          <w:bCs/>
        </w:rPr>
        <w:t>8</w:t>
      </w:r>
      <w:r w:rsidR="002709E7">
        <w:rPr>
          <w:b/>
          <w:bCs/>
        </w:rPr>
        <w:t xml:space="preserve">. </w:t>
      </w:r>
      <w:r w:rsidR="002709E7">
        <w:rPr>
          <w:b/>
          <w:bCs/>
        </w:rPr>
        <w:t>Mixed Effects Model Examining the Association b</w:t>
      </w:r>
      <w:r w:rsidR="002709E7">
        <w:rPr>
          <w:b/>
          <w:bCs/>
        </w:rPr>
        <w:t>etween Family History of Drug</w:t>
      </w:r>
      <w:r w:rsidR="002709E7">
        <w:rPr>
          <w:b/>
          <w:bCs/>
        </w:rPr>
        <w:t xml:space="preserve"> Problems and Delay Discounting Behavior in the Quality Control Sample with Sociodemographic Factors Includ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0B61C5" w14:paraId="35230BF5" w14:textId="77777777" w:rsidTr="003554D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5701593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7F86C70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064DBD4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6852375E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0B61C5" w14:paraId="17FA4C10" w14:textId="77777777" w:rsidTr="003554DD">
        <w:tc>
          <w:tcPr>
            <w:tcW w:w="3544" w:type="dxa"/>
            <w:tcBorders>
              <w:top w:val="single" w:sz="4" w:space="0" w:color="auto"/>
            </w:tcBorders>
          </w:tcPr>
          <w:p w14:paraId="1C8E84AE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amily History of Drug Problems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284D66A" w14:textId="56FA8DCA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64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5D2253C2" w14:textId="25A1B5E7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1.92 – 3.19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08F41C9C" w14:textId="29A8957E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624</w:t>
            </w:r>
          </w:p>
        </w:tc>
      </w:tr>
      <w:tr w:rsidR="000B61C5" w14:paraId="0E7CE54E" w14:textId="77777777" w:rsidTr="003554DD">
        <w:tc>
          <w:tcPr>
            <w:tcW w:w="3544" w:type="dxa"/>
          </w:tcPr>
          <w:p w14:paraId="7844CEE9" w14:textId="77777777" w:rsidR="000B61C5" w:rsidRPr="00E478CF" w:rsidRDefault="000B61C5" w:rsidP="000B61C5">
            <w:pPr>
              <w:widowControl w:val="0"/>
              <w:jc w:val="center"/>
              <w:rPr>
                <w:rFonts w:eastAsia="Calibri"/>
                <w:b/>
              </w:rPr>
            </w:pPr>
            <w:r w:rsidRPr="00E478CF">
              <w:rPr>
                <w:b/>
              </w:rPr>
              <w:t>Black</w:t>
            </w:r>
          </w:p>
        </w:tc>
        <w:tc>
          <w:tcPr>
            <w:tcW w:w="1130" w:type="dxa"/>
          </w:tcPr>
          <w:p w14:paraId="02C2BD54" w14:textId="7D0E46C8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</w:rPr>
              <w:t>-4.43</w:t>
            </w:r>
          </w:p>
        </w:tc>
        <w:tc>
          <w:tcPr>
            <w:tcW w:w="1847" w:type="dxa"/>
          </w:tcPr>
          <w:p w14:paraId="03E5FC96" w14:textId="3E583214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</w:rPr>
              <w:t>-6.79 – -2.06</w:t>
            </w:r>
          </w:p>
        </w:tc>
        <w:tc>
          <w:tcPr>
            <w:tcW w:w="831" w:type="dxa"/>
          </w:tcPr>
          <w:p w14:paraId="2917BB65" w14:textId="2820B542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0B61C5" w14:paraId="182CB82F" w14:textId="77777777" w:rsidTr="003554DD">
        <w:tc>
          <w:tcPr>
            <w:tcW w:w="3544" w:type="dxa"/>
          </w:tcPr>
          <w:p w14:paraId="6875A0D6" w14:textId="77777777" w:rsidR="000B61C5" w:rsidRPr="001570AA" w:rsidRDefault="000B61C5" w:rsidP="000B61C5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8164B">
              <w:t>Asian</w:t>
            </w:r>
          </w:p>
        </w:tc>
        <w:tc>
          <w:tcPr>
            <w:tcW w:w="1130" w:type="dxa"/>
          </w:tcPr>
          <w:p w14:paraId="03A81C7B" w14:textId="02AF81EA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0.64</w:t>
            </w:r>
          </w:p>
        </w:tc>
        <w:tc>
          <w:tcPr>
            <w:tcW w:w="1847" w:type="dxa"/>
          </w:tcPr>
          <w:p w14:paraId="635957AC" w14:textId="71F9DBF5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4.45 – 3.18</w:t>
            </w:r>
          </w:p>
        </w:tc>
        <w:tc>
          <w:tcPr>
            <w:tcW w:w="831" w:type="dxa"/>
          </w:tcPr>
          <w:p w14:paraId="75855C24" w14:textId="329825AB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0.743</w:t>
            </w:r>
          </w:p>
        </w:tc>
      </w:tr>
      <w:tr w:rsidR="000B61C5" w14:paraId="71A90700" w14:textId="77777777" w:rsidTr="003554DD">
        <w:tc>
          <w:tcPr>
            <w:tcW w:w="3544" w:type="dxa"/>
          </w:tcPr>
          <w:p w14:paraId="06A29428" w14:textId="77777777" w:rsidR="000B61C5" w:rsidRPr="00E478CF" w:rsidRDefault="000B61C5" w:rsidP="000B61C5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Mixed/Other Race</w:t>
            </w:r>
          </w:p>
        </w:tc>
        <w:tc>
          <w:tcPr>
            <w:tcW w:w="1130" w:type="dxa"/>
          </w:tcPr>
          <w:p w14:paraId="261A7509" w14:textId="51E57F35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1.36</w:t>
            </w:r>
          </w:p>
        </w:tc>
        <w:tc>
          <w:tcPr>
            <w:tcW w:w="1847" w:type="dxa"/>
          </w:tcPr>
          <w:p w14:paraId="60089E14" w14:textId="6E12B504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3.11 – 0.40</w:t>
            </w:r>
          </w:p>
        </w:tc>
        <w:tc>
          <w:tcPr>
            <w:tcW w:w="831" w:type="dxa"/>
          </w:tcPr>
          <w:p w14:paraId="45A54DDE" w14:textId="39128851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0.130</w:t>
            </w:r>
          </w:p>
        </w:tc>
      </w:tr>
      <w:tr w:rsidR="000B61C5" w14:paraId="351A0A9C" w14:textId="77777777" w:rsidTr="003554DD">
        <w:tc>
          <w:tcPr>
            <w:tcW w:w="3544" w:type="dxa"/>
          </w:tcPr>
          <w:p w14:paraId="7C7E8488" w14:textId="77777777" w:rsidR="000B61C5" w:rsidRPr="00E478CF" w:rsidRDefault="000B61C5" w:rsidP="000B61C5">
            <w:pPr>
              <w:widowControl w:val="0"/>
              <w:jc w:val="center"/>
              <w:rPr>
                <w:rFonts w:eastAsia="Calibri"/>
                <w:b/>
              </w:rPr>
            </w:pPr>
            <w:r w:rsidRPr="00E478CF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1CAF473A" w14:textId="1D12A5DF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</w:rPr>
              <w:t>-3.54</w:t>
            </w:r>
          </w:p>
        </w:tc>
        <w:tc>
          <w:tcPr>
            <w:tcW w:w="1847" w:type="dxa"/>
          </w:tcPr>
          <w:p w14:paraId="0B4C2C41" w14:textId="26510986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</w:rPr>
              <w:t>-5.55 – -1.52</w:t>
            </w:r>
          </w:p>
        </w:tc>
        <w:tc>
          <w:tcPr>
            <w:tcW w:w="831" w:type="dxa"/>
          </w:tcPr>
          <w:p w14:paraId="044A653A" w14:textId="778B3FB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01</w:t>
            </w:r>
          </w:p>
        </w:tc>
      </w:tr>
      <w:tr w:rsidR="000B61C5" w14:paraId="152A8F47" w14:textId="77777777" w:rsidTr="003554DD">
        <w:tc>
          <w:tcPr>
            <w:tcW w:w="3544" w:type="dxa"/>
          </w:tcPr>
          <w:p w14:paraId="4315C06A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78164B">
              <w:t>Age</w:t>
            </w:r>
          </w:p>
        </w:tc>
        <w:tc>
          <w:tcPr>
            <w:tcW w:w="1130" w:type="dxa"/>
          </w:tcPr>
          <w:p w14:paraId="34836FC3" w14:textId="78A04E9E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50</w:t>
            </w:r>
          </w:p>
        </w:tc>
        <w:tc>
          <w:tcPr>
            <w:tcW w:w="1847" w:type="dxa"/>
          </w:tcPr>
          <w:p w14:paraId="316349BB" w14:textId="537F22E1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47 – 1.46</w:t>
            </w:r>
          </w:p>
        </w:tc>
        <w:tc>
          <w:tcPr>
            <w:tcW w:w="831" w:type="dxa"/>
          </w:tcPr>
          <w:p w14:paraId="4910661F" w14:textId="2E3D15E7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313</w:t>
            </w:r>
          </w:p>
        </w:tc>
      </w:tr>
      <w:tr w:rsidR="000B61C5" w14:paraId="6AA1425C" w14:textId="77777777" w:rsidTr="003554DD">
        <w:tc>
          <w:tcPr>
            <w:tcW w:w="3544" w:type="dxa"/>
          </w:tcPr>
          <w:p w14:paraId="1CC74C5F" w14:textId="77777777" w:rsidR="000B61C5" w:rsidRPr="00E478CF" w:rsidRDefault="000B61C5" w:rsidP="000B61C5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Female</w:t>
            </w:r>
          </w:p>
        </w:tc>
        <w:tc>
          <w:tcPr>
            <w:tcW w:w="1130" w:type="dxa"/>
          </w:tcPr>
          <w:p w14:paraId="24C9871E" w14:textId="17F322E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2.88</w:t>
            </w:r>
          </w:p>
        </w:tc>
        <w:tc>
          <w:tcPr>
            <w:tcW w:w="1847" w:type="dxa"/>
          </w:tcPr>
          <w:p w14:paraId="625162FD" w14:textId="685DA7AC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1.67 – 4.09</w:t>
            </w:r>
          </w:p>
        </w:tc>
        <w:tc>
          <w:tcPr>
            <w:tcW w:w="831" w:type="dxa"/>
          </w:tcPr>
          <w:p w14:paraId="674F5CA0" w14:textId="6615B9E5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0B61C5" w14:paraId="3D47EDAE" w14:textId="77777777" w:rsidTr="003554DD">
        <w:tc>
          <w:tcPr>
            <w:tcW w:w="3544" w:type="dxa"/>
          </w:tcPr>
          <w:p w14:paraId="477BB444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78164B">
              <w:t>High School Diploma or GED</w:t>
            </w:r>
          </w:p>
        </w:tc>
        <w:tc>
          <w:tcPr>
            <w:tcW w:w="1130" w:type="dxa"/>
          </w:tcPr>
          <w:p w14:paraId="6FBF5D4E" w14:textId="36FBB92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64</w:t>
            </w:r>
          </w:p>
        </w:tc>
        <w:tc>
          <w:tcPr>
            <w:tcW w:w="1847" w:type="dxa"/>
          </w:tcPr>
          <w:p w14:paraId="1B6B79EA" w14:textId="58399936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5.49 – 4.21</w:t>
            </w:r>
          </w:p>
        </w:tc>
        <w:tc>
          <w:tcPr>
            <w:tcW w:w="831" w:type="dxa"/>
          </w:tcPr>
          <w:p w14:paraId="0530D429" w14:textId="00A81CEE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797</w:t>
            </w:r>
          </w:p>
        </w:tc>
      </w:tr>
      <w:tr w:rsidR="000B61C5" w14:paraId="1A911C58" w14:textId="77777777" w:rsidTr="003554DD">
        <w:tc>
          <w:tcPr>
            <w:tcW w:w="3544" w:type="dxa"/>
          </w:tcPr>
          <w:p w14:paraId="0B75FC50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78164B">
              <w:t>Some College</w:t>
            </w:r>
          </w:p>
        </w:tc>
        <w:tc>
          <w:tcPr>
            <w:tcW w:w="1130" w:type="dxa"/>
          </w:tcPr>
          <w:p w14:paraId="485D4335" w14:textId="2C2C8587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2.38</w:t>
            </w:r>
          </w:p>
        </w:tc>
        <w:tc>
          <w:tcPr>
            <w:tcW w:w="1847" w:type="dxa"/>
          </w:tcPr>
          <w:p w14:paraId="3CE8204C" w14:textId="41E9D061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2.03 – 6.79</w:t>
            </w:r>
          </w:p>
        </w:tc>
        <w:tc>
          <w:tcPr>
            <w:tcW w:w="831" w:type="dxa"/>
          </w:tcPr>
          <w:p w14:paraId="302BC77F" w14:textId="1648DBE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290</w:t>
            </w:r>
          </w:p>
        </w:tc>
      </w:tr>
      <w:tr w:rsidR="000B61C5" w14:paraId="56082B38" w14:textId="77777777" w:rsidTr="003554DD">
        <w:tc>
          <w:tcPr>
            <w:tcW w:w="3544" w:type="dxa"/>
          </w:tcPr>
          <w:p w14:paraId="4BF92134" w14:textId="77777777" w:rsidR="000B61C5" w:rsidRPr="00E478CF" w:rsidRDefault="000B61C5" w:rsidP="000B61C5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2F7B9B70" w14:textId="0ADC96FF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5.53</w:t>
            </w:r>
          </w:p>
        </w:tc>
        <w:tc>
          <w:tcPr>
            <w:tcW w:w="1847" w:type="dxa"/>
          </w:tcPr>
          <w:p w14:paraId="3406DF78" w14:textId="5F58E6B7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1.01 – 10.04</w:t>
            </w:r>
          </w:p>
        </w:tc>
        <w:tc>
          <w:tcPr>
            <w:tcW w:w="831" w:type="dxa"/>
          </w:tcPr>
          <w:p w14:paraId="06B7D8E3" w14:textId="0D3A4E22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16</w:t>
            </w:r>
          </w:p>
        </w:tc>
      </w:tr>
      <w:tr w:rsidR="000B61C5" w14:paraId="7BC8DC02" w14:textId="77777777" w:rsidTr="003554DD">
        <w:tc>
          <w:tcPr>
            <w:tcW w:w="3544" w:type="dxa"/>
          </w:tcPr>
          <w:p w14:paraId="126EEA60" w14:textId="77777777" w:rsidR="000B61C5" w:rsidRPr="00E478CF" w:rsidRDefault="000B61C5" w:rsidP="000B61C5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E478CF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44220EFC" w14:textId="388C6C6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6.01</w:t>
            </w:r>
          </w:p>
        </w:tc>
        <w:tc>
          <w:tcPr>
            <w:tcW w:w="1847" w:type="dxa"/>
          </w:tcPr>
          <w:p w14:paraId="69A5B688" w14:textId="1A9FF8F4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1.47 – 10.56</w:t>
            </w:r>
          </w:p>
        </w:tc>
        <w:tc>
          <w:tcPr>
            <w:tcW w:w="831" w:type="dxa"/>
          </w:tcPr>
          <w:p w14:paraId="15586935" w14:textId="57CEC4E7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09</w:t>
            </w:r>
          </w:p>
        </w:tc>
      </w:tr>
      <w:tr w:rsidR="000B61C5" w14:paraId="0A8E70B5" w14:textId="77777777" w:rsidTr="003554DD">
        <w:tc>
          <w:tcPr>
            <w:tcW w:w="3544" w:type="dxa"/>
          </w:tcPr>
          <w:p w14:paraId="63AD3D0C" w14:textId="77777777" w:rsidR="000B61C5" w:rsidRPr="000B61C5" w:rsidRDefault="000B61C5" w:rsidP="000B61C5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A12CE7">
              <w:rPr>
                <w:b/>
              </w:rPr>
              <w:t>Married</w:t>
            </w:r>
          </w:p>
        </w:tc>
        <w:tc>
          <w:tcPr>
            <w:tcW w:w="1130" w:type="dxa"/>
          </w:tcPr>
          <w:p w14:paraId="080BED2C" w14:textId="5D03CD4A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2.04</w:t>
            </w:r>
          </w:p>
        </w:tc>
        <w:tc>
          <w:tcPr>
            <w:tcW w:w="1847" w:type="dxa"/>
          </w:tcPr>
          <w:p w14:paraId="4C967578" w14:textId="2F0DC384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0.37 – 3.71</w:t>
            </w:r>
          </w:p>
        </w:tc>
        <w:tc>
          <w:tcPr>
            <w:tcW w:w="831" w:type="dxa"/>
          </w:tcPr>
          <w:p w14:paraId="4325572F" w14:textId="65F8B22F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17</w:t>
            </w:r>
          </w:p>
        </w:tc>
      </w:tr>
      <w:tr w:rsidR="000B61C5" w14:paraId="3B2D2AA1" w14:textId="77777777" w:rsidTr="003554DD">
        <w:tc>
          <w:tcPr>
            <w:tcW w:w="3544" w:type="dxa"/>
          </w:tcPr>
          <w:p w14:paraId="15867FF0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78164B">
              <w:t>Household Income $50,000 - $99,000</w:t>
            </w:r>
          </w:p>
        </w:tc>
        <w:tc>
          <w:tcPr>
            <w:tcW w:w="1130" w:type="dxa"/>
          </w:tcPr>
          <w:p w14:paraId="63E6C5CB" w14:textId="60AD04A2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00</w:t>
            </w:r>
          </w:p>
        </w:tc>
        <w:tc>
          <w:tcPr>
            <w:tcW w:w="1847" w:type="dxa"/>
          </w:tcPr>
          <w:p w14:paraId="273EF203" w14:textId="484387EE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2.10 – 2.09</w:t>
            </w:r>
          </w:p>
        </w:tc>
        <w:tc>
          <w:tcPr>
            <w:tcW w:w="831" w:type="dxa"/>
          </w:tcPr>
          <w:p w14:paraId="34D71AD5" w14:textId="0239750B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997</w:t>
            </w:r>
          </w:p>
        </w:tc>
      </w:tr>
      <w:tr w:rsidR="000B61C5" w14:paraId="17B94B92" w14:textId="77777777" w:rsidTr="003554DD">
        <w:tc>
          <w:tcPr>
            <w:tcW w:w="3544" w:type="dxa"/>
          </w:tcPr>
          <w:p w14:paraId="4EC946BE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78164B">
              <w:t xml:space="preserve">Household Income </w:t>
            </w:r>
            <w:r>
              <w:rPr>
                <w:rFonts w:eastAsia="Calibri"/>
              </w:rPr>
              <w:sym w:font="Symbol" w:char="F0B3"/>
            </w:r>
            <w:r w:rsidRPr="0078164B">
              <w:t xml:space="preserve"> $100,000</w:t>
            </w:r>
          </w:p>
        </w:tc>
        <w:tc>
          <w:tcPr>
            <w:tcW w:w="1130" w:type="dxa"/>
          </w:tcPr>
          <w:p w14:paraId="1AABC237" w14:textId="046B3842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23</w:t>
            </w:r>
          </w:p>
        </w:tc>
        <w:tc>
          <w:tcPr>
            <w:tcW w:w="1847" w:type="dxa"/>
          </w:tcPr>
          <w:p w14:paraId="4A466DA1" w14:textId="7A069BAB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2.00 – 2.47</w:t>
            </w:r>
          </w:p>
        </w:tc>
        <w:tc>
          <w:tcPr>
            <w:tcW w:w="831" w:type="dxa"/>
          </w:tcPr>
          <w:p w14:paraId="0AE8956E" w14:textId="0871B5A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838</w:t>
            </w:r>
          </w:p>
        </w:tc>
      </w:tr>
      <w:tr w:rsidR="000B61C5" w14:paraId="25298FA5" w14:textId="77777777" w:rsidTr="003554DD">
        <w:tc>
          <w:tcPr>
            <w:tcW w:w="3544" w:type="dxa"/>
          </w:tcPr>
          <w:p w14:paraId="3A94D2C4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78164B">
              <w:t>Household Income Unknown</w:t>
            </w:r>
          </w:p>
        </w:tc>
        <w:tc>
          <w:tcPr>
            <w:tcW w:w="1130" w:type="dxa"/>
          </w:tcPr>
          <w:p w14:paraId="7A6681EA" w14:textId="076902FE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56</w:t>
            </w:r>
          </w:p>
        </w:tc>
        <w:tc>
          <w:tcPr>
            <w:tcW w:w="1847" w:type="dxa"/>
          </w:tcPr>
          <w:p w14:paraId="4992F09C" w14:textId="59BF9C64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3.35 – 2.23</w:t>
            </w:r>
          </w:p>
        </w:tc>
        <w:tc>
          <w:tcPr>
            <w:tcW w:w="831" w:type="dxa"/>
          </w:tcPr>
          <w:p w14:paraId="25255B3A" w14:textId="69072C7A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695</w:t>
            </w:r>
          </w:p>
        </w:tc>
      </w:tr>
      <w:tr w:rsidR="000B61C5" w14:paraId="588ABF87" w14:textId="77777777" w:rsidTr="003554DD">
        <w:tc>
          <w:tcPr>
            <w:tcW w:w="3544" w:type="dxa"/>
            <w:tcBorders>
              <w:bottom w:val="single" w:sz="4" w:space="0" w:color="auto"/>
            </w:tcBorders>
          </w:tcPr>
          <w:p w14:paraId="46788309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 w:rsidRPr="0078164B">
              <w:t xml:space="preserve"> 1 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1847BECC" w14:textId="306E18CD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96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136F5960" w14:textId="764A4285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3.74 – 1.82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31C4735F" w14:textId="5F470137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49</w:t>
            </w:r>
          </w:p>
        </w:tc>
      </w:tr>
      <w:tr w:rsidR="000B61C5" w14:paraId="0EA8F491" w14:textId="77777777" w:rsidTr="003554D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DE28AD6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56F52A0E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65B2DA9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42F36650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52C29A9A" w14:textId="77777777" w:rsidTr="003554DD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02BB0891" w14:textId="77777777" w:rsidR="006F1603" w:rsidRPr="00F55A65" w:rsidRDefault="006F1603" w:rsidP="006F1603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C444464" w14:textId="569600B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349.84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4200A67E" w14:textId="7645B45F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E000B6A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56268C49" w14:textId="77777777" w:rsidTr="003554DD">
        <w:tc>
          <w:tcPr>
            <w:tcW w:w="3544" w:type="dxa"/>
          </w:tcPr>
          <w:p w14:paraId="0EB1EF86" w14:textId="77777777" w:rsidR="006F1603" w:rsidRPr="00F55A65" w:rsidRDefault="006F1603" w:rsidP="006F1603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5B3E9888" w14:textId="45F468CE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50.18</w:t>
            </w:r>
          </w:p>
        </w:tc>
        <w:tc>
          <w:tcPr>
            <w:tcW w:w="1847" w:type="dxa"/>
          </w:tcPr>
          <w:p w14:paraId="0B6E83BC" w14:textId="6B25A8CE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</w:tcPr>
          <w:p w14:paraId="29C06D1C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1788ADA9" w14:textId="77777777" w:rsidTr="003554DD">
        <w:tc>
          <w:tcPr>
            <w:tcW w:w="3544" w:type="dxa"/>
          </w:tcPr>
          <w:p w14:paraId="1FE0A071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0777D350" w14:textId="6E4DEFC6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1.33</w:t>
            </w:r>
          </w:p>
        </w:tc>
        <w:tc>
          <w:tcPr>
            <w:tcW w:w="1847" w:type="dxa"/>
          </w:tcPr>
          <w:p w14:paraId="1AF269C0" w14:textId="1EC9D043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</w:tcPr>
          <w:p w14:paraId="60CF9B60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5442E9D2" w14:textId="77777777" w:rsidTr="003554DD">
        <w:tc>
          <w:tcPr>
            <w:tcW w:w="3544" w:type="dxa"/>
          </w:tcPr>
          <w:p w14:paraId="717AE291" w14:textId="77777777" w:rsidR="006F1603" w:rsidRPr="002F218B" w:rsidRDefault="006F1603" w:rsidP="006F1603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1252BB08" w14:textId="43429E2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13</w:t>
            </w:r>
          </w:p>
        </w:tc>
        <w:tc>
          <w:tcPr>
            <w:tcW w:w="1847" w:type="dxa"/>
          </w:tcPr>
          <w:p w14:paraId="0ADDDA2E" w14:textId="3F4763B2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</w:tcPr>
          <w:p w14:paraId="7C07D9FE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:rsidRPr="006F1603" w14:paraId="608ADEC3" w14:textId="77777777" w:rsidTr="003554DD">
        <w:tc>
          <w:tcPr>
            <w:tcW w:w="3544" w:type="dxa"/>
          </w:tcPr>
          <w:p w14:paraId="26110391" w14:textId="77777777" w:rsidR="006F1603" w:rsidRPr="00F55A65" w:rsidRDefault="006F1603" w:rsidP="006F1603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75C2A930" w14:textId="30395664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3960</w:t>
            </w:r>
          </w:p>
        </w:tc>
        <w:tc>
          <w:tcPr>
            <w:tcW w:w="1847" w:type="dxa"/>
          </w:tcPr>
          <w:p w14:paraId="47E19CA2" w14:textId="30C876D6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</w:tcPr>
          <w:p w14:paraId="3542D8FB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62E8EEDC" w14:textId="77777777" w:rsidTr="003554DD">
        <w:tc>
          <w:tcPr>
            <w:tcW w:w="3544" w:type="dxa"/>
          </w:tcPr>
          <w:p w14:paraId="4A90C6EA" w14:textId="77777777" w:rsidR="006F1603" w:rsidRPr="00F55A65" w:rsidRDefault="006F1603" w:rsidP="006F1603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2F2BE450" w14:textId="7017D711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22</w:t>
            </w:r>
          </w:p>
        </w:tc>
        <w:tc>
          <w:tcPr>
            <w:tcW w:w="1847" w:type="dxa"/>
          </w:tcPr>
          <w:p w14:paraId="41E29AB8" w14:textId="1583BB0C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</w:tcPr>
          <w:p w14:paraId="2D564D87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519153B5" w14:textId="77777777" w:rsidTr="003554DD">
        <w:tc>
          <w:tcPr>
            <w:tcW w:w="3544" w:type="dxa"/>
          </w:tcPr>
          <w:p w14:paraId="1D205E51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7DCF0E95" w14:textId="4485FFC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4288</w:t>
            </w:r>
          </w:p>
        </w:tc>
        <w:tc>
          <w:tcPr>
            <w:tcW w:w="1847" w:type="dxa"/>
          </w:tcPr>
          <w:p w14:paraId="0B6F5D13" w14:textId="79AB83E3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</w:tcPr>
          <w:p w14:paraId="4A524797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03B7124D" w14:textId="77777777" w:rsidTr="003554DD">
        <w:trPr>
          <w:trHeight w:val="106"/>
        </w:trPr>
        <w:tc>
          <w:tcPr>
            <w:tcW w:w="3544" w:type="dxa"/>
          </w:tcPr>
          <w:p w14:paraId="4F451727" w14:textId="77777777" w:rsidR="006F1603" w:rsidRPr="002F218B" w:rsidRDefault="006F1603" w:rsidP="006F1603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28960930" w14:textId="7E30E9BF" w:rsidR="006F1603" w:rsidRPr="00A12CE7" w:rsidRDefault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 xml:space="preserve">0.037  </w:t>
            </w:r>
          </w:p>
        </w:tc>
        <w:tc>
          <w:tcPr>
            <w:tcW w:w="1847" w:type="dxa"/>
          </w:tcPr>
          <w:p w14:paraId="1EEB3DFF" w14:textId="43EF9513" w:rsidR="006F1603" w:rsidRPr="00A12CE7" w:rsidRDefault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</w:tcPr>
          <w:p w14:paraId="41B62505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7892DAFD" w14:textId="77777777" w:rsidTr="003554DD">
        <w:tc>
          <w:tcPr>
            <w:tcW w:w="3544" w:type="dxa"/>
            <w:tcBorders>
              <w:bottom w:val="single" w:sz="4" w:space="0" w:color="auto"/>
            </w:tcBorders>
          </w:tcPr>
          <w:p w14:paraId="2145D384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0ED023A2" w14:textId="5A311BF2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160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61F3A590" w14:textId="5936CC3F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5B23697E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B61C5" w14:paraId="2F55E8A6" w14:textId="77777777" w:rsidTr="003554DD">
        <w:tc>
          <w:tcPr>
            <w:tcW w:w="3544" w:type="dxa"/>
            <w:tcBorders>
              <w:top w:val="single" w:sz="4" w:space="0" w:color="auto"/>
            </w:tcBorders>
          </w:tcPr>
          <w:p w14:paraId="34E82268" w14:textId="77777777" w:rsidR="000B61C5" w:rsidRDefault="000B61C5" w:rsidP="000B61C5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487CCB6B" w14:textId="77777777" w:rsidR="000B61C5" w:rsidRDefault="000B61C5" w:rsidP="000B61C5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7694A754" w14:textId="77777777" w:rsidR="000B61C5" w:rsidRDefault="000B61C5" w:rsidP="000B61C5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FE42B17" w14:textId="77777777" w:rsidR="000B61C5" w:rsidRDefault="000B61C5" w:rsidP="000B61C5">
            <w:pPr>
              <w:widowControl w:val="0"/>
              <w:rPr>
                <w:rFonts w:eastAsia="Calibri"/>
              </w:rPr>
            </w:pPr>
          </w:p>
        </w:tc>
      </w:tr>
    </w:tbl>
    <w:p w14:paraId="0DCAF33D" w14:textId="1D348FD8" w:rsidR="000B61C5" w:rsidRDefault="000B61C5" w:rsidP="000B61C5">
      <w:pPr>
        <w:widowControl w:val="0"/>
        <w:spacing w:line="240" w:lineRule="auto"/>
        <w:rPr>
          <w:b/>
          <w:bCs/>
        </w:rPr>
      </w:pPr>
      <w:r>
        <w:t>Full mixed effects model examining the association between family pattern density of drug problems and delay discounting behavior (area under the curve)</w:t>
      </w:r>
      <w:r w:rsidRPr="00C00BD8">
        <w:t xml:space="preserve"> </w:t>
      </w:r>
      <w:r w:rsidR="00C030B1">
        <w:t xml:space="preserve">in the sample meeting data quality criteria for the delay discounting task </w:t>
      </w:r>
      <w:r w:rsidR="006F1603">
        <w:t>(N=4364)</w:t>
      </w:r>
      <w:r>
        <w:t xml:space="preserve">.  The model did not find a significant association between family history of drug problems and delay discounting behavior when adjusted for socioeconomic and demographic variables. </w:t>
      </w:r>
    </w:p>
    <w:p w14:paraId="3DE210D9" w14:textId="77777777" w:rsidR="000B61C5" w:rsidRDefault="000B61C5" w:rsidP="000B61C5">
      <w:pPr>
        <w:widowControl w:val="0"/>
        <w:spacing w:line="240" w:lineRule="auto"/>
        <w:rPr>
          <w:b/>
          <w:bCs/>
        </w:rPr>
      </w:pPr>
      <w:r>
        <w:t xml:space="preserve"> </w:t>
      </w:r>
    </w:p>
    <w:p w14:paraId="24AD3CAF" w14:textId="77777777" w:rsidR="000B61C5" w:rsidRDefault="000B61C5" w:rsidP="000B61C5">
      <w:pPr>
        <w:widowControl w:val="0"/>
        <w:spacing w:line="240" w:lineRule="auto"/>
        <w:rPr>
          <w:b/>
          <w:bCs/>
        </w:rPr>
      </w:pPr>
    </w:p>
    <w:p w14:paraId="24FDD5F9" w14:textId="77777777" w:rsidR="000B61C5" w:rsidRDefault="000B61C5" w:rsidP="000B61C5">
      <w:pPr>
        <w:widowControl w:val="0"/>
        <w:spacing w:line="240" w:lineRule="auto"/>
        <w:rPr>
          <w:b/>
          <w:bCs/>
        </w:rPr>
      </w:pPr>
    </w:p>
    <w:p w14:paraId="3906877A" w14:textId="77777777" w:rsidR="000B61C5" w:rsidRDefault="000B61C5" w:rsidP="000B61C5">
      <w:pPr>
        <w:widowControl w:val="0"/>
        <w:spacing w:line="240" w:lineRule="auto"/>
        <w:rPr>
          <w:b/>
          <w:bCs/>
        </w:rPr>
      </w:pPr>
    </w:p>
    <w:p w14:paraId="4A881AE0" w14:textId="77777777" w:rsidR="000B61C5" w:rsidRDefault="000B61C5" w:rsidP="000B61C5">
      <w:pPr>
        <w:widowControl w:val="0"/>
        <w:spacing w:line="240" w:lineRule="auto"/>
        <w:rPr>
          <w:b/>
          <w:bCs/>
        </w:rPr>
      </w:pPr>
    </w:p>
    <w:p w14:paraId="2E2CB3ED" w14:textId="6AECB926" w:rsidR="000B61C5" w:rsidRDefault="000B61C5" w:rsidP="000B61C5">
      <w:pPr>
        <w:widowControl w:val="0"/>
        <w:spacing w:line="240" w:lineRule="auto"/>
        <w:rPr>
          <w:b/>
          <w:bCs/>
        </w:rPr>
      </w:pPr>
    </w:p>
    <w:p w14:paraId="03FF6624" w14:textId="146C4B06" w:rsidR="000B61C5" w:rsidRPr="001570AA" w:rsidRDefault="000B61C5" w:rsidP="000B61C5">
      <w:pPr>
        <w:rPr>
          <w:b/>
          <w:bCs/>
        </w:rPr>
      </w:pPr>
      <w:r>
        <w:rPr>
          <w:b/>
          <w:bCs/>
        </w:rPr>
        <w:lastRenderedPageBreak/>
        <w:t>Table S</w:t>
      </w:r>
      <w:r w:rsidR="006F1603">
        <w:rPr>
          <w:b/>
          <w:bCs/>
        </w:rPr>
        <w:t>9</w:t>
      </w:r>
      <w:r w:rsidR="002709E7">
        <w:rPr>
          <w:b/>
          <w:bCs/>
        </w:rPr>
        <w:t xml:space="preserve">. </w:t>
      </w:r>
      <w:r w:rsidR="002709E7">
        <w:rPr>
          <w:b/>
          <w:bCs/>
        </w:rPr>
        <w:t xml:space="preserve">Mixed Effects Model Examining the Association between Family History of </w:t>
      </w:r>
      <w:r w:rsidR="002709E7">
        <w:rPr>
          <w:b/>
          <w:bCs/>
        </w:rPr>
        <w:t>Depression</w:t>
      </w:r>
      <w:r w:rsidR="002709E7">
        <w:rPr>
          <w:b/>
          <w:bCs/>
        </w:rPr>
        <w:t xml:space="preserve"> and Delay Discounting Behavior in the Quality Control Sample with Sociodemographic Factors Includ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0B61C5" w14:paraId="1EB73F97" w14:textId="77777777" w:rsidTr="003554D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7FE1AC9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6A569B8F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79AB79C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25829C69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0B61C5" w14:paraId="183F2830" w14:textId="77777777" w:rsidTr="003554DD">
        <w:tc>
          <w:tcPr>
            <w:tcW w:w="3544" w:type="dxa"/>
            <w:tcBorders>
              <w:top w:val="single" w:sz="4" w:space="0" w:color="auto"/>
            </w:tcBorders>
          </w:tcPr>
          <w:p w14:paraId="770F365B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amily History of Depression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1DA52B3C" w14:textId="652A2161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67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64785F1B" w14:textId="3590561C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62 – 1.97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8E5857E" w14:textId="1B8CA4FA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308</w:t>
            </w:r>
          </w:p>
        </w:tc>
      </w:tr>
      <w:tr w:rsidR="000B61C5" w14:paraId="2657D33D" w14:textId="77777777" w:rsidTr="003554DD">
        <w:tc>
          <w:tcPr>
            <w:tcW w:w="3544" w:type="dxa"/>
          </w:tcPr>
          <w:p w14:paraId="49F58531" w14:textId="77777777" w:rsidR="000B61C5" w:rsidRPr="002E75E0" w:rsidRDefault="000B61C5" w:rsidP="000B61C5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Black</w:t>
            </w:r>
          </w:p>
        </w:tc>
        <w:tc>
          <w:tcPr>
            <w:tcW w:w="1130" w:type="dxa"/>
          </w:tcPr>
          <w:p w14:paraId="6B0374C7" w14:textId="42AF0887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</w:rPr>
              <w:t>-4.34</w:t>
            </w:r>
          </w:p>
        </w:tc>
        <w:tc>
          <w:tcPr>
            <w:tcW w:w="1847" w:type="dxa"/>
          </w:tcPr>
          <w:p w14:paraId="7EA3D72C" w14:textId="03D1A525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</w:rPr>
              <w:t>-6.71 – -1.96</w:t>
            </w:r>
          </w:p>
        </w:tc>
        <w:tc>
          <w:tcPr>
            <w:tcW w:w="831" w:type="dxa"/>
          </w:tcPr>
          <w:p w14:paraId="6E82ADF0" w14:textId="061CEB4F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0B61C5" w14:paraId="27781766" w14:textId="77777777" w:rsidTr="003554DD">
        <w:tc>
          <w:tcPr>
            <w:tcW w:w="3544" w:type="dxa"/>
          </w:tcPr>
          <w:p w14:paraId="124F992A" w14:textId="77777777" w:rsidR="000B61C5" w:rsidRPr="001570AA" w:rsidRDefault="000B61C5" w:rsidP="000B61C5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B64E1D">
              <w:t>Asian</w:t>
            </w:r>
          </w:p>
        </w:tc>
        <w:tc>
          <w:tcPr>
            <w:tcW w:w="1130" w:type="dxa"/>
          </w:tcPr>
          <w:p w14:paraId="12B3971C" w14:textId="10BECB44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0.52</w:t>
            </w:r>
          </w:p>
        </w:tc>
        <w:tc>
          <w:tcPr>
            <w:tcW w:w="1847" w:type="dxa"/>
          </w:tcPr>
          <w:p w14:paraId="0EB8BF27" w14:textId="5E5E13F8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4.34 – 3.31</w:t>
            </w:r>
          </w:p>
        </w:tc>
        <w:tc>
          <w:tcPr>
            <w:tcW w:w="831" w:type="dxa"/>
          </w:tcPr>
          <w:p w14:paraId="6089F490" w14:textId="2543BB5F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0.790</w:t>
            </w:r>
          </w:p>
        </w:tc>
      </w:tr>
      <w:tr w:rsidR="000B61C5" w:rsidRPr="002E75E0" w14:paraId="1E57724E" w14:textId="77777777" w:rsidTr="003554DD">
        <w:tc>
          <w:tcPr>
            <w:tcW w:w="3544" w:type="dxa"/>
          </w:tcPr>
          <w:p w14:paraId="45266AC9" w14:textId="77777777" w:rsidR="000B61C5" w:rsidRPr="00A12CE7" w:rsidRDefault="000B61C5" w:rsidP="000B61C5">
            <w:pPr>
              <w:widowControl w:val="0"/>
              <w:jc w:val="center"/>
              <w:rPr>
                <w:rFonts w:eastAsia="Calibri"/>
                <w:bCs/>
              </w:rPr>
            </w:pPr>
            <w:r w:rsidRPr="00A12CE7">
              <w:t>Mixed/Other Race</w:t>
            </w:r>
          </w:p>
        </w:tc>
        <w:tc>
          <w:tcPr>
            <w:tcW w:w="1130" w:type="dxa"/>
          </w:tcPr>
          <w:p w14:paraId="6DDB8CD7" w14:textId="40752AC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1.34</w:t>
            </w:r>
          </w:p>
        </w:tc>
        <w:tc>
          <w:tcPr>
            <w:tcW w:w="1847" w:type="dxa"/>
          </w:tcPr>
          <w:p w14:paraId="1AB6FC8F" w14:textId="1F6DDAB4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3.09 – 0.42</w:t>
            </w:r>
          </w:p>
        </w:tc>
        <w:tc>
          <w:tcPr>
            <w:tcW w:w="831" w:type="dxa"/>
          </w:tcPr>
          <w:p w14:paraId="7903B584" w14:textId="4E84A071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0.135</w:t>
            </w:r>
          </w:p>
        </w:tc>
      </w:tr>
      <w:tr w:rsidR="000B61C5" w14:paraId="69BB474F" w14:textId="77777777" w:rsidTr="003554DD">
        <w:tc>
          <w:tcPr>
            <w:tcW w:w="3544" w:type="dxa"/>
          </w:tcPr>
          <w:p w14:paraId="1BC8DCCD" w14:textId="77777777" w:rsidR="000B61C5" w:rsidRPr="002E75E0" w:rsidRDefault="000B61C5" w:rsidP="000B61C5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03CB5C60" w14:textId="526513D1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</w:rPr>
              <w:t>-3.49</w:t>
            </w:r>
          </w:p>
        </w:tc>
        <w:tc>
          <w:tcPr>
            <w:tcW w:w="1847" w:type="dxa"/>
          </w:tcPr>
          <w:p w14:paraId="2BA36F52" w14:textId="4EE9B703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</w:rPr>
              <w:t>-5.51 – -1.47</w:t>
            </w:r>
          </w:p>
        </w:tc>
        <w:tc>
          <w:tcPr>
            <w:tcW w:w="831" w:type="dxa"/>
          </w:tcPr>
          <w:p w14:paraId="37F26937" w14:textId="75AEC73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01</w:t>
            </w:r>
          </w:p>
        </w:tc>
      </w:tr>
      <w:tr w:rsidR="000B61C5" w14:paraId="01061266" w14:textId="77777777" w:rsidTr="003554DD">
        <w:tc>
          <w:tcPr>
            <w:tcW w:w="3544" w:type="dxa"/>
          </w:tcPr>
          <w:p w14:paraId="50AB83DB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B64E1D">
              <w:t>Age</w:t>
            </w:r>
          </w:p>
        </w:tc>
        <w:tc>
          <w:tcPr>
            <w:tcW w:w="1130" w:type="dxa"/>
          </w:tcPr>
          <w:p w14:paraId="5EEE4073" w14:textId="55C75547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50</w:t>
            </w:r>
          </w:p>
        </w:tc>
        <w:tc>
          <w:tcPr>
            <w:tcW w:w="1847" w:type="dxa"/>
          </w:tcPr>
          <w:p w14:paraId="752B5816" w14:textId="21DE7C36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46 – 1.47</w:t>
            </w:r>
          </w:p>
        </w:tc>
        <w:tc>
          <w:tcPr>
            <w:tcW w:w="831" w:type="dxa"/>
          </w:tcPr>
          <w:p w14:paraId="1ADF3BCE" w14:textId="69F20C3A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304</w:t>
            </w:r>
          </w:p>
        </w:tc>
      </w:tr>
      <w:tr w:rsidR="000B61C5" w14:paraId="506ACC02" w14:textId="77777777" w:rsidTr="003554DD">
        <w:tc>
          <w:tcPr>
            <w:tcW w:w="3544" w:type="dxa"/>
          </w:tcPr>
          <w:p w14:paraId="60FC8E3F" w14:textId="77777777" w:rsidR="000B61C5" w:rsidRPr="002E75E0" w:rsidRDefault="000B61C5" w:rsidP="000B61C5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Female Sex</w:t>
            </w:r>
          </w:p>
        </w:tc>
        <w:tc>
          <w:tcPr>
            <w:tcW w:w="1130" w:type="dxa"/>
          </w:tcPr>
          <w:p w14:paraId="53E9F3C2" w14:textId="7D51A8B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2.89</w:t>
            </w:r>
          </w:p>
        </w:tc>
        <w:tc>
          <w:tcPr>
            <w:tcW w:w="1847" w:type="dxa"/>
          </w:tcPr>
          <w:p w14:paraId="51393BDB" w14:textId="4AB12DBB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1.67 – 4.10</w:t>
            </w:r>
          </w:p>
        </w:tc>
        <w:tc>
          <w:tcPr>
            <w:tcW w:w="831" w:type="dxa"/>
          </w:tcPr>
          <w:p w14:paraId="1BBA2D5B" w14:textId="0FC65D5D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0B61C5" w14:paraId="38F26349" w14:textId="77777777" w:rsidTr="003554DD">
        <w:tc>
          <w:tcPr>
            <w:tcW w:w="3544" w:type="dxa"/>
          </w:tcPr>
          <w:p w14:paraId="2C213B4D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B64E1D">
              <w:t>High School Diploma or GED</w:t>
            </w:r>
          </w:p>
        </w:tc>
        <w:tc>
          <w:tcPr>
            <w:tcW w:w="1130" w:type="dxa"/>
          </w:tcPr>
          <w:p w14:paraId="11ECB2E5" w14:textId="22DC3B4E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60</w:t>
            </w:r>
          </w:p>
        </w:tc>
        <w:tc>
          <w:tcPr>
            <w:tcW w:w="1847" w:type="dxa"/>
          </w:tcPr>
          <w:p w14:paraId="4097BE54" w14:textId="070E6A78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5.45 – 4.25</w:t>
            </w:r>
          </w:p>
        </w:tc>
        <w:tc>
          <w:tcPr>
            <w:tcW w:w="831" w:type="dxa"/>
          </w:tcPr>
          <w:p w14:paraId="186D6CC4" w14:textId="466680DC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808</w:t>
            </w:r>
          </w:p>
        </w:tc>
      </w:tr>
      <w:tr w:rsidR="000B61C5" w14:paraId="7597533B" w14:textId="77777777" w:rsidTr="003554DD">
        <w:tc>
          <w:tcPr>
            <w:tcW w:w="3544" w:type="dxa"/>
          </w:tcPr>
          <w:p w14:paraId="45D7B751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B64E1D">
              <w:t>Some College</w:t>
            </w:r>
          </w:p>
        </w:tc>
        <w:tc>
          <w:tcPr>
            <w:tcW w:w="1130" w:type="dxa"/>
          </w:tcPr>
          <w:p w14:paraId="7FA0896B" w14:textId="3ABB586B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2.33</w:t>
            </w:r>
          </w:p>
        </w:tc>
        <w:tc>
          <w:tcPr>
            <w:tcW w:w="1847" w:type="dxa"/>
          </w:tcPr>
          <w:p w14:paraId="4CC4DCC2" w14:textId="6680A05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2.08 – 6.74</w:t>
            </w:r>
          </w:p>
        </w:tc>
        <w:tc>
          <w:tcPr>
            <w:tcW w:w="831" w:type="dxa"/>
          </w:tcPr>
          <w:p w14:paraId="3755E74D" w14:textId="76613334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301</w:t>
            </w:r>
          </w:p>
        </w:tc>
      </w:tr>
      <w:tr w:rsidR="000B61C5" w14:paraId="6C8E673F" w14:textId="77777777" w:rsidTr="003554DD">
        <w:tc>
          <w:tcPr>
            <w:tcW w:w="3544" w:type="dxa"/>
          </w:tcPr>
          <w:p w14:paraId="4960EB9B" w14:textId="77777777" w:rsidR="000B61C5" w:rsidRPr="002E75E0" w:rsidRDefault="000B61C5" w:rsidP="000B61C5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263B65D0" w14:textId="4A2B2F4B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5.47</w:t>
            </w:r>
          </w:p>
        </w:tc>
        <w:tc>
          <w:tcPr>
            <w:tcW w:w="1847" w:type="dxa"/>
          </w:tcPr>
          <w:p w14:paraId="4FBDA17F" w14:textId="78E2F353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0.96 – 9.98</w:t>
            </w:r>
          </w:p>
        </w:tc>
        <w:tc>
          <w:tcPr>
            <w:tcW w:w="831" w:type="dxa"/>
          </w:tcPr>
          <w:p w14:paraId="38E9632C" w14:textId="7FF73F9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18</w:t>
            </w:r>
          </w:p>
        </w:tc>
      </w:tr>
      <w:tr w:rsidR="000B61C5" w14:paraId="5780C783" w14:textId="77777777" w:rsidTr="003554DD">
        <w:tc>
          <w:tcPr>
            <w:tcW w:w="3544" w:type="dxa"/>
          </w:tcPr>
          <w:p w14:paraId="2E1BDB0B" w14:textId="77777777" w:rsidR="000B61C5" w:rsidRPr="002E75E0" w:rsidRDefault="000B61C5" w:rsidP="000B61C5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7DAEF1E9" w14:textId="19C511E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5.93</w:t>
            </w:r>
          </w:p>
        </w:tc>
        <w:tc>
          <w:tcPr>
            <w:tcW w:w="1847" w:type="dxa"/>
          </w:tcPr>
          <w:p w14:paraId="3B836B56" w14:textId="733553D8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1.39 – 10.47</w:t>
            </w:r>
          </w:p>
        </w:tc>
        <w:tc>
          <w:tcPr>
            <w:tcW w:w="831" w:type="dxa"/>
          </w:tcPr>
          <w:p w14:paraId="3BB9871A" w14:textId="72BB9745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11</w:t>
            </w:r>
          </w:p>
        </w:tc>
      </w:tr>
      <w:tr w:rsidR="000B61C5" w14:paraId="076D4756" w14:textId="77777777" w:rsidTr="003554DD">
        <w:tc>
          <w:tcPr>
            <w:tcW w:w="3544" w:type="dxa"/>
          </w:tcPr>
          <w:p w14:paraId="0272C8FB" w14:textId="77777777" w:rsidR="000B61C5" w:rsidRPr="00DA5CA6" w:rsidRDefault="000B61C5" w:rsidP="000B61C5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A12CE7">
              <w:rPr>
                <w:b/>
              </w:rPr>
              <w:t>Married</w:t>
            </w:r>
          </w:p>
        </w:tc>
        <w:tc>
          <w:tcPr>
            <w:tcW w:w="1130" w:type="dxa"/>
          </w:tcPr>
          <w:p w14:paraId="0894F73D" w14:textId="22DF19D1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2.03</w:t>
            </w:r>
          </w:p>
        </w:tc>
        <w:tc>
          <w:tcPr>
            <w:tcW w:w="1847" w:type="dxa"/>
          </w:tcPr>
          <w:p w14:paraId="55DD9F86" w14:textId="7DA9825D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0.37 – 3.69</w:t>
            </w:r>
          </w:p>
        </w:tc>
        <w:tc>
          <w:tcPr>
            <w:tcW w:w="831" w:type="dxa"/>
          </w:tcPr>
          <w:p w14:paraId="323DC9A3" w14:textId="413E9861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16</w:t>
            </w:r>
          </w:p>
        </w:tc>
      </w:tr>
      <w:tr w:rsidR="000B61C5" w14:paraId="6FBF2EDB" w14:textId="77777777" w:rsidTr="003554DD">
        <w:tc>
          <w:tcPr>
            <w:tcW w:w="3544" w:type="dxa"/>
          </w:tcPr>
          <w:p w14:paraId="06566EE9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B64E1D">
              <w:t>Household Income $50,000 - $99,000</w:t>
            </w:r>
          </w:p>
        </w:tc>
        <w:tc>
          <w:tcPr>
            <w:tcW w:w="1130" w:type="dxa"/>
          </w:tcPr>
          <w:p w14:paraId="3CE98AC1" w14:textId="5EC70C47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01</w:t>
            </w:r>
          </w:p>
        </w:tc>
        <w:tc>
          <w:tcPr>
            <w:tcW w:w="1847" w:type="dxa"/>
          </w:tcPr>
          <w:p w14:paraId="667CEB19" w14:textId="311FD61D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2.09 – 2.10</w:t>
            </w:r>
          </w:p>
        </w:tc>
        <w:tc>
          <w:tcPr>
            <w:tcW w:w="831" w:type="dxa"/>
          </w:tcPr>
          <w:p w14:paraId="615407E1" w14:textId="3AC084AD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995</w:t>
            </w:r>
          </w:p>
        </w:tc>
      </w:tr>
      <w:tr w:rsidR="000B61C5" w14:paraId="32F43F6A" w14:textId="77777777" w:rsidTr="003554DD">
        <w:tc>
          <w:tcPr>
            <w:tcW w:w="3544" w:type="dxa"/>
          </w:tcPr>
          <w:p w14:paraId="14758BE3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B64E1D">
              <w:t xml:space="preserve">Household Income </w:t>
            </w:r>
            <w:r>
              <w:rPr>
                <w:rFonts w:eastAsia="Calibri"/>
              </w:rPr>
              <w:sym w:font="Symbol" w:char="F0B3"/>
            </w:r>
            <w:r w:rsidRPr="00B64E1D">
              <w:t xml:space="preserve"> $100,000</w:t>
            </w:r>
          </w:p>
        </w:tc>
        <w:tc>
          <w:tcPr>
            <w:tcW w:w="1130" w:type="dxa"/>
          </w:tcPr>
          <w:p w14:paraId="7C842E8C" w14:textId="78C99D45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26</w:t>
            </w:r>
          </w:p>
        </w:tc>
        <w:tc>
          <w:tcPr>
            <w:tcW w:w="1847" w:type="dxa"/>
          </w:tcPr>
          <w:p w14:paraId="75FA9BB4" w14:textId="54E68135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1.97 – 2.50</w:t>
            </w:r>
          </w:p>
        </w:tc>
        <w:tc>
          <w:tcPr>
            <w:tcW w:w="831" w:type="dxa"/>
          </w:tcPr>
          <w:p w14:paraId="2A34497E" w14:textId="1D93AB69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817</w:t>
            </w:r>
          </w:p>
        </w:tc>
      </w:tr>
      <w:tr w:rsidR="000B61C5" w14:paraId="2A40E3DA" w14:textId="77777777" w:rsidTr="003554DD">
        <w:tc>
          <w:tcPr>
            <w:tcW w:w="3544" w:type="dxa"/>
          </w:tcPr>
          <w:p w14:paraId="5F319AC6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B64E1D">
              <w:t>Household Income Unknown</w:t>
            </w:r>
          </w:p>
        </w:tc>
        <w:tc>
          <w:tcPr>
            <w:tcW w:w="1130" w:type="dxa"/>
          </w:tcPr>
          <w:p w14:paraId="0D0B92E5" w14:textId="01372F06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51</w:t>
            </w:r>
          </w:p>
        </w:tc>
        <w:tc>
          <w:tcPr>
            <w:tcW w:w="1847" w:type="dxa"/>
          </w:tcPr>
          <w:p w14:paraId="100F236D" w14:textId="686E8664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3.30 – 2.28</w:t>
            </w:r>
          </w:p>
        </w:tc>
        <w:tc>
          <w:tcPr>
            <w:tcW w:w="831" w:type="dxa"/>
          </w:tcPr>
          <w:p w14:paraId="2FCEC3F9" w14:textId="2CA57DE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720</w:t>
            </w:r>
          </w:p>
        </w:tc>
      </w:tr>
      <w:tr w:rsidR="000B61C5" w14:paraId="41294222" w14:textId="77777777" w:rsidTr="003554DD">
        <w:tc>
          <w:tcPr>
            <w:tcW w:w="3544" w:type="dxa"/>
            <w:tcBorders>
              <w:bottom w:val="single" w:sz="4" w:space="0" w:color="auto"/>
            </w:tcBorders>
          </w:tcPr>
          <w:p w14:paraId="1671E51C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 w:rsidRPr="00B64E1D">
              <w:t>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2A6F1E84" w14:textId="59014235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95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03F28267" w14:textId="19428FAE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3.73 – 1.83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098151BC" w14:textId="675EB99A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50</w:t>
            </w:r>
          </w:p>
        </w:tc>
      </w:tr>
      <w:tr w:rsidR="000B61C5" w14:paraId="50DA1356" w14:textId="77777777" w:rsidTr="003554D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6DAEBF7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779B45DC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1AD3EEAD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4F783019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B61C5" w14:paraId="21B4BB6F" w14:textId="77777777" w:rsidTr="003554DD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5924A56E" w14:textId="77777777" w:rsidR="000B61C5" w:rsidRPr="00F55A65" w:rsidRDefault="000B61C5" w:rsidP="000B61C5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6DEB48F8" w14:textId="1FD8746A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349.00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765B5464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8C17BBD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B61C5" w14:paraId="09054E8D" w14:textId="77777777" w:rsidTr="003554DD">
        <w:tc>
          <w:tcPr>
            <w:tcW w:w="3544" w:type="dxa"/>
          </w:tcPr>
          <w:p w14:paraId="2D874686" w14:textId="77777777" w:rsidR="000B61C5" w:rsidRPr="00F55A65" w:rsidRDefault="000B61C5" w:rsidP="000B61C5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39A95B2C" w14:textId="0D9A469A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51.00</w:t>
            </w:r>
          </w:p>
        </w:tc>
        <w:tc>
          <w:tcPr>
            <w:tcW w:w="1847" w:type="dxa"/>
          </w:tcPr>
          <w:p w14:paraId="311B6E51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0463F046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B61C5" w14:paraId="265303B6" w14:textId="77777777" w:rsidTr="003554DD">
        <w:tc>
          <w:tcPr>
            <w:tcW w:w="3544" w:type="dxa"/>
          </w:tcPr>
          <w:p w14:paraId="2BA335A4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2F4D93D2" w14:textId="14588334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1.27</w:t>
            </w:r>
          </w:p>
        </w:tc>
        <w:tc>
          <w:tcPr>
            <w:tcW w:w="1847" w:type="dxa"/>
          </w:tcPr>
          <w:p w14:paraId="4E2C9E74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20C7A6B4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B61C5" w14:paraId="0870137E" w14:textId="77777777" w:rsidTr="003554DD">
        <w:tc>
          <w:tcPr>
            <w:tcW w:w="3544" w:type="dxa"/>
          </w:tcPr>
          <w:p w14:paraId="59C2190F" w14:textId="77777777" w:rsidR="000B61C5" w:rsidRPr="002F218B" w:rsidRDefault="000B61C5" w:rsidP="000B61C5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06483A48" w14:textId="2638F62E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13</w:t>
            </w:r>
          </w:p>
        </w:tc>
        <w:tc>
          <w:tcPr>
            <w:tcW w:w="1847" w:type="dxa"/>
          </w:tcPr>
          <w:p w14:paraId="1BF089DD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75E5B57B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B61C5" w14:paraId="1047F09F" w14:textId="77777777" w:rsidTr="003554DD">
        <w:tc>
          <w:tcPr>
            <w:tcW w:w="3544" w:type="dxa"/>
          </w:tcPr>
          <w:p w14:paraId="4EA87A27" w14:textId="77777777" w:rsidR="000B61C5" w:rsidRPr="00F55A65" w:rsidRDefault="000B61C5" w:rsidP="000B61C5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3062F88B" w14:textId="79E77E3F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3960</w:t>
            </w:r>
          </w:p>
        </w:tc>
        <w:tc>
          <w:tcPr>
            <w:tcW w:w="1847" w:type="dxa"/>
          </w:tcPr>
          <w:p w14:paraId="5FE5C62F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0CF0E32D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B61C5" w14:paraId="7ADEA2B0" w14:textId="77777777" w:rsidTr="003554DD">
        <w:tc>
          <w:tcPr>
            <w:tcW w:w="3544" w:type="dxa"/>
          </w:tcPr>
          <w:p w14:paraId="32E6AAE0" w14:textId="77777777" w:rsidR="000B61C5" w:rsidRPr="00F55A65" w:rsidRDefault="000B61C5" w:rsidP="000B61C5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5636262B" w14:textId="64A06350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22</w:t>
            </w:r>
          </w:p>
        </w:tc>
        <w:tc>
          <w:tcPr>
            <w:tcW w:w="1847" w:type="dxa"/>
          </w:tcPr>
          <w:p w14:paraId="766334CE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56EDC656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B61C5" w14:paraId="1A453556" w14:textId="77777777" w:rsidTr="003554DD">
        <w:tc>
          <w:tcPr>
            <w:tcW w:w="3544" w:type="dxa"/>
          </w:tcPr>
          <w:p w14:paraId="4A1424C9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01D40DC3" w14:textId="6C6AF82A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4288</w:t>
            </w:r>
          </w:p>
        </w:tc>
        <w:tc>
          <w:tcPr>
            <w:tcW w:w="1847" w:type="dxa"/>
          </w:tcPr>
          <w:p w14:paraId="3F20A40B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6242084C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B61C5" w14:paraId="00FFE688" w14:textId="77777777" w:rsidTr="003554DD">
        <w:trPr>
          <w:trHeight w:val="106"/>
        </w:trPr>
        <w:tc>
          <w:tcPr>
            <w:tcW w:w="3544" w:type="dxa"/>
          </w:tcPr>
          <w:p w14:paraId="6C1BE308" w14:textId="77777777" w:rsidR="000B61C5" w:rsidRPr="002F218B" w:rsidRDefault="000B61C5" w:rsidP="000B61C5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04E18BFE" w14:textId="362A667A" w:rsidR="000B61C5" w:rsidRPr="00A12CE7" w:rsidRDefault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 xml:space="preserve">0.037 </w:t>
            </w:r>
          </w:p>
        </w:tc>
        <w:tc>
          <w:tcPr>
            <w:tcW w:w="1847" w:type="dxa"/>
          </w:tcPr>
          <w:p w14:paraId="5BC439E8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11EE60AF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B61C5" w14:paraId="3D0B4F48" w14:textId="77777777" w:rsidTr="003554DD">
        <w:tc>
          <w:tcPr>
            <w:tcW w:w="3544" w:type="dxa"/>
            <w:tcBorders>
              <w:bottom w:val="single" w:sz="4" w:space="0" w:color="auto"/>
            </w:tcBorders>
          </w:tcPr>
          <w:p w14:paraId="743B916C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2C46C7E9" w14:textId="0B0EE494" w:rsidR="000B61C5" w:rsidRPr="00A12CE7" w:rsidRDefault="000B61C5" w:rsidP="000B61C5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162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326FF569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0C2686BA" w14:textId="77777777" w:rsidR="000B61C5" w:rsidRDefault="000B61C5" w:rsidP="000B61C5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B61C5" w14:paraId="10E00F62" w14:textId="77777777" w:rsidTr="003554DD">
        <w:tc>
          <w:tcPr>
            <w:tcW w:w="3544" w:type="dxa"/>
            <w:tcBorders>
              <w:top w:val="single" w:sz="4" w:space="0" w:color="auto"/>
            </w:tcBorders>
          </w:tcPr>
          <w:p w14:paraId="75ED6275" w14:textId="77777777" w:rsidR="000B61C5" w:rsidRDefault="000B61C5" w:rsidP="003554DD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EE71286" w14:textId="77777777" w:rsidR="000B61C5" w:rsidRDefault="000B61C5" w:rsidP="003554DD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71BE676F" w14:textId="77777777" w:rsidR="000B61C5" w:rsidRDefault="000B61C5" w:rsidP="003554DD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092F57A" w14:textId="77777777" w:rsidR="000B61C5" w:rsidRDefault="000B61C5" w:rsidP="003554DD">
            <w:pPr>
              <w:widowControl w:val="0"/>
              <w:rPr>
                <w:rFonts w:eastAsia="Calibri"/>
              </w:rPr>
            </w:pPr>
          </w:p>
        </w:tc>
      </w:tr>
    </w:tbl>
    <w:p w14:paraId="7EBACFB4" w14:textId="6917190F" w:rsidR="000B61C5" w:rsidRDefault="000B61C5" w:rsidP="000B61C5">
      <w:pPr>
        <w:widowControl w:val="0"/>
        <w:spacing w:line="240" w:lineRule="auto"/>
      </w:pPr>
      <w:r>
        <w:t>Full mixed effects model examining the association between family pattern density of depression and delay discounting behavior (area under the curve)</w:t>
      </w:r>
      <w:r w:rsidRPr="00C00BD8">
        <w:t xml:space="preserve"> </w:t>
      </w:r>
      <w:r>
        <w:t xml:space="preserve">in the sample meeting data quality criteria (N=4364).  The model did not find a significant association between family history of depression and delay discounting behavior when adjusted for socioeconomic and demographic variables. </w:t>
      </w:r>
    </w:p>
    <w:p w14:paraId="5FBF39EE" w14:textId="77777777" w:rsidR="000B61C5" w:rsidRDefault="000B61C5" w:rsidP="000B61C5">
      <w:pPr>
        <w:widowControl w:val="0"/>
        <w:spacing w:line="240" w:lineRule="auto"/>
      </w:pPr>
    </w:p>
    <w:p w14:paraId="461E3DF2" w14:textId="77777777" w:rsidR="000B61C5" w:rsidRDefault="000B61C5" w:rsidP="000B61C5">
      <w:pPr>
        <w:widowControl w:val="0"/>
        <w:spacing w:line="240" w:lineRule="auto"/>
      </w:pPr>
    </w:p>
    <w:p w14:paraId="113B48A1" w14:textId="77777777" w:rsidR="000B61C5" w:rsidRDefault="000B61C5" w:rsidP="000B61C5">
      <w:pPr>
        <w:widowControl w:val="0"/>
        <w:spacing w:line="240" w:lineRule="auto"/>
      </w:pPr>
    </w:p>
    <w:p w14:paraId="2A5E088E" w14:textId="77777777" w:rsidR="000B61C5" w:rsidRDefault="000B61C5" w:rsidP="000B61C5">
      <w:pPr>
        <w:widowControl w:val="0"/>
        <w:spacing w:line="240" w:lineRule="auto"/>
      </w:pPr>
    </w:p>
    <w:p w14:paraId="747AEEAC" w14:textId="77777777" w:rsidR="000B61C5" w:rsidRDefault="000B61C5" w:rsidP="000B61C5">
      <w:pPr>
        <w:widowControl w:val="0"/>
        <w:spacing w:line="240" w:lineRule="auto"/>
      </w:pPr>
    </w:p>
    <w:p w14:paraId="2B233A71" w14:textId="77777777" w:rsidR="000B61C5" w:rsidRDefault="000B61C5" w:rsidP="000B61C5">
      <w:pPr>
        <w:widowControl w:val="0"/>
        <w:spacing w:line="240" w:lineRule="auto"/>
      </w:pPr>
    </w:p>
    <w:p w14:paraId="035F9A37" w14:textId="77777777" w:rsidR="000B61C5" w:rsidRDefault="000B61C5" w:rsidP="000B61C5">
      <w:pPr>
        <w:widowControl w:val="0"/>
        <w:spacing w:line="240" w:lineRule="auto"/>
      </w:pPr>
    </w:p>
    <w:p w14:paraId="05ABEEDA" w14:textId="70BB6ADE" w:rsidR="000B61C5" w:rsidRPr="001570AA" w:rsidRDefault="000B61C5" w:rsidP="000B61C5">
      <w:pPr>
        <w:rPr>
          <w:b/>
          <w:bCs/>
        </w:rPr>
      </w:pPr>
      <w:r>
        <w:rPr>
          <w:b/>
          <w:bCs/>
        </w:rPr>
        <w:lastRenderedPageBreak/>
        <w:t>Table S</w:t>
      </w:r>
      <w:r w:rsidR="006F1603">
        <w:rPr>
          <w:b/>
          <w:bCs/>
        </w:rPr>
        <w:t>10</w:t>
      </w:r>
      <w:r w:rsidR="002709E7">
        <w:rPr>
          <w:b/>
          <w:bCs/>
        </w:rPr>
        <w:t xml:space="preserve">. </w:t>
      </w:r>
      <w:r w:rsidR="002709E7">
        <w:rPr>
          <w:b/>
          <w:bCs/>
        </w:rPr>
        <w:t xml:space="preserve">Mixed Effects Model Examining the Association between Family History of </w:t>
      </w:r>
      <w:r w:rsidR="002709E7">
        <w:rPr>
          <w:b/>
          <w:bCs/>
        </w:rPr>
        <w:t>Mania</w:t>
      </w:r>
      <w:r w:rsidR="002709E7">
        <w:rPr>
          <w:b/>
          <w:bCs/>
        </w:rPr>
        <w:t xml:space="preserve"> and Delay Discounting Behavior in the Quality Control Sample with Sociodemographic Factors Includ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0B61C5" w14:paraId="73B0AA65" w14:textId="77777777" w:rsidTr="003554D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FF6C904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298A7247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F4ECB4F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4CDA7468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6F1603" w14:paraId="5957772B" w14:textId="77777777" w:rsidTr="003554DD">
        <w:tc>
          <w:tcPr>
            <w:tcW w:w="3544" w:type="dxa"/>
            <w:tcBorders>
              <w:top w:val="single" w:sz="4" w:space="0" w:color="auto"/>
            </w:tcBorders>
          </w:tcPr>
          <w:p w14:paraId="5B85E51E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amily History of Mania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AB396A0" w14:textId="347B84E1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1.36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16A65317" w14:textId="3D579495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5.50 – 2.77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05CE6077" w14:textId="1D50A429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518</w:t>
            </w:r>
          </w:p>
        </w:tc>
      </w:tr>
      <w:tr w:rsidR="006F1603" w14:paraId="794B4183" w14:textId="77777777" w:rsidTr="003554DD">
        <w:tc>
          <w:tcPr>
            <w:tcW w:w="3544" w:type="dxa"/>
          </w:tcPr>
          <w:p w14:paraId="0B838078" w14:textId="77777777" w:rsidR="006F1603" w:rsidRPr="002E75E0" w:rsidRDefault="006F1603" w:rsidP="006F1603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Black</w:t>
            </w:r>
          </w:p>
        </w:tc>
        <w:tc>
          <w:tcPr>
            <w:tcW w:w="1130" w:type="dxa"/>
          </w:tcPr>
          <w:p w14:paraId="4EE438E2" w14:textId="2A6D5BE3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</w:rPr>
              <w:t>-4.50</w:t>
            </w:r>
          </w:p>
        </w:tc>
        <w:tc>
          <w:tcPr>
            <w:tcW w:w="1847" w:type="dxa"/>
          </w:tcPr>
          <w:p w14:paraId="24672645" w14:textId="0C2A2F5C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</w:rPr>
              <w:t>-6.87 – -2.13</w:t>
            </w:r>
          </w:p>
        </w:tc>
        <w:tc>
          <w:tcPr>
            <w:tcW w:w="831" w:type="dxa"/>
          </w:tcPr>
          <w:p w14:paraId="2433FBAF" w14:textId="271084D2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6F1603" w14:paraId="1CA7C6AB" w14:textId="77777777" w:rsidTr="003554DD">
        <w:tc>
          <w:tcPr>
            <w:tcW w:w="3544" w:type="dxa"/>
          </w:tcPr>
          <w:p w14:paraId="571D2FBB" w14:textId="77777777" w:rsidR="006F1603" w:rsidRPr="001570AA" w:rsidRDefault="006F1603" w:rsidP="006F1603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7D5DF8">
              <w:t>Asian</w:t>
            </w:r>
          </w:p>
        </w:tc>
        <w:tc>
          <w:tcPr>
            <w:tcW w:w="1130" w:type="dxa"/>
          </w:tcPr>
          <w:p w14:paraId="15BCFD91" w14:textId="65256FC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0.71</w:t>
            </w:r>
          </w:p>
        </w:tc>
        <w:tc>
          <w:tcPr>
            <w:tcW w:w="1847" w:type="dxa"/>
          </w:tcPr>
          <w:p w14:paraId="0E5854FB" w14:textId="0C04D1A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4.52 – 3.11</w:t>
            </w:r>
          </w:p>
        </w:tc>
        <w:tc>
          <w:tcPr>
            <w:tcW w:w="831" w:type="dxa"/>
          </w:tcPr>
          <w:p w14:paraId="6DC0E896" w14:textId="143ACD7C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0.717</w:t>
            </w:r>
          </w:p>
        </w:tc>
      </w:tr>
      <w:tr w:rsidR="006F1603" w14:paraId="785A99C3" w14:textId="77777777" w:rsidTr="003554DD">
        <w:tc>
          <w:tcPr>
            <w:tcW w:w="3544" w:type="dxa"/>
          </w:tcPr>
          <w:p w14:paraId="6B7D517B" w14:textId="77777777" w:rsidR="006F1603" w:rsidRPr="00A12CE7" w:rsidRDefault="006F1603" w:rsidP="006F1603">
            <w:pPr>
              <w:widowControl w:val="0"/>
              <w:jc w:val="center"/>
              <w:rPr>
                <w:rFonts w:eastAsia="Calibri"/>
                <w:bCs/>
              </w:rPr>
            </w:pPr>
            <w:r w:rsidRPr="00A12CE7">
              <w:t>Mixed/Other Race</w:t>
            </w:r>
          </w:p>
        </w:tc>
        <w:tc>
          <w:tcPr>
            <w:tcW w:w="1130" w:type="dxa"/>
          </w:tcPr>
          <w:p w14:paraId="41ABC0D6" w14:textId="57929048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1.34</w:t>
            </w:r>
          </w:p>
        </w:tc>
        <w:tc>
          <w:tcPr>
            <w:tcW w:w="1847" w:type="dxa"/>
          </w:tcPr>
          <w:p w14:paraId="7511B3F8" w14:textId="66F41632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3.09 – 0.42</w:t>
            </w:r>
          </w:p>
        </w:tc>
        <w:tc>
          <w:tcPr>
            <w:tcW w:w="831" w:type="dxa"/>
          </w:tcPr>
          <w:p w14:paraId="43323651" w14:textId="6C66BEE2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0.136</w:t>
            </w:r>
          </w:p>
        </w:tc>
      </w:tr>
      <w:tr w:rsidR="006F1603" w14:paraId="7E17093B" w14:textId="77777777" w:rsidTr="003554DD">
        <w:tc>
          <w:tcPr>
            <w:tcW w:w="3544" w:type="dxa"/>
          </w:tcPr>
          <w:p w14:paraId="46C9D3F6" w14:textId="77777777" w:rsidR="006F1603" w:rsidRPr="002E75E0" w:rsidRDefault="006F1603" w:rsidP="006F1603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47D5639A" w14:textId="27A2C5E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</w:rPr>
              <w:t>-3.59</w:t>
            </w:r>
          </w:p>
        </w:tc>
        <w:tc>
          <w:tcPr>
            <w:tcW w:w="1847" w:type="dxa"/>
          </w:tcPr>
          <w:p w14:paraId="605ADF9D" w14:textId="312799FE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</w:rPr>
              <w:t>-5.61 – -1.58</w:t>
            </w:r>
          </w:p>
        </w:tc>
        <w:tc>
          <w:tcPr>
            <w:tcW w:w="831" w:type="dxa"/>
          </w:tcPr>
          <w:p w14:paraId="19416D9E" w14:textId="04A360DE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6F1603" w14:paraId="2B91AD68" w14:textId="77777777" w:rsidTr="003554DD">
        <w:tc>
          <w:tcPr>
            <w:tcW w:w="3544" w:type="dxa"/>
          </w:tcPr>
          <w:p w14:paraId="54CA1D89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7D5DF8">
              <w:t>Age</w:t>
            </w:r>
          </w:p>
        </w:tc>
        <w:tc>
          <w:tcPr>
            <w:tcW w:w="1130" w:type="dxa"/>
          </w:tcPr>
          <w:p w14:paraId="68DBE968" w14:textId="318CC059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49</w:t>
            </w:r>
          </w:p>
        </w:tc>
        <w:tc>
          <w:tcPr>
            <w:tcW w:w="1847" w:type="dxa"/>
          </w:tcPr>
          <w:p w14:paraId="57963669" w14:textId="7192A136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47 – 1.46</w:t>
            </w:r>
          </w:p>
        </w:tc>
        <w:tc>
          <w:tcPr>
            <w:tcW w:w="831" w:type="dxa"/>
          </w:tcPr>
          <w:p w14:paraId="38B24F1C" w14:textId="1E8AD60E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315</w:t>
            </w:r>
          </w:p>
        </w:tc>
      </w:tr>
      <w:tr w:rsidR="006F1603" w14:paraId="5CBD73A3" w14:textId="77777777" w:rsidTr="003554DD">
        <w:tc>
          <w:tcPr>
            <w:tcW w:w="3544" w:type="dxa"/>
          </w:tcPr>
          <w:p w14:paraId="0EB62628" w14:textId="77777777" w:rsidR="006F1603" w:rsidRPr="002E75E0" w:rsidRDefault="006F1603" w:rsidP="006F1603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Female</w:t>
            </w:r>
          </w:p>
        </w:tc>
        <w:tc>
          <w:tcPr>
            <w:tcW w:w="1130" w:type="dxa"/>
          </w:tcPr>
          <w:p w14:paraId="7CE288EC" w14:textId="4B903105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2.88</w:t>
            </w:r>
          </w:p>
        </w:tc>
        <w:tc>
          <w:tcPr>
            <w:tcW w:w="1847" w:type="dxa"/>
          </w:tcPr>
          <w:p w14:paraId="19ABAF03" w14:textId="366CEA29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1.67 – 4.09</w:t>
            </w:r>
          </w:p>
        </w:tc>
        <w:tc>
          <w:tcPr>
            <w:tcW w:w="831" w:type="dxa"/>
          </w:tcPr>
          <w:p w14:paraId="6A65C181" w14:textId="7A70FBD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6F1603" w14:paraId="7E043B6D" w14:textId="77777777" w:rsidTr="003554DD">
        <w:tc>
          <w:tcPr>
            <w:tcW w:w="3544" w:type="dxa"/>
          </w:tcPr>
          <w:p w14:paraId="6B0A2521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7D5DF8">
              <w:t>High School Diploma or GED</w:t>
            </w:r>
          </w:p>
        </w:tc>
        <w:tc>
          <w:tcPr>
            <w:tcW w:w="1130" w:type="dxa"/>
          </w:tcPr>
          <w:p w14:paraId="7F3F58EC" w14:textId="00B7C096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60</w:t>
            </w:r>
          </w:p>
        </w:tc>
        <w:tc>
          <w:tcPr>
            <w:tcW w:w="1847" w:type="dxa"/>
          </w:tcPr>
          <w:p w14:paraId="3C435257" w14:textId="715722D4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5.45 – 4.24</w:t>
            </w:r>
          </w:p>
        </w:tc>
        <w:tc>
          <w:tcPr>
            <w:tcW w:w="831" w:type="dxa"/>
          </w:tcPr>
          <w:p w14:paraId="7DBAB023" w14:textId="4F978380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807</w:t>
            </w:r>
          </w:p>
        </w:tc>
      </w:tr>
      <w:tr w:rsidR="006F1603" w14:paraId="73AD9CE0" w14:textId="77777777" w:rsidTr="003554DD">
        <w:tc>
          <w:tcPr>
            <w:tcW w:w="3544" w:type="dxa"/>
          </w:tcPr>
          <w:p w14:paraId="0368C999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7D5DF8">
              <w:t>Some College</w:t>
            </w:r>
          </w:p>
        </w:tc>
        <w:tc>
          <w:tcPr>
            <w:tcW w:w="1130" w:type="dxa"/>
          </w:tcPr>
          <w:p w14:paraId="660AB5F1" w14:textId="50FAD759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2.47</w:t>
            </w:r>
          </w:p>
        </w:tc>
        <w:tc>
          <w:tcPr>
            <w:tcW w:w="1847" w:type="dxa"/>
          </w:tcPr>
          <w:p w14:paraId="43F2C3B4" w14:textId="533E181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1.94 – 6.88</w:t>
            </w:r>
          </w:p>
        </w:tc>
        <w:tc>
          <w:tcPr>
            <w:tcW w:w="831" w:type="dxa"/>
          </w:tcPr>
          <w:p w14:paraId="534AB279" w14:textId="76B2647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273</w:t>
            </w:r>
          </w:p>
        </w:tc>
      </w:tr>
      <w:tr w:rsidR="006F1603" w14:paraId="534B7946" w14:textId="77777777" w:rsidTr="003554DD">
        <w:tc>
          <w:tcPr>
            <w:tcW w:w="3544" w:type="dxa"/>
          </w:tcPr>
          <w:p w14:paraId="6668442B" w14:textId="77777777" w:rsidR="006F1603" w:rsidRPr="002E75E0" w:rsidRDefault="006F1603" w:rsidP="006F1603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490C1D22" w14:textId="1F17CF91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5.54</w:t>
            </w:r>
          </w:p>
        </w:tc>
        <w:tc>
          <w:tcPr>
            <w:tcW w:w="1847" w:type="dxa"/>
          </w:tcPr>
          <w:p w14:paraId="70C67053" w14:textId="1265506F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1.03 – 10.05</w:t>
            </w:r>
          </w:p>
        </w:tc>
        <w:tc>
          <w:tcPr>
            <w:tcW w:w="831" w:type="dxa"/>
          </w:tcPr>
          <w:p w14:paraId="07D00B3B" w14:textId="3EFE9BC6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16</w:t>
            </w:r>
          </w:p>
        </w:tc>
      </w:tr>
      <w:tr w:rsidR="006F1603" w14:paraId="1041B87C" w14:textId="77777777" w:rsidTr="003554DD">
        <w:tc>
          <w:tcPr>
            <w:tcW w:w="3544" w:type="dxa"/>
          </w:tcPr>
          <w:p w14:paraId="11785E08" w14:textId="77777777" w:rsidR="006F1603" w:rsidRPr="002E75E0" w:rsidRDefault="006F1603" w:rsidP="006F1603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51BC0616" w14:textId="5DA8901D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6.01</w:t>
            </w:r>
          </w:p>
        </w:tc>
        <w:tc>
          <w:tcPr>
            <w:tcW w:w="1847" w:type="dxa"/>
          </w:tcPr>
          <w:p w14:paraId="35426823" w14:textId="5C8FA043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1.46 – 10.55</w:t>
            </w:r>
          </w:p>
        </w:tc>
        <w:tc>
          <w:tcPr>
            <w:tcW w:w="831" w:type="dxa"/>
          </w:tcPr>
          <w:p w14:paraId="4FA1E101" w14:textId="70B64CA3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10</w:t>
            </w:r>
          </w:p>
        </w:tc>
      </w:tr>
      <w:tr w:rsidR="006F1603" w14:paraId="2D57D70A" w14:textId="77777777" w:rsidTr="003554DD">
        <w:tc>
          <w:tcPr>
            <w:tcW w:w="3544" w:type="dxa"/>
          </w:tcPr>
          <w:p w14:paraId="444F2DB6" w14:textId="77777777" w:rsidR="006F1603" w:rsidRPr="006F1603" w:rsidRDefault="006F1603" w:rsidP="006F1603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A12CE7">
              <w:rPr>
                <w:b/>
              </w:rPr>
              <w:t>Married</w:t>
            </w:r>
          </w:p>
        </w:tc>
        <w:tc>
          <w:tcPr>
            <w:tcW w:w="1130" w:type="dxa"/>
          </w:tcPr>
          <w:p w14:paraId="2C996F97" w14:textId="4AFF4F36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1.94</w:t>
            </w:r>
          </w:p>
        </w:tc>
        <w:tc>
          <w:tcPr>
            <w:tcW w:w="1847" w:type="dxa"/>
          </w:tcPr>
          <w:p w14:paraId="155AD0D8" w14:textId="2073C478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</w:rPr>
              <w:t>0.29 – 3.60</w:t>
            </w:r>
          </w:p>
        </w:tc>
        <w:tc>
          <w:tcPr>
            <w:tcW w:w="831" w:type="dxa"/>
          </w:tcPr>
          <w:p w14:paraId="580AB1E7" w14:textId="32F2EDC3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21</w:t>
            </w:r>
          </w:p>
        </w:tc>
      </w:tr>
      <w:tr w:rsidR="006F1603" w14:paraId="4B6F59C7" w14:textId="77777777" w:rsidTr="003554DD">
        <w:tc>
          <w:tcPr>
            <w:tcW w:w="3544" w:type="dxa"/>
          </w:tcPr>
          <w:p w14:paraId="1DE17898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7D5DF8">
              <w:t>Household Income $50,000 - $99,000</w:t>
            </w:r>
          </w:p>
        </w:tc>
        <w:tc>
          <w:tcPr>
            <w:tcW w:w="1130" w:type="dxa"/>
          </w:tcPr>
          <w:p w14:paraId="6DDC3083" w14:textId="63C2500A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02</w:t>
            </w:r>
          </w:p>
        </w:tc>
        <w:tc>
          <w:tcPr>
            <w:tcW w:w="1847" w:type="dxa"/>
          </w:tcPr>
          <w:p w14:paraId="333E14DE" w14:textId="6FD3E510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2.12 – 2.07</w:t>
            </w:r>
          </w:p>
        </w:tc>
        <w:tc>
          <w:tcPr>
            <w:tcW w:w="831" w:type="dxa"/>
          </w:tcPr>
          <w:p w14:paraId="6FB3451D" w14:textId="51F41DB8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983</w:t>
            </w:r>
          </w:p>
        </w:tc>
      </w:tr>
      <w:tr w:rsidR="006F1603" w14:paraId="30C9A8A5" w14:textId="77777777" w:rsidTr="003554DD">
        <w:tc>
          <w:tcPr>
            <w:tcW w:w="3544" w:type="dxa"/>
          </w:tcPr>
          <w:p w14:paraId="09D40508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7D5DF8">
              <w:t xml:space="preserve">Household Income </w:t>
            </w:r>
            <w:r>
              <w:rPr>
                <w:rFonts w:eastAsia="Calibri"/>
              </w:rPr>
              <w:sym w:font="Symbol" w:char="F0B3"/>
            </w:r>
            <w:r w:rsidRPr="007D5DF8">
              <w:t xml:space="preserve"> $100,000</w:t>
            </w:r>
          </w:p>
        </w:tc>
        <w:tc>
          <w:tcPr>
            <w:tcW w:w="1130" w:type="dxa"/>
          </w:tcPr>
          <w:p w14:paraId="25D1C04D" w14:textId="2DFAABDC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18</w:t>
            </w:r>
          </w:p>
        </w:tc>
        <w:tc>
          <w:tcPr>
            <w:tcW w:w="1847" w:type="dxa"/>
          </w:tcPr>
          <w:p w14:paraId="7ACB0CE1" w14:textId="539CD1AD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2.05 – 2.41</w:t>
            </w:r>
          </w:p>
        </w:tc>
        <w:tc>
          <w:tcPr>
            <w:tcW w:w="831" w:type="dxa"/>
          </w:tcPr>
          <w:p w14:paraId="5ABA1BCF" w14:textId="153676CD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876</w:t>
            </w:r>
          </w:p>
        </w:tc>
      </w:tr>
      <w:tr w:rsidR="006F1603" w14:paraId="1BEA9B00" w14:textId="77777777" w:rsidTr="003554DD">
        <w:tc>
          <w:tcPr>
            <w:tcW w:w="3544" w:type="dxa"/>
          </w:tcPr>
          <w:p w14:paraId="4357909E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7D5DF8">
              <w:t>Household Income Unknown</w:t>
            </w:r>
          </w:p>
        </w:tc>
        <w:tc>
          <w:tcPr>
            <w:tcW w:w="1130" w:type="dxa"/>
          </w:tcPr>
          <w:p w14:paraId="1153CC9A" w14:textId="5582A0E0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60</w:t>
            </w:r>
          </w:p>
        </w:tc>
        <w:tc>
          <w:tcPr>
            <w:tcW w:w="1847" w:type="dxa"/>
          </w:tcPr>
          <w:p w14:paraId="56DCE332" w14:textId="48FA1698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3.38 – 2.19</w:t>
            </w:r>
          </w:p>
        </w:tc>
        <w:tc>
          <w:tcPr>
            <w:tcW w:w="831" w:type="dxa"/>
          </w:tcPr>
          <w:p w14:paraId="7304D84B" w14:textId="1C00D749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674</w:t>
            </w:r>
          </w:p>
        </w:tc>
      </w:tr>
      <w:tr w:rsidR="006F1603" w14:paraId="524FD13C" w14:textId="77777777" w:rsidTr="003554DD">
        <w:tc>
          <w:tcPr>
            <w:tcW w:w="3544" w:type="dxa"/>
            <w:tcBorders>
              <w:bottom w:val="single" w:sz="4" w:space="0" w:color="auto"/>
            </w:tcBorders>
          </w:tcPr>
          <w:p w14:paraId="12491C41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 w:rsidRPr="007D5DF8">
              <w:t xml:space="preserve"> 1 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19CDA782" w14:textId="798FEC1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97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019FDB0E" w14:textId="465BE2E5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3.75 – 1.81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6CA35DBB" w14:textId="2F40422E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49</w:t>
            </w:r>
          </w:p>
        </w:tc>
      </w:tr>
      <w:tr w:rsidR="000B61C5" w14:paraId="48B823FB" w14:textId="77777777" w:rsidTr="003554D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B1ACB61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2DF92740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4A638203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667F9D08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6278030D" w14:textId="77777777" w:rsidTr="003554DD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5B49397C" w14:textId="77777777" w:rsidR="006F1603" w:rsidRPr="00F55A65" w:rsidRDefault="006F1603" w:rsidP="006F1603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32F3A11" w14:textId="3CABB18C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349.61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65D366DB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A1DC0BD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774C9257" w14:textId="77777777" w:rsidTr="003554DD">
        <w:tc>
          <w:tcPr>
            <w:tcW w:w="3544" w:type="dxa"/>
          </w:tcPr>
          <w:p w14:paraId="3119F53F" w14:textId="77777777" w:rsidR="006F1603" w:rsidRPr="00F55A65" w:rsidRDefault="006F1603" w:rsidP="006F1603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4BE23E77" w14:textId="6DD7F38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50.39</w:t>
            </w:r>
          </w:p>
        </w:tc>
        <w:tc>
          <w:tcPr>
            <w:tcW w:w="1847" w:type="dxa"/>
          </w:tcPr>
          <w:p w14:paraId="41832722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5F811D44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1F4ED256" w14:textId="77777777" w:rsidTr="003554DD">
        <w:tc>
          <w:tcPr>
            <w:tcW w:w="3544" w:type="dxa"/>
          </w:tcPr>
          <w:p w14:paraId="4F970F3D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713065E8" w14:textId="74CA8030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1.34</w:t>
            </w:r>
          </w:p>
        </w:tc>
        <w:tc>
          <w:tcPr>
            <w:tcW w:w="1847" w:type="dxa"/>
          </w:tcPr>
          <w:p w14:paraId="68C271CF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06950E36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264E7BA8" w14:textId="77777777" w:rsidTr="003554DD">
        <w:tc>
          <w:tcPr>
            <w:tcW w:w="3544" w:type="dxa"/>
          </w:tcPr>
          <w:p w14:paraId="2DE7E0DF" w14:textId="77777777" w:rsidR="006F1603" w:rsidRPr="002F218B" w:rsidRDefault="006F1603" w:rsidP="006F1603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33AA8442" w14:textId="2145F4AC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13</w:t>
            </w:r>
          </w:p>
        </w:tc>
        <w:tc>
          <w:tcPr>
            <w:tcW w:w="1847" w:type="dxa"/>
          </w:tcPr>
          <w:p w14:paraId="2FA0A920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4184FF9A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3763E779" w14:textId="77777777" w:rsidTr="003554DD">
        <w:tc>
          <w:tcPr>
            <w:tcW w:w="3544" w:type="dxa"/>
          </w:tcPr>
          <w:p w14:paraId="2BEAA52A" w14:textId="77777777" w:rsidR="006F1603" w:rsidRPr="00F55A65" w:rsidRDefault="006F1603" w:rsidP="006F1603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63CEFA85" w14:textId="03E6A1D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3960</w:t>
            </w:r>
          </w:p>
        </w:tc>
        <w:tc>
          <w:tcPr>
            <w:tcW w:w="1847" w:type="dxa"/>
          </w:tcPr>
          <w:p w14:paraId="166DBE59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0B2C23BE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1E136C8C" w14:textId="77777777" w:rsidTr="003554DD">
        <w:tc>
          <w:tcPr>
            <w:tcW w:w="3544" w:type="dxa"/>
          </w:tcPr>
          <w:p w14:paraId="0EB3D052" w14:textId="77777777" w:rsidR="006F1603" w:rsidRPr="00F55A65" w:rsidRDefault="006F1603" w:rsidP="006F1603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234B9895" w14:textId="3027465E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22</w:t>
            </w:r>
          </w:p>
        </w:tc>
        <w:tc>
          <w:tcPr>
            <w:tcW w:w="1847" w:type="dxa"/>
          </w:tcPr>
          <w:p w14:paraId="262947D9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18B620C2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172F9EAB" w14:textId="77777777" w:rsidTr="003554DD">
        <w:tc>
          <w:tcPr>
            <w:tcW w:w="3544" w:type="dxa"/>
          </w:tcPr>
          <w:p w14:paraId="6A3807EE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029523D6" w14:textId="7633DB8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4288</w:t>
            </w:r>
          </w:p>
        </w:tc>
        <w:tc>
          <w:tcPr>
            <w:tcW w:w="1847" w:type="dxa"/>
          </w:tcPr>
          <w:p w14:paraId="2E8C6B36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5BF9BF60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5D878CBB" w14:textId="77777777" w:rsidTr="003554DD">
        <w:trPr>
          <w:trHeight w:val="106"/>
        </w:trPr>
        <w:tc>
          <w:tcPr>
            <w:tcW w:w="3544" w:type="dxa"/>
          </w:tcPr>
          <w:p w14:paraId="18E6C2F7" w14:textId="77777777" w:rsidR="006F1603" w:rsidRPr="002F218B" w:rsidRDefault="006F1603" w:rsidP="006F1603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67D24416" w14:textId="486DAB69" w:rsidR="006F1603" w:rsidRPr="00A12CE7" w:rsidRDefault="006F1603">
            <w:pPr>
              <w:widowControl w:val="0"/>
              <w:jc w:val="center"/>
              <w:rPr>
                <w:rFonts w:eastAsia="Calibri" w:cstheme="minorHAnsi"/>
              </w:rPr>
            </w:pPr>
            <w:r>
              <w:rPr>
                <w:rFonts w:eastAsia="Times New Roman" w:cstheme="minorHAnsi"/>
              </w:rPr>
              <w:t xml:space="preserve">0.037 </w:t>
            </w:r>
            <w:r w:rsidRPr="00A12CE7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847" w:type="dxa"/>
          </w:tcPr>
          <w:p w14:paraId="088AEF57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550C8CEF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149FBACE" w14:textId="77777777" w:rsidTr="003554DD">
        <w:tc>
          <w:tcPr>
            <w:tcW w:w="3544" w:type="dxa"/>
            <w:tcBorders>
              <w:bottom w:val="single" w:sz="4" w:space="0" w:color="auto"/>
            </w:tcBorders>
          </w:tcPr>
          <w:p w14:paraId="342ECEF5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02C64B80" w14:textId="5ED37146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346489">
              <w:rPr>
                <w:rFonts w:eastAsia="Times New Roman" w:cstheme="minorHAnsi"/>
              </w:rPr>
              <w:t>0.16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0C4B0D59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364BCA61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B61C5" w14:paraId="47553136" w14:textId="77777777" w:rsidTr="003554DD">
        <w:tc>
          <w:tcPr>
            <w:tcW w:w="3544" w:type="dxa"/>
            <w:tcBorders>
              <w:top w:val="single" w:sz="4" w:space="0" w:color="auto"/>
            </w:tcBorders>
          </w:tcPr>
          <w:p w14:paraId="4ECE37A5" w14:textId="77777777" w:rsidR="000B61C5" w:rsidRDefault="000B61C5" w:rsidP="003554DD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839815E" w14:textId="77777777" w:rsidR="000B61C5" w:rsidRDefault="000B61C5" w:rsidP="003554DD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3124D77B" w14:textId="77777777" w:rsidR="000B61C5" w:rsidRDefault="000B61C5" w:rsidP="003554DD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D6B4579" w14:textId="77777777" w:rsidR="000B61C5" w:rsidRDefault="000B61C5" w:rsidP="003554DD">
            <w:pPr>
              <w:widowControl w:val="0"/>
              <w:rPr>
                <w:rFonts w:eastAsia="Calibri"/>
              </w:rPr>
            </w:pPr>
          </w:p>
        </w:tc>
      </w:tr>
    </w:tbl>
    <w:p w14:paraId="2A4DC101" w14:textId="44645F56" w:rsidR="000B61C5" w:rsidRDefault="000B61C5" w:rsidP="000B61C5">
      <w:pPr>
        <w:widowControl w:val="0"/>
        <w:spacing w:line="240" w:lineRule="auto"/>
      </w:pPr>
      <w:r>
        <w:t>Full mixed effects model examining the association between family pattern density of mania and delay discounting behavior (area under the curve)</w:t>
      </w:r>
      <w:r w:rsidRPr="00C00BD8">
        <w:t xml:space="preserve"> </w:t>
      </w:r>
      <w:r w:rsidR="006F1603">
        <w:t xml:space="preserve">in the sample meeting data quality criteria (N=4364). </w:t>
      </w:r>
      <w:r>
        <w:t xml:space="preserve">The model did not find a significant association between family history of mania and delay discounting behavior when adjusted for socioeconomic and demographic variables. </w:t>
      </w:r>
    </w:p>
    <w:p w14:paraId="03F21BC8" w14:textId="77777777" w:rsidR="000B61C5" w:rsidRDefault="000B61C5" w:rsidP="000B61C5">
      <w:pPr>
        <w:widowControl w:val="0"/>
        <w:spacing w:line="240" w:lineRule="auto"/>
      </w:pPr>
    </w:p>
    <w:p w14:paraId="7A208804" w14:textId="77777777" w:rsidR="000B61C5" w:rsidRDefault="000B61C5" w:rsidP="000B61C5">
      <w:pPr>
        <w:widowControl w:val="0"/>
        <w:spacing w:line="240" w:lineRule="auto"/>
      </w:pPr>
    </w:p>
    <w:p w14:paraId="4D0F02C7" w14:textId="77777777" w:rsidR="000B61C5" w:rsidRDefault="000B61C5" w:rsidP="000B61C5">
      <w:pPr>
        <w:widowControl w:val="0"/>
        <w:spacing w:line="240" w:lineRule="auto"/>
      </w:pPr>
    </w:p>
    <w:p w14:paraId="53EA79EA" w14:textId="77777777" w:rsidR="000B61C5" w:rsidRDefault="000B61C5" w:rsidP="000B61C5">
      <w:pPr>
        <w:widowControl w:val="0"/>
        <w:spacing w:line="240" w:lineRule="auto"/>
      </w:pPr>
    </w:p>
    <w:p w14:paraId="6553D5E1" w14:textId="77777777" w:rsidR="000B61C5" w:rsidRDefault="000B61C5" w:rsidP="000B61C5">
      <w:pPr>
        <w:widowControl w:val="0"/>
        <w:spacing w:line="240" w:lineRule="auto"/>
      </w:pPr>
    </w:p>
    <w:p w14:paraId="5C410AB4" w14:textId="77777777" w:rsidR="000B61C5" w:rsidRDefault="000B61C5" w:rsidP="000B61C5">
      <w:pPr>
        <w:widowControl w:val="0"/>
        <w:spacing w:line="240" w:lineRule="auto"/>
      </w:pPr>
    </w:p>
    <w:p w14:paraId="4CE777DF" w14:textId="77777777" w:rsidR="000B61C5" w:rsidRDefault="000B61C5" w:rsidP="000B61C5">
      <w:pPr>
        <w:widowControl w:val="0"/>
        <w:spacing w:line="240" w:lineRule="auto"/>
      </w:pPr>
    </w:p>
    <w:p w14:paraId="66EE79C8" w14:textId="3D45C814" w:rsidR="000B61C5" w:rsidRPr="001570AA" w:rsidRDefault="000B61C5" w:rsidP="000B61C5">
      <w:pPr>
        <w:rPr>
          <w:b/>
          <w:bCs/>
        </w:rPr>
      </w:pPr>
      <w:r>
        <w:rPr>
          <w:b/>
          <w:bCs/>
        </w:rPr>
        <w:lastRenderedPageBreak/>
        <w:t>Table S</w:t>
      </w:r>
      <w:r w:rsidR="006F1603">
        <w:rPr>
          <w:b/>
          <w:bCs/>
        </w:rPr>
        <w:t>11</w:t>
      </w:r>
      <w:r w:rsidR="002709E7">
        <w:rPr>
          <w:b/>
          <w:bCs/>
        </w:rPr>
        <w:t xml:space="preserve">. </w:t>
      </w:r>
      <w:r w:rsidR="002709E7">
        <w:rPr>
          <w:b/>
          <w:bCs/>
        </w:rPr>
        <w:t>Mixed Effects Model Examining the Association b</w:t>
      </w:r>
      <w:r w:rsidR="002709E7">
        <w:rPr>
          <w:b/>
          <w:bCs/>
        </w:rPr>
        <w:t xml:space="preserve">etween Family History of Schizophrenia </w:t>
      </w:r>
      <w:r w:rsidR="002709E7">
        <w:rPr>
          <w:b/>
          <w:bCs/>
        </w:rPr>
        <w:t>and Delay Discounting Behavior in the Quality Control Sample with Sociodemographic Factors Includ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0B61C5" w14:paraId="25E01E47" w14:textId="77777777" w:rsidTr="003554D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5C2CA57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7CD95FE4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A40AA6F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5DD740DC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6F1603" w14:paraId="4B1A1FC7" w14:textId="77777777" w:rsidTr="003554DD">
        <w:tc>
          <w:tcPr>
            <w:tcW w:w="3544" w:type="dxa"/>
            <w:tcBorders>
              <w:top w:val="single" w:sz="4" w:space="0" w:color="auto"/>
            </w:tcBorders>
          </w:tcPr>
          <w:p w14:paraId="21F641EB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amily History of Schizophrenia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7F4B89B7" w14:textId="6223EC59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3.68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0FEF3E46" w14:textId="3E9E3D35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3.26 – 10.61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834C298" w14:textId="07D910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299</w:t>
            </w:r>
          </w:p>
        </w:tc>
      </w:tr>
      <w:tr w:rsidR="006F1603" w14:paraId="14C27D00" w14:textId="77777777" w:rsidTr="003554DD">
        <w:tc>
          <w:tcPr>
            <w:tcW w:w="3544" w:type="dxa"/>
          </w:tcPr>
          <w:p w14:paraId="4441F7F9" w14:textId="77777777" w:rsidR="006F1603" w:rsidRPr="002E75E0" w:rsidRDefault="006F1603" w:rsidP="006F1603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Black</w:t>
            </w:r>
          </w:p>
        </w:tc>
        <w:tc>
          <w:tcPr>
            <w:tcW w:w="1130" w:type="dxa"/>
          </w:tcPr>
          <w:p w14:paraId="31D2EDC4" w14:textId="55FDBCD3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</w:rPr>
              <w:t>-4.48</w:t>
            </w:r>
          </w:p>
        </w:tc>
        <w:tc>
          <w:tcPr>
            <w:tcW w:w="1847" w:type="dxa"/>
          </w:tcPr>
          <w:p w14:paraId="03F837AC" w14:textId="1FD85C1F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</w:rPr>
              <w:t>-6.84 – -2.12</w:t>
            </w:r>
          </w:p>
        </w:tc>
        <w:tc>
          <w:tcPr>
            <w:tcW w:w="831" w:type="dxa"/>
          </w:tcPr>
          <w:p w14:paraId="647C6F30" w14:textId="68F2A30C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6F1603" w14:paraId="6198481E" w14:textId="77777777" w:rsidTr="003554DD">
        <w:tc>
          <w:tcPr>
            <w:tcW w:w="3544" w:type="dxa"/>
          </w:tcPr>
          <w:p w14:paraId="04422672" w14:textId="77777777" w:rsidR="006F1603" w:rsidRPr="001570AA" w:rsidRDefault="006F1603" w:rsidP="006F1603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F31374">
              <w:t>Asian</w:t>
            </w:r>
          </w:p>
        </w:tc>
        <w:tc>
          <w:tcPr>
            <w:tcW w:w="1130" w:type="dxa"/>
          </w:tcPr>
          <w:p w14:paraId="78C994CA" w14:textId="4616CED5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0.68</w:t>
            </w:r>
          </w:p>
        </w:tc>
        <w:tc>
          <w:tcPr>
            <w:tcW w:w="1847" w:type="dxa"/>
          </w:tcPr>
          <w:p w14:paraId="685DFE1E" w14:textId="15580E7E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4.49 – 3.14</w:t>
            </w:r>
          </w:p>
        </w:tc>
        <w:tc>
          <w:tcPr>
            <w:tcW w:w="831" w:type="dxa"/>
          </w:tcPr>
          <w:p w14:paraId="78EAC519" w14:textId="5CDB9FC6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0.728</w:t>
            </w:r>
          </w:p>
        </w:tc>
      </w:tr>
      <w:tr w:rsidR="006F1603" w14:paraId="66A91685" w14:textId="77777777" w:rsidTr="003554DD">
        <w:tc>
          <w:tcPr>
            <w:tcW w:w="3544" w:type="dxa"/>
          </w:tcPr>
          <w:p w14:paraId="2A138070" w14:textId="77777777" w:rsidR="006F1603" w:rsidRPr="002E75E0" w:rsidRDefault="006F1603" w:rsidP="006F1603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Mixed/Other Race</w:t>
            </w:r>
          </w:p>
        </w:tc>
        <w:tc>
          <w:tcPr>
            <w:tcW w:w="1130" w:type="dxa"/>
          </w:tcPr>
          <w:p w14:paraId="493324D9" w14:textId="7875307E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1.37</w:t>
            </w:r>
          </w:p>
        </w:tc>
        <w:tc>
          <w:tcPr>
            <w:tcW w:w="1847" w:type="dxa"/>
          </w:tcPr>
          <w:p w14:paraId="4A1982B5" w14:textId="42B6C2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3.13 – 0.38</w:t>
            </w:r>
          </w:p>
        </w:tc>
        <w:tc>
          <w:tcPr>
            <w:tcW w:w="831" w:type="dxa"/>
          </w:tcPr>
          <w:p w14:paraId="4FB8267B" w14:textId="11A2154C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0.126</w:t>
            </w:r>
          </w:p>
        </w:tc>
      </w:tr>
      <w:tr w:rsidR="006F1603" w14:paraId="57CAA0F3" w14:textId="77777777" w:rsidTr="003554DD">
        <w:tc>
          <w:tcPr>
            <w:tcW w:w="3544" w:type="dxa"/>
          </w:tcPr>
          <w:p w14:paraId="7FD1E459" w14:textId="77777777" w:rsidR="006F1603" w:rsidRPr="002E75E0" w:rsidRDefault="006F1603" w:rsidP="006F1603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32322A16" w14:textId="358D582E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</w:rPr>
              <w:t>-3.54</w:t>
            </w:r>
          </w:p>
        </w:tc>
        <w:tc>
          <w:tcPr>
            <w:tcW w:w="1847" w:type="dxa"/>
          </w:tcPr>
          <w:p w14:paraId="49855C4B" w14:textId="75C242C9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</w:rPr>
              <w:t>-5.55 – -1.52</w:t>
            </w:r>
          </w:p>
        </w:tc>
        <w:tc>
          <w:tcPr>
            <w:tcW w:w="831" w:type="dxa"/>
          </w:tcPr>
          <w:p w14:paraId="1C327BF8" w14:textId="7F9F05C2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01</w:t>
            </w:r>
          </w:p>
        </w:tc>
      </w:tr>
      <w:tr w:rsidR="006F1603" w14:paraId="6CFE66B8" w14:textId="77777777" w:rsidTr="003554DD">
        <w:tc>
          <w:tcPr>
            <w:tcW w:w="3544" w:type="dxa"/>
          </w:tcPr>
          <w:p w14:paraId="138D6B8A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F31374">
              <w:t>Age</w:t>
            </w:r>
          </w:p>
        </w:tc>
        <w:tc>
          <w:tcPr>
            <w:tcW w:w="1130" w:type="dxa"/>
          </w:tcPr>
          <w:p w14:paraId="336337C5" w14:textId="0B37981A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49</w:t>
            </w:r>
          </w:p>
        </w:tc>
        <w:tc>
          <w:tcPr>
            <w:tcW w:w="1847" w:type="dxa"/>
          </w:tcPr>
          <w:p w14:paraId="005F419C" w14:textId="74174328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47 – 1.46</w:t>
            </w:r>
          </w:p>
        </w:tc>
        <w:tc>
          <w:tcPr>
            <w:tcW w:w="831" w:type="dxa"/>
          </w:tcPr>
          <w:p w14:paraId="6164A442" w14:textId="1394B26D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314</w:t>
            </w:r>
          </w:p>
        </w:tc>
      </w:tr>
      <w:tr w:rsidR="006F1603" w14:paraId="079B3B34" w14:textId="77777777" w:rsidTr="003554DD">
        <w:tc>
          <w:tcPr>
            <w:tcW w:w="3544" w:type="dxa"/>
          </w:tcPr>
          <w:p w14:paraId="76B79AE6" w14:textId="77777777" w:rsidR="006F1603" w:rsidRPr="002E75E0" w:rsidRDefault="006F1603" w:rsidP="006F1603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>
              <w:rPr>
                <w:b/>
              </w:rPr>
              <w:t>Female</w:t>
            </w:r>
          </w:p>
        </w:tc>
        <w:tc>
          <w:tcPr>
            <w:tcW w:w="1130" w:type="dxa"/>
          </w:tcPr>
          <w:p w14:paraId="7CBE65B5" w14:textId="3C602BF1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2.88</w:t>
            </w:r>
          </w:p>
        </w:tc>
        <w:tc>
          <w:tcPr>
            <w:tcW w:w="1847" w:type="dxa"/>
          </w:tcPr>
          <w:p w14:paraId="2F50D035" w14:textId="3DC4F696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1.67 – 4.10</w:t>
            </w:r>
          </w:p>
        </w:tc>
        <w:tc>
          <w:tcPr>
            <w:tcW w:w="831" w:type="dxa"/>
          </w:tcPr>
          <w:p w14:paraId="4A505A0B" w14:textId="2A9E620D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6F1603" w14:paraId="7004EB6D" w14:textId="77777777" w:rsidTr="003554DD">
        <w:tc>
          <w:tcPr>
            <w:tcW w:w="3544" w:type="dxa"/>
          </w:tcPr>
          <w:p w14:paraId="693B003F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F31374">
              <w:t>High School Diploma or GED</w:t>
            </w:r>
          </w:p>
        </w:tc>
        <w:tc>
          <w:tcPr>
            <w:tcW w:w="1130" w:type="dxa"/>
          </w:tcPr>
          <w:p w14:paraId="1785603C" w14:textId="2074A28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61</w:t>
            </w:r>
          </w:p>
        </w:tc>
        <w:tc>
          <w:tcPr>
            <w:tcW w:w="1847" w:type="dxa"/>
          </w:tcPr>
          <w:p w14:paraId="72C98E1F" w14:textId="14211D6D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5.45 – 4.24</w:t>
            </w:r>
          </w:p>
        </w:tc>
        <w:tc>
          <w:tcPr>
            <w:tcW w:w="831" w:type="dxa"/>
          </w:tcPr>
          <w:p w14:paraId="395E4189" w14:textId="2757D4B5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807</w:t>
            </w:r>
          </w:p>
        </w:tc>
      </w:tr>
      <w:tr w:rsidR="006F1603" w14:paraId="0753F3C9" w14:textId="77777777" w:rsidTr="003554DD">
        <w:tc>
          <w:tcPr>
            <w:tcW w:w="3544" w:type="dxa"/>
          </w:tcPr>
          <w:p w14:paraId="07C89974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F31374">
              <w:t>Some College</w:t>
            </w:r>
          </w:p>
        </w:tc>
        <w:tc>
          <w:tcPr>
            <w:tcW w:w="1130" w:type="dxa"/>
          </w:tcPr>
          <w:p w14:paraId="35B3BD80" w14:textId="49E59DC5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2.40</w:t>
            </w:r>
          </w:p>
        </w:tc>
        <w:tc>
          <w:tcPr>
            <w:tcW w:w="1847" w:type="dxa"/>
          </w:tcPr>
          <w:p w14:paraId="4B79A07B" w14:textId="15C365D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2.01 – 6.81</w:t>
            </w:r>
          </w:p>
        </w:tc>
        <w:tc>
          <w:tcPr>
            <w:tcW w:w="831" w:type="dxa"/>
          </w:tcPr>
          <w:p w14:paraId="140E6561" w14:textId="5A3A7BD0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286</w:t>
            </w:r>
          </w:p>
        </w:tc>
      </w:tr>
      <w:tr w:rsidR="006F1603" w14:paraId="3A5E96D8" w14:textId="77777777" w:rsidTr="003554DD">
        <w:tc>
          <w:tcPr>
            <w:tcW w:w="3544" w:type="dxa"/>
          </w:tcPr>
          <w:p w14:paraId="3ABC2CAD" w14:textId="77777777" w:rsidR="006F1603" w:rsidRPr="002E75E0" w:rsidRDefault="006F1603" w:rsidP="006F1603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600ACDB3" w14:textId="50BEF4F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5.51</w:t>
            </w:r>
          </w:p>
        </w:tc>
        <w:tc>
          <w:tcPr>
            <w:tcW w:w="1847" w:type="dxa"/>
          </w:tcPr>
          <w:p w14:paraId="1982389A" w14:textId="1B55D58F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1.00 – 10.02</w:t>
            </w:r>
          </w:p>
        </w:tc>
        <w:tc>
          <w:tcPr>
            <w:tcW w:w="831" w:type="dxa"/>
          </w:tcPr>
          <w:p w14:paraId="33C226FD" w14:textId="490E0A40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17</w:t>
            </w:r>
          </w:p>
        </w:tc>
      </w:tr>
      <w:tr w:rsidR="006F1603" w14:paraId="659BA964" w14:textId="77777777" w:rsidTr="003554DD">
        <w:tc>
          <w:tcPr>
            <w:tcW w:w="3544" w:type="dxa"/>
          </w:tcPr>
          <w:p w14:paraId="59CDBBA0" w14:textId="77777777" w:rsidR="006F1603" w:rsidRPr="002E75E0" w:rsidRDefault="006F1603" w:rsidP="006F1603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44A3DD30" w14:textId="75A1B3D2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5.99</w:t>
            </w:r>
          </w:p>
        </w:tc>
        <w:tc>
          <w:tcPr>
            <w:tcW w:w="1847" w:type="dxa"/>
          </w:tcPr>
          <w:p w14:paraId="5D696223" w14:textId="1627D042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1.45 – 10.53</w:t>
            </w:r>
          </w:p>
        </w:tc>
        <w:tc>
          <w:tcPr>
            <w:tcW w:w="831" w:type="dxa"/>
          </w:tcPr>
          <w:p w14:paraId="2EE6C18A" w14:textId="46DFDB31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10</w:t>
            </w:r>
          </w:p>
        </w:tc>
      </w:tr>
      <w:tr w:rsidR="006F1603" w14:paraId="4569F701" w14:textId="77777777" w:rsidTr="003554DD">
        <w:tc>
          <w:tcPr>
            <w:tcW w:w="3544" w:type="dxa"/>
          </w:tcPr>
          <w:p w14:paraId="1FBE4E80" w14:textId="77777777" w:rsidR="006F1603" w:rsidRPr="001570AA" w:rsidRDefault="006F1603" w:rsidP="006F1603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F31374">
              <w:t>Married</w:t>
            </w:r>
          </w:p>
        </w:tc>
        <w:tc>
          <w:tcPr>
            <w:tcW w:w="1130" w:type="dxa"/>
          </w:tcPr>
          <w:p w14:paraId="62D650ED" w14:textId="4016668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2.01</w:t>
            </w:r>
          </w:p>
        </w:tc>
        <w:tc>
          <w:tcPr>
            <w:tcW w:w="1847" w:type="dxa"/>
          </w:tcPr>
          <w:p w14:paraId="52EB786D" w14:textId="5C1326E6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0.36 – 3.67</w:t>
            </w:r>
          </w:p>
        </w:tc>
        <w:tc>
          <w:tcPr>
            <w:tcW w:w="831" w:type="dxa"/>
          </w:tcPr>
          <w:p w14:paraId="2E77CFC1" w14:textId="497A7696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17</w:t>
            </w:r>
          </w:p>
        </w:tc>
      </w:tr>
      <w:tr w:rsidR="006F1603" w14:paraId="42BFD354" w14:textId="77777777" w:rsidTr="003554DD">
        <w:tc>
          <w:tcPr>
            <w:tcW w:w="3544" w:type="dxa"/>
          </w:tcPr>
          <w:p w14:paraId="0D35BDAE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F31374">
              <w:t>Household Income $50,000 - $99,000</w:t>
            </w:r>
          </w:p>
        </w:tc>
        <w:tc>
          <w:tcPr>
            <w:tcW w:w="1130" w:type="dxa"/>
          </w:tcPr>
          <w:p w14:paraId="61BA674B" w14:textId="5BA5A1CA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02</w:t>
            </w:r>
          </w:p>
        </w:tc>
        <w:tc>
          <w:tcPr>
            <w:tcW w:w="1847" w:type="dxa"/>
          </w:tcPr>
          <w:p w14:paraId="47199318" w14:textId="40627DF8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2.11 – 2.08</w:t>
            </w:r>
          </w:p>
        </w:tc>
        <w:tc>
          <w:tcPr>
            <w:tcW w:w="831" w:type="dxa"/>
          </w:tcPr>
          <w:p w14:paraId="3B2CDA4F" w14:textId="6C7CA03F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988</w:t>
            </w:r>
          </w:p>
        </w:tc>
      </w:tr>
      <w:tr w:rsidR="006F1603" w14:paraId="2E12F8C2" w14:textId="77777777" w:rsidTr="003554DD">
        <w:tc>
          <w:tcPr>
            <w:tcW w:w="3544" w:type="dxa"/>
          </w:tcPr>
          <w:p w14:paraId="541B140F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F31374">
              <w:t xml:space="preserve">Household Income </w:t>
            </w:r>
            <w:r>
              <w:rPr>
                <w:rFonts w:eastAsia="Calibri"/>
              </w:rPr>
              <w:sym w:font="Symbol" w:char="F0B3"/>
            </w:r>
            <w:r w:rsidRPr="00F31374">
              <w:t xml:space="preserve"> $100,000</w:t>
            </w:r>
          </w:p>
        </w:tc>
        <w:tc>
          <w:tcPr>
            <w:tcW w:w="1130" w:type="dxa"/>
          </w:tcPr>
          <w:p w14:paraId="2DDD556C" w14:textId="571C4F58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23</w:t>
            </w:r>
          </w:p>
        </w:tc>
        <w:tc>
          <w:tcPr>
            <w:tcW w:w="1847" w:type="dxa"/>
          </w:tcPr>
          <w:p w14:paraId="1F22DF23" w14:textId="2691F359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2.00 – 2.46</w:t>
            </w:r>
          </w:p>
        </w:tc>
        <w:tc>
          <w:tcPr>
            <w:tcW w:w="831" w:type="dxa"/>
          </w:tcPr>
          <w:p w14:paraId="17D6FF75" w14:textId="2BC70F64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842</w:t>
            </w:r>
          </w:p>
        </w:tc>
      </w:tr>
      <w:tr w:rsidR="006F1603" w14:paraId="73989F43" w14:textId="77777777" w:rsidTr="003554DD">
        <w:tc>
          <w:tcPr>
            <w:tcW w:w="3544" w:type="dxa"/>
          </w:tcPr>
          <w:p w14:paraId="28DDE85E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F31374">
              <w:t>Household Income Unknown</w:t>
            </w:r>
          </w:p>
        </w:tc>
        <w:tc>
          <w:tcPr>
            <w:tcW w:w="1130" w:type="dxa"/>
          </w:tcPr>
          <w:p w14:paraId="64283956" w14:textId="1BC4EEA2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56</w:t>
            </w:r>
          </w:p>
        </w:tc>
        <w:tc>
          <w:tcPr>
            <w:tcW w:w="1847" w:type="dxa"/>
          </w:tcPr>
          <w:p w14:paraId="762C7440" w14:textId="7B9D1EC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3.34 – 2.23</w:t>
            </w:r>
          </w:p>
        </w:tc>
        <w:tc>
          <w:tcPr>
            <w:tcW w:w="831" w:type="dxa"/>
          </w:tcPr>
          <w:p w14:paraId="2274BD8D" w14:textId="5C27BFEA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694</w:t>
            </w:r>
          </w:p>
        </w:tc>
      </w:tr>
      <w:tr w:rsidR="006F1603" w14:paraId="7A153E06" w14:textId="77777777" w:rsidTr="003554DD">
        <w:tc>
          <w:tcPr>
            <w:tcW w:w="3544" w:type="dxa"/>
            <w:tcBorders>
              <w:bottom w:val="single" w:sz="4" w:space="0" w:color="auto"/>
            </w:tcBorders>
          </w:tcPr>
          <w:p w14:paraId="4122D3C3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>
              <w:rPr>
                <w:rFonts w:eastAsia="Calibri"/>
              </w:rPr>
              <w:t>1 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022B495" w14:textId="50B3BF86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96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7E76A2AC" w14:textId="69F822FA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3.74 – 1.82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284BAC14" w14:textId="2ADC084E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497</w:t>
            </w:r>
          </w:p>
        </w:tc>
      </w:tr>
      <w:tr w:rsidR="000B61C5" w14:paraId="2C85B439" w14:textId="77777777" w:rsidTr="003554D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BF96651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49D6E7E6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548B3E6A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7CE65CDE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0B26899E" w14:textId="77777777" w:rsidTr="003554DD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205FC70D" w14:textId="77777777" w:rsidR="006F1603" w:rsidRPr="00F55A65" w:rsidRDefault="006F1603" w:rsidP="006F1603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1563F71F" w14:textId="7D8A5AD1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349.68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370C18FC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6274247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41CE6787" w14:textId="77777777" w:rsidTr="003554DD">
        <w:tc>
          <w:tcPr>
            <w:tcW w:w="3544" w:type="dxa"/>
          </w:tcPr>
          <w:p w14:paraId="607A347C" w14:textId="77777777" w:rsidR="006F1603" w:rsidRPr="00F55A65" w:rsidRDefault="006F1603" w:rsidP="006F1603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4B3C5AD4" w14:textId="6B7E36D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50.28</w:t>
            </w:r>
          </w:p>
        </w:tc>
        <w:tc>
          <w:tcPr>
            <w:tcW w:w="1847" w:type="dxa"/>
          </w:tcPr>
          <w:p w14:paraId="6575526D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60E81083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094C93E9" w14:textId="77777777" w:rsidTr="003554DD">
        <w:tc>
          <w:tcPr>
            <w:tcW w:w="3544" w:type="dxa"/>
          </w:tcPr>
          <w:p w14:paraId="26667C23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44B5193D" w14:textId="24D148C4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1.30</w:t>
            </w:r>
          </w:p>
        </w:tc>
        <w:tc>
          <w:tcPr>
            <w:tcW w:w="1847" w:type="dxa"/>
          </w:tcPr>
          <w:p w14:paraId="729620C9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0474A0E1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142D8C13" w14:textId="77777777" w:rsidTr="003554DD">
        <w:tc>
          <w:tcPr>
            <w:tcW w:w="3544" w:type="dxa"/>
          </w:tcPr>
          <w:p w14:paraId="59D2FFA6" w14:textId="77777777" w:rsidR="006F1603" w:rsidRPr="002F218B" w:rsidRDefault="006F1603" w:rsidP="006F1603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0EA67161" w14:textId="5C8080C4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13</w:t>
            </w:r>
          </w:p>
        </w:tc>
        <w:tc>
          <w:tcPr>
            <w:tcW w:w="1847" w:type="dxa"/>
          </w:tcPr>
          <w:p w14:paraId="22584333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2F16AE68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1219EE43" w14:textId="77777777" w:rsidTr="003554DD">
        <w:tc>
          <w:tcPr>
            <w:tcW w:w="3544" w:type="dxa"/>
          </w:tcPr>
          <w:p w14:paraId="32636289" w14:textId="77777777" w:rsidR="006F1603" w:rsidRPr="00F55A65" w:rsidRDefault="006F1603" w:rsidP="006F1603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29C7ED00" w14:textId="40CEE3AC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3960</w:t>
            </w:r>
          </w:p>
        </w:tc>
        <w:tc>
          <w:tcPr>
            <w:tcW w:w="1847" w:type="dxa"/>
          </w:tcPr>
          <w:p w14:paraId="75DBDA8F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0E5C9DAF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50611CC5" w14:textId="77777777" w:rsidTr="003554DD">
        <w:tc>
          <w:tcPr>
            <w:tcW w:w="3544" w:type="dxa"/>
          </w:tcPr>
          <w:p w14:paraId="07D62FD9" w14:textId="77777777" w:rsidR="006F1603" w:rsidRPr="00F55A65" w:rsidRDefault="006F1603" w:rsidP="006F1603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3EF65174" w14:textId="3089C118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22</w:t>
            </w:r>
          </w:p>
        </w:tc>
        <w:tc>
          <w:tcPr>
            <w:tcW w:w="1847" w:type="dxa"/>
          </w:tcPr>
          <w:p w14:paraId="0A9F9CC5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284DEBF0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63B64479" w14:textId="77777777" w:rsidTr="003554DD">
        <w:tc>
          <w:tcPr>
            <w:tcW w:w="3544" w:type="dxa"/>
          </w:tcPr>
          <w:p w14:paraId="38998F74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76211F77" w14:textId="2CFE3188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4288</w:t>
            </w:r>
          </w:p>
        </w:tc>
        <w:tc>
          <w:tcPr>
            <w:tcW w:w="1847" w:type="dxa"/>
          </w:tcPr>
          <w:p w14:paraId="6FC11FA0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5EE71FA7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032D4B32" w14:textId="77777777" w:rsidTr="00A12CE7">
        <w:trPr>
          <w:trHeight w:val="80"/>
        </w:trPr>
        <w:tc>
          <w:tcPr>
            <w:tcW w:w="3544" w:type="dxa"/>
          </w:tcPr>
          <w:p w14:paraId="626DCAFE" w14:textId="77777777" w:rsidR="006F1603" w:rsidRPr="002F218B" w:rsidRDefault="006F1603" w:rsidP="006F1603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291167D6" w14:textId="06B922AB" w:rsidR="006F1603" w:rsidRPr="00A12CE7" w:rsidRDefault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 xml:space="preserve">0.037  </w:t>
            </w:r>
          </w:p>
        </w:tc>
        <w:tc>
          <w:tcPr>
            <w:tcW w:w="1847" w:type="dxa"/>
          </w:tcPr>
          <w:p w14:paraId="1BC9565C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</w:tcPr>
          <w:p w14:paraId="1602C431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6F1603" w14:paraId="3634A22F" w14:textId="77777777" w:rsidTr="003554DD">
        <w:tc>
          <w:tcPr>
            <w:tcW w:w="3544" w:type="dxa"/>
            <w:tcBorders>
              <w:bottom w:val="single" w:sz="4" w:space="0" w:color="auto"/>
            </w:tcBorders>
          </w:tcPr>
          <w:p w14:paraId="7BAA63E6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52C76B3D" w14:textId="25F9F571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16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4769D74E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4275A480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</w:p>
        </w:tc>
      </w:tr>
      <w:tr w:rsidR="000B61C5" w14:paraId="182AF854" w14:textId="77777777" w:rsidTr="003554DD">
        <w:tc>
          <w:tcPr>
            <w:tcW w:w="3544" w:type="dxa"/>
            <w:tcBorders>
              <w:top w:val="single" w:sz="4" w:space="0" w:color="auto"/>
            </w:tcBorders>
          </w:tcPr>
          <w:p w14:paraId="1C3EBD31" w14:textId="77777777" w:rsidR="000B61C5" w:rsidRDefault="000B61C5" w:rsidP="003554DD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DECCBA8" w14:textId="77777777" w:rsidR="000B61C5" w:rsidRDefault="000B61C5" w:rsidP="003554DD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704DB11D" w14:textId="77777777" w:rsidR="000B61C5" w:rsidRDefault="000B61C5" w:rsidP="003554DD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6F909181" w14:textId="77777777" w:rsidR="000B61C5" w:rsidRDefault="000B61C5" w:rsidP="003554DD">
            <w:pPr>
              <w:widowControl w:val="0"/>
              <w:rPr>
                <w:rFonts w:eastAsia="Calibri"/>
              </w:rPr>
            </w:pPr>
          </w:p>
        </w:tc>
      </w:tr>
    </w:tbl>
    <w:p w14:paraId="438568BC" w14:textId="0B3D447C" w:rsidR="000B61C5" w:rsidRDefault="000B61C5" w:rsidP="000B61C5">
      <w:pPr>
        <w:widowControl w:val="0"/>
        <w:spacing w:line="240" w:lineRule="auto"/>
        <w:rPr>
          <w:b/>
          <w:bCs/>
        </w:rPr>
      </w:pPr>
      <w:r>
        <w:t>Full mixed effects model examining the association between family pattern density of schizophrenia and delay discounting behavior (area under the curve)</w:t>
      </w:r>
      <w:r w:rsidRPr="00C00BD8">
        <w:t xml:space="preserve"> </w:t>
      </w:r>
      <w:r w:rsidR="006F1603">
        <w:t>in the sample meeting data quality criteria (N=4364)</w:t>
      </w:r>
      <w:r>
        <w:t xml:space="preserve">.  The model did not find a significant association between family history of schizophrenia and delay discounting behavior when adjusted for socioeconomic and demographic variables. </w:t>
      </w:r>
    </w:p>
    <w:p w14:paraId="700FD34E" w14:textId="77777777" w:rsidR="000B61C5" w:rsidRDefault="000B61C5" w:rsidP="000B61C5">
      <w:pPr>
        <w:widowControl w:val="0"/>
        <w:spacing w:line="240" w:lineRule="auto"/>
        <w:rPr>
          <w:b/>
          <w:bCs/>
        </w:rPr>
      </w:pPr>
    </w:p>
    <w:p w14:paraId="2A2A3D77" w14:textId="77777777" w:rsidR="000B61C5" w:rsidRDefault="000B61C5" w:rsidP="000B61C5">
      <w:pPr>
        <w:widowControl w:val="0"/>
        <w:spacing w:line="240" w:lineRule="auto"/>
        <w:rPr>
          <w:b/>
          <w:bCs/>
        </w:rPr>
      </w:pPr>
    </w:p>
    <w:p w14:paraId="3184C7E3" w14:textId="77777777" w:rsidR="000B61C5" w:rsidRDefault="000B61C5" w:rsidP="000B61C5">
      <w:pPr>
        <w:widowControl w:val="0"/>
        <w:spacing w:line="240" w:lineRule="auto"/>
        <w:rPr>
          <w:b/>
          <w:bCs/>
        </w:rPr>
      </w:pPr>
    </w:p>
    <w:p w14:paraId="4DF51825" w14:textId="77777777" w:rsidR="000B61C5" w:rsidRDefault="000B61C5" w:rsidP="000B61C5">
      <w:pPr>
        <w:widowControl w:val="0"/>
        <w:spacing w:line="240" w:lineRule="auto"/>
        <w:rPr>
          <w:b/>
          <w:bCs/>
        </w:rPr>
      </w:pPr>
    </w:p>
    <w:p w14:paraId="4EAC249F" w14:textId="77777777" w:rsidR="000B61C5" w:rsidRDefault="000B61C5" w:rsidP="000B61C5">
      <w:pPr>
        <w:widowControl w:val="0"/>
        <w:spacing w:line="240" w:lineRule="auto"/>
        <w:rPr>
          <w:b/>
          <w:bCs/>
        </w:rPr>
      </w:pPr>
    </w:p>
    <w:p w14:paraId="1BF8C1E1" w14:textId="77777777" w:rsidR="000B61C5" w:rsidRDefault="000B61C5" w:rsidP="000B61C5">
      <w:pPr>
        <w:widowControl w:val="0"/>
        <w:spacing w:line="240" w:lineRule="auto"/>
        <w:rPr>
          <w:b/>
          <w:bCs/>
        </w:rPr>
      </w:pPr>
    </w:p>
    <w:p w14:paraId="3132A0A4" w14:textId="7714CC82" w:rsidR="000B61C5" w:rsidRPr="001570AA" w:rsidRDefault="000B61C5" w:rsidP="000B61C5">
      <w:pPr>
        <w:rPr>
          <w:b/>
          <w:bCs/>
        </w:rPr>
      </w:pPr>
      <w:r>
        <w:rPr>
          <w:b/>
          <w:bCs/>
        </w:rPr>
        <w:lastRenderedPageBreak/>
        <w:t>Table S</w:t>
      </w:r>
      <w:r w:rsidR="00C030B1">
        <w:rPr>
          <w:b/>
          <w:bCs/>
        </w:rPr>
        <w:t>12</w:t>
      </w:r>
      <w:r w:rsidR="002709E7">
        <w:rPr>
          <w:b/>
          <w:bCs/>
        </w:rPr>
        <w:t xml:space="preserve">. </w:t>
      </w:r>
      <w:r w:rsidR="002709E7">
        <w:rPr>
          <w:b/>
          <w:bCs/>
        </w:rPr>
        <w:t>Mixed Effects Model Exami</w:t>
      </w:r>
      <w:bookmarkStart w:id="0" w:name="_GoBack"/>
      <w:bookmarkEnd w:id="0"/>
      <w:r w:rsidR="002709E7">
        <w:rPr>
          <w:b/>
          <w:bCs/>
        </w:rPr>
        <w:t>ning the Association b</w:t>
      </w:r>
      <w:r w:rsidR="002709E7">
        <w:rPr>
          <w:b/>
          <w:bCs/>
        </w:rPr>
        <w:t xml:space="preserve">etween Family History of Suicidal Behavior </w:t>
      </w:r>
      <w:r w:rsidR="002709E7">
        <w:rPr>
          <w:b/>
          <w:bCs/>
        </w:rPr>
        <w:t>and Delay Discounting Behavior in the Quality Control Sample with Sociodemographic Factors Includ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1847"/>
        <w:gridCol w:w="831"/>
      </w:tblGrid>
      <w:tr w:rsidR="000B61C5" w14:paraId="320E1150" w14:textId="77777777" w:rsidTr="003554D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E498D7D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redictor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66C5F369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stimate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5317FEDA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5% CI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5A98C6C3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6F1603" w:rsidRPr="006F1603" w14:paraId="69C47A52" w14:textId="77777777" w:rsidTr="003554DD">
        <w:tc>
          <w:tcPr>
            <w:tcW w:w="3544" w:type="dxa"/>
            <w:tcBorders>
              <w:top w:val="single" w:sz="4" w:space="0" w:color="auto"/>
            </w:tcBorders>
          </w:tcPr>
          <w:p w14:paraId="60BB082C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Family History of Suicidal Behavior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02355F39" w14:textId="3A047095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13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5492BC03" w14:textId="6D683EED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3.92 – 4.18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1C43A2AD" w14:textId="2DF40A1C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950</w:t>
            </w:r>
          </w:p>
        </w:tc>
      </w:tr>
      <w:tr w:rsidR="006F1603" w:rsidRPr="006F1603" w14:paraId="498027D8" w14:textId="77777777" w:rsidTr="003554DD">
        <w:tc>
          <w:tcPr>
            <w:tcW w:w="3544" w:type="dxa"/>
          </w:tcPr>
          <w:p w14:paraId="319593D3" w14:textId="77777777" w:rsidR="006F1603" w:rsidRPr="002E75E0" w:rsidRDefault="006F1603" w:rsidP="006F1603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rFonts w:ascii="Arial" w:hAnsi="Arial" w:cs="Arial"/>
                <w:b/>
                <w:color w:val="404040"/>
                <w:sz w:val="19"/>
                <w:szCs w:val="19"/>
              </w:rPr>
              <w:t>Black</w:t>
            </w:r>
          </w:p>
        </w:tc>
        <w:tc>
          <w:tcPr>
            <w:tcW w:w="1130" w:type="dxa"/>
          </w:tcPr>
          <w:p w14:paraId="5254DF0A" w14:textId="2BD6D3DA" w:rsidR="006F1603" w:rsidRPr="006F1603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</w:rPr>
              <w:t>-4.46</w:t>
            </w:r>
          </w:p>
        </w:tc>
        <w:tc>
          <w:tcPr>
            <w:tcW w:w="1847" w:type="dxa"/>
          </w:tcPr>
          <w:p w14:paraId="1CFD7739" w14:textId="67565EB6" w:rsidR="006F1603" w:rsidRPr="006F1603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</w:rPr>
              <w:t>-6.82 – -2.09</w:t>
            </w:r>
          </w:p>
        </w:tc>
        <w:tc>
          <w:tcPr>
            <w:tcW w:w="831" w:type="dxa"/>
          </w:tcPr>
          <w:p w14:paraId="42D39176" w14:textId="76BCAC5A" w:rsidR="006F1603" w:rsidRPr="006F1603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6F1603" w:rsidRPr="006F1603" w14:paraId="349E3FE1" w14:textId="77777777" w:rsidTr="003554DD">
        <w:tc>
          <w:tcPr>
            <w:tcW w:w="3544" w:type="dxa"/>
          </w:tcPr>
          <w:p w14:paraId="54856A5A" w14:textId="77777777" w:rsidR="006F1603" w:rsidRPr="001570AA" w:rsidRDefault="006F1603" w:rsidP="006F1603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840F7F">
              <w:t>Asian</w:t>
            </w:r>
          </w:p>
        </w:tc>
        <w:tc>
          <w:tcPr>
            <w:tcW w:w="1130" w:type="dxa"/>
          </w:tcPr>
          <w:p w14:paraId="1D4DD338" w14:textId="3AE8263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0.67</w:t>
            </w:r>
          </w:p>
        </w:tc>
        <w:tc>
          <w:tcPr>
            <w:tcW w:w="1847" w:type="dxa"/>
          </w:tcPr>
          <w:p w14:paraId="4DACBA9F" w14:textId="735C64B9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4.48 – 3.15</w:t>
            </w:r>
          </w:p>
        </w:tc>
        <w:tc>
          <w:tcPr>
            <w:tcW w:w="831" w:type="dxa"/>
          </w:tcPr>
          <w:p w14:paraId="76805733" w14:textId="6A885DC8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0.732</w:t>
            </w:r>
          </w:p>
        </w:tc>
      </w:tr>
      <w:tr w:rsidR="006F1603" w:rsidRPr="006F1603" w14:paraId="2E31A64F" w14:textId="77777777" w:rsidTr="003554DD">
        <w:tc>
          <w:tcPr>
            <w:tcW w:w="3544" w:type="dxa"/>
          </w:tcPr>
          <w:p w14:paraId="36057A6C" w14:textId="77777777" w:rsidR="006F1603" w:rsidRPr="002E75E0" w:rsidRDefault="006F1603" w:rsidP="006F1603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Mixed/Other Race</w:t>
            </w:r>
          </w:p>
        </w:tc>
        <w:tc>
          <w:tcPr>
            <w:tcW w:w="1130" w:type="dxa"/>
          </w:tcPr>
          <w:p w14:paraId="0B36595B" w14:textId="0DBE98D5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1.35</w:t>
            </w:r>
          </w:p>
        </w:tc>
        <w:tc>
          <w:tcPr>
            <w:tcW w:w="1847" w:type="dxa"/>
          </w:tcPr>
          <w:p w14:paraId="3F0E9C8D" w14:textId="15FD7848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-3.10 – 0.41</w:t>
            </w:r>
          </w:p>
        </w:tc>
        <w:tc>
          <w:tcPr>
            <w:tcW w:w="831" w:type="dxa"/>
          </w:tcPr>
          <w:p w14:paraId="2E98924F" w14:textId="5EF8E0F3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0.133</w:t>
            </w:r>
          </w:p>
        </w:tc>
      </w:tr>
      <w:tr w:rsidR="006F1603" w:rsidRPr="006F1603" w14:paraId="1E546E07" w14:textId="77777777" w:rsidTr="003554DD">
        <w:tc>
          <w:tcPr>
            <w:tcW w:w="3544" w:type="dxa"/>
          </w:tcPr>
          <w:p w14:paraId="41C5F4B9" w14:textId="77777777" w:rsidR="006F1603" w:rsidRPr="002E75E0" w:rsidRDefault="006F1603" w:rsidP="006F1603">
            <w:pPr>
              <w:widowControl w:val="0"/>
              <w:jc w:val="center"/>
              <w:rPr>
                <w:rFonts w:eastAsia="Calibri"/>
                <w:b/>
              </w:rPr>
            </w:pPr>
            <w:r w:rsidRPr="002E75E0">
              <w:rPr>
                <w:b/>
              </w:rPr>
              <w:t>Hispanic</w:t>
            </w:r>
          </w:p>
        </w:tc>
        <w:tc>
          <w:tcPr>
            <w:tcW w:w="1130" w:type="dxa"/>
          </w:tcPr>
          <w:p w14:paraId="624A36BF" w14:textId="3E29BE4A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</w:rPr>
              <w:t>-3.57</w:t>
            </w:r>
          </w:p>
        </w:tc>
        <w:tc>
          <w:tcPr>
            <w:tcW w:w="1847" w:type="dxa"/>
          </w:tcPr>
          <w:p w14:paraId="5423198C" w14:textId="2395626A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</w:rPr>
              <w:t>-5.58 – -1.55</w:t>
            </w:r>
          </w:p>
        </w:tc>
        <w:tc>
          <w:tcPr>
            <w:tcW w:w="831" w:type="dxa"/>
          </w:tcPr>
          <w:p w14:paraId="6197F9BB" w14:textId="0E199CE6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01</w:t>
            </w:r>
          </w:p>
        </w:tc>
      </w:tr>
      <w:tr w:rsidR="006F1603" w:rsidRPr="006F1603" w14:paraId="12E1EBC8" w14:textId="77777777" w:rsidTr="003554DD">
        <w:tc>
          <w:tcPr>
            <w:tcW w:w="3544" w:type="dxa"/>
          </w:tcPr>
          <w:p w14:paraId="280DB605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840F7F">
              <w:t>Age</w:t>
            </w:r>
          </w:p>
        </w:tc>
        <w:tc>
          <w:tcPr>
            <w:tcW w:w="1130" w:type="dxa"/>
          </w:tcPr>
          <w:p w14:paraId="310CAF7D" w14:textId="59DCFF73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49</w:t>
            </w:r>
          </w:p>
        </w:tc>
        <w:tc>
          <w:tcPr>
            <w:tcW w:w="1847" w:type="dxa"/>
          </w:tcPr>
          <w:p w14:paraId="4EB527CD" w14:textId="5C0CEB99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47 – 1.46</w:t>
            </w:r>
          </w:p>
        </w:tc>
        <w:tc>
          <w:tcPr>
            <w:tcW w:w="831" w:type="dxa"/>
          </w:tcPr>
          <w:p w14:paraId="16C4B1B3" w14:textId="6BDF482E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315</w:t>
            </w:r>
          </w:p>
        </w:tc>
      </w:tr>
      <w:tr w:rsidR="006F1603" w:rsidRPr="006F1603" w14:paraId="56021449" w14:textId="77777777" w:rsidTr="003554DD">
        <w:tc>
          <w:tcPr>
            <w:tcW w:w="3544" w:type="dxa"/>
          </w:tcPr>
          <w:p w14:paraId="001F23A3" w14:textId="77777777" w:rsidR="006F1603" w:rsidRPr="002E75E0" w:rsidRDefault="006F1603" w:rsidP="006F1603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Female Sex</w:t>
            </w:r>
          </w:p>
        </w:tc>
        <w:tc>
          <w:tcPr>
            <w:tcW w:w="1130" w:type="dxa"/>
          </w:tcPr>
          <w:p w14:paraId="45A6DEBC" w14:textId="244F6612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2.88</w:t>
            </w:r>
          </w:p>
        </w:tc>
        <w:tc>
          <w:tcPr>
            <w:tcW w:w="1847" w:type="dxa"/>
          </w:tcPr>
          <w:p w14:paraId="2DBBA6D2" w14:textId="1814F9A9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1.67 – 4.09</w:t>
            </w:r>
          </w:p>
        </w:tc>
        <w:tc>
          <w:tcPr>
            <w:tcW w:w="831" w:type="dxa"/>
          </w:tcPr>
          <w:p w14:paraId="12FB83F5" w14:textId="4743364A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&lt;0.001</w:t>
            </w:r>
          </w:p>
        </w:tc>
      </w:tr>
      <w:tr w:rsidR="006F1603" w:rsidRPr="006F1603" w14:paraId="2F2E2144" w14:textId="77777777" w:rsidTr="003554DD">
        <w:tc>
          <w:tcPr>
            <w:tcW w:w="3544" w:type="dxa"/>
          </w:tcPr>
          <w:p w14:paraId="28D11CE5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840F7F">
              <w:t>High School Diploma or GED</w:t>
            </w:r>
          </w:p>
        </w:tc>
        <w:tc>
          <w:tcPr>
            <w:tcW w:w="1130" w:type="dxa"/>
          </w:tcPr>
          <w:p w14:paraId="794E5800" w14:textId="5BF32E54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61</w:t>
            </w:r>
          </w:p>
        </w:tc>
        <w:tc>
          <w:tcPr>
            <w:tcW w:w="1847" w:type="dxa"/>
          </w:tcPr>
          <w:p w14:paraId="4D92FDE5" w14:textId="60709823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5.45 – 4.24</w:t>
            </w:r>
          </w:p>
        </w:tc>
        <w:tc>
          <w:tcPr>
            <w:tcW w:w="831" w:type="dxa"/>
          </w:tcPr>
          <w:p w14:paraId="1B232AD0" w14:textId="63DDE6FC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806</w:t>
            </w:r>
          </w:p>
        </w:tc>
      </w:tr>
      <w:tr w:rsidR="006F1603" w:rsidRPr="006F1603" w14:paraId="4352ABFB" w14:textId="77777777" w:rsidTr="003554DD">
        <w:tc>
          <w:tcPr>
            <w:tcW w:w="3544" w:type="dxa"/>
          </w:tcPr>
          <w:p w14:paraId="17BEEDEB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840F7F">
              <w:t>Some College</w:t>
            </w:r>
          </w:p>
        </w:tc>
        <w:tc>
          <w:tcPr>
            <w:tcW w:w="1130" w:type="dxa"/>
          </w:tcPr>
          <w:p w14:paraId="12BA1D67" w14:textId="58D3C41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2.42</w:t>
            </w:r>
          </w:p>
        </w:tc>
        <w:tc>
          <w:tcPr>
            <w:tcW w:w="1847" w:type="dxa"/>
          </w:tcPr>
          <w:p w14:paraId="0906A168" w14:textId="7EF02F0A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1.99 – 6.83</w:t>
            </w:r>
          </w:p>
        </w:tc>
        <w:tc>
          <w:tcPr>
            <w:tcW w:w="831" w:type="dxa"/>
          </w:tcPr>
          <w:p w14:paraId="5E6AD3F8" w14:textId="25E61E3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283</w:t>
            </w:r>
          </w:p>
        </w:tc>
      </w:tr>
      <w:tr w:rsidR="006F1603" w:rsidRPr="006F1603" w14:paraId="397B20B3" w14:textId="77777777" w:rsidTr="003554DD">
        <w:tc>
          <w:tcPr>
            <w:tcW w:w="3544" w:type="dxa"/>
          </w:tcPr>
          <w:p w14:paraId="559CA2AF" w14:textId="77777777" w:rsidR="006F1603" w:rsidRPr="002E75E0" w:rsidRDefault="006F1603" w:rsidP="006F1603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Bachelor’s Degree</w:t>
            </w:r>
          </w:p>
        </w:tc>
        <w:tc>
          <w:tcPr>
            <w:tcW w:w="1130" w:type="dxa"/>
          </w:tcPr>
          <w:p w14:paraId="7519FFFE" w14:textId="2F29AB99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5.51</w:t>
            </w:r>
          </w:p>
        </w:tc>
        <w:tc>
          <w:tcPr>
            <w:tcW w:w="1847" w:type="dxa"/>
          </w:tcPr>
          <w:p w14:paraId="017EAD1C" w14:textId="1675145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1.00 – 10.02</w:t>
            </w:r>
          </w:p>
        </w:tc>
        <w:tc>
          <w:tcPr>
            <w:tcW w:w="831" w:type="dxa"/>
          </w:tcPr>
          <w:p w14:paraId="73C3CC22" w14:textId="59C2AFF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17</w:t>
            </w:r>
          </w:p>
        </w:tc>
      </w:tr>
      <w:tr w:rsidR="006F1603" w:rsidRPr="006F1603" w14:paraId="606E3115" w14:textId="77777777" w:rsidTr="003554DD">
        <w:tc>
          <w:tcPr>
            <w:tcW w:w="3544" w:type="dxa"/>
          </w:tcPr>
          <w:p w14:paraId="43A24B11" w14:textId="77777777" w:rsidR="006F1603" w:rsidRPr="002E75E0" w:rsidRDefault="006F1603" w:rsidP="006F1603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2E75E0">
              <w:rPr>
                <w:b/>
              </w:rPr>
              <w:t>Post Graduate Education</w:t>
            </w:r>
          </w:p>
        </w:tc>
        <w:tc>
          <w:tcPr>
            <w:tcW w:w="1130" w:type="dxa"/>
          </w:tcPr>
          <w:p w14:paraId="4426B56D" w14:textId="2D69512E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5.99</w:t>
            </w:r>
          </w:p>
        </w:tc>
        <w:tc>
          <w:tcPr>
            <w:tcW w:w="1847" w:type="dxa"/>
          </w:tcPr>
          <w:p w14:paraId="1C0ADFCE" w14:textId="02AA7D5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1.44 – 10.53</w:t>
            </w:r>
          </w:p>
        </w:tc>
        <w:tc>
          <w:tcPr>
            <w:tcW w:w="831" w:type="dxa"/>
          </w:tcPr>
          <w:p w14:paraId="6838A711" w14:textId="7DF60CCD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10</w:t>
            </w:r>
          </w:p>
        </w:tc>
      </w:tr>
      <w:tr w:rsidR="006F1603" w:rsidRPr="006F1603" w14:paraId="05B9CB81" w14:textId="77777777" w:rsidTr="003554DD">
        <w:tc>
          <w:tcPr>
            <w:tcW w:w="3544" w:type="dxa"/>
          </w:tcPr>
          <w:p w14:paraId="7E5DE0C5" w14:textId="77777777" w:rsidR="006F1603" w:rsidRPr="001570AA" w:rsidRDefault="006F1603" w:rsidP="006F1603">
            <w:pPr>
              <w:widowControl w:val="0"/>
              <w:jc w:val="center"/>
              <w:rPr>
                <w:rFonts w:eastAsia="Calibri"/>
                <w:b/>
                <w:bCs/>
              </w:rPr>
            </w:pPr>
            <w:r w:rsidRPr="00840F7F">
              <w:t>Married</w:t>
            </w:r>
          </w:p>
        </w:tc>
        <w:tc>
          <w:tcPr>
            <w:tcW w:w="1130" w:type="dxa"/>
          </w:tcPr>
          <w:p w14:paraId="7284E637" w14:textId="7758AEB2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1.98</w:t>
            </w:r>
          </w:p>
        </w:tc>
        <w:tc>
          <w:tcPr>
            <w:tcW w:w="1847" w:type="dxa"/>
          </w:tcPr>
          <w:p w14:paraId="6F80C789" w14:textId="1E3CEDC5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</w:rPr>
              <w:t>0.32 – 3.64</w:t>
            </w:r>
          </w:p>
        </w:tc>
        <w:tc>
          <w:tcPr>
            <w:tcW w:w="831" w:type="dxa"/>
          </w:tcPr>
          <w:p w14:paraId="3A73C0D7" w14:textId="4AC3F4FE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  <w:b/>
                <w:bCs/>
              </w:rPr>
            </w:pPr>
            <w:r w:rsidRPr="00A12CE7">
              <w:rPr>
                <w:rFonts w:eastAsia="Times New Roman" w:cstheme="minorHAnsi"/>
                <w:b/>
                <w:bCs/>
              </w:rPr>
              <w:t>0.019</w:t>
            </w:r>
          </w:p>
        </w:tc>
      </w:tr>
      <w:tr w:rsidR="006F1603" w:rsidRPr="006F1603" w14:paraId="72B29016" w14:textId="77777777" w:rsidTr="003554DD">
        <w:tc>
          <w:tcPr>
            <w:tcW w:w="3544" w:type="dxa"/>
          </w:tcPr>
          <w:p w14:paraId="43C0CDB5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840F7F">
              <w:t>Household Income $50,000 - $99,000</w:t>
            </w:r>
          </w:p>
        </w:tc>
        <w:tc>
          <w:tcPr>
            <w:tcW w:w="1130" w:type="dxa"/>
          </w:tcPr>
          <w:p w14:paraId="56A07B49" w14:textId="78F121AF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01</w:t>
            </w:r>
          </w:p>
        </w:tc>
        <w:tc>
          <w:tcPr>
            <w:tcW w:w="1847" w:type="dxa"/>
          </w:tcPr>
          <w:p w14:paraId="65A673E3" w14:textId="6E196A53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2.11 – 2.08</w:t>
            </w:r>
          </w:p>
        </w:tc>
        <w:tc>
          <w:tcPr>
            <w:tcW w:w="831" w:type="dxa"/>
          </w:tcPr>
          <w:p w14:paraId="3DB8B989" w14:textId="03E0EDD0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989</w:t>
            </w:r>
          </w:p>
        </w:tc>
      </w:tr>
      <w:tr w:rsidR="006F1603" w:rsidRPr="006F1603" w14:paraId="15DF86D9" w14:textId="77777777" w:rsidTr="003554DD">
        <w:tc>
          <w:tcPr>
            <w:tcW w:w="3544" w:type="dxa"/>
          </w:tcPr>
          <w:p w14:paraId="474E9B98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840F7F">
              <w:t xml:space="preserve">Household Income </w:t>
            </w:r>
            <w:r>
              <w:rPr>
                <w:rFonts w:eastAsia="Calibri"/>
              </w:rPr>
              <w:sym w:font="Symbol" w:char="F0B3"/>
            </w:r>
            <w:r w:rsidRPr="00840F7F">
              <w:t xml:space="preserve"> $100,000</w:t>
            </w:r>
          </w:p>
        </w:tc>
        <w:tc>
          <w:tcPr>
            <w:tcW w:w="1130" w:type="dxa"/>
          </w:tcPr>
          <w:p w14:paraId="2DB3FCF2" w14:textId="688C21BF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20</w:t>
            </w:r>
          </w:p>
        </w:tc>
        <w:tc>
          <w:tcPr>
            <w:tcW w:w="1847" w:type="dxa"/>
          </w:tcPr>
          <w:p w14:paraId="6CFBAAE0" w14:textId="42AAD41F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2.03 – 2.43</w:t>
            </w:r>
          </w:p>
        </w:tc>
        <w:tc>
          <w:tcPr>
            <w:tcW w:w="831" w:type="dxa"/>
          </w:tcPr>
          <w:p w14:paraId="0DD740D9" w14:textId="2CCA8408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860</w:t>
            </w:r>
          </w:p>
        </w:tc>
      </w:tr>
      <w:tr w:rsidR="006F1603" w:rsidRPr="006F1603" w14:paraId="6BC90DFD" w14:textId="77777777" w:rsidTr="003554DD">
        <w:tc>
          <w:tcPr>
            <w:tcW w:w="3544" w:type="dxa"/>
          </w:tcPr>
          <w:p w14:paraId="3B44E748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840F7F">
              <w:t>Household Income Unknown</w:t>
            </w:r>
          </w:p>
        </w:tc>
        <w:tc>
          <w:tcPr>
            <w:tcW w:w="1130" w:type="dxa"/>
          </w:tcPr>
          <w:p w14:paraId="5D6994B0" w14:textId="2D428AED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59</w:t>
            </w:r>
          </w:p>
        </w:tc>
        <w:tc>
          <w:tcPr>
            <w:tcW w:w="1847" w:type="dxa"/>
          </w:tcPr>
          <w:p w14:paraId="367A147B" w14:textId="549E55C3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3.38 – 2.20</w:t>
            </w:r>
          </w:p>
        </w:tc>
        <w:tc>
          <w:tcPr>
            <w:tcW w:w="831" w:type="dxa"/>
          </w:tcPr>
          <w:p w14:paraId="047085C8" w14:textId="7AB9AE86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679</w:t>
            </w:r>
          </w:p>
        </w:tc>
      </w:tr>
      <w:tr w:rsidR="006F1603" w:rsidRPr="006F1603" w14:paraId="149C63A3" w14:textId="77777777" w:rsidTr="003554DD">
        <w:tc>
          <w:tcPr>
            <w:tcW w:w="3544" w:type="dxa"/>
            <w:tcBorders>
              <w:bottom w:val="single" w:sz="4" w:space="0" w:color="auto"/>
            </w:tcBorders>
          </w:tcPr>
          <w:p w14:paraId="1B2A95ED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sym w:font="Symbol" w:char="F0B3"/>
            </w:r>
            <w:r>
              <w:rPr>
                <w:rFonts w:eastAsia="Calibri"/>
              </w:rPr>
              <w:t>1 Parent Working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4BC6780B" w14:textId="20230C0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0.95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17F81AC3" w14:textId="4F209760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-3.73 – 1.83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2427595F" w14:textId="572F02DA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504</w:t>
            </w:r>
          </w:p>
        </w:tc>
      </w:tr>
      <w:tr w:rsidR="006F1603" w:rsidRPr="006F1603" w14:paraId="010B63D6" w14:textId="77777777" w:rsidTr="003554D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EA71AB0" w14:textId="77777777" w:rsidR="000B61C5" w:rsidRDefault="000B61C5" w:rsidP="003554DD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Random Effects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7BB7ADCC" w14:textId="77777777" w:rsidR="000B61C5" w:rsidRPr="00A12CE7" w:rsidRDefault="000B61C5" w:rsidP="003554DD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50935F79" w14:textId="77777777" w:rsidR="000B61C5" w:rsidRPr="00A12CE7" w:rsidRDefault="000B61C5" w:rsidP="003554DD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40C2823E" w14:textId="77777777" w:rsidR="000B61C5" w:rsidRPr="00A12CE7" w:rsidRDefault="000B61C5" w:rsidP="003554DD">
            <w:pPr>
              <w:widowControl w:val="0"/>
              <w:jc w:val="center"/>
              <w:rPr>
                <w:rFonts w:eastAsia="Calibri" w:cstheme="minorHAnsi"/>
              </w:rPr>
            </w:pPr>
          </w:p>
        </w:tc>
      </w:tr>
      <w:tr w:rsidR="006F1603" w:rsidRPr="006F1603" w14:paraId="32C79F6D" w14:textId="77777777" w:rsidTr="003554DD">
        <w:trPr>
          <w:trHeight w:val="193"/>
        </w:trPr>
        <w:tc>
          <w:tcPr>
            <w:tcW w:w="3544" w:type="dxa"/>
            <w:tcBorders>
              <w:top w:val="single" w:sz="4" w:space="0" w:color="auto"/>
            </w:tcBorders>
          </w:tcPr>
          <w:p w14:paraId="2D01BE05" w14:textId="77777777" w:rsidR="006F1603" w:rsidRPr="00F55A65" w:rsidRDefault="006F1603" w:rsidP="006F1603">
            <w:pPr>
              <w:widowControl w:val="0"/>
              <w:jc w:val="center"/>
              <w:rPr>
                <w:rFonts w:ascii="Symbol" w:eastAsia="Calibri" w:hAnsi="Symbol" w:cstheme="minorHAnsi"/>
                <w:sz w:val="24"/>
                <w:szCs w:val="24"/>
              </w:rPr>
            </w:pPr>
            <w:r w:rsidRPr="00F55A65">
              <w:rPr>
                <w:rFonts w:ascii="Symbol" w:eastAsia="Calibri" w:hAnsi="Symbol" w:cstheme="minorHAnsi"/>
                <w:sz w:val="24"/>
                <w:szCs w:val="24"/>
              </w:rPr>
              <w:sym w:font="Symbol" w:char="F073"/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36E37EEA" w14:textId="756F021F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349.53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5088A5B8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54A69C0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</w:tr>
      <w:tr w:rsidR="006F1603" w:rsidRPr="006F1603" w14:paraId="442C3734" w14:textId="77777777" w:rsidTr="003554DD">
        <w:tc>
          <w:tcPr>
            <w:tcW w:w="3544" w:type="dxa"/>
          </w:tcPr>
          <w:p w14:paraId="2F3BE6AD" w14:textId="77777777" w:rsidR="006F1603" w:rsidRPr="00F55A65" w:rsidRDefault="006F1603" w:rsidP="006F1603">
            <w:pPr>
              <w:widowControl w:val="0"/>
              <w:jc w:val="center"/>
              <w:rPr>
                <w:rFonts w:eastAsia="Calibri" w:cstheme="minorHAnsi"/>
                <w:vertAlign w:val="subscript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 w:rsidRPr="00F55A65">
              <w:rPr>
                <w:rFonts w:eastAsia="Calibri" w:cstheme="minorHAnsi"/>
                <w:sz w:val="18"/>
                <w:szCs w:val="18"/>
                <w:vertAlign w:val="subscript"/>
              </w:rPr>
              <w:t xml:space="preserve"> </w:t>
            </w:r>
            <w:r w:rsidRPr="00F55A65">
              <w:rPr>
                <w:rFonts w:eastAsia="Calibri" w:cstheme="minorHAnsi"/>
              </w:rPr>
              <w:t>Family</w:t>
            </w:r>
          </w:p>
        </w:tc>
        <w:tc>
          <w:tcPr>
            <w:tcW w:w="1130" w:type="dxa"/>
          </w:tcPr>
          <w:p w14:paraId="280D38AA" w14:textId="33FBDD53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50.53</w:t>
            </w:r>
          </w:p>
        </w:tc>
        <w:tc>
          <w:tcPr>
            <w:tcW w:w="1847" w:type="dxa"/>
          </w:tcPr>
          <w:p w14:paraId="1E43A5FB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</w:tcPr>
          <w:p w14:paraId="244347F5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</w:tr>
      <w:tr w:rsidR="006F1603" w:rsidRPr="006F1603" w14:paraId="0759CEBA" w14:textId="77777777" w:rsidTr="003554DD">
        <w:tc>
          <w:tcPr>
            <w:tcW w:w="3544" w:type="dxa"/>
          </w:tcPr>
          <w:p w14:paraId="6F4E9E61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 w:rsidRPr="00F55A65">
              <w:rPr>
                <w:rFonts w:ascii="Symbol" w:eastAsia="Calibri" w:hAnsi="Symbol"/>
                <w:sz w:val="24"/>
                <w:szCs w:val="24"/>
              </w:rPr>
              <w:sym w:font="Symbol" w:char="F074"/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 w:rsidRPr="00F55A65">
              <w:rPr>
                <w:rFonts w:ascii="Symbol" w:eastAsia="Calibri" w:hAnsi="Symbol"/>
                <w:sz w:val="18"/>
                <w:szCs w:val="18"/>
                <w:vertAlign w:val="subscript"/>
              </w:rPr>
              <w:t>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ascii="Symbol" w:eastAsia="Calibri" w:hAnsi="Symbol"/>
                <w:sz w:val="18"/>
                <w:szCs w:val="18"/>
                <w:vertAlign w:val="subscript"/>
              </w:rPr>
              <w:t></w:t>
            </w:r>
            <w:r>
              <w:rPr>
                <w:rFonts w:eastAsia="Calibri" w:cstheme="minorHAnsi"/>
              </w:rPr>
              <w:t>Site</w:t>
            </w:r>
          </w:p>
        </w:tc>
        <w:tc>
          <w:tcPr>
            <w:tcW w:w="1130" w:type="dxa"/>
          </w:tcPr>
          <w:p w14:paraId="361EDCEF" w14:textId="5670367E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1.32</w:t>
            </w:r>
          </w:p>
        </w:tc>
        <w:tc>
          <w:tcPr>
            <w:tcW w:w="1847" w:type="dxa"/>
          </w:tcPr>
          <w:p w14:paraId="590E93AA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</w:tcPr>
          <w:p w14:paraId="1F43CE9B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</w:tr>
      <w:tr w:rsidR="006F1603" w:rsidRPr="006F1603" w14:paraId="7D2DFA6C" w14:textId="77777777" w:rsidTr="003554DD">
        <w:tc>
          <w:tcPr>
            <w:tcW w:w="3544" w:type="dxa"/>
          </w:tcPr>
          <w:p w14:paraId="1B5C74D0" w14:textId="77777777" w:rsidR="006F1603" w:rsidRPr="002F218B" w:rsidRDefault="006F1603" w:rsidP="006F1603">
            <w:pPr>
              <w:widowControl w:val="0"/>
              <w:jc w:val="center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ICC</w:t>
            </w:r>
          </w:p>
        </w:tc>
        <w:tc>
          <w:tcPr>
            <w:tcW w:w="1130" w:type="dxa"/>
          </w:tcPr>
          <w:p w14:paraId="44FA0EBA" w14:textId="2D4B77DA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13</w:t>
            </w:r>
          </w:p>
        </w:tc>
        <w:tc>
          <w:tcPr>
            <w:tcW w:w="1847" w:type="dxa"/>
          </w:tcPr>
          <w:p w14:paraId="4813D421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</w:tcPr>
          <w:p w14:paraId="3BBDD8AB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</w:tr>
      <w:tr w:rsidR="006F1603" w:rsidRPr="006F1603" w14:paraId="62397660" w14:textId="77777777" w:rsidTr="003554DD">
        <w:tc>
          <w:tcPr>
            <w:tcW w:w="3544" w:type="dxa"/>
          </w:tcPr>
          <w:p w14:paraId="67ED0D6C" w14:textId="77777777" w:rsidR="006F1603" w:rsidRPr="00F55A65" w:rsidRDefault="006F1603" w:rsidP="006F1603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Family</w:t>
            </w:r>
            <w:proofErr w:type="spellEnd"/>
          </w:p>
        </w:tc>
        <w:tc>
          <w:tcPr>
            <w:tcW w:w="1130" w:type="dxa"/>
          </w:tcPr>
          <w:p w14:paraId="0C28E2BF" w14:textId="4B7C95EF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3960</w:t>
            </w:r>
          </w:p>
        </w:tc>
        <w:tc>
          <w:tcPr>
            <w:tcW w:w="1847" w:type="dxa"/>
          </w:tcPr>
          <w:p w14:paraId="178F6C31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</w:tcPr>
          <w:p w14:paraId="74364D1E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</w:tr>
      <w:tr w:rsidR="006F1603" w:rsidRPr="006F1603" w14:paraId="3B3F3A3A" w14:textId="77777777" w:rsidTr="003554DD">
        <w:tc>
          <w:tcPr>
            <w:tcW w:w="3544" w:type="dxa"/>
          </w:tcPr>
          <w:p w14:paraId="517F3217" w14:textId="77777777" w:rsidR="006F1603" w:rsidRPr="00F55A65" w:rsidRDefault="006F1603" w:rsidP="006F1603">
            <w:pPr>
              <w:widowControl w:val="0"/>
              <w:jc w:val="center"/>
              <w:rPr>
                <w:rFonts w:eastAsia="Calibri"/>
                <w:vertAlign w:val="subscript"/>
              </w:rPr>
            </w:pPr>
            <w:proofErr w:type="spellStart"/>
            <w:r>
              <w:rPr>
                <w:rFonts w:eastAsia="Calibri"/>
              </w:rPr>
              <w:t>N</w:t>
            </w:r>
            <w:r>
              <w:rPr>
                <w:rFonts w:eastAsia="Calibri"/>
                <w:vertAlign w:val="subscript"/>
              </w:rPr>
              <w:t>Site</w:t>
            </w:r>
            <w:proofErr w:type="spellEnd"/>
          </w:p>
        </w:tc>
        <w:tc>
          <w:tcPr>
            <w:tcW w:w="1130" w:type="dxa"/>
          </w:tcPr>
          <w:p w14:paraId="17B187CE" w14:textId="1F91628B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22</w:t>
            </w:r>
          </w:p>
        </w:tc>
        <w:tc>
          <w:tcPr>
            <w:tcW w:w="1847" w:type="dxa"/>
          </w:tcPr>
          <w:p w14:paraId="10B3AF73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</w:tcPr>
          <w:p w14:paraId="585E7870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</w:tr>
      <w:tr w:rsidR="006F1603" w:rsidRPr="006F1603" w14:paraId="13093C5D" w14:textId="77777777" w:rsidTr="003554DD">
        <w:tc>
          <w:tcPr>
            <w:tcW w:w="3544" w:type="dxa"/>
          </w:tcPr>
          <w:p w14:paraId="03A99F3C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Observations</w:t>
            </w:r>
          </w:p>
        </w:tc>
        <w:tc>
          <w:tcPr>
            <w:tcW w:w="1130" w:type="dxa"/>
          </w:tcPr>
          <w:p w14:paraId="1D4E844F" w14:textId="2F6B224A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4288</w:t>
            </w:r>
          </w:p>
        </w:tc>
        <w:tc>
          <w:tcPr>
            <w:tcW w:w="1847" w:type="dxa"/>
          </w:tcPr>
          <w:p w14:paraId="6836976C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</w:tcPr>
          <w:p w14:paraId="115C0A71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</w:tr>
      <w:tr w:rsidR="006F1603" w:rsidRPr="006F1603" w14:paraId="527DED0E" w14:textId="77777777" w:rsidTr="003554DD">
        <w:trPr>
          <w:trHeight w:val="106"/>
        </w:trPr>
        <w:tc>
          <w:tcPr>
            <w:tcW w:w="3544" w:type="dxa"/>
          </w:tcPr>
          <w:p w14:paraId="645D6ECF" w14:textId="77777777" w:rsidR="006F1603" w:rsidRPr="002F218B" w:rsidRDefault="006F1603" w:rsidP="006F1603">
            <w:pPr>
              <w:widowControl w:val="0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Margi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</w:tcPr>
          <w:p w14:paraId="6F70EFC9" w14:textId="6745B574" w:rsidR="006F1603" w:rsidRPr="00A12CE7" w:rsidRDefault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6F1603">
              <w:rPr>
                <w:rFonts w:eastAsia="Times New Roman" w:cstheme="minorHAnsi"/>
              </w:rPr>
              <w:t>0.037</w:t>
            </w:r>
          </w:p>
        </w:tc>
        <w:tc>
          <w:tcPr>
            <w:tcW w:w="1847" w:type="dxa"/>
          </w:tcPr>
          <w:p w14:paraId="5AABE422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</w:tcPr>
          <w:p w14:paraId="0F5BDEC5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</w:tr>
      <w:tr w:rsidR="006F1603" w:rsidRPr="006F1603" w14:paraId="72DC65B1" w14:textId="77777777" w:rsidTr="003554DD">
        <w:tc>
          <w:tcPr>
            <w:tcW w:w="3544" w:type="dxa"/>
            <w:tcBorders>
              <w:bottom w:val="single" w:sz="4" w:space="0" w:color="auto"/>
            </w:tcBorders>
          </w:tcPr>
          <w:p w14:paraId="43FC027C" w14:textId="77777777" w:rsidR="006F1603" w:rsidRDefault="006F1603" w:rsidP="006F1603">
            <w:pPr>
              <w:widowControl w:val="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Conditional R</w:t>
            </w:r>
            <w:r>
              <w:rPr>
                <w:rFonts w:eastAsia="Calibri"/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35F82511" w14:textId="6A5D9B5E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  <w:r w:rsidRPr="00A12CE7">
              <w:rPr>
                <w:rFonts w:eastAsia="Times New Roman" w:cstheme="minorHAnsi"/>
              </w:rPr>
              <w:t>0.161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0BB2C4BC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643225AE" w14:textId="77777777" w:rsidR="006F1603" w:rsidRPr="00A12CE7" w:rsidRDefault="006F1603" w:rsidP="006F1603">
            <w:pPr>
              <w:widowControl w:val="0"/>
              <w:jc w:val="center"/>
              <w:rPr>
                <w:rFonts w:eastAsia="Calibri" w:cstheme="minorHAnsi"/>
              </w:rPr>
            </w:pPr>
          </w:p>
        </w:tc>
      </w:tr>
      <w:tr w:rsidR="000B61C5" w14:paraId="1B053B80" w14:textId="77777777" w:rsidTr="003554DD">
        <w:tc>
          <w:tcPr>
            <w:tcW w:w="3544" w:type="dxa"/>
            <w:tcBorders>
              <w:top w:val="single" w:sz="4" w:space="0" w:color="auto"/>
            </w:tcBorders>
          </w:tcPr>
          <w:p w14:paraId="0C361D35" w14:textId="77777777" w:rsidR="000B61C5" w:rsidRDefault="000B61C5" w:rsidP="003554DD">
            <w:pPr>
              <w:widowControl w:val="0"/>
              <w:rPr>
                <w:rFonts w:eastAsia="Calibri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130B2EEE" w14:textId="77777777" w:rsidR="000B61C5" w:rsidRDefault="000B61C5" w:rsidP="003554DD">
            <w:pPr>
              <w:widowControl w:val="0"/>
              <w:rPr>
                <w:rFonts w:eastAsia="Calibri"/>
              </w:rPr>
            </w:pP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2F142E8A" w14:textId="77777777" w:rsidR="000B61C5" w:rsidRDefault="000B61C5" w:rsidP="003554DD">
            <w:pPr>
              <w:widowControl w:val="0"/>
              <w:rPr>
                <w:rFonts w:eastAsia="Calibri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344A21F3" w14:textId="77777777" w:rsidR="000B61C5" w:rsidRDefault="000B61C5" w:rsidP="003554DD">
            <w:pPr>
              <w:widowControl w:val="0"/>
              <w:rPr>
                <w:rFonts w:eastAsia="Calibri"/>
              </w:rPr>
            </w:pPr>
          </w:p>
        </w:tc>
      </w:tr>
    </w:tbl>
    <w:p w14:paraId="32C85745" w14:textId="218D3112" w:rsidR="000B61C5" w:rsidRDefault="000B61C5" w:rsidP="000B61C5">
      <w:pPr>
        <w:widowControl w:val="0"/>
        <w:spacing w:line="240" w:lineRule="auto"/>
        <w:rPr>
          <w:b/>
          <w:bCs/>
        </w:rPr>
      </w:pPr>
      <w:r>
        <w:t>Full mixed effects model examining the association between family pattern density of suicidal behavior and delay discounting behavior (area under the curve)</w:t>
      </w:r>
      <w:r w:rsidRPr="00C00BD8">
        <w:t xml:space="preserve"> </w:t>
      </w:r>
      <w:r>
        <w:t xml:space="preserve">in </w:t>
      </w:r>
      <w:r w:rsidR="006F1603">
        <w:t xml:space="preserve">sample meeting data quality criteria (N=4364).  </w:t>
      </w:r>
      <w:r>
        <w:t xml:space="preserve">The model did not find a significant association between family history of suicidal behavior and delay discounting behavior when adjusted for socioeconomic and demographic variables. </w:t>
      </w:r>
    </w:p>
    <w:p w14:paraId="0BDA92FD" w14:textId="5B45BA1E" w:rsidR="000B61C5" w:rsidRPr="00A16C00" w:rsidRDefault="000B61C5" w:rsidP="001570AA">
      <w:pPr>
        <w:widowControl w:val="0"/>
        <w:spacing w:line="240" w:lineRule="auto"/>
        <w:rPr>
          <w:b/>
          <w:bCs/>
        </w:rPr>
      </w:pPr>
    </w:p>
    <w:sectPr w:rsidR="000B61C5" w:rsidRPr="00A16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99B"/>
    <w:rsid w:val="000141F7"/>
    <w:rsid w:val="000B61C5"/>
    <w:rsid w:val="000E18BC"/>
    <w:rsid w:val="001570AA"/>
    <w:rsid w:val="00194B50"/>
    <w:rsid w:val="002709E7"/>
    <w:rsid w:val="002925B9"/>
    <w:rsid w:val="002E75E0"/>
    <w:rsid w:val="002F218B"/>
    <w:rsid w:val="002F5217"/>
    <w:rsid w:val="003554DD"/>
    <w:rsid w:val="00364B66"/>
    <w:rsid w:val="003D53FE"/>
    <w:rsid w:val="00407ACD"/>
    <w:rsid w:val="0042699B"/>
    <w:rsid w:val="004654EC"/>
    <w:rsid w:val="0047500C"/>
    <w:rsid w:val="005256C4"/>
    <w:rsid w:val="00555717"/>
    <w:rsid w:val="005F5871"/>
    <w:rsid w:val="00615C16"/>
    <w:rsid w:val="00636FFD"/>
    <w:rsid w:val="00642750"/>
    <w:rsid w:val="006B26D9"/>
    <w:rsid w:val="006F1603"/>
    <w:rsid w:val="006F2A41"/>
    <w:rsid w:val="007215E5"/>
    <w:rsid w:val="00797F0D"/>
    <w:rsid w:val="007E7D6B"/>
    <w:rsid w:val="0083619A"/>
    <w:rsid w:val="00865512"/>
    <w:rsid w:val="0097437B"/>
    <w:rsid w:val="00974431"/>
    <w:rsid w:val="00981E1A"/>
    <w:rsid w:val="009B2D17"/>
    <w:rsid w:val="009D5A83"/>
    <w:rsid w:val="00A064FE"/>
    <w:rsid w:val="00A1089A"/>
    <w:rsid w:val="00A12CE7"/>
    <w:rsid w:val="00A16C00"/>
    <w:rsid w:val="00A25449"/>
    <w:rsid w:val="00A46C71"/>
    <w:rsid w:val="00A6003A"/>
    <w:rsid w:val="00A637EF"/>
    <w:rsid w:val="00A645B7"/>
    <w:rsid w:val="00AC7F67"/>
    <w:rsid w:val="00BB6227"/>
    <w:rsid w:val="00C00BD8"/>
    <w:rsid w:val="00C030B1"/>
    <w:rsid w:val="00C2156C"/>
    <w:rsid w:val="00C2536C"/>
    <w:rsid w:val="00C84C1B"/>
    <w:rsid w:val="00CB053C"/>
    <w:rsid w:val="00D30E55"/>
    <w:rsid w:val="00D32DC0"/>
    <w:rsid w:val="00D51410"/>
    <w:rsid w:val="00DA5CA6"/>
    <w:rsid w:val="00DA5DAC"/>
    <w:rsid w:val="00DA66DB"/>
    <w:rsid w:val="00E478CF"/>
    <w:rsid w:val="00E52B32"/>
    <w:rsid w:val="00E929BF"/>
    <w:rsid w:val="00F00C4F"/>
    <w:rsid w:val="00F55A65"/>
    <w:rsid w:val="00F96522"/>
    <w:rsid w:val="00FA151D"/>
    <w:rsid w:val="00FF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C182E"/>
  <w15:chartTrackingRefBased/>
  <w15:docId w15:val="{9A57389C-62BD-4D96-8A43-7EF9F0C18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9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6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99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6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99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16C0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16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36FF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4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4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31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9AB632-BA5D-48D4-9EDC-82CF91827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1</Pages>
  <Words>4577</Words>
  <Characters>26089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loan</dc:creator>
  <cp:keywords/>
  <dc:description/>
  <cp:lastModifiedBy>Matthew Sloan</cp:lastModifiedBy>
  <cp:revision>2</cp:revision>
  <dcterms:created xsi:type="dcterms:W3CDTF">2023-11-10T15:56:00Z</dcterms:created>
  <dcterms:modified xsi:type="dcterms:W3CDTF">2023-11-10T15:56:00Z</dcterms:modified>
</cp:coreProperties>
</file>